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90E" w:rsidRPr="00986D46" w:rsidRDefault="0012390E" w:rsidP="0012390E">
      <w:pPr>
        <w:spacing w:after="0" w:line="360" w:lineRule="auto"/>
        <w:rPr>
          <w:rFonts w:cs="Times New Roman"/>
          <w:b/>
          <w:sz w:val="24"/>
          <w:szCs w:val="24"/>
          <w:lang w:val="nl-NL"/>
        </w:rPr>
      </w:pPr>
      <w:r w:rsidRPr="00986D46">
        <w:rPr>
          <w:rFonts w:cs="Times New Roman"/>
          <w:b/>
          <w:sz w:val="24"/>
          <w:szCs w:val="24"/>
          <w:lang w:val="nl-NL"/>
        </w:rPr>
        <w:t>Additional</w:t>
      </w:r>
      <w:r>
        <w:rPr>
          <w:rFonts w:cs="Times New Roman"/>
          <w:b/>
          <w:sz w:val="24"/>
          <w:szCs w:val="24"/>
          <w:lang w:val="nl-NL"/>
        </w:rPr>
        <w:t xml:space="preserve"> file 2:</w:t>
      </w:r>
      <w:r w:rsidRPr="00986D46">
        <w:rPr>
          <w:rFonts w:cs="Times New Roman"/>
          <w:b/>
          <w:sz w:val="24"/>
          <w:szCs w:val="24"/>
          <w:lang w:val="nl-NL"/>
        </w:rPr>
        <w:t xml:space="preserve"> Figure S2. An </w:t>
      </w:r>
      <w:r w:rsidRPr="007B7814">
        <w:rPr>
          <w:rFonts w:cs="Times New Roman"/>
          <w:b/>
          <w:color w:val="000000" w:themeColor="text1"/>
        </w:rPr>
        <w:t>enlarged view of Copacabana in Rio de Janeiro and its surroundings</w:t>
      </w:r>
    </w:p>
    <w:p w:rsidR="0012390E" w:rsidRDefault="0012390E" w:rsidP="0012390E">
      <w:pPr>
        <w:spacing w:after="0" w:line="360" w:lineRule="auto"/>
        <w:rPr>
          <w:rFonts w:cs="Times New Roman"/>
          <w:color w:val="000000" w:themeColor="text1"/>
        </w:rPr>
      </w:pPr>
      <w:r w:rsidRPr="007B7814">
        <w:rPr>
          <w:rFonts w:cs="Times New Roman"/>
          <w:color w:val="000000" w:themeColor="text1"/>
        </w:rPr>
        <w:t xml:space="preserve">The figure shows the surroundings of the Copacabana beach, Rio de Janeiro (Google Maps image). The area marked on the map (red) is shown in Fig. </w:t>
      </w:r>
      <w:hyperlink w:anchor="_bookmark5" w:history="1">
        <w:proofErr w:type="gramStart"/>
        <w:r w:rsidRPr="00986D46">
          <w:rPr>
            <w:rStyle w:val="Hyperlink"/>
            <w:rFonts w:cs="Times New Roman"/>
            <w:color w:val="000000" w:themeColor="text1"/>
            <w:u w:val="none"/>
          </w:rPr>
          <w:t>3(a)</w:t>
        </w:r>
      </w:hyperlink>
      <w:r w:rsidRPr="00986D46">
        <w:rPr>
          <w:rFonts w:cs="Times New Roman"/>
          <w:color w:val="000000" w:themeColor="text1"/>
        </w:rPr>
        <w:t>.</w:t>
      </w:r>
      <w:proofErr w:type="gramEnd"/>
    </w:p>
    <w:p w:rsidR="0012390E" w:rsidRDefault="0012390E" w:rsidP="0012390E">
      <w:pPr>
        <w:spacing w:after="0" w:line="360" w:lineRule="auto"/>
        <w:rPr>
          <w:rFonts w:cs="Times New Roman"/>
          <w:color w:val="000000" w:themeColor="text1"/>
        </w:rPr>
      </w:pPr>
    </w:p>
    <w:p w:rsidR="0012390E" w:rsidRDefault="0012390E" w:rsidP="0012390E">
      <w:pPr>
        <w:spacing w:after="0" w:line="360" w:lineRule="auto"/>
        <w:rPr>
          <w:rFonts w:cs="Times New Roman"/>
          <w:color w:val="000000" w:themeColor="text1"/>
        </w:rPr>
      </w:pPr>
    </w:p>
    <w:p w:rsidR="0012390E" w:rsidRDefault="0012390E" w:rsidP="0012390E">
      <w:pPr>
        <w:spacing w:after="0" w:line="360" w:lineRule="auto"/>
        <w:rPr>
          <w:rFonts w:cs="Times New Roman"/>
          <w:color w:val="000000" w:themeColor="text1"/>
        </w:rPr>
      </w:pPr>
    </w:p>
    <w:p w:rsidR="0012390E" w:rsidRDefault="0012390E" w:rsidP="0012390E">
      <w:pPr>
        <w:spacing w:after="0" w:line="360" w:lineRule="auto"/>
        <w:rPr>
          <w:rFonts w:cs="Times New Roman"/>
          <w:color w:val="000000" w:themeColor="text1"/>
        </w:rPr>
      </w:pPr>
    </w:p>
    <w:p w:rsidR="0012390E" w:rsidRDefault="0012390E" w:rsidP="0012390E">
      <w:pPr>
        <w:spacing w:after="0" w:line="360" w:lineRule="auto"/>
        <w:rPr>
          <w:rFonts w:cs="Times New Roman"/>
          <w:color w:val="000000" w:themeColor="text1"/>
        </w:rPr>
      </w:pPr>
    </w:p>
    <w:p w:rsidR="0012390E" w:rsidRDefault="0012390E" w:rsidP="0012390E">
      <w:pPr>
        <w:spacing w:after="0" w:line="360" w:lineRule="auto"/>
        <w:rPr>
          <w:rFonts w:cs="Times New Roman"/>
          <w:color w:val="000000" w:themeColor="text1"/>
        </w:rPr>
      </w:pPr>
    </w:p>
    <w:p w:rsidR="0012390E" w:rsidRPr="00986D46" w:rsidRDefault="0012390E" w:rsidP="0012390E">
      <w:pPr>
        <w:spacing w:after="0" w:line="360" w:lineRule="auto"/>
        <w:rPr>
          <w:rFonts w:cs="Times New Roman"/>
          <w:color w:val="000000" w:themeColor="text1"/>
        </w:rPr>
      </w:pPr>
    </w:p>
    <w:p w:rsidR="0012390E" w:rsidRPr="00986D46" w:rsidRDefault="0012390E" w:rsidP="0012390E">
      <w:pPr>
        <w:spacing w:after="0" w:line="36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995045</wp:posOffset>
                </wp:positionH>
                <wp:positionV relativeFrom="paragraph">
                  <wp:posOffset>138430</wp:posOffset>
                </wp:positionV>
                <wp:extent cx="5810250" cy="4526280"/>
                <wp:effectExtent l="4445" t="0" r="5080" b="63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0250" cy="4526280"/>
                          <a:chOff x="1330" y="-3798"/>
                          <a:chExt cx="4304" cy="3585"/>
                        </a:xfrm>
                      </wpg:grpSpPr>
                      <pic:pic xmlns:pic="http://schemas.openxmlformats.org/drawingml/2006/picture">
                        <pic:nvPicPr>
                          <pic:cNvPr id="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30" y="-3798"/>
                            <a:ext cx="4304" cy="34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g:grpSp>
                        <wpg:cNvPr id="3" name="Group 4"/>
                        <wpg:cNvGrpSpPr>
                          <a:grpSpLocks/>
                        </wpg:cNvGrpSpPr>
                        <wpg:grpSpPr bwMode="auto">
                          <a:xfrm>
                            <a:off x="4788" y="-2763"/>
                            <a:ext cx="497" cy="550"/>
                            <a:chOff x="4788" y="-2763"/>
                            <a:chExt cx="497" cy="550"/>
                          </a:xfrm>
                        </wpg:grpSpPr>
                        <wps:wsp>
                          <wps:cNvPr id="4" name="Freeform 5"/>
                          <wps:cNvSpPr>
                            <a:spLocks/>
                          </wps:cNvSpPr>
                          <wps:spPr bwMode="auto">
                            <a:xfrm>
                              <a:off x="4788" y="-2763"/>
                              <a:ext cx="497" cy="550"/>
                            </a:xfrm>
                            <a:custGeom>
                              <a:avLst/>
                              <a:gdLst>
                                <a:gd name="T0" fmla="+- 0 4788 4788"/>
                                <a:gd name="T1" fmla="*/ T0 w 497"/>
                                <a:gd name="T2" fmla="+- 0 -2763 -2763"/>
                                <a:gd name="T3" fmla="*/ -2763 h 550"/>
                                <a:gd name="T4" fmla="+- 0 5286 4788"/>
                                <a:gd name="T5" fmla="*/ T4 w 497"/>
                                <a:gd name="T6" fmla="+- 0 -2763 -2763"/>
                                <a:gd name="T7" fmla="*/ -2763 h 550"/>
                                <a:gd name="T8" fmla="+- 0 5286 4788"/>
                                <a:gd name="T9" fmla="*/ T8 w 497"/>
                                <a:gd name="T10" fmla="+- 0 -2212 -2763"/>
                                <a:gd name="T11" fmla="*/ -2212 h 550"/>
                                <a:gd name="T12" fmla="+- 0 4788 4788"/>
                                <a:gd name="T13" fmla="*/ T12 w 497"/>
                                <a:gd name="T14" fmla="+- 0 -2212 -2763"/>
                                <a:gd name="T15" fmla="*/ -2212 h 550"/>
                                <a:gd name="T16" fmla="+- 0 4788 4788"/>
                                <a:gd name="T17" fmla="*/ T16 w 497"/>
                                <a:gd name="T18" fmla="+- 0 -2763 -2763"/>
                                <a:gd name="T19" fmla="*/ -2763 h 55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97" h="550">
                                  <a:moveTo>
                                    <a:pt x="0" y="0"/>
                                  </a:moveTo>
                                  <a:lnTo>
                                    <a:pt x="498" y="0"/>
                                  </a:lnTo>
                                  <a:lnTo>
                                    <a:pt x="498" y="551"/>
                                  </a:lnTo>
                                  <a:lnTo>
                                    <a:pt x="0" y="551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9885">
                              <a:solidFill>
                                <a:srgbClr val="871618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" name="Picture 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283" y="-919"/>
                              <a:ext cx="351" cy="349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6" name="Picture 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330" y="-396"/>
                              <a:ext cx="4304" cy="182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78.35pt;margin-top:10.9pt;width:457.5pt;height:356.4pt;z-index:-251658240;mso-position-horizontal-relative:page" coordorigin="1330,-3798" coordsize="4304,3585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10hpMDEGAAD4GAAADgAAAGRycy9lMm9Eb2MueG1s7Flt&#10;b+JGEP5eqf9h5Y+tCLYxYFDIKQVyOunaRj36A4xtsHW2112bkLTqf+8zs14wxHnRtarUayIBa+/s&#10;7Ow887q5fHefZ+IuVlUqi5nlXNiWiItQRmmxnVm/rm56viWqOiiiIJNFPLMe4sp6d/XtN5f7chq7&#10;MpFZFCsBJkU13ZczK6nrctrvV2ES50F1Icu4wORGqjyo8ai2/UgFe3DPs75r26P+XqqoVDKMqwpv&#10;F3rSumL+m00c1j9vNlVci2xmQbaavxV/r+m7f3UZTLcqKJM0bMQIvkCKPEgLbHpgtQjqQOxU+ohV&#10;noZKVnJTX4Qy78vNJg1jPgNO49hnp3mv5K7ks2yn+215UBNUe6anL2Yb/nR3q0QaATtLFEEOiHhX&#10;4ZBq9uV2Cor3qvxU3ip9Pgw/yvBzhen++Tw9bzWxWO9/lBHYBbtasmruNyonFji0uGcEHg4IxPe1&#10;CPFy6Du2OwRQIea8oTty/QajMAGQtM4ZDDCP6d5gPPE1gGGybBh4A9vTqwdDf0iz/WCqd2ZpG+mu&#10;Lss0nOLT6BSjRzp92fawqt6p2GqY5K/ikQfq867sAf4yqNN1mqX1A5sylERCFXe3aUjKpocjPK6B&#10;B7O0qRjQ4QyNXhHQiRgcUch5EhTb+Loq4QMaXfNKKblP4iCq6DVp6JQLP55Isc7S8ibNMkKPxs15&#10;4UZnZtihMm3iCxnu8riotc+qOMPRZVElaVlZQk3jfB3DBNWHyGFTgTl8rGrajgyD/egP17+27Yn7&#10;Q28+tOc9zx4ve9cTb9wb28uxZ3u+M3fmf9Jqx5vuqhhqCLJFmTay4u0jaTudpgkv2h3ZrcVdwMFD&#10;2xIEYpsyIsK8SCUka6XCX6Bs0GFcq7gOExpuoLnmPYgPE6zmo2YJgwpO9qLfdNk/aYncp2X93vjU&#10;+mEbqqrfxzIXNICyISorO7iDrvXhDAmJXUiCnA9jztqGY2JPlv7S93qeO1oCjsWid30z93qjG2c8&#10;XAwW8/nCMXAkaRTFBbH7+2iwcmWWRsYgK7VdzzOlUbrhv8btqyNZn6ziKIZB0PyysTEgBEHjEUBE&#10;R0COGYdg2ITLgfFHHS492vM8HFI6+KfCpTf2kUop7LnjEfu+RoNhn4x1zBsidDJih2jZtawVLc8W&#10;PhEr9yWSc2XcHk+vcyVKzV1p7VMSlDFMj9geAxzCts4/NyqOKeELNuCGyOSfqp18eLmeIbJXuU+X&#10;Qg7u85Q6gmm4085D5mccBvBGTZjaRo3wK+SmTZ6hhvi+J2xBu/GXhuVIhmyryb7ri5Ut9sLD3gzd&#10;kQYhv8WKcRct9I+EsMUDM02WiIMpHMmg4Ra/oeuPOkUbGjISzesWbWRo+JTPiAbDfI1oMO3XiDYx&#10;ZCSa3y2ac4pAz3Udt1ttThsETdepN+cUiKcxbeOwwq6dqDqnMDwnXxuJ5+Q7ReNp+dpgrJzRE/Kd&#10;YvEMtk4bjjO7QyQ5OEeQ6AQDL7ovGofBSKA+oQKQXKqUFdV2KyCCELfi+AYWoKLZJ4ihHiJmv3mR&#10;GLISMTCHl71I7QBKJjdJ9HlJHGiWySdt7nqX5sCUbs+bEGUJNCFr7feoBklPrA0MxR7pnOJRgqoY&#10;YZ3e5/IuXkmmqM9KaOx1nM2KNpWHKpmk49QAOjNrfkvmZaiGQ6MhM29+NZ2uvV9Hdb5jmMkq1uqn&#10;0zIOh2OTtlpBtlV+ZAUpw5n4KOjp8K28TkVXK/37Y2fkcE8Abidk6KSKiOMrVb7LZlwHaabHrBdi&#10;/j+pdUy+1Fl4LaMH1DVKoi4EwOjnMUik+t0Se/TGM6v6bRdQo5N9KJD8J47ngazmB284dvGg2jPr&#10;9kxQhGA1s2oLHk/DeY0nLNmVKt0m2EkX/YW8Rqu4SbkWJfm0VLASekD98d9r2hChdE1z2zRtI/L1&#10;03brK2jaXHbLLs95a9r0pQWKLZ1RehNkTY5DpugcIODydcfAM9nD3JSYduytY8PVAyI0VGZ+OVN2&#10;dmzkXfg0nSZGj5qVjluKs0tFrPrXLnZQvJ3GCK5n6BTUG301FzuDtxjxwoVo62Jnwnmi1eAfbjUd&#10;321KzLcgQbHgC691jnfBXF7w9TqHluZfAXR/335mquM/LK7+AgAA//8DAFBLAwQUAAYACAAAACEA&#10;rsS1s88AAAArAgAAGQAAAGRycy9fcmVscy9lMm9Eb2MueG1sLnJlbHO8kcFqAjEQhu8F3yHM3c3u&#10;CiLFrBcpeC32AYZkNhvdTEKSlvr2DRRKBcWbx5nh//4PZrv79rP4opRdYAVd04Ig1sE4tgo+jm/L&#10;DYhckA3OgUnBhTLshsXL9p1mLDWUJxezqBTOCqZS4quUWU/kMTchEtfLGJLHUsdkZUR9Rkuyb9u1&#10;TP8ZMFwxxcEoSAezAnG8xNr8mB3G0WnaB/3picuNCul87a5ATJaKAk/G4e9y1US2IG879M9x6JtT&#10;pLsS3XMkuj8JefXi4QcAAP//AwBQSwMECgAAAAAAAAAhAH2U6ZdIrAAASKwAABQAAABkcnMvbWVk&#10;aWEvaW1hZ2UzLnBuZ4lQTkcNChoKAAAADUlIRFIAAAMOAAAAIQgGAAAAcFD8MwAAAAZiS0dEAP8A&#10;/wD/oL2nkwAAAAlwSFlzAAAOxAAADsQBlSsOGwAAIABJREFUeJzsvdmPHlea5vc7WyzflsyNuXBT&#10;kdpVUqnU1VL3tDE9S83YGBgD3xiGxwMY8Bg2Br7zBv8FhuELw/BfYExfDdrG9LTbA0xVdaMWlaqk&#10;EinV0kVRpEiKZCbJ3PPbI+IsvjgRkUmKqlajuw1fOICPzPy++CJOnOU9z/s+z/umeO2V1zEmkKUG&#10;ITKsFYRg0dIjBIQQ8D4QCDgnmBcwLwqgBARaC4zWpEaTJgYlDUJIqkowLzzWWkLwhBAIPgABrQVK&#10;aYKUCOGRyiOloLKCqqqwLr60rkgSTZomZFmKMRlaG5TSSKkQQiKEAAQhAARCiG0WIiCEIATR/i6l&#10;IASJ9wGIz1eWgumkpCwnOF8CDqUFShlUfQ+CwHnPdOKYziYIpgDYur3aWIwxGJOijUFgcB4IDikD&#10;QkikFBgtyTKNNhmVNRSl5+jIcjw8RjJCoNBKY7RCSo2UAiUEUgp8EDjrcbbCOYt3Fu8t3nvAETsg&#10;IIIH4dt+ib1Sj2M46Z8QAggQ8RQg/iwgPjMnfSsApQVSaYLXBO/rMQUpA1JJlJJorQGF9+C8xzuP&#10;Dy6eS2iaE+8jQEiBEJKyFJRliQ8lPngEvh6/ENsXJD4ECPF9giB40T4zgKyvB7K+SfMS9TOezIM4&#10;sQXe085NQWjPIwjijI9XF20/ibpPqPvxZK5JAQh5qn9jzwsR2vkZmi8JUAqkVIA6dT1fPxPtM8RH&#10;qOc44ByUlUOpitVVzZkzq4SwSAiB8TgwmYwRYoIQ9do0GucM1jpCsF9YI1IKkkTS7SYo1WU4VEyn&#10;Q4yZkiSGNE1IkpTgE4IPDIeeo+MhSh2TJAopEgIitqu0hFAhVSBNJYNBSp4PECLHWsHxsWU0Okbr&#10;EVprikIznxd0OnO63Q5Z1iVNM5xLmc8d89mc+WyO0nMWFhRaLTAeaSo7ot+3dLp9pOyAkEynMJ3N&#10;KIsZRVkiKBESvBc453HO4azFGEunY8jzDnmekyQ5SiWtPQGBlCClREqJEJLZTDCdzhgOp4xGQyQj&#10;jJakiSFJU5RMCCiqKjCbVVTVFCEqjJZ0e5pOt4s2XbTWCGmiXUIAAe/AOU9ROIp5wXRaMJlMCX6K&#10;MQGtGpuqECicF8ymDutmrK5ZllaWgUXKq+C+UeG9j68QECEghUAohRQCpGyXhhQCLyVz7ylmM0JR&#10;4L2Pa9sHcKG1HYSABKQSSC2RSqKVxGiNNAYP0R45R/AeEQJCCoKIc7aZw1pKlNZIpZBS4qXEe4+w&#10;DokAoeIa8T6uaWi/I5QCqeJCBzQgtWYoJaPhkHI0oiosonAIRDuWKoBRitQY0sQQspQpATefkgaL&#10;yVJsYvDeYoJHG41TCuccwUW76qHtV4fH4ahwgEVqkJlCJNHGSyVQUiGVRAqBRCDmBjvXuMJSlHGc&#10;1axAK0XQGi88AYfHg/fIIBBICKA8dJUizXKCSWob4kGEJ0ydVBqvNc57jHNkxqCTBKU1KIUXYPGU&#10;zlLZCucqrHM4Z7HOgY22IRqH+rpBYILAKIM0BoFChGiLLFA5h61KgnfRXopAELXtlgJkHH8LOOfQ&#10;zqGljnur0git203H13sU9T4R7Xkcw+DBOrClwxUOW3go4tg0K6neKFqbK1QAGQgytstT4xjvwccH&#10;dAG89WgXUErjpIp7Vv0Svt5H6zZKAkZLpNEIJREyLiklJVKp9n8pBaUU2KpEW4vWGqc0znm89e06&#10;a828FMQtN+5VRkqkMTgp8c7hvWvno/cB5z3OOoK14APCx/VlhMQYw+F4emoTOdlHTtYzTx3+5MRn&#10;Hk++H+oLiCcu9GXfffqGv+m8v97jC4/5RCu+pB3hqV/El354aqsWv/Gxnv3Rl38hnLrPl7bzqUsJ&#10;noQOJ239Tfd5dotOv/8EHBEn54nnL19GKsVMSmazGX42wzkHrjbAgBSyNQKhNiwBcA0Are8miRsu&#10;UtYPI+qFHeKVRARkzXgEcQK+fIgLWhINhhei3YSIZjQaktpAnLQl/hzxoHhiU242vZP/Y3tFiI+v&#10;hEAq2W6ozTWDD20HPavfPVB6h6gqBhK6gwGh2yWEQBkCRVmiiwKtdftyWmNdXOwNcA/15q6EaDc3&#10;kaaMhWA+HqPmc5RSaKVQWuOVIgBFgKIokMUcIyXCGBACj6CqAZK1FcpaelKS9nqQpgRgHgLlfI4q&#10;S5RSVEphq3iuVgqjNcYYvDFU3mOrCmstxloWkgS9sMBIKYrJBFOUmMQgtUZIiRMCW1U4a3HeIbxD&#10;CIEnOhLORUfSW4fwHi0EqdZkaUqWZZgsQ5gIrLQQKK3RSqG1xmqNtZaRtQxHI8rhEGct2jnyJEFn&#10;GUJrnBAUzlHOC6qyxFcVifckSUKeJKR5hspSZL2xCQQFUJQFRVEwLwpcDaIE/mRTUAqhFUiJE4GZ&#10;97j5nIG1DLp96PT4DHjDZK3TEjcIh5TRsWqcDh9C7fBF59Z7z3xeUJZV63TUrlY7p2l+rqekRCCF&#10;QGuDMQYQOOtwzrcbcPNd2TpPcV4380nKCG6cD/F79ZpsDEZzX1WPgVKKevHUzmN0PIQQTKZTppMp&#10;lS0pXdU6y6HedJU2JCZBa4NWCkKgLErwnixNMErhbASfSmuU1DjnsO70evHR6a/XjfAOvEMLQaZk&#10;3HCFREmJVroNMCAkcwUzGSiKknlZUVYlZVnFPlAKWYNlUduLIIhtjwgGbQxZ3iFJ03pco5WRTxlW&#10;KakddI/RSXQstEIKGT8HnLWUxRxbVdEueU9ZVdiqIvjGqY/gNwhBqJ0YqVRs1ykD753HuSoCHWpn&#10;wdf9U4994/k24BcpCILWNjUgt7Vuoenj5sEg1Pa/8p7KO0rvKJ2Lz+obG3vSMCUURqh4jQYohcap&#10;qQNJtb213uOCj+OgYmDH1+c65xGynsNNEENKjNIRoNdzXNROfVxrCiniZ9ZarLVt/3nvcSE6OD6E&#10;NiigpEQJ2a4VKURc8yI6dt75J5wy7wOVtVSVrcekXqfiZL0YE22pgGj3fLM2TxwbVwPDBgSb+rud&#10;LCXPM+azGePxGO/jWmsc2oCI7Qi0DppzHuc9oV7EzblPv5r1ZK2NgLSZK1LWAQdNkiRPvHRtL6bT&#10;KZPJhKKI9lLVtrHf73PmzBmUUi0miIG7cOJ0WUtVVkwmE+azWXzPe0bjEePJhPX1dTY2Ntp2HB4e&#10;sre3R5qmLC4ukmVZ3LOqitFohHOOPM9J0zQ65UK07Ts6OuLo6IizZ89y9uxZjo+POTg4IE1T+v0+&#10;3W6XPM8RQrTX29vboSxLFs4s0O320FoTPOzv7zMcDllYWODMmTN0OjHoYK2lrKrYzv3YzqWlJbIs&#10;Q0pJVZaMR2OqqiJNU9I0JUkSjDFtvzU22rnoHBRFQVmWzGYzptMYoDTGtPMJiM6erSjLEucsUmq0&#10;NnS6HTp5zu3Pt5+JmUVjO/6aHIfmQuJLzjv9jS9e6y8Gtn/V41To4wv3+cs7Dl/s0sbHFi1yP3W3&#10;0wHZ39jKk0+fbO9f0M5nXeav6Dg885wvdRyef76OlhtCCO3EjSeKdnPJsowsy9qJPhqNGI1GzOcz&#10;imKO1oo8z9tF4UOgKkvKqqIoCqy1CBGjMWmSkCYJghjR6/X79Hu96GaEwOHhPjs7Ozhboevo1Glj&#10;LqVA1k5AVZZY5zBphkkzADoLW2j9BlopnFN455DS1YBFEwJY57FVjNqDryO5HmtLELZ14YQIKBni&#10;feu2OCfxzhPwNSiSJEYTMFQVeF+B8O2QCSFQSqCkxru4eSlVX1NG4+GDxHsXI/S+YQ1OgKNSAmMU&#10;UhpCkAQfsDZGUgmO4ANlFSjLCluVVJVDSluDgth/xgSSTCNl2jIvDfuSaIGUKVWlsNaitEUphbUS&#10;5yzBVy1oCz5AzegQIqsjRQRrUiZIqVFaoROFMnV0SUlwguDmTOdzZrMp1k2xziFwrcPngmyfuQHK&#10;Sni0hiRRdLqGNM3xvgZwwdeOYs0EeNpnAkgSSFODlAkiyBYkWKuZTh1VNUPKCtDMC0FRFIQQHQep&#10;QgT8Uja+5RMgtgHo3jdOgq9JEEEdowVEBD5SINSJM+oscX7rCmN0HVnWCBRNlC0CqOZ5AloFpJCE&#10;IOJccQ7vSryvcCH2hQ++fXZlBCYx+JBhLTgbQUqoI29N+0PjOPi4TqRs43gxwuU8QsT3o5GUMbKq&#10;NLIB58R2BXyM2CvZzj3rZJynuDYy0rJeIbI1cW3LGuyblvWKqBWcJ7Y9+BaYhxCoKk9ZlUhZIVUE&#10;cCEEJAEpJVoJksSAMHgrcL7uAwJKB4RUBC/aaGTwASkDStZOvzF4Z3AuxPaLU8Zc1I5WaMCkq69v&#10;EcK3466UREr1BIvhvSAEj7URwIFFKSKzULOMWkuM0aSpIUki6FAqYT5XzOdzptM5k8kUrSdorel2&#10;Nb1eF2N6p/rwhO2K8ylQVYHRyDKdjvB+inOe0cgxGQ/Z2BjV4G0DISS7u4KHD3dJ04csLaV0u0sk&#10;SRdIKArwvkBrj1K6BkKK6VQwmUw5OppwfHzE+voxa2vrHB6usbt7SJruMhikdLsDOp0uQnSoKsFo&#10;VLH7eERZ7DJYKOj1FkjSLkKm7O8Ljo/3GQyOGQwG5PmATifHuQ7WOg72LTu7+yi1w2Cg6fX6dLs9&#10;hOgxmwlmsxmz2QznZmSZI8sykiTDmAbIGUBFp72e87OZYzKZMZ9P6j2uoNvVaNXFWR0dXR+d9cp6&#10;nK/QxpEYTd5J6v0w7olSmsiy+MiyVJWnqiqKWcV0WiCY0skFWdpB6bTdG7xT7O17Do92OXPmiIWF&#10;BZLsDEmaUBQJs1nBcDjj8HBIkhwyGCT0egM6nR5KdagqxWRcsbs3YTzeJc/HZFmOlFntRMhoWzQY&#10;rREYZBCtk+JROAJpFhgMUqQcMJ9L5rMZs9mU+XxGWc6xtiRNbQuQG4VADGqY2pZEVrUsowM/nRaM&#10;x1O8H5OmHq1ThNA4J5hMHLaasLJiWVpewZgltDaAftJ+NOBVgJQC5yRV5ZjNKo6PZ5TlMcaUJIlp&#10;naA0TUjTlOk0bZ9hPp+zsDBncXEBpRYBxfEx7O0dM53uEcKUTiewutqh319Fyj7eS4ZDz2QyRMoJ&#10;UkqMkSSJwdokrmtvEUTM4FxUB0gZcF5QWYcQBXkGeSel28tI0g7WJVjrmM8tZTknS0qyJCOQAYKq&#10;EpSVxfsSQkDrQJJoEAnOCj659elXdBy+DDqeRqGnge2XnR94Ep6KJz774vv/bzIQT7e6DsL9hY7D&#10;X+A01P80wT1O/Q5/Gcfhy+7QfPdv2rH6yx0tpr148Wv44CD4mgUQNd3oW8peoJBBYoQm0YbMJJg0&#10;IxhTS0gaIBnqyPdpIBUwIZBqg0wzvJCRglYSZwwjbynHY2RZgpYUIlAWBaGMi0IF0DqCdlHLS9rI&#10;TxvJipPD19G7OiQLKob4hDz1FjLSx0gqIahKiyptG4VVOlKoQsZoX3QP6iiZ96hAHfmTNeAK+CpE&#10;CtK52K6asYFoMpNEEzJNRcBVVZTxNJG6ljWpAajzSB9BTxDyiYhNQ+EPECwO+ujlRSqtqGxFUVXY&#10;ssBXNgLAEOJz1hFhX0ccW8BYu5I50O10SHo9dJJijWFmK+x8FtGtrMezfn5/SkrQsDN5CHSyHJXn&#10;SBFFV8ejEfb4GFyMCCfaIBKDF7KNNOEchhDZlFq2YOvPhA8IFTcDISNQlTKC+IZ5apgkEQJRTnYy&#10;DsFFVkPWEonT7I+oo1NOCKxzbVQSayNsPxUJUkKglSLRmjRJ6KUp3V4P2e0ipGRXCHZ3d/G7uwTv&#10;Y1/kOabTQRlDqCNwTwNlKwVjZ5mOx/jpFOc9Q+cYHQ/ZHI7Z3NxEbm6ClDwGth8/Rm9vs6A1/YUF&#10;Ov0+utPBax3ZEe9RQtBRirTTIaQpNgQeWMvWgwcsb22xvLzM0fIye0dHpHt7dNOUbrdLt9tFdrtY&#10;KRlZy+PRiNnODr15QbfXI+92UVnKgZSMDg4YjEYsDAZkCwvkWYbNcyprOagqdg8OkLu79KSk1+u1&#10;fTWXktl8zng2oxiPSYuCpI7AJUmCaSJxJjISQmukEBRSMisKRrMZw9EIORzSlxLd7+OMaaOs1jlK&#10;W2GLAllVKCnJlGqZrCY4oo2J61wpQh3gmHnPcD6nGo2QlcUoRWYMSZYRkgRL4NBahgcHrAyHLC8v&#10;o5eX0UpRKMW8KJjM54wnE/R4TFdr8m6XTp6jOh28Uky9Z2c6ZbizQzocYtIUacwJQ0sUrWmlQGuQ&#10;Ei0ERhtIElzwpK6klyTIXo+ZkK2Uaz6fM5vPKWczTFlijCE1UUZlkgRtTMskKmNi5F1KKu8ZVRWH&#10;oxHV4SFpVWHSKLcMWjMMgWI4ZKUoWF5ZwSwvY4zBGdPauuB9tDWNUyQlVggKa5kUBUeTCdXREb2q&#10;Iu/1kHkeAZaMLM5Ya8bjMXI8RkpJX0oG/T5yMMBLych7Dkcj5oeHhPmcPAQW85ze4iKy1yNIyTQE&#10;ptMp5XRKVZbkVRUjwnVUGGsJUmCUIDGGNEnI0pRZkrI/nVHu7pLNSzpZh17WIet08GmK9Y6Ztcyn&#10;M5L5nCTLEFmKUIJKQllV+LKs94VAohQkCR6Q3pMIidIZTiqcd1TOUbmS0paUVYEoy5pNiftsKiVp&#10;mmPSDtoYrNbMfYWrZsjgEK1USzwBwYQHHQRaaQqpY6BuXuBshaiqlsE1WpMYQ1YztI0ErJHjeDiR&#10;mjVUDCdMvAwBJWVr0yJLAqUQzMuKajbHliXBOWTwcZyVbNeeMganFNa5ljm2wyGVtbGdEnIl6OY5&#10;qtvFSYWwHo0ArfEIgovzLTK/YINl5EsmoxFMJlDv70ooglRfUB3EwM3J3iGJrKIFvI0MZkM5NuGo&#10;RnZFrYyIjJl7og8a1otaX3GCHEX7eVQ4qBhEe6INUZLX7DEkaXw256gqi6uqqAAJvlV1NHtaw/aP&#10;6mCuG40oCntCBQT4r/75f8m5c+cAqKqKf/mHf8jx8TH/wT/+x5w7d47ZbMb3f/BD3vvJT/i7f+f3&#10;+d3f+R2yLOX+gy3+rz/5E7a3H9UM4ZdDzZOZchpenn7v9JnPeu9v4nhWe8VT//+m70Y+4Wn58MmV&#10;v1q7v8qdvspV/mq99MV+/6qOw7PuK752+RIEMCbqfCN9GV8thRpOYrpKKYyJUcaG3m5o5wgwQ5Q+&#10;eH8qoh0XThONSGtpSkOPFkXBbDZ7gs59IupcMx8NvZemKRsbG6yvr7O0tMSZM2f49NNPuXHjBuPx&#10;mOl0GqUped7Sga4GiL7WLSoZZTkA08kkyrR8jOAfD4cMxyM2NzcjgKs39p2dHba3twHI85xer8eZ&#10;M2dI0/SJTk3TlLNnz7K6uspgMCBNU65du8ZHH31Enufkec54PGY4HLZsTrfbpdfrRbbGe0ajIY8e&#10;PWI6m5DnOVmWk2c5SmmOj4+ZTCYsLi6ytLSEMTGaUpYlRVFweHjIwcEBWmv6/X5L5TrnmM/nFEVB&#10;VVU45+rI1gmN3dCiDR3bGP2m/4bDIQcHB4QQ6HQ6kYoXAeccs9mMoigite9PSWXqa58ev4bBasYo&#10;hEBZFkynE2azKbP5DCFEjC5mWYzOlSWzabzH8soKy8vLLWtlraWqKqoqUriyNqwNMG0o+vl8zu7u&#10;LqPR6AsUfnM07YzOCu01COAqj0C0DN28LJkXc6bTacusee9PJBOnri+EoNPp0O12ybKMNE1bqdJ0&#10;OuX4+JiiKNr5ntcga39/n+l0ysrKCisrKzVtbaK0aj5vHZ8kSciyrF0rzXhPJhOOj4+x1tLv98nz&#10;vJUTNM/dMIiNI9G8GrlBURRMp9M6Oh7p80Ym0NiAZh2PRiMmk0l7jcbxlSL68isry6yvr7O8ssKZ&#10;M2fY3d3jo49/zs7ePlknJ+90oiwoSQk+Os6z2Yx5UZAYRZJolIia4qosKcuy7fdon0zbr1IpkjxD&#10;mZib4xsZW1FSlVEeJEVkzEQdZc27Od1uF2VqLX5VUc0KbFlinUUAJjF1Tk/cV1zwOGgdW+sczjqs&#10;bexOdByb9jVjZWrnoZkfQGsDm7FpZY2n7GEzn1tDLgSVtRRllNvN53O881HqV98zyzKWlpZYWlqi&#10;1+uR5znXr1/n+vXr7RyKARZBXtskZaIOXZ7qV+c9lbOURZQDhsrhK8t8Hp2YhigSNVt3eptqnivm&#10;RdVyDcSJNMlGyYZ/CqaIELfOZk8JdQ7V0xtb7H9RA7MTOWC7bZ5yck73+elDa41JEiBq830t50FI&#10;lFRobZ6Q8Ojaeffec3h4yOHhYS1B8l8Yo+Y4/f6J6Qmc5KKdRHFDnVfQjPvpo1mfjeTo5JonzxZC&#10;iLJiwhds3UlAo77/qeueRFKflP36OnDUyiBPXfO0rLKR3wgRnRqoWcPm3s0YnnY8T98XWrzQyL9a&#10;2VO9H52WRZ3eYxoJUmMXTr+EqIOJrSxNnpINNbLlwGAw4Py5C5w7d55z587R7/c5PDxkd3eXTz/9&#10;lLt377bzoNl7mnFvZGCn50AIAWMMnU4nsqAtOKWda5HdrfNzZJRd9nt9+v0+586f5+Kli+wfHHDz&#10;5k0A1tbW6PV6SCk5Ojri+vXrfHb3XnvRM2fO8D//T/8jP//5L7jx6adYa/n457/g3/t3/yH/zt/6&#10;W3zvz/6Mb775JgD/8g//D/7pP/mPmUwmfH7vHr/z9tv8yb/5N/zgRz9iNp2fzJlnxvC/ePzT/+Sf&#10;cOniRf73f/Ev2NraesbZX0Wu9FeRNP0mx+Hpyz99/VNjE8JTn4hnnP/lx1d1HKKw//Q7T1/nq97z&#10;qT47tY6fPuM3HVpJ/of//r9jNpvxv/yv/9uTnyXGMhj0MGaAUgZbKeYzy2g05+hwhHeHLC17er1l&#10;Qui10XEpYXFJsrS4iAuL+OApS09RlFRVgbUVYGvgJcnzBGNypDSUpeToqGQ0OqIojinLAmvj5q+U&#10;RUpFpyMjMNU5RppWL1o5w6yw3L6zzY1P79YbXoWzVZ0sHKnAyUTy+PFhDZLLtj1CwPKyYHV1mSxf&#10;pdcbsLx6DtBMp3B0NEWnR2SdEVU14fDwc5QasLurGI2OOXvWs7JyljxfodPJKctODVxi+9PUorXk&#10;6OiAw8MjiiIwmRSMxxOqqsN0ekyvt0+W9VhcXGoN92Qy59GjCaPRiKWlEcvLSzz33AZZlgFZS6Fb&#10;6+n3BzTJ31oLpNSAwJgUIQxLSxmwxPHxAc4dI0QX57qEAFma0slyzp9XPH/lAufPX2F94zz376/z&#10;vT+7x/173yNLPydLK7JMk6QqjreWeAydbpd+v04clxopFGWlKIqKLCvaMTRGIYQhBIHWgTxTJCYh&#10;BI3zMJt5ZvOC2WwY5UrCtcY/zbosLfXp9zpo1UVKTVkKZnNH0akoixKtCzSWTvcMUnYQQhK8IIQo&#10;iYGAdVEGMp1ZRtMojfLe0u3mDAZdkkSRZQlaZ8RkdPkFeUeT3O69qIFpBKeg6vUYz23GwzmBrSxF&#10;UTGdzYEZ3S5kWR/ISBJYW0tYW1tjbW2N5eU13n13mXfffRet30VK3cqvhHR0uoYzi19DK1NLV2K/&#10;egdSJDibUpVjfPCMJhUHRwW2qhCiinkQdVpQalJSk+KtZzqanEhhUkWnm7FyZhMhE0BiXdzEbBGZ&#10;SPAooJt3CAGKMhZIGI6io+N9QZMEDjE4l2UJ3jmGR6MaGND24/HxA27fvh/ZpDoXAiQaRTkumQ/n&#10;SLmHUpEjjEqtyIA6JahSRZoa8jyl18uRsodSEu8Vznn29hz7+3s4t99KpEIDjJ7k6lu7KhvQEARh&#10;p5aJeUfMNqkfTZxIIprM1NNzwLlQz7/QnvfEfPLxcyl9DbTUiRE/zUrVh5RRKpckijRLMCZDiqR2&#10;iqjvE+dnCFHzPp9FJwtmCBELOFjrELJCawnoGFQNvu2HpmhCIyU5XdBBStna4uZlbYeisMznVR0o&#10;KAjBIURA5ckT8qxGEtlIc6ytsLZACouq81FkK9mMoF8JjVHxs/UNxetvrPP8C6+zufk8eb7J9nbO&#10;vXvb/PKX97hx45ckyQ3SNMHatHWArLWUpaUoSrwvnnherR1JotFaYVSCVicSGGsD1llsaREy5ial&#10;ScLiomFpeZFXXlnmjddf5tGjr/Phh48Q4kOef16wuPg8ISyyvR34wQ+2+eUvf4D3v6yBaiz+MRhI&#10;BoMBWTYgTTNms5TpdMZ8NqWcz5GyIE0USZLWgTzT9l8DKm2Tw+Zc/DlEcPrWW57f+q232Nx8i42N&#10;c1z9cIPvfOcq+3vfQ8p9QlB4L+I6Eg3olwgRZYaiiYDHjDQWH0LyRoc0SRFJCiJG5dv7Ood1nsrG&#10;iHhwrnb+At7V+W3aoKDON1FtpLxJ2G7mPQKCjHPP1U6Qd+4JZhtr6QjoDAYU3bjnUlUxJhxOlA7O&#10;RifWeU+iNd0kaZm9mBujwBhKiDkCZVk/S3w1TqJHsHt0zO7hIdd+9XNUACUVmVR00wzR6dBdXMSV&#10;Jd5GWa/Uuk4Qj222IeCsJVhXB0Di+p5by6yyLXsgpESoeh0kBm0UiTGxOEUSsY/XsHW4xb3DLWwR&#10;GM49x0fHfHrjFrG1dTGYpwDt2dVV8ixvGYfPbt9mNBrxyssv8/DRI773p3/GfD7n3/9H/4hXXn6J&#10;lZVlvvPd7/Lxz3/BKy+/xHPPXeLdH78HBM6d2+R33nmHpcVFkiTheDjEe89gMMBZy/s/+xk3b91i&#10;Np0B8Dtvv81rr73Kv/rXf8zW1jZfPP6yTsSz2IovOU7J2E6+fppteMbnX5BSPStK/+z2NWb7aX/i&#10;q0D90w6BOPXvlzI8TyvJflOXnJJRtW39Cm0CSNKEb//9v0dRll90HFS+xnAyx7lhm8wqBJhEcmFd&#10;08kvkXS6GJNQGs2kKilnY7wt8ePAoglsvrBMvnmOJMsgSVs9rfOeoXWMhkPujUZ8/vnnVHc+J1RV&#10;S4dmRtDPMqTpnyyiOuoQhGipQI9k5gLez0mVp5MapMpaqr81QjTUKlgXKK2lX5ZcGfRZvHKZ0dIi&#10;89GIdD6nk6ZsdjqsbG7y7soKP36Asv85AAAgAElEQVT3Xcof/xjnSoxxIDShDCS558qljCS5jDJp&#10;1EULwdwGKlcwcRXz2QQ7n2OPS5yP1U1ignkdfkNgDHUkK6UsBEJWSCE5IwUXVpdYe+s8y+trdJeW&#10;8d1OK08KpzIiG9r4YfBsP3zI460tdh4/ptx5TCjLFnzIAINcIuUC81ICVVupIkj49HPLZ3duItVn&#10;eClrUOMRBsZlwnBewt6chhgX7WYTIyFaShKl6CQJeadDciYnuAQVAlIpDqRk/+AAe7AfI0NNdOhp&#10;rzecJMTXN0EAu0LgiABOeN9Krlr2Swi2H4knrtUkHTfyNQEoEavKNNRwI69qiiudpuOjRvHJKEOC&#10;IEsM63nO82trrL/wAsnaGjpNCUoDtVSqkUzMZlyfTPjsk0/wn90F73EInNsCZ1EIgpIxAuhcfPYm&#10;yibjMwfn2vXR9PmSlCwtLXFpaYnnLl1i+NxzPBoOsY8eMd3z2IM5vpojhCPR/mSc6oR3aUxbAKGa&#10;zbDzCmEtQirkwRglD2KE+FRUOz57wqUs461LF7nw1lv48+eZeM+d8Zh7d+6wf+8eh/v7yMPDJyK5&#10;jfSs9J6iLLENG4ON4CVAQKJkAKFRWra0e6ijqLIeQw0orVnUiqXFRV5eWuT1l17h0euv8+GjR8gP&#10;P+SKlCxduQJLS2wDP9ze5lc//CHhV796ImJqoJXuJMZQJUmU+RUFwTlUCBilyTKD0nmsJiPjGo6V&#10;X3yUxHlHcLVkoc61eYvAN974Jhvf+AZrGxtcXV/jO9eusvu978Hebm0GTDuXawRX/9zMgzpRWUju&#10;A6+HmJCdZmnLYMU1HqWQQsTE/vF4TDWfg3Qkmcd7g/chynNSg9Q9pD5hwBpWqonuSiFQIlZxaYC3&#10;OyVtbKrpjUeOxUXNymKfolQUpSL4vI1CA1TWRUDpYr8Yo+l287b9TVS4YQCj8xFzT6rKUrkKfHy2&#10;O3fhzp2bhPBpnBO1pDTPczqdHoOBoKpyisIBBUKAlg5toJMaGCQUhaEoSlqxRW2HysJSiuqkTbVd&#10;6yUqMtZZRr/XI8+7sWKeNmzdkjy4dZO5u87Mljx+vMuP3tvBux8SnG/ZwOcuahJ1Ba2ig6K0RiZR&#10;guZDdABSUWGylLPpIFYv0wajTUzs16qN2DcJvwiBNgZtNMYosjSlW7OHo9GQn70/Zjr5DsVs1rIW&#10;q8sGbRbodrp0O90IzMOJ3LdhCU9H54P3jC+BHk1IdEGWJmRJQl6z0U4pfBAts1NWVcxlLJuE6RST&#10;aDp5TrfXRQrRFquwNibyR1sfi2ZY7wkCPCIm+YtYqQ8kxsSIfnCeeWUZDUdU+wd47xASGilvtNcN&#10;bgBkzIcshaQcjWPuWi1Cb5Luv/Wtb/EP/8E/JE0MWw8e8Pndu3z22W0ODw9b6aRuc7hO7lU5Rzke&#10;t/PWOcerr77CN7/5TVZXV+h2O9y/f4+rH15l5/FjpNHRkahs3e6mGEHsv7h2BG+//Ta//c47iLq6&#10;2NVr13j33XcZDo8RIlbIS5IkFluQkjyAyxUhKIw2rWLk8HjUrsXJdMJP33+fsixZX1/n5Zdf4t79&#10;+ywsDLh58xbOOx7v7BAILC0uAnBweMhoNGJ//wBVPzvA8vIyf/f3f5/9gwPKsuStt77J0dExt2/f&#10;5rU3Xgfg3r37reNw+vhyt+BpRBvqk54FucNT//9lWIhGM9N8P5y8/cT1nynMebKdfwPHs/yAxqH4&#10;wp2fVk49paZ64hmeESj76zj09t3brXznaeq2+T2EmEwoT5U/BcEj4Pr9h4hfXo9tDCd6/NMbSUzu&#10;VS2tGp58ypaGb35+1pHnOYPBgJdffpnf//3f56WXXmqlMqflTTG5Okp1/vRP/5Tvfe97kZ4D/EdX&#10;6wjkyX2b309vaEBLMz4tmdrY2GBjY4M3v/EN3nrrLXZ2dvj000+5d+8eW1tbDIclrgwEF42BkCdV&#10;Kpr2jkajuNHX9OaREtwfHSIf3H1iDJq+bp79+SvP884777C8vEL64AGEwHg8Rh8ckOcddH/Qtruh&#10;eJujkTGVZRmrDTkXgVB5IoMwRsVNTimUzlrQ2tjlBmwsLi6yuLjIyy+/zOuvv86jR4+4evUqQgiu&#10;XLnC0tISQggePnzIj370I37961+3QL4B782zN9f0VdVKTZrNN2vkafqEhm6dylMR2hhcqJ3MAK+9&#10;9hpf//rXWV9b4+zqKteuXeV73/suuzs7Mf9DKYyuy+c1bF4z5+tIsdYRdAMMxV1myavc8HPu3PmE&#10;ZOs2vV7CoN9j0B8w6A84Ouxz67MjdnY+Yz7bwZQzLBqHxShPlmiUTOok95hAJ0SMzjYJk1p7TGII&#10;IcPagPc20vk+julh8OzvH/Dx0R6D2z8nz/vYskNWOdIkJ5iMxkhUNupZQygpQyChZGASljsDpFwG&#10;JN6DtZ6isJRlgXN19M3GMo3T4JnMCw5GQz7e3SF8eJUotwkYrchyQ6eT0TcdQq/fRpaLqiKEAgJo&#10;CVoZ5iqhsHOkjABOEKUfIUicFY3nh6rLG+a55MxCh9XVBc6dW2V5ZYMsX8YkKQjDToD5nV2eG834&#10;tLjAH938lNn7/yez+Zxut2Aw6PL3Ngac/0//Pr3+BRLTR6lYkGE6DeztTdnf22P/YI9ivs/q6pyV&#10;1VVWVlZZXjmL1lESNp9pZrMZDx9O2d5+yGy6jbUTOnnF4mKHpaVFFpeWMHqFydiwtzfmw5/s8/Dh&#10;Nbx7BDg2e9C/sMml5/pcvHSJNL1IkqY4Z6gqx95exaNHe+zsPmJ/b5fZbB+Yc1nAVBQgK5ZXYH1t&#10;k7NnN1hcXAW5BKIunRocx0PP8PiYBw+OuX/vAUrep9eVbGz0eO7SOnCJnR3J3t4uh4f7TKdHwITg&#10;Ba6ea15Wce4HhUSQdWMS8cZmxoULm4wnF3j0aMLu3mPu399jXhwAcwh1dR+agg5NsCTOxXJeMPbj&#10;2pFwNFWTgvf81rcC/+Db38KYb3P/QcKdOw+4efMORXGTzc05GxvnWFld58yZVaQ8Q1PquywrHj4s&#10;efjwIfv7DxkO93nxxQPe/MaLrKy8Sbezwuefd/jgZ/d4/PhD8vwxwUusCwRvUSrQJvVDvb95vvV2&#10;BHBC/jbBS6595Pnxj69xdPRjCEcYA2mi0SZtE6ozneGlQ6QReIQAZWWZFVVbotaHmA/nnEdrhzGa&#10;1VXDhc1V1tbWWV1dI++sAnnN/sQSvUfHBXt7R9y7t8f29j20vo8xmsHAQH9AOe8jhGA+h3mh8SFB&#10;mgjAnXW4yqJ8QVFZjsejltnJMsHlyxmXLz/PhQuX2dy8wM9+tsnPfvYz9vd/xtHRPsYckeUGyJh6&#10;CEUFZcUTkEaA95L53FOWFikdzgf29hyj0Q6bm8Na7ruJSjocHAe2t3cpy22kLOl2JQsLXXq9BfK8&#10;hzE5IRjyPHDxYs758xfZ3DzPwsIm3//+Aj/4wfdR6gcxKFHGYibex2p0/b5naalPkiwBCZMJ7O9N&#10;mI32cW5GCA6tY+lVguHaB9e4f+cqy8urKLVcz4c+xkgm4zHT6TFSTskyCWSUJShV0uko0rSDMV28&#10;F8znnuvX7/DRR59QlnOEKDld3GBx0bC0tIjWa4SgGY8DR0djnDsiSRxKJYSg+PFPPuQHP/qAECxJ&#10;GtA6Fhrp9xcZjRwHByOEOKIttqIU3a5iMOiS5522aMj2491233/06DF/9Md/zMHhIRfOneO//W/+&#10;a1584YUW55w+TmSFX35YZ/nRu++y/fAR/8V//p+xtbXFH/3xH/Mfpf8h/X7/L/z+CSh+Fs57Gj6f&#10;BvtPn/MXHALaEoHiCx889ftvuv6ptvyGU5+lXPqqEqVn/9Tc9csFSs9QIP0lW/Dss7+SjMm5uoqI&#10;itVx4u++ppojiFIyQYpYIaUpLdlUfQghRsCECrEkp4sa2NdeC7z22musrb3GysoaH/5sle9+5yq7&#10;u98F9qCmSptqI001mQasSqFiub261r2/A/QO+OzTT9j+7DPyPGcjzzm/scHG+fOsb27yaGODnzx+&#10;zK2f/IThrVtMh0OsVHgc2jsSrRFZhgySXEiyPIc8hxBirWnrSJ0jzxJEN8cJasq0YVCio3F/6yEP&#10;7j/gz/7kT0g7Hao0jSDN+1bXDVABRVVBURCsxU4mmDRlud9ndXkZLyWF95Q1oC/LEluWsZxpTZtG&#10;/XvBwd4h927f58+++0MAFBG8pYmhm6WkSYJJU7wxTL2nnE4pR6OoWY66CSqlKCSxErn0yOARRsZo&#10;b03lSq2QKibNnZGSjYUzXFrf4KWLz3Hu+ZfIN86RpjmYmAR47D3LnQGriytc++gjfvmn3+d4eMTy&#10;8Ji15WV+d22Nf/7P/hkrb75JurKCSFO8EBx4z62DA27fusXd27cZ3b3L5dGIy5cvc/nKZS5e/hr6&#10;0kWU1oyVYjyacHM05pObN9n/5BNGe/ssDMecX1jg3PnzbJ4/R7a5wbSTszWb8cH2Nn/4wx/iPrkO&#10;zrGC4I2vXeGbq6t8881v0HvzTbq9Hq7bpXKOe1XFjXv3+OzGDT777BbDO7eRw+P6b0M8T2pLXul1&#10;ePnVV3n+lVe48PzzcPECwfm2PveuDezu7vKL3V2u/eIX8NFHLCB4YWGRN194EfHmm9wSgru3b7H9&#10;+V0OtrexRwd4YknKmbXoSYVS1Il9gQUBZ5aWeG1hgTdfe429N9/k+t4en1+/ztbdu0yOtpDjMQSB&#10;C1EmIENkaIKs9c8hMJo4hB/F8qtSPlGn/i3g22+9hf72t7mvNXfu3+fmnTuImzd5QwhefeMNvvbq&#10;q2x+7WuozU2kUpRSUpQlN4qCT27c4PYnn3Dn9m0u37nDG5cvs/zGG3SWl7nb6fDB53d5+MH7pI+n&#10;BJG0bIsOAWViknJESwGC5VvC8/Y33ka8/TZeCK55z59cu8bRe/8af3SE9p5Ma0yWxb+bonUs3yw9&#10;SSYoqoT93YKD/X1++ecHeP+LNnJuQ5SvNfXVL2vN25cv89Ll3+H5l15i4fnn8QsLbfBj5j2PZjP0&#10;o0fs3NN8fnUHfnUfgEXgzOIi4swBcJsixKh8NZ+T9ioqbygrGE5LJpNjdnfHXLu2g5RXEVKSC8Hl&#10;POfy5ct8/aXLbH7767y/uckH77/P/gcfcLS/jz46QhWGnR3H9s59pL2DkQKRGIKMTr11Hussc1th&#10;53OMtUhj2JoqfnZri83/+0PObW4izp0jCMFeEtg+2qHY3kYUBZkQ9Oro+qDfJxsMIMvoAOc7Hc6t&#10;nOfc0jkWXj/H9xcWuP397xN+eAcpwVcxJ6vynrJyDMqS1cGAbHUVsow5cDyfMzo+ZjoaUUznUBQx&#10;T0QIrr1vuPfRR6ys3IeVlcgSLgrsSHHzvuPPb92E8s/RgNOamXPksxlrec7C2hpiYYFuXxC6XW7v&#10;Bn7xr24zGf+iTpSlLdSx7j2b6+uYzU0whikwnE5xwyGJc4gkwQrFTz+wfPD+T9DyfXpak/V6rGxk&#10;LKyssFctsL+3x3h/HyEmbcGJjvcMOh26gwHdXhfR7VIKwags2R2NcLu7nHWO82fP8ur587z46qus&#10;v/gia+vriLW1GJGv83XuVRV3791j6+5dth9tIba36QvB713o88rv/R4br7xCd2MD0+0SjGEUAp+O&#10;Rtz49FN+deMGN3/1KxZv3mRlcZF31ld45513WHjnHboLC/hul8p7HlYVdx4+5M6dO/z0zh2+89Of&#10;YobfZVUbvrWyypV/8Nt0r1zBd7tcC56Prl3l3scfce/ePfJ798jynHeyjL/9zjuc/9t/m5Xz59Er&#10;KzitOXSOB4eH/PrBA37661/z4Kc/ZfvGA3R/m0OtmR0esuZnrJ9b4+X1dV5++WU2Xn6ZzY0N9OYm&#10;SmusUlTW8riquPf4MR/fu8f9jz/m8YP7FL3HTPYLwmSCDIFESnSS4LRmXjlubc+ZTm+xPp2ysb7O&#10;xfMbBHWxZR1PJ36fVik0iKnXhV6vh6XHvrUc7u/D4SHaQNrRSJXGHCYrOIvl3NmzXDh3jksXLnD/&#10;0iX+7f373Pu3/5bB5/dY6Cww6A/oDAaEpNPKZ5IBLA2WCCxFyVQV9/3KRdbH2ehwVpVHUZEpxWA1&#10;I91cQJuMoDQuBGbeMZ9PKcsZxXEJofgCVFxfX+PChQtMJlMm0yllUaKkZDQax/zMJGXt7FkEguFw&#10;CMDS4iL9fp+FhQUePnr4xPWc8+wfHDCdTHDOs7O7y2QS8/u+7Hjrm2+yubH+FeDo/3/8f+locvie&#10;dYg/+IM/YDwes7Ozw/Xr1zk4OOC1117jhedfIE0SklMR8jOLi5xZWmRnZ4etrS2Ojo8YjScMFgac&#10;2zzH8vIS/W5M8C2KOY8ebfPBBx9w48YNQghoo7l44SIXLl7i0qVLXLr4HAcHB+zv79Pv91lcXKQo&#10;CobDIbdu3uQXH/+cvb09mhrdAlhcWODV117hpRdf5MKFCyyvLHPv3n3ub22Td7vk3U6dTJzx+ed3&#10;uXXrU3b29jg6PqI/GHDx4gWUlBweHHB8dBRLys5mdSlG31KPbfUDYoQ8yzKyNGP17FnW1taYTCY8&#10;fvy4TmaVZFlOf7DAvCj5/PPP2W/aXX//6SQ5IcQTCVTee37rt36Lb3/722ituX//PltbWzx+/Jg8&#10;z3nzzTe5dOkSEGuCHxwcMB6PWV5e5syZM21d7evXr/PrX/+azc1NXnzxRRYXF+l0Oty9c5cP3v8p&#10;jx4+QogYYYu631iGLyZl14l5xGTI3/7t3+btt99u5RFXr17l3Xff5ejoKI5nzaQ0CdRA23+n64M/&#10;i2lqnruRTly5coU33niDy5cvc+HCBay13L59m+Fw2Gqru/Xfyrhx4wY3b95kd3eXvb09FhYWWFhY&#10;iJuBoE2UjtG+WLK3SX4/LZdo2pZlGZcvX+ZrX/saFy9e5Ny5c3zwwQd88MEH7O/vc3R01CZ1N0m3&#10;jVyqSar1IWDrZFtbP1tzj+FoyGg8ZmNj45nJ9rbWyDZt63a7LC4uxuRUpej1epw/f57z58+zubnJ&#10;wsIC3//+9/nhD3/YOpxN/5ZlyXw+p9frsby8TKfTaRPjm5KUk8kkJrHWz9Akqzf1zZs5f3R0xMHB&#10;QZvg2IxVVVXMZrO2CMBgMGgjWE2CbFOkoLlW890zZ86wtLTUGqXxeMzBwUHLksla4tSwl02Cf5Nk&#10;3SToD2t97enkwzzP6ff7danNpO2P8XjM/v4+aZry+uuv88ILL7C0tBTnDCfMY8xRStvvOufY2tri&#10;zp07LdO2vr7OuXPnSJKE0WiEtZZut4sxhul0yuHhIdeuXeP69evtmF25coUrV64wHo85PDwkz3MW&#10;Fhaw1jIej3n48CG3b99mPp+zuLLMyvIyq6urbRIzIfDxxz/nl7/4BVtbW2xtbbXFF77+9a/zxhtv&#10;IEQsOaqUotPp0CSH3r17l/fee487d+60Cf1HR0eUZdnO+VdeeYVXXnmlXTeHh4fs7++TZRlnzpwh&#10;SWJexd7eHrdu3WJra4v9/X2Oj4/bhPn4x/ROkkSbcWkS+hsbMKv/LsFp5vfpzarX67XFM7z3HB8f&#10;MxwOW5vR2JumvefPn+eFF17gueee4+LFizx48IDvfve73L5zB5NGKeWZxdiXzd+ceFLkGKvdxbyI&#10;kqooW7lWY8O01nFupCkqqf8gHTHYNJ9MKGbzJ5jv038vIe906HY7mCRBKU0xnzM+HuKdQ2vNxYsX&#10;+d3f+1tcef55miIDe3t7HB8fs7CwQL/fb4tWfPzxx1y9erXt+6YfG1b/dJLxs/ac02x2c83mON3+&#10;pvy4Mrr9+wKdvMPFCxcY9PuMRiOKoqDb7cbE3XPnOHv2LO+99x7vvfde/TcG6jwFH8jSNO7LeU7a&#10;yVFat2ustFHqVFX/D3tv+iNZkiT2/d4R933mnZGRZ1VmVdbRd3f17Myol9xdjKgVsIS0FAkJgr5J&#10;gggC+jcECdA3AoQkUKQECtKHEZczPTvT1azu6a7urqszsyqr8j4i74iM+37v6cM74r3IqOqeJSGA&#10;AB2oyogX/tzN3c3NzM3MzTp0O139HaXnJmc6lpjufYOCBGiaRsDvJ5VMkYjHiUYihMNhHb5wmPTQ&#10;EJFYlHw+bwWbqNfrHB0dcXR0xMXFBZeXlxYtVVWVrqZacyFJoh6kUdSj7JmKU/uFbpMWK2qPB+oh&#10;sA0aZbiPmolrBUNxagbCkGVZx79Ox+Kr1WqVarVq4aN5MfyKIGebk7bSW/j333+Pv/+Xf8lnn39O&#10;PBbjnXfe5p/8L/8rszMz/OTje/zLv/pXLN+8idfr4f/6v/8f/v7f+3sUCgW2tre59+GH/Oa3v+XT&#10;v/5rGvUmy8s3+M//wT/gn/6zf8Zl4ZL/9r/5r3ny9Cn/77/8K/6zv/xPAfjf//n/QbFYBOB//p/+&#10;R5aWFgfu839f/t0prXabP/mz/9DxTDAvzQgCzMwI3Lo1QyZzi3Q6w/Fxmvv3j8nl7pNK5ZicTLG8&#10;PMn4+DK53DgHBznW1g548WKNcPgFoVAYUdDNVeY9B13nI9BqC9RqbbrdGqLYdcQ2BxGvF7JZL1NT&#10;WTKZKSYmMnzzzYQhvH1DsZhHEIq4XAKCoCe8UjX9QqIgqLhk3Ru62dL0XAx0rfsamibqWXWrFUZG&#10;KoyOjiCKo4DI+TkcH5+jKMe43Qqq6qbVUvF4WqRSHsLhFG53mHDYzcREmPHxCUZGxolERizTabv9&#10;uZH7oo2mQbOp0Wg08fsbxON+AoE4Hk8ASfKgqhLttkq12qbRqKJpDQRBIxAQDF9aH7LsQlX1TJP5&#10;vML5eR5RPMfjEZEkD4Ig6Rmv623c7jqJhJtwONG74N6V6HS61GodGo0amtZA0zTcbg2Xy43fr0d2&#10;EEU/IFIqwfl5CVU9x+dTkWUfmiZbl7FFsUs0KhIKRYEQmgaNhmb4xur+sdBBFMHrFQkEvMiyfqnZ&#10;jKtdrXa4vKwSj1/yySdxbt78hE7nJo1Gh+PjBicnxzSbJzSbTeLxJvF4nLGxOOPjY+Ry47x4kUOW&#10;X5BOy8RiacLhGNVqmFevqlQqrxgaqpBOD5E03EwePpT5/vuHzM9/z/z8PJHIPNFohJcvo6ysvCSR&#10;WGF2NkEsNovfH6NQ8LOxUUBVN8hOKSQSUyhKHEFQCAZFEIKsfC+wurbC6ekaJyenzMycMDMzQyYz&#10;QyaT4fg4w/r6MZK0TjotkUymicWSXFzEePDgglevHqAor2i3Fd2lTSlz44bC0tINrl9fYnHxOtvb&#10;i2xvb7O+vs36+jrJ5Dqzs0lmZmaZnp6hWp1mba3K3t4a+fwe+XyeQiFPvV4gEKjj9QZotby0Wi3c&#10;7hYej5to1EM0GkXToqiqxuWlytnZJc3mGdCkv/h8kEr5iEZTSFIUTZOsrNSNRs04NDTwej00Gl5q&#10;tQYzMzVu355hevo24+PT5HLj/Pa3Oba2fouqbOLxdEkmXYQiSTQtDNiyaqu6q5JiXMputlSajRad&#10;blPPIWJkYDeDLLjdPmTJZUV1UxSo1lRq9Tqa1rTcqSQjj4uiKAQCCuFQAEkKgiBRb0C53ERRqrhc&#10;KpOTLu59NMnU1IdcXmY4O7tkff2Mw8N1pqYOyWSmmJzMMDk5ydOnkzx+/JSTk8fk8yd0OnkEoeNw&#10;IZBlCUGQMfM1mAZg3b3etPLql931qGV6dm8zG7wsq4ZPswu3y0W3K1Otdul0q8hSF8G4OOt2a4yN&#10;uRkfH2NsbJxUaoyvvkrx9ddf0W5/bbmfKaqG2w0+n9u4H+DFZcTNV1WBTlux3D5UA14NCUUxfLCN&#10;7O+SpDqEH4z7T6oq6HllVDOKja6E8Hg00ikPY2Npbt4YY2pqiVevJtncfEWhsEmhUKBeLxhCcB37&#10;RXZVxbis2kUUNcPqrVuiJVkyFBcyLpcbcFm0t9Vq0jUCdHS6Xd23XOtgxv23vG0N2EVZdytxu2Uk&#10;yU27LdHptHG5Osiyi2ZTptlsoihNVFWh21Wt3BsWI7W1pwu0umCoqoJ15wrNSDhnhJgWjNCqJk7o&#10;QrvpcmtXtui4Yw8wYM8jYxZRBEkS0TRnCGjViEzm86lEoz4WFqLcu7dAMnmPnZ0k29s7bG1tk8tt&#10;ATnHeNptaLXaCELLERRA014fDMCE33S3NC+H24NPmHRGjxznQ88D01t3M+eBHRYAScLh6WDyWlls&#10;IAl6HhEw8lAY9yQ0IBDQSCQCzMwkuHt3hmDwLusvg+zsrpPP71Cp5BGEiqHQE4y8U11rT8uyhHmB&#10;vtXSaDRadDoNPTCLEYFSQMXtEpAlN3pOEMFwT1OQZAVRllBVPZ/DyIjC6OgIS0uj3Lq1xMnJLeuy&#10;/fS0QCw2jSDEOD4WePDgmOfPH6Bpzx1r3o9r5hzVWx0LKQRB5L/6L/8LlpdvoigKa2vP+af//J8T&#10;j8X4T/7u3yWbnaLd7vCvfvUrPrv/OX/8yX/AH3/yCW63i52dXf7Pf/EvrHCs83Mz/PEnn/Cbv/4t&#10;tXqNP/87f4et7W2++PJL/vbf+lu4XC5+9etPrYPDP/qH/x3T2ewV/vLvy79bpat0+Yf/6L93PBP+&#10;h3/8j6mVy6i1mnFRSb+g5up2kV0u/EZozprfT7FWo1UsorRaCIqCJAg0JInTRgPl9JQRRdHDpI6M&#10;4B0e5muvl5Wvv2Z5ZYWby8uIN28iiiKvRJG1V6+IrK0xGYkwPDlJeniYUjrNy1KJysuXhCpVvMEQ&#10;eLx4BRj3egmNj7MaDvFidZX8i+cU8nmmCwWmp6cZn55mbHyc/bExVvb3EVdWGBJF0kNDpNJpCqkU&#10;XxYKvPryS1qvXukX/ZpNqFa5C9y5e5epO3fITk3xJJvl6ZMn7D59ysHuLqGDA4ZDISaHh8lOTqJk&#10;s+QUhctcjvblJd12G6HbxSUIhFwuvKEQLa+XZqtFu9mk1W6jtlooqopPUfD7fOD362TRuCCriiJd&#10;VaXa7XJerdI8PyfYbBIJBklGIsSSSYRYDEEQaAl6ojK51UKSZS4lifPLS5Ln52SSScYzGcbGx8mN&#10;jfFZLkfus/sEDw+JB0KMxcmkq18AACAASURBVOIkRkcREgk0BJqaRqPVJN9oULgsoF7mrUut7U4H&#10;pdNGscW3dgngcblweTxIshtBkFDR3WQaikK7VUfq6BlFzRjhHeMCnafdxu/xInh9IIo0Nai0Gii1&#10;Ci5VISPL/CQzRfbjn5DPZDkp5Fk/PuZwfZ2ZXI7s9DSZ6SyTmQxPJyd59PQp7UePENptXIKAx+VC&#10;9niQZJm2JFFtt9GqVXyahtfnw+31IrndVizxerdLzbh4WKvVCNdqhMO6adnn9+Py+ZBdLiOGOFwq&#10;GgeXl7QPDkh12vhTSep+P0q9TkJRSCYSjCaTpEdH+X06zVe//z2dr77SMwJ3u2iouARNj6XuceN1&#10;e5HdPj1uP/oRW1Ns+R4AQQJV0t3/FFW/fyAbYTYFSc8YroAVbcXMttxVTA1VF7eiMORxMzE0xO3x&#10;CaaX77Cenebl+jqXL19SuLykbVx4i7bbJKNR/MkkHr8fPB66GjQ7CpVGk0a1QqfZQO52SbplYskk&#10;rlgMyeWiJUmW212n3UbsdKzgBdC7DN/RNFrdLkKrhQcBl8eN5HKBJNHWNOrtNqf1OoXTU2KFgp41&#10;NhbD5/Ui+Hz6hUyg2W5TbDbJF4u08nm0VouAppEKBIikUrgjESS3m64k0ep2KRihiiuXRaqVCmK1&#10;oifUEwRLaNHDYDrdGUx3L3OvmsEYVE2/uI9hDTX/mu+aYzbXUwN8mkbE52M+EuHe/Dzxe/fYjMfZ&#10;2Nzk1cYGB69ewcGB1Y4gCMQFgXg8TigeJxgKIQeDiEauBw1oaRq1VotGrUar0UBstQiJIkIoxLEg&#10;kD8+xpXP43a5SLvdpNJpiqkUxWKRSLFIPBKhEY9TbDRQi0VEVSUoikSDQQLRKHIgYGVlbysK5Xab&#10;arlMt1pF7XYJqSqhUAgxFEKUZNqyRLPV5rLV4uKyQOfiAtpt0prG3NAQc7OzzM3N4Z+b48jv5/jo&#10;iOOjI/LHxwj5PKIgEBBF/IEAot9vXbY3c50UymWahYLuEtbpEPZ48IXDeh4ZXbKkIwgUOl1KlwXa&#10;pRJKu01KUUglk8hGSOOwLBMJhxmNRBgfHeVgfJxvDw7g22+ZAVIzM3hTKWpeL1u1GkdbW2hHR3Q1&#10;jbJh+SqWy5SKRVKlEqlUimAqhT8YRPL7QZLoAI1Oh1KjwXmpROviAm+7TdjjYSgcJjY0jBSLGfRS&#10;DxBR0DQuLwtkipdMTk6SmJwknkzyNBHn/rOndD//nKTSRU6naMoylXaTYq1KvVhEaNR7wqQZqcfY&#10;g1vAbL5thbr1er34/X4ymQyzs7NMTIwzMjJMPn/Bk6dP2d7eNixLZZqNJp1Otxf8QNAt02ZYbTPE&#10;rmnRkAQj14Ckh6uVZFnPH6KptFttnSYa+8K0lNitPPYwq6YmX996zjDbpnXQtHSaIcHNy9792bI1&#10;AVQB6/ApGQcdE1bTStwfGtb6rGnUa3Ua9Tp67iudnntcLt3VV+yFGo5EIiQSCbLT0yzeuEE4EqFQ&#10;LHJeKHB8ekrhsgiG5X54ZJjhoWErXPt333zLNw8fMj8/z9tvv22FW8/lcmxubuJ2u1lYWGB0dJRg&#10;MEitVuPx48ecnZ3x6W8/G+CmPsh33/5c6Ps76J03tYd1Qd3u8P/D/vLODPVvvhQ9ALZBt4oHtvW6&#10;C85vumitOVzZtP72Bt5rsPczePTaa/v7m5YfDtTaPzVv+n619QHPbr91W4+sUKuhKrp7RTab5ac/&#10;/xnZ6RnyF3lOTk7Z2Nzg5PiEmeks09lpxsbGGB0d5cmTJzx69IhYLMbo6Cgxwz/OjL1cLBb1aEqd&#10;jh67PZGw4th3u11arRZHR0fkcjn29/fZ398nm80yOzvL8PAw6XTaaqvValGtVdnd3eXp02d0Ox1u&#10;3rxJMpnk/PycUqlk5UUYZDq1xymXJUmPruJ24XK7ddckgziYUQvMJZFF/SKtZkaiaLdod1pGhAuX&#10;IShgxLpv6ERRNRLCdRUrDJvXcO0Yn5hg+fYdsjPTrK+v8/LlS0qlkhVrv9vtMj09zfXr10mn00Qi&#10;EQRJpNPtki8UODw85PzsjFq1isfl5tq1a2QyGUPLKRiuHBXMrKZ+vw+/P4DbbboU6ahSq9UplfTL&#10;VpFIBJ/Pb7mi5PN5jo6OWF1dZWdnh6mpKaamphgbG2N8fNwyc9frdSqViqElX6dYLKIoCkNDQywv&#10;LzM5OWm5cnQ6HcrlMhsbG2xubrK/v8/h4QEYmijNFNx0aesK0VYUxbjwe9UFatDlfns987tZ/H4/&#10;4XCYhYUFPvroI2KxGJubm2xsbPDy5Uv29/cdJn9BELh+/TqLi4uMjo4yMjJi5UwwmVOpVOL4+Ngy&#10;e4uiyMTEBJIk8ejRIzY2NvB6vQSDQZaXl7lx4wY7Oztsb28zNjbG1NQUx8fHbG5u0mw2kWWZ0dFR&#10;FhYWGBoasvaBOY87OzscHh4aGXEV5ufnmZ+fR5Z1jXepVOSyeMmLF+t8//33VCtVNE1gdnaWDz/8&#10;gIWFBdLpND6fj3q9weXlJVtbW+RyOcs9w3S3MS+tNxoN6vU6u7u7bGxs6NFegHQ6zczMDOl02nKP&#10;6nY7lEolI+b5ngFnl2vXrnPt2jWCwaAVgxwwsrp62Nzc5JtvvgFgZmaGkZERYrEYHo/HEgpUVaXZ&#10;bLK/v8/e3h6bm5tsbW1x8+ZNbt68ycjICOl02so9YLpEbW9v8f33K5RKegbi0dFRlpaWmMpO6S5O&#10;LrfuPtFus7u7y+7uLtFIlGg0QiwWJx6Psf7iBd88/JpIOMyNG0v4PB6KxSK5wwNevXzJ2emproE1&#10;cFIywy0a4yy1t9C0WTRNxe9XCQT8TEwEyGYnmBjPMjY2wWVhjGfPLjk9fQac6Phr8GSXS0CWXWiq&#10;BEZCKlVV8XpVQ4jzYl4ibrW6VCptSqUqklwiFpUIBKN4PAFk2YOuqdfzI7RaKhcXLfL5CzQtj6Zp&#10;xOMa8XgcSYpjho/V96SuYW63RSqVNs1mBUVpIooKfr+Ix+PHzO7e6ai0Wh1OT1ucnp6SSJySSsbx&#10;+RJ4fX5cshdJcllhWdttiUqlTbVaoVKpIggVkkmBaDSJ1xvF7fbSarlpttpUqy1q1TqlYo1SsQKU&#10;ESUBWRKNC8gyExNJxscnGB8fwx8Ypdnw0WjWaTR0/3BNa4IAblnPZ+T16jkvXm14efVyg2jsFSPD&#10;MRR1hHpN4ey8Ti53RjCYY3ExyOTEIrH4JO1WjJWVNvn8Knfv5pmeucvOzgy7OzscHu5yeHjAnTuH&#10;3H3rNpJ0l05XIp/vcHqaRxJPiEQkQuEIoVAYtyeEoHnJ5+HRt3k2Xn2HIG7g9Qpcu+5lfuEaweA8&#10;wVCQ774L8u233zE5+S2Li5Mkk4uEQkk2t0J88cUWudzvUdSc7vqDRiQCNxYjzM0tkU7N4fGm+fJL&#10;Lw8fPiAae0gsGmV+PsL8/BwC83TaAi9fdnj8aB1VfcTQkIoopimXJdrtCpLUxuORCIe9BAIRRDFo&#10;uJkJhruRbpUoFuGyWMTrLRIMeul2AzQbXRKJBtlsgpHRLInkCLV6nO9XamxurHCR36Rez5NINIhG&#10;E3g8et4kTdOjN5ZKGqVSiYuLEufnFywvn/PJJ8u4XJ+wv++iXN5HVcvEYioLCzG83gWePPGytvaE&#10;o6M1CoUjMpkCk5MZRkYmGRkZYWtrhFevtkinX5HNponFsgSDMXZ3g3z19R6l4tfEY0UikTihUASf&#10;L4Qk+QCJZhMajRaFyzrlcoHbt0vcuXMbn+8OXq+PvT0vGxt7NBobaFrDEa5dd+Gr4vcrBAJ+QqEA&#10;gUAISQogihKtlkiz2eLsrMnp6RmKcooeMlpBoOcx8k/+t5U/IIzOoCuxgw4PAwR1R31t4MGh/7Wr&#10;79rF8T9EmB5wELLfVxGufPiBdl5Xr3d4uBKKVbj6jvPJ/38HB3uLg1byD7kOPrh1Z30hFE1qV2pY&#10;E9V77jjTCIIezWNAz/1CmqWBM02chseiitrrU3AKdaAL96BrYAUEZERHu+a7ds2EpmcJ6jWrORq0&#10;4pWLkl5JNb0njXc0QbCQQ9PMv/bJEcymjHH1TMyasWlMrYR9PkxTtOWHiGBpW/rnTDOFZk1387qy&#10;P8FiAL0+9Jm1L0S/f6v9membb41J6MFjaktV+6KKPZg1e9vWGvegFE1Q6CUKsmDo22iC7dRu3mMx&#10;Y4E76phNCoDQH3XKWTQMPLDNRo80mFrknkZLFE247H0651L/2XS7M4oKgirYxuvE3170MfvK2OJs&#10;C7Z1QXXgjAm1DmPPBO1o3wRM06yuBcEIkcjV/WRrFTQntDaQerjwmv4G/taH830/Dnjnqv+1A0bL&#10;HN+HL9a62/ZK3xjM9q8QO00PxmnuP8Cxh4wHg8B/7W9XV8zq7ArMr10PzezDyaztONuP5lr/AvZB&#10;M3Bf9NW3UMfco0Ivzolow6P+jjQbvg1Ae0ffP4Z322lS/6q9bs6u1jFprwOSK9APmBbQehlxzT3b&#10;67e3dqZbyNWi329y9mHuB81G1zRnOwM4uUlfe7A44aTvt97cmbxR5XXFSeHsz/r4ri30NwJWYJre&#10;lPTmWetDgB4czoSFrysaNp7DG9bbsTWuro3e9w8JcVd/tOj8gIqm8up1bduL3oqI2odsb3rLiXO9&#10;p4M4mnPlnHLQIFpmyi5X2xlUhAF1Bj3TXl/linhq+3EQibWLkm8Uad9UBmPz1SK84Td7O29ercFP&#10;+uWZNxWt79O/ycGhfzw//uDwh2DGm+rLvRc1hDdO8I8ogvNjj5Hq/9mRRs+S1y9gX51SQdA38euh&#10;uspY+4tdJOwJZMb9ByeI+n9XOfVA4q5//4G+NftnzTFO+/NeXZ1QaGjGuHuEzTwImXLuVdGqVxwM&#10;3KY17w3JmIMBg3CM0MbQLQHRHMMggdHxam+smg3+gf1Y7du+m7WMgWoG1uiNvUYgvdpAX3EyeX3K&#10;Neu7U2gzX9Fsb/YItvC67SJwhan2Oujhlz6Hr4FRc3xzDOnKK3Y4tKvz+oPldXhva94A+M1N9Nd/&#10;Q2sOkH+EgGj2Mmj/6DhipwM6wvQL2K89MAzox/pk7rkfQ+iNPeHA+x81tjecTn50MWe0X/h+TU2b&#10;IOiAwpIKe039+PVxlh79d9L5q23ahPw/tK83siznj87D6gB4X78FbO/32hSM/TwQJ/sPB7Y+rwp9&#10;PXgFc+L/oGnoHaJNumNXyvxbLZrGFZeNAcD2W36vPHvNugzu0/rvjf3Y2/shYf9vWl53UDFYkqXH&#10;EQYgU7/S84c7G/T1zXMl9DEli27ZQpNaorR56NbM53odVVD/QNzpD/5iPDX4W2/Pm3304Y/zJGof&#10;DDZm2gPeweOc8t9VVHodj3Xy8DfjoODAecGuOLeRbhtG978OjvevVnE2IDjGN8iC00873nRowAa9&#10;RWPNg61gx4Xe+N5UBEDuuXsYHfwNENpyG9FXwIaIRnV7fQuZ9MGbmm0H0zL70OhpoizhpieQqqpm&#10;c0/RQOhN9xUWak64YFxWE0ztY2/SLEgEwSIC9sV0NKdpRnp4U6tibDoj94NZp386TYS7spB9baNq&#10;aPSi9zjHZFzCg4EI36+RtxNSh3sPPQuCmXzPtBKYMZ37LQXW+w74bf32IaBuslYHcmW79hLBFtWj&#10;r461DqJeUXNIPvaPmvGbkYPEmjObwGhQ+EFWmNcVfYzGBVeT/g7Ayx8uJkPXLSuapumWtde+O4Cg&#10;2nDN+dwYoSXpvgGg/i5tQq6pIe2H4k3a0L+pYPla8AyKptnwysQDs2tz77+uf7tVCbBy0Khv0MoO&#10;aMQG1A9U7VN6vE6L2v9ctCxEV9vs79K5d4UrvzmYkzWEvv57ENves/Sfzvdsr/6YfXK1XI0mZ2/P&#10;ojtX+GKfYP1aYU27yjeMNy1KaRNKNEPgsKwCA+G9+rRfGLOPoZ+uOnifbW7NPi36aqermpHzxwbX&#10;m7aUhQNGhCFVMeeHgXD+ocV+drQ/s2ByCISCRQLtONPj0b395rBC2IRBU4D9Q4X91x0a/m2VflfY&#10;H27bkBtU1Vjz149HQLfq2du3pGJH6ZcNDNnptQdwU3bpf8/EMX3uHW+JAxb8Dyz2fdbP653718AZ&#10;O10Y0LUGCA4h7up4e/LFIBpj7neM/cXAw7RdBrk6pw5JxHY47322xjRA2BUAxB/GG1Oms8QJYwKs&#10;/eKobINxgEz1JgyyeM4VebJ/bw4Yfj/M4WhS08xJsQieOUM9YAUbNbEC2llSo+HKYhGOPiKgGSKT&#10;RUjN44KGlYHLWRkTDEHrCWg9BMSxcD3QegcCc9ymGVmzJsJ2muuTwTRsSGBUsSz5NoIuGAckJ14P&#10;YtpWw85Jt4mzmqa7TInGE/scmhDZj6i6YKc561nz4WRkjlm1bd4rpnijjx6DtG0EASwTtA0Usz+H&#10;YG+O13rVNpcD5sHcjIIgkMlkeO+9d7m40O9W7O3t02jUbfBj21iCbV6ujl0zATUIrPWOoD+3QLXB&#10;AXYhrocfPfTUHG+YCCUak39FcDTHbFU3+hUFCyYNuwBonxzbe5odr8z10ufSHI9tEgbiYx9CYl/f&#10;q1Y+offnxzISG07ZyLZz/a2q/aF5nRXsjFHTNEZHx7hz57Z+X6pU4umTJ5QrlX6qZwypF5vdtIgJ&#10;tn6vMH8bIRlEKxcXF5mZmQEN9vZ2+f77FXoMpDePJrWxWrI1Zres2pehX+tswWN/33ru/HrlMGIJ&#10;CxZIPdrjOGxgCaxXXXxsG94ExWK+mg0uY5T2TWTnDxZEGldnVnO8Q9/vQn89e4uak7H371002xpb&#10;yGG4JTr66cf3HirZKVffpnEWa056goOJ71e06lqPyl5ZVkEgmUwyNzdHKBSi3W7z5MkTisWS8zBl&#10;m3dznS1hU+hpP+1T6th/9NP9vsHYiqjZR24oaWx4YsorJm3V4etbDQ0H/L3xOkiibXy9uezV6VXM&#10;ZqfJZDIEAn5yuRxPnz5zHggHjAr6aWH/nhk8fozxCvZ5GAC0ExcFnYOb+0gbdHBw7m0H/piCAD1c&#10;ccLYg9TaLYKzhpO/9yr2y2H9bZs4YhegNTsSOEc9ACILgEE7vfemNV+iVac3CxawPVmvr98ejX0z&#10;U7J2vg3XrrqF2Xa6fe6N34PBIDdvLpPJZEgmUuzt77G9vc3Ll6+M8Pu9qXRAY+G95RuBqajoySGa&#10;8TuEQiEykxnGJyaIhMNsbGzgdnuYm58nd5jj4OCA/f19mmaODGuaRAf9do4cBz7ZptAB7NzcLNev&#10;L4IAx0dHPHnyxIgUZ3thIA7oRe5Nqv7A7/cRDIUIBgP6JdmLfC8ms4Ox2QHTBmwuJ4M2SbH11Mbs&#10;7d9NpqrPv2CcYZxE33nac2oidQZj79uGan0yUe+5Dp1FIzUTDvB6PQT8AWLRqH4ZVpJB06zY1kUj&#10;F0S708Ylu/D5fL0Y/LJk5REolUtUyhUqlQpBI+NwNBLRLzkKoHQ61Ko18vm8kUxFIxAIEAwGCQQD&#10;dLtdarUahXyertJBEMDtcRMKhUgkElYGZk3Ts0mXSiUrO3V/CYfDxONxfD4fLrcbTRSsC6HFYpFq&#10;tWrF+dcXzrmW5h9T6Be0HjPrW3nbK5ZY16ujmUIipFJJ3n//fXb39hAEOD4+ptHob0NfFM224IIg&#10;kEoliUYiRohZI+KNUV00orE0m00KhYKew6DV6m0zC6U1U/FnPNKM54INn2yE2nhPtagUPaQBgoEA&#10;4VCIcCRMt9OlXK5QqpQtIiAI4JJdJFNJAoEAsizrEUzKJSviiObo0fbZElx6Yqeq9TSpmjFPgiCQ&#10;SCb0iDeiqOdlyOcdZw3hauu2BRrQed8+j8cTpNIpXC6XZQFQFVUPZFDV8b1qXKDuNWxjXg55sp/1&#10;aCTiMe7evYvL5eLo6IiX6+tUKmWnlGQD3U5jrrC51wgAr9PeTExM8M477xhrofH9s+/7GJft4Ofk&#10;/9ZvA2SWPthsTNOse2UpnByqn/8JTsSwNqeGZt0Vs7c1SDgRbL8DeDxeAgE/kUgEr9ej0ylNQ1G6&#10;tFptK5hDp91GFPUcJ/F43Mg54EYQQFEVqpWKHn2oVMLv12P+R8IR3G43oijSbresi+utVlvP5+H2&#10;4DfyA7hcLjrtNoWLvBESVcHt7tE9E+/0RJl1KpUy5UqFVrvd25fGmIMhPbeJz+u1Ls2rRvS4y8tL&#10;qpUKjWbziuBqXzM784e+7SCYU28itI3emcKJKPTWDQiFgiwszJNOp6lVa7x8+dIIZ2lftz4xyvGT&#10;1ttHXBXme/z1ynBso7J/1fB5fQwNDeHz+5HdLscYzGAY+UKBTscUNK427kTjq+7EFg1Se3RLEECS&#10;9PDEyWQSt9tNvV4nm51icXGRWCyGy+Xi6dNnmPurdxfPYkj0u1wPln8Gbzav10symSDo9+M18vY4&#10;rQK6ZbxcLlMoFPSQ5F3FUOYZbdoUFr3enEKyAKiaiiCIBmd8jSW0/wBgPwdoNo8HO85phjxzZdLp&#10;McZ+9Hod0bS/rA3ASRt6ybJMKKgnjgtHwo7+BUGXMcqlKqVymVKpaLyuh2025UOzD+cKatYTAfB4&#10;vUQiEfw+H4IgcH5xbuU06VkpTCzo7Y8+smn06aTnHreHZCLB3Tu3mJ6eJRAI0um0OTs9NcJQ24Zt&#10;kx0sNqRZDSNomm2NcfQD4PN6mZgY5/btWwwPD9PtdggEgvzkJz9hdXUVVVE4Pj7uyWK293vylwlD&#10;r127wsB0r7TTCICRkRHeeedtANbW1lhZWXEeHF6LB3pxpIYTBBgdHeXGjRssLS1SKBT49NNPOTs7&#10;o1Kt9vPogaWn2eslZrK72tiF9YFaCczLq9DT6jsrvs5FwTLB2N0RhH4ktJeetlwP2UZfTY1UMsnC&#10;wjU++vBDxsfHiYQjaKpKtVrl9PSUr776isePH5PP5wmHw2SzWX7yk59w7do1AsEAqqJQvCzy8JuH&#10;PHn8hJWVFaamsty9e5f33nmHWDyOKEkULi5YW13jd5/9jpOTE1QjSs7S0hLXF69TLpd5uf6SX3/6&#10;K6rVDpIkkUgkuH37Nj/96U9JJpP4/X6azSZra2t89913rKys6An0bEK2KIrMzs7ys5/9jKmpKRLJ&#10;JIIkUqvXOT095cGDBzx//pyDg4Mriy0KxkVAY3MIoqkhsGmRbWtm4oB9Da3Lu2rfwdGacuch8XXF&#10;PFyKosj777/PB++/TyYzZSRpw7jorpdWq8WBkRTqxfo6uVxOxyETAUUdDkXVCY/ppoXtQHzVfUdH&#10;LNM1rR+VJyYnuH3rFu+++y6lYolHjx7z5NlTDnM5a5h+v5+f/vSnXL9+nVgsxq9//Wu+/fYbCoVC&#10;3+m/N2YTFrsG8ar2oVfu3LnDrVu38Hl9fPXV7/ntb3+LE81/aEfrVUQr6pXzp+Vby/zZn/0ZqWQS&#10;r9eHpukJrM7Pz3ny5DHPnj3j+YsX5nS+Xqg3noo2872ZqV6PU67XGkQzroArYBMajfYHraOmOS62&#10;mrjbL/hZzHkQvtrbUjUdVrHnZmV31TCBEywgcQgkg1wb3zxQc58NOlXoFcxDtmhq4i1+b58HU4gR&#10;rPdjsRjz83N8+OGHTE5OWsnyzMSXD79+yKNHj8jn87iNEK8/+9nPuLW8TCwWRxRFGo06q6srfPfd&#10;d3z11VdMZTLcvn2bd959l0Q8gSRJFAoF1tdf8Lvf/Y5cLkej3iCVSrFw7Rp37twhHA6Tv7jgrz/9&#10;Dfv7+9RqNeLxOLdu3eLnP/85yWQSr89Lu9VmfX2d7777ltXVVU7PzvQdYbgsCmhks1l+/vOfk52a&#10;IplMIkkSjUaD84sLHjx4wOrqKru7uzgQ1b5mjkfOI1f/xWDjS+99mwBqzn9P4LAf5WyLYjVhElz7&#10;WeTqgcAuXL4WT3+wCAwPD/MXf/EXTM/OEIvHLdrY6XTY2tpmZeV7fvfZZ+TzBfpdbJzuIPaDkyno&#10;muFR1Sv0DEzBPanTlFSKV69eWclFLWuH+blf2P4xxOEHSjqV4k/+5G9z/do1xkZHbfBr1kGz2Wzy&#10;3Xff8fnnn3NwcECpXLaUNZal0y40v6Yv3Z3WFJTtljL7OzYaP2B8/YcaR5+mUGnyB82Uaftb/wFA&#10;f0QRBIFAIMDSjSXeeecd3n77bSvMrglnrVrj6dPv+fbbb/n64ddW36JjLw3mY3brfCIe59333mV2&#10;dhaXy8Uvf/lLtre2qdXrNoH5SgP6/rHjqeNoos9POBJmbHyM4ZERisVLPvvsPmvP18jljqyQwNY7&#10;tkOd8zDfm3MrMiO9Z04W5ORLAjqvtdoYaCU0193kdT0+YMeHngeJdpVuDGjvDym2g4PeuCSJ+Hxe&#10;wuEQrVYTSdInRb8eYls+O8FyMCETSU3TeK/t3qQJtue9E7jpiyY5m+8hvjVBpp+oDXYLEgEBQ8jp&#10;i66D1js0a7Z3oOcnZ47F7/MSi0R5684d5mbn0BSF5ysrFAoF0CAQCJBOp1mYmyPg8/Hw4UOSySTv&#10;vfM24WCQ3IEeJjKVSpJOp5meylCvVjg+OmBhfobpbIZyucjBwR7FUonp7DTDI2lu3LhOIhFDVVWW&#10;by0zOjaG1+dBI4g/6ANRh93tdjM9Pc3U1BSBQIDV1VVqtRqZTIZQKMTi4iJ7e3uc5/MGAxXw+fSY&#10;3Us3bjA1neWycMnWzjb5QoFUOk08HmdpaQlVVTk7P7MyW5sIavlWCzZ/P8G+NlqPyfZrzAXnWtvX&#10;ztTM6kKXXlcQQRC1AadpJ/3UUNh4tU6jXiUSiTAyOsrExARjY2OUyxVWVvXQm2fnF+xsbVEtFRE0&#10;VY+KJAiW5QBBN9Pr9MSGp3bcscFgnJeMEJk2rZ8xHbJLT7IXjUYJBAJUqmW2d7Y4OtLnLhwKMTE2&#10;SjYzyfjIMG6PB5/bhSTokZoES4g0GbM+1y6Xi1gsxsT4BBMTE7xYf8Hh4SH1et2KtmUKppqmsbW1&#10;Ra1axeVy6YdBY23ss6q33jssOYpgutSZ79jmAPB5vAT9forFIufnG2xvbethl5MJFq8vgqGlPD8/&#10;p16r4bQ69TakQwwzroiqoAAAIABJREFUrYSannhMUPUoY+Y/W1YIi2H3YBd6bQ9gpnZrizG8nnCm&#10;2Q5lJpw2SUXQbDaRfiauGfkftN6K2V0rrxTrt96cYmqHBtTXhH5WZ464/zBl8781RRG7HPwa4cBk&#10;Mma26Dt3bnFtYQFB0HjxfI28oYDwG3RvbnaaYMDHw68f4vF6uXlzmZF0mmq5zMqz7wkE/CRTSdKp&#10;JNcW5jk5zrG0eJ252WnqtQrHRvbpmZkZhtJplq4v4pJkSqUSb739NplMhnAoRDQcpt1s6pYFI8Rq&#10;djrLVHYKr8/L8+drlCsVJiYm8Pt9LC5dZ/9gj9OzU0y/bl2zN8HS4hKzs7MU8nl2dnYoFAokk0lS&#10;qRTXri3Q7XY5PTkxLOxmtl+7WGzqlI2DreUbLjr2VI/m2eYX51nWCvKApsOp6W6Rxvm0T4S6etHf&#10;ebAx6vSZP/qFmYHrfuWJhiSLhMNBup02O9tbbG1u0VW6DI+MEAwFmZ2bYWNzg263o1v/HM1r9qac&#10;soHQ4/s2sI26OkfutHVr1nfffYff76eQzzMxOUk4FLJRwqvi9dWB9R+dfoRUrEGpWOLxo8fs7+2T&#10;iMcZGxuz/r148YKdnW3K5TIHBwecnZ3p2uArfK0nqPfAEawxCra1MV2EhEGHvQHCnMP4b9a3ELRP&#10;KDbpgAiaxeh6Ve0uPMIb7ouZnVxBOWwIjS6setxuPG43AgJrq6vkcjlqtZpl2Ts9OSeXyzlkOtuA&#10;DZy3KVD65xCoVkq8fPGc89MTREni/PSEbqeFZPEN22HKUiAaQjt9DRvjNe8aul0uHX4NKqUye7s7&#10;XBbytJsNo17fHF2RE3rriX2NbXRaV7YavML8h7G2Gpj5QQQ0nSZY0mrvMGDRE805pn752jmJ5rtO&#10;Xm7NjQ25+ijZlSLbGZwJeY+Z6QsQiYSJRsJIsowkSrrpRRNQFZVOp40ky7hkGUEQ6HQ6NFtNSkU9&#10;J0EoFMLn9+P1+EDULyd2u10qlTL1eh1VUwkEAkTCESRJ14zp2jvodLqUS2UUpYsoSYRCIct8aLnW&#10;lC4RBN1fzO3STeqipPsbKppCrVaz0ssHgkGCoSBujwfB0Hq0Wh1qtTrFYglVUS0CHfQHmc5mmZ2e&#10;ZmQozfHRMYd7e+zu7YKm+6a6JInh4WEi4RDHRzlCoRCxaJSL8zN2dnZ4+PBrrl+/xrvvvsPo6Chj&#10;o8Mk4jEmxseIxyKsra2xamyuX/ziF4yPjzMzM40kiVQqFbx+L6qmUKlV9OWRBGstXS4XIyMjxONx&#10;Op0Ojx494vDwkD/6oz8ik8kwNjaGz++3CUECXr+Pufl5JqcyeLxe1l+95OmzpxweHrKwcI3l5WUr&#10;b4TpduV2u/H59Lj8gqBn9m00mpTLZdqdNgK6T2DA78dnJOdSFZV2u02lUtGFRUFPFBQOh3FJsp4T&#10;Q9MvzimKQrlcxuN164cF4wAhyxKRSFh/x3BHME3lZsI2PVkQvNpY59XGOqqqcv36Im+99TayJHFy&#10;csJvPv01Z6dnVGs1XLKLYDBIdnJSd6cQ9cR1lWqFZrNp5RHwGAmNFFWhUa8jGQmHzMtsqqpSqddQ&#10;VIVgMIjH7UKW9DwfrWabarmK2+NBBbpKB5/Pw9jYKPF4FL/PS7PZJBYNMzkxRjwaweN2oXQ7aKqC&#10;iIbX7SISChIMhpBdbv3SuqJSbzSQZYnpmRmWb95k6cYSgYAfl0sml8vhcrmsXBy6W4lCvVZlY7OM&#10;S5ap1mqIkkg4FNJzqfg8lhat21GoVKq6K10wiN9YT7OtdrtNrVajVCxal9hNKaerKORyOZ49e8aD&#10;f/2AhYUF7ty5zTvvvMPMzAznFxcoioJLkohEQrht69lqtWg0GlQqFTRNIxQK4ff78Xq9aJrG+OgI&#10;fp/PIpAC4Pf5CIfDVh4Nk+60Wi3K5bLuOiCJujnbcF8DHXer1apFD0w6Lwjg9fos10C3oeFMp1N4&#10;PR7a7bZ+YBFFgoEggUCAQMBvWSk7nTa1ep2ykYfFtDK4XS48Hg/hSNiwhJlhkDFwV0UQsZJOKYpi&#10;4baiKHg8HiKRCJLsQpRkNE1PdFWv6+52sizrvxuaPUmU9LXsdqlUKtRqNVqtFoFgkHAohNfrRZL0&#10;zLrtdptGo6G7G3U6hgYYAn4/U5kMszPTjI4Okzs64uBgj93tHQRBT0TnkkSGh4eJx6IcH+UAgWQi&#10;Qa1WY3d3l8/v3yeZSho5NW4wMjzE2OgoU5lJkomEQffW2N7e4Re/+AVTU1NMZ7MUi0U6nQ6xaBS3&#10;S6ZcKhHw+QxGpvMo2SUzPDxEIh6n027z5OkTdnZ2uHfvHtlsVs/V4PdhWscEwOPxMDs7SzY7hd/n&#10;4+uNVzx+/JjDg0Pm5ua4desWQ0NDRCI9WiPLLkKhIG63njtF1XSa1qjXqVYrdDptItEIfn8Qn9dv&#10;4Ven26FWrVKr1Q280t0q3LKMKIjW3lFUhUq5gtfjsTFuPb9QOKy7e7hcLsP9FGr1moW7g6yR9mMG&#10;YAkQvQe9Q7qjOIQbekKFAIVCns3NTT777DMUReHOW2/x9ttvk06nSKUS1OtVQqGAcaiTEIBGs0mn&#10;3dZ5h8uNJLl0obHdtlxgu0qXcCiM3+/H4/FYc9dqNXUaVC6zs72N2+2m1WoRj8dtgvGPs8o57oOh&#10;9X23TVnfVJRLZR5/9xgAn9/H3Tt3uXP3DuFwhGfPnvHll19QKBRQVRW32000GsXn8yEbSTzNHDua&#10;pit5vIZbnG6B05PTmfVNJYVpjVKNPFF2NzqT39XrdctFz+fzWXXMXFjmPpYkSU9i6vfruIPhMlit&#10;Ua3VqNdraKo5K7Z7OYIl8+I8EAwoWm8V7ApAs3Q6enLER48e8ejRIy4uLgyaKCAIIj6/n9HRUSvf&#10;kGRY/1VV1fl6p4uILuMoisLl5aWutPD7LXp+cX5GqXgJQPGygCxJxGNJPReP2w1gHVaK5ZKefNfn&#10;w2f7vdlsUqtWadTqlgtkPBpjKJXG5/Xi8bgJh4KEAgGUTseQhXx4vV6d53S7tNotSqWyTmd9PgeM&#10;GhrtTpdiqUitVsPtdhMIBAiHw4iCQCIWJ5VM4vf5MG1P5mEhGPAzPJRmdmaaSrVC26DpzWYLVdH5&#10;ZDAYtPadpmmOZLZej4dAIIDf79ctdoLOc1rNFuVyEVkWrYOCLIsEAj5isQget4d6o06t3qBe73eR&#10;6pU+VyWnC4T5/c6dOywsLBCLRgmGwgT8AVD1DIpnZ2eEQmGi0SiSLHF5WWBvb5/PPvuMfP6Ct996&#10;m6WlG0zPzCLJMo1Wg0IhzxdffMGL588RJZEbN27y4QcfEItHccsyrWYTRdG4vCzy4MEDqpUK4UiE&#10;u3fukslk8Hjc+qn/8IDf/OZTZFni3r17JBMpwuEIPr8PURLpKB1WVlZYXV1l7fkad+7c4a2332Z8&#10;fByvz4eiKuztHbCyssr9+5/rwouqoakaoWCQubk5arU6e/sHhIMB7n18jz//8z9HVTUKhQJbW1uG&#10;KxBMZaa4uDjnV7/6FZVKhVKpRKVSodFoOARdU9gxs0CenJxQLBY5OTmxiMLZ2RlPnj7lu8ePmJ9f&#10;4K237hIKhwEjxrqxW81kcbpVwOnyoBguNKIoGBe8NVyyTCqdQhIl9vb2ePnyJbs7u7Q7HV69esXp&#10;6SnJZJJqtUqr1WJ+fp4bN2+wtHTDElAuLy/Z2Njgm2++MRKFwbvvvsvS0hKzM7MIokCj0eDs9Ixv&#10;v/2WtbU1REHg2sIC9+59TCIew+vx0mq16Ha7VKtVHjx4YCT1MTV5In6/n2w2y0cffcTIyAiBQABF&#10;UVhZWeHJE93ly0xt34+/dtpn4rMsyaRSKe6+9RYffPAB8Vgc2eWi3mzw7bffsrG5wcjICJlMhqmp&#10;KVxuN6VSibXna3pyw7FRfD4fqqJQrdV49OQx5WqFDz/8kOGhND6vh3arxcHeAY++e4xLlukq+mYX&#10;DaI3MTHB+fk5Ozs7RKNRxsbGLGHWFBxdLhfxeJzl5WXee+89ovEEsuSi0WiwubVJuVLh9q1b+pwE&#10;g/zs5z9jdGyUL7/8PdPT0ywtLeLxeCwh9OjoiFq9TiQS4dnTpzx58oR3332X5eWbzMzO6LjYanNy&#10;csaj777j4cOHvPXWWywtLTE9M4PX46Hb7XJ8csLTJ0+4f/8+zWbT5t9s8AxNQzMOgq9evaTVajI8&#10;PIzH62V6eppKpYI7M8nH9z5ieGiIYDCIoigcHBywtrbGo0ePaDQavPPOO9y8eZOZmRkEQcDlcuPz&#10;+jk7O8N0tctms7z7zrvMzc2RTCWRJZl8Ic/u7i5ffPEFxWIJXyDAvXv3uHb9mtVXuVzm8ePHrKys&#10;sL6+7tAcTU5O8vbbb7N4fZF0OoUginjdOk6enJ4giAKSJHH79m1u377N3Pwcfp8PRdGtc2urq3zx&#10;xRdcXl5Sq9XQgEgkwtTUFB9+9CGZyQySrN8FEAVdMdBut9BQiUajuFz6Gj99+pSnT59SqVTIZDJ8&#10;/PHHxBJJfD4/itJle3ub58+fs729QyKR4Oc//7klgPn9frpGRuMvf/8lqyurHBwesrS4yAcffGBZ&#10;I0VR4ujoiPX1de7fv8/5+TntdgsQCIfDzM/P0Wg02dnZJRgM8tGHH/Ef/0d/jqIoFItFdnd3KRR0&#10;N5XJyUlOT8/44osHqIrO+C8uLvD6vIZySKd7kiRZyQuPj485Pj626J6efNJHu91mZ2eH09MTkskk&#10;42PjvPvee5aiQWes+iHRTARprqH9cNiLXCQCembeoaEhXC6XTvfWX7K9tU2322VjY4PTs1NSqRSN&#10;eoNms0kqpScz/OCDDxgdHSUUCtJutzk+PmZtbY2nz56Qz1/wwQcfcOPGTWam5xBFkWazyfn5Od9+&#10;+y3Pnj1DkiTm5+b4+Ccfk0ok8Hl9uuDc7VKv13nw4AG1es0SIkVRxOfzMT4+zscff8zw8DDBYJBu&#10;V+H5i+c8ffqU1ZVVCpcFk+BdEdr+TYtm8A8rwp0BF4KA22MoWwylXTabZWlpiWQySSgUQpIkNjY2&#10;ODk50ZNLpoYIBII0m01OTk70JJibGxQvi3z88cfcuHGDiYlxAKrVGnt7e3zzzTc8evSIn/70pwwP&#10;D7O7q+Mghkbe8ly3LIaDjxE9Cyk/ythgDX5Qfa0X8c8sgUCA4eFhPv74YxYWFohGo3Q6Hc7Ozvj9&#10;739Pt9tlaGiI2dlZ0uk0siyzs7NDLpdjcnKSaDSKLMsEg0EkSbJkhHa7TTKZxGPQ3ZWVFZ4+fcqL&#10;Fy8YHh7mvffeY35+nlQqZbn67e/v88UX+oHG6/Xy0Ucfsbi4SDgc1rOtV8o8fvyUlZUV1p6voaLo&#10;yl9LLW5zZfmxc2WbMv2MalpqjcOZqRK3uSGZF7enpqb45JNPiMWiRCJhS0HVarVYW1sjf5FHBJLJ&#10;JI1Gg7/6q7/C7XYzPz/P4uIiXq+Xg4MD/UAJ/PKXv8TtdvPuu+9a2bRlWaZSqXB0fMxnn9+n1W4z&#10;Pz/P7OwsI8PDuGSZzc1Nnjx+zOrqKpVyhVgsxu3bt7l37x7pdNrKqP7pp5+yv7/P6Ogo8/PzZLNZ&#10;ZFnmslhkd2+P+/fvkzs85Pr169wyEruayUrPLs65f/8+K6urpFIplpeXef/99wn6A4bSQKddpgxg&#10;/pufn2dubo4//dM/pdFsclm85Mvf/57t7R3q9Sbvvfced+7cIRaLIYki7XabtbU1nj17xqPHj8lk&#10;Mty6fYvlm8skU7pbZvGyyPbONg8efE4oFLLWMBgMks1muXXrFuNj47x89ZLV1eesPX/x2nWXzQ1p&#10;mba0q9gTCASsC7/5/AWrKytkM1ni8QSTkxlOT095+XKdQDCIz+cjm82yvv4CTVMIBP1UqmVevnpJ&#10;u90mGA4xMTHO2OgozXqdYDDI7PQ08ViMg/196vUaoWCQkZERhoeHSKeTpJJ62naP283xSY5isUg8&#10;HmdkZJi5uVkEQSCRShKJxtBUePHyJYFggKHhNCOjo9Qbdc7Ozxif0N07FEWhUChQrzdwyS5SyTTx&#10;aIxuu0Oj3gANXLJM0B+gVCrRbNRJxqOUSyVyuUOKxRIX5+ccHx+THhoilUwiyQKNZp3t7U3a7Q4u&#10;l8zY2ChTU1OkUilOTk44Pj7G5XJZ2gKTAZpaA5PBttttyqUSmiiQHhqmY9Ni6ntUP+3uHx4QS8QZ&#10;n5jgg48+pNFoMDY6pmfX3tqiWqvqBFfUCYQoSbjdbrqqQqlUpFqrEQ6HubW8bGX0FkWJo+Mjut0u&#10;169dYzozRbvRYOPkhEq1ysTEBCPDw9xaXibo99Ppdli8vkgwEGR3Z4dqrYbH7WZ0dJTZmRlEY2Nk&#10;MhmGhtLs7+9TKVcIBYMMDw8zNDRkIbG5aQKBANeuXWNqaop0Ok0ul6Pb7ZJIJIjH4ywuLnJyckKz&#10;2TQukvfmxaBhhpuCqtMuEUKhADeXbzA7O43X6+bVxks0DcMSNILPq1uhouEwsUiUVxuv2N3b4+z8&#10;jGQySTKRpHh5Se4ox/b2NvVGA5/XS7VUZqOo48jkxATBQJC52RnK5TKCptJpt6nX67RaLVKpFJlM&#10;hrOzMxKJBENDQ1QqFVRVJR6Po2kawWCQ6elpZmZm8Hi8bLzaAHQ4k4kEfp+Po1yObqfD+PgE25tb&#10;bG9u0Wg0CPj9JBIJLi8L5HI6nJFIhFgsRiwWY3h4iKmpDPPzc8TiMXKHhzQaTQRBYHhohJmZGarV&#10;KteuXWNsbAxBgMKlvk/cbjeJZJKhoSFOT8/odMpOa6eNlTSbTd3aVK/j8/mIRCJEIxEUpUu71WJz&#10;c9PKJO/xeFhYWOD4+Jh6vW4xvNPTU87OzvD7A8zNztHptHG7XYyOjjA+Ps7CwjyNZoNNI3t1KpVi&#10;bGyUa9cWKBZLiLKLsfExAoEAFxcXOjtTNd01JZnkpaC7PLpcMn5/gExmkuvXryGIAvv7+5ydnTE5&#10;OUk6lUZVVYKhkD53C/MMDQ9xfqZbsbqdjpX1u1gssrq6al0Gl2QJr89LMqH74R8eHqJ0dUvC+MQ4&#10;iuKnUMjz6uUGkiwxMzNDMplibGyc87NzPG4vzWaLly9eoAGjoyMEAwHm53R3m2DAz8jwkH7xP3/B&#10;+oszIpEI4+PjTGenaBqWHK/Xi6IobG9vGxnAXSSTCSYmxkmnU9TrNSsggyxLBAIBarUqjUaNWCxG&#10;pVLhxBD08/k8Jye6YG/eE+h0OhzsH6CqKqIoEo1FmZqaIpudplyukM9f0G63LcGr3W7T6XRQuoqV&#10;CTwYDAIarWaTRqOhtxON0el0EDxuQxzR6HQ65A5zJBNJJicnee+997hx4wZjY2PU6zU2NjaoVqs2&#10;sUanCy7ZhaKoVKsVarUqwWCQ27dvk0wmCQZ1undwcEA+n2d6eprr168Rj8e5uDhnZeV7UqkUPp+P&#10;paVFVK3L+fk5S4tLhIIh9vf2qFWryC4Xo2OjzExPoypdJElkcmKS4aE0ucNDyqUywWCQoaEhhoeH&#10;CIWDtDstw21Jxef1cG1hnkQiwcjwEMfHul91LJYgFo2ytLTEyckJtXqNto3u9bS/AyReW7FHlbE8&#10;8Hq/Wi2ZdDiRSBAMBolEIqiaxsjICIIgcJTLcX52xtjYmH5oCAap1WpWJnlBECiXy1TKFcrlChOT&#10;E3h9HqayGZqtBi5ZIjuVIZmIU69Vqdd1TXwkHCKVTBCPRUklEyTiMS7Oz3C7XNaRAewRjwZpxgXs&#10;4oxlUeHKgK9MleW4oRnuIY66ppCtH1CHh4d56623GBkZoV6vs7GxYeBSkIWFBZrNJpIkEY1GUVWV&#10;tbU1jo+PabfblkWgUChwdHSELMvMzMzg9XopFotsbGwgSRKTk5MkEglmZ2dpNBqMj49z/fp1ms0m&#10;m5ub1Go1EokEY2NjXLt2jUKhgCiKjI+PEwqFyOfzqJoewzKZTJBKJRFFAUXpWRvMT86pcGKFPiev&#10;d/zSMJ1V9El0u1xEIxE+eO99pjIZ6rW6YRUp8+LFC13TnkgSDofoKh1erD0nEomQTCUZHxtDFiV2&#10;d3eZCurBDEZHRy25MhaLoWm6q3Y4HEaWZfx+3SPC6/XqAUZKJdrtNul0mqGhIZ02NBpEIxEikQii&#10;KLK+vs7GxgaHR0c0mk26qkK1XiN3dMTW1haSJFGtVllfX6der5NOp1lcXESWZXZ3dy0lcHZqirPr&#10;10klEty4cYNYLEY+n6dYLOJyuxgdG2d6egbNwBld8e1ha2uLVrNJOp0mFotdQcdSqUShUODk5IRY&#10;Is7Q8DDT09MGnTpEFKFQuGB7e8uQpXRZeXo6y97eLtnpKa4tLKCqCnu7ulvm2Pg4w8P6YTYWjSKg&#10;u1SPjIzw0Ucf4fF4uCxeksvldJf8NxS5hwWGrer/a+3Nn+M4rnzfT1XvG9ANoAF0o7FxA0mR4CJR&#10;omTTlmzLHoXsse/8NPMX3je/TMRMTFzPzA3HWMtY5BU3ieCCfWksvaL3raqr6v2QVdnVDVDy3PdK&#10;QQHorsrKPHny5Fm+56QdToLh5Mt+v0/NLof45Zdf8otPfsmd23eYn19gZ3ebRw8fkUwmuXbtGnff&#10;vUs8Pk6zWcfjUSkUC1RrorrG4uIiS4sLJOJx5jMZppMCW99sNPj6q6/I5U5YXl7mgw8+YH5+3j56&#10;Pcb161fZ3Nxke3uL3d1dbt68ya1bt7hw4QJ6v4+iqrQ7HQrFEv/+H//B1NQk7753l9nZWaaSSSKR&#10;qA1/gFwuz+npKc1mk3R6nmAgSCwao1ap0bE6iCwJBY+iYuh9TEtsiPl8TgqAarUqIAwqRKOCcbvd&#10;DpXKKYFAgMnJBDduvCPC4+EwT548IZfLSViBkzTjTpobihrgCHDXYnUseFXBsEwq1SqNZhOv38fK&#10;1auyqlJtY4NcMY/W1wUky7Q3BBkSFIlupmkyPj7O7Vu3WV5aIjExQd8wWF9fp9Vqsby0xFg0xrNn&#10;z/juxfccn5zw2WefcenSJa5dvYoCtFtt5tJpstksX375JaVikVQqxee//S3TU1OE/AKiEY1F6XS7&#10;/OWbb9jd2eXC8hL33rvH5cuXh8YNSO/87OwswWCQnZ0dKpWKzOm4ePEiL168cFWgwpUQ5FBv8E9R&#10;IBqLcOPGdVKpFL1el5cvX6BpOn6fV1QGmpzk6PiYvq7TrNf55i/fsPZyjWAoSDqVRu9pbG9t8/TZ&#10;Ux4/fsy169dYXl4mn8tTLBQo5PMoH0ImkyGVSoFp0mm3Jbzq9PSUeFwoVLu7uySTSeLxOLu7u3S7&#10;Xek9iUaj3Lhxg4mJSXo9jVdrLwVsxe8nkUigKgoPHz6kXCoRCYV59vQpr1+/BkXAT3q9HttbWzx9&#10;9pQnT54Ij3UiDljE4+MsLS0ym5ql2+nwxRdfUCqWCAaDfPzxJ3g8HlKpFGNjY1iWSbFQIJ/P02yK&#10;3JmA38/ExIRdScy9bbg2GlfUxzAMQGwkwWCATluEnff39ymXy9y8eZPFxUXS6TQzMzO0220ymQz5&#10;fF562VKpFOPjY1iWRSDgZ24uzfx8honJBH/+83esra1RKBT42c9+xrvvvsvy8hKVSpVao4mqKtTr&#10;Nba3tvB4PcSiMQKBAJFoRG58Xq/XNqpmmZmekdGsV69e8fEnH3P/g/v0+33GYjGWlpaYm0sDFt98&#10;8w37B/sYfYPf/e53JKeTXL9+naOjI7KH2cGmantvy6Uy3377LfVandhYjM/inwFwmD3i66+/tmFQ&#10;MTyql8nJKTrtLqZpUSqWWV9/Tafb4datW9JwDwb8MqxdKhZYW1vj0aNHLC8v8+mnnzI5McHS0iJb&#10;W9tSkTs6OkLTNPx+Px999JE0KvP5POBsFCKyYhgG/b6O1+uhXCrzcm1tSO4ZhoDp+Xw+NBsq4dDy&#10;4sWLXLlyhXQ6zfPnTzk8PKTX6w2dceOmj5RtkofE/5wcIvflRD2azSZer5eVKysCmgpsbm6Qs3MU&#10;PKqKbjh10EUjpmmiazqmKeC3q6urXLx4kcnJSQyjz/Pn37G1tcXS0iILCwt0Om0eP37M119/zc2b&#10;N7h1a5U7d++g94VSkpnPcJQ94qsvvqJQEA6Gzz//nKnJCfy+66iqQjQaodft8OjRQzY2Nrhw4YKI&#10;bI1fH6wdyzYcQmGurlwRimUoyN7uDoVCkYsXLrJ04QKXLl7kxfffUywW0e1ETXdBZ4Gjd1alxRkl&#10;+Ue9yYq8SVEUxsfHmZ2dZXZ2VlSsURSOjo6onFZotdvo/T5YFrV6na3NTf71X/9VKjgnJydUKhV2&#10;d3f58MMPuXTxItPJKYqFBLVqhUDAj9brcnJyQq1WA4RzJBwKEotG8Pu80qByY95lSp0yMBDODPDt&#10;aKS/+hLIKMef7tBElXw6MzPDrVu3UFWV/f19Hj58yMrKCtevX2dxcZFmsylzIMrlMn/84x+lAnrn&#10;zh36/T5ra2u8efNGQGQmJggGg5yenvKf//mfmKbJJ598IvL2Uinq9bpwHk1NCQ/2ixcUCgV+8pOf&#10;8MEHH7C0tMT4+DjVahVVVanX62xvb6OoCpFYDJ/PSyQaEdEjN48wrGOcSXH4KyIQbhCYAvg8wul6&#10;dWWFC8vLQ9Hvcqkscwg67TbHx0f827/9G3Nzc9y5c4dUKoXf52N/b4/FhQUSiQSZTIao7Ux2INCd&#10;Tod+v4/X6x2qKHl4eEi9Xqder3P37l1Wk0mmJidFCW+g2+1QrVb5j//9v9nf36fdbssVVKvX2djY&#10;wKOqRKNRjo6O+Pd//3emp6e5cuUKi4uLHBwc8ObNG1qtFgsLC1y8eJGVK1eYS6e5evUqlUqFra0t&#10;tre3SUwkmF9cJDOfIRwOMz09jepROT464k9/+hOV01Pu3bvHO++8I/d/5zo5OeHFixc8evSI6++8&#10;wye//AXT09NYpkWlckqv1+Uwm+X161dMTk5iWatMTwuHRDI5xVw6TXJ6imdPn/Hq1Us2Nzf52c9/&#10;ztKSyIl1YOzhcJipyUmWl5dFRMqGz1erdVA8b51zr2uVnP3WQtaINgyByazVanRtr1C73abTaVMu&#10;n3KSy+H1ekVkMZpPAAAgAElEQVTegmFKHGY8Hmd+YYmpZNLe/ANEY1H29/ZQVZVgKEin2yGXz1Es&#10;FqhWq1QqFTp2LU6B2w7ZtXVvSms+EokQCARotVo0moIpqtUquZMTTisVFFWhVCoxPj5Ou9Xi8OiQ&#10;2BuRbzE3N8fy8jI+n496vcn6+qbwemj25oaCaYcnw5EwiiKwi5cvX+a9996TodfXr19LTJumadIY&#10;mJub45133uH+/fsUi0W++uorXr58ia7rTE9Py3C6o2S5DQkZHrbDfs6qdldGUhSFUCjE6uoqy8vL&#10;1Ot1Hj58SKFQ4PLly0xPT/Peu+9xWj6l2WzRajYxLdOOWlgSK+n1ejnY3+f/+Z//U3gpL1zg5uoq&#10;pmkSDAbBgkajwf7+PqViiW63y/HxsVCAFxclNKLT6XBycsL6+jq6ruPz+Tg4OCAxHrejGCKUtre3&#10;R6lUolavUTkVc+zgOocqy9gMPTExQSaT4Q9/+AP9fp9AICDDs04EzIEruSF2bnq54U+hUIjp6Wli&#10;sRhzc3NYFsSion56vV4nEg5jAbV6jWpNKCc+nw/Djgg53gwFBa/XK6q73L5FNBIBYHxsHK3X4+go&#10;i4NZ9vv9NBoNstksKysrZDIZbtlQI9M0OT09JRKJyIiSx+Nx9XOMubk5kXNjwyUENFAowNIz5FLU&#10;u90uxVKJarV6JtHN7/MTCofp2yH1V69e0el08KgeCoWSbKNUKrGysiLCuqm09Co78Lt+/2yJX8em&#10;dRvATjWUbrcjjdQbN27IihsOhKjRaBAIBGQErlAoSGMxkUgIRdA2uB18ab1eZ3d3l+3tbTRNkxGK&#10;YDBIs9Xk+fPnBAIBrly5wp27d0T+jQWbm5v0er0BBl4RbaqqqLBzdCTqZzeaDbqdLpomSoR6vV4J&#10;lyuXyrxZf0OpVCIUCnF0fIQ/IPCrPts76k481HRNzl2n08Hj8cgIY6lcotls4vf76XRFtFNVRI6W&#10;w1937t7G5xOwBk3TZKU0xyjp9XoyqlWtVjk8PCQzn8Hv96Hrml3yc4V79+7JPIdQKEQ+n7dzHoaF&#10;vpB7ESzLRNd1lpeXuXP7tgi9Fwq8efOGYDBIOBwWdc1t+ZWYSHD58mV+/vOfYxiGCJs/eUKj0bCV&#10;c2MocgpIuTfIm3Hh061h/lYQuVI3btxg+cIyjUaDP/3pTxwfH3P58mVmZ2d4//33OT09pVZv0Gy1&#10;MQ2bH1UFv99HJCpKH+/v7/GP//iPzM9nWF6+wOrq6tBcW5bF0dGRnLPDwyOmpqa4dv2aMD4jETRN&#10;I5fL8fLVK3RdAwWyh1kmJ0UJZEUREZL9/X2KxSL1ep1arSZLR45Cgj0ej5R7c3Nz/O3f/i263icU&#10;DKN6PFRqVeKJBNFIlFq1xmi8QMzej6vK5+W/DoIRA2fh0dERJycnPH36VESz5+a4du0aV65cplAq&#10;Mj42jmla1Bt1KtWqLDUdi8VYXV2VntSxsTFM0+Tk+Jh6o8He3h4vX65x/dp1lpeXZT5To9GQ0E2n&#10;jPhAjpuc0VH+/0NoiXcN/T4okjCQozYQx85fiMViTExMsLCwwOrqKqFQiEAgIMtnOp7ver0+JI8d&#10;hEEul6NcLhOJRGTkrVwuy6hNu90WZd3t9aqqAuK4u7vL5ubmEOwvGAzSarV49uwZfr+fa9eucfv2&#10;bYKhEJYCW5tb9LpCvxk1Bv67FXXOp5kio1WOjPryyy958+aNzF0S5d7rXL9+HYBKpUIul6NSqRAK&#10;heS+3mg0ODw8pFQqMTs7SzqdZmxsjPHxcV69ekWpVBrKEdHt/AMHCjQ+Po5pitxZRVHw+QOgNLEQ&#10;eQ11lx4r7Ouz43dDIIPBINFolGg0yurqKleuXBnKQatWq/j9fqJ2hGRpaYmf/vSneLxexuPjEv4e&#10;CoeoVqvs7u1RqZxKHbrX6w3NgSPTO50Ouq6LctXlMrOzKUJhkfOVTqe5fu06Dx78VMriZrNFo9GQ&#10;ORbtVpuDgwOy2SzVWo0v/vwFD4MP0TSNd999l7m5OSYnJqQcbzYalIpF+ueU8B+9vKOhyoH/UHH9&#10;U2Wysq4bGIY4NdkwTfqmiaZrdLpdNF2nb5+aGAqHmZicYjaVRlVVjk9O6HQ6jMViLC4tSsHpKISR&#10;SEQmtvj9fpkw6BBS7+uUy6cUS0Xy+TwBfwB/IMDR0SE+v5/5hQW0fp9Or4em6WiaTq+nYxgmfn+A&#10;5NQ0iXgCr+ohu3+A1+MlFAwTT0wQC0cYi0Q59QVoIyq/tFststlD5ufnicfH6Hbb7O/vyw3Osiym&#10;p6dt76zFq1ev6PV6ZDIZVldXWVhYoFwus7GxwcuXLymWSvh8PlrtNpqu4/X5SM5MUyyV0Po6E1OT&#10;RKJRuloP3ehjOfjDEeiYMz8er1d6rfv9PrlcTijriQTTMzNMTE4SDkdE/XWE605AtKpMTEwxO5tm&#10;YXGRaqXKkR0unZqaQu+LREnTNFFUFX8gSDQWIxgK0ep0ROJqICgVfkCGC+PxuEjMCQblORa6bUAq&#10;qoAgBQNB/D4/voAf1WOfuWDJCtiYloVhmZiWJRKPGnX2DvapVCrSAGg2mpzkcrQ7HVtjRQoAS2Ir&#10;h40tRxh0Oh3biNkXuHufX+SKGAaqohIMhdB1jb6uY/T74pRxy8IyDPRej35PA8skOTnFXCqFakEh&#10;l+e0csriwqKdqyEOBLIUBVSVZrtF9uiIzMI86VRaGGc2XK7RaMjEOrfQEol0Gnu7e0KxDIh+tpot&#10;6vU6Y3bOi9ujimXJxPR+3wBU4SVDFfNvOqedewgGw8TjE6hKDY/Xy/z8vMSZJqen8fp8HB4eivwQ&#10;r1eEi4MhEvG4qLDj+JdcIWpVUfB5vczOzHBlZYVkMklP65HP5+Um6/MHKJTK1Gs1ZlMi8Rmgb5gY&#10;poWieggEw0Rj4wRrdXz+AF6ff8D7loic+fwBItEY0dgYzWaTYChMMBQW5wAEQqTTaRF6rVTY2dlh&#10;cnKSZDJJIBggGo3aUVVTJpFbliUVt6gNufT7/Xi9XrEm7HnxeDyy8lCn28Xr9RGORPD5/Wh9HcOy&#10;RClgS3iDLcAwTXTDoNfTbBlpYFoWfcOgp2noRh/V9Mi8JCcBeGpqCq/Py/HxEd1OR0K7Rr30An4k&#10;vG5+v59wOIyiqPi8PmZnZpiZniEWjYkzYPo6Ho+XVCqFYXuMnSCdBbTbHY6Oj5nPZIgn4vS6XQ6y&#10;Wfb29mQC9aSNaVdVj13VqEk8keCdGze4dOkSpmmxt3/A2toLjo5PhMMoGKKn63i8PpLTM0wWijRb&#10;bRITE0RjMUGHvnGOKuzIPQVTUVC8HgFLTSTQDYNcPs/O3i7jiQTTszNMTiUJR6J4vT4xx4pB3+hz&#10;WhEVlGZTKRaXFqlUKhQKBXx+H5OTk0MJx4oikqOdPcnr9RKNRIhGIvg8XizTxOwbeD1C7iXicZqt&#10;ptjHwsIwEe0J+eje23w+n1R6Ri9nX3G8qvv7+zZkQKzjZtvJWXLORTm/6KrlIAfOfnHO3aPXYM/p&#10;dnuUy6fs7e3T6XRshfQ642Nx4mNx6VwydIO+bmAZFon4BJnMPF6Pj1KpTD6fZ3FhkWgsimFaRCJR&#10;kslpxsfi9Ho9aYRGIhFZgS4ajQ7LxHO77fi3fxB99CNBl1HAzTnfj0Qv7NppmJZIOm40GzQaTfb2&#10;9lBUFa/Hg26jFBQU9L4h/wlnoHhW7xt0ej16mo4/YGCYouZ/T9PFvaqKbstEgTAAFFU6/cbGhNwL&#10;hUKE7OIRwWCQTCYj5d7u7i7j8ThT00kCgYA8z8fJbfjr7AVnDz2f0E5xCYc2gEyGLxREkZhyuSwL&#10;maiqKn7HQtN1ur0emt6np+n0NF3olIZJp9slXyiQrlSYnhXyS/V4yBcLFPIFUukUloIomjM+JuB9&#10;6TSapnF4dEir3SY1myIxkcB0DmhCwTCEzqn3DQxjcKiF2wCyULDLOoKiYlpif9L0PrV6XRg7VZGw&#10;PTY2RqlYRPV4SM/N0e2JCFM+X0Dv60RjMfL5PJ12h8tXLuPxeIlGY/j8ATStjz8QxGtD12UPFAWP&#10;14PH60X1evD5RZEN0xIJ+QsLCyTiCfr9PodHhwQDAaanZ+x8VpFnaGHh8XqIRCMyUX4qOUUinqDT&#10;6RCLxTDtYwXE2SxNWXWzWCzS0/ro/XPOFrGZxjsK/RsyGhziyQWqOHHkoUUkCzwpg5+RaAyP18fk&#10;VJLj42NerL0gn8+TmcvIRCLTMKlWq6RSKTKZOebn5wkEAqRSKRvzKjz9rXabSrXKxtYmr1694sXa&#10;CyKRqI1BLTGXmWNuYR4b1W73wwlwqoTDURYXF1haWiKRSPDwm2+onlYJ+IJ89NFHRENhxmNjhPwB&#10;anZsvF4TYatMZo54PE72sMabN29YX18HhMV37949wuEw7Xabvb09NE0TUK27dwmFQjx8+FCWygzZ&#10;OLyertHpdUFVWFxaoqdp+AJ+0nNzhKMRDrIHdHpdTECxXLQ9Z926IxWRSEQkGdpMYhhCObGcSDgK&#10;mtbn8PCI2dkUFy5e4urV6+haH8swmJqaYmJyEo/qodvr0ag30DSdiYkwS8sXaXd7eH1+MpkFxuNx&#10;mq2WneXfRVVFlZXV1VUZsk+n06IMarkACO/p/FyGucwchmkwm0oRicWwlIHhYCKMBr3fp9ao4yv5&#10;6fR6/Ndf/sLe3h6mLRwty+Ige0BP1xifiNPt9gSGum+dgTe4YTNO+LjdbvPFF19wfHwsPTqRSISL&#10;Fy4zMzODFQwI7rHc/0CEoSwswyQ5McnMZJJ6tcZ333/P2suX/OQnP2FxaUlUGFPF2rEUaHU6nBRy&#10;nFarzGUyXL5ymd2dXZErYScuO311PPAKKq2W6GcunxNJdKrwuiuqwnRyGlVRCYfCRG2PlVOxR+Bw&#10;nbPIVfl3r6vRqDWwLJiaTHJr9bZQnnxeHjx4gGmaHJ8cc2H5AoZpsvbiBScnQvH71S9/KQTUVJLT&#10;cplup4Ou6Xg9KqoiyvCNxcaYmZ7m2vXr3Lh5k4mJCba3t9k/OGBlZYXJqSm6ms73L0SIfvXmKssX&#10;lknNztLTdDo9DcOCyakkV65eRfV6SU5PE47GhIfesGi2O2i6QTAUZvniJfqGSb5QYC4zT2Jikmz2&#10;EH9AeKWjsSjlUpmvvvqKubk5bty4QTKZJBqNDTklHK+P6vEwNzdHt9tFUcXheaFQCLMlqsc5+Sjx&#10;hMCbj42P09N0Uuk5gqEw2WxWHi6ILQtNC9sJ4JKP7vWsiEOsTGn0gsfnZSY1SywWpd1p8/TpE46P&#10;jqVDQnizB4l04XCYRCJBMpkklUrJMRj9PqnZFFOTk3gUhVcvX1IoFPCoHj788EPCkQiqDct0rkaz&#10;yebGFqnZFPHxBEfNIzY2N3n9+hUgcLrvvfceoUgETdPZzx5SrdWYTae5++67ZDIZ3rxZJ3uYJZfP&#10;i43R66VvmHR7GpaisLC0RLvbwzQhlZ4jEo0JudftSuXD2Yfk/uKiHapHVBNRFELRKGPxOKFIGNXr&#10;pW9YguauMem6zuHhIbOzs1y+cpmrV6/R7/d5+fIlyWSSqWQSr9eLYRiyuo9pmszMzJDJZDg+PubS&#10;xYtk0nOoKLQaTWrVKiowOzPD7du3yefzjMfHSafTtNotCvkCFiYTEwnSdoloJ6/HUeDEPjyQ6s7a&#10;d/rx8OFDtra2sCyFQDCIBezs7NJoNlxrfdCGO1l8IABdv/+AFu18pdhODyxFGMXhCPHxBKFQmERi&#10;kkBAwH37eh/Ta9rco6JaCoqlMJmYJDWbptFo8Pr1a/7yl7/w4MEDrly5YmP+J7iwfJGlpSU6nTbP&#10;nj1DVVWSyST3798nHA5L7PpQBNn5bwS+K/vvitZL+O/Z20YIcvZz91My4i+jYAO9p6f1qNgV5nZ3&#10;9/jzF18KZ6QdGZiemWZ5eZmQaWIyMHwtFPG34jiX7H+2viV+V5EFORUVw7RotTtouk4gEODChQvS&#10;WZjJZJiamiKbzeLz+bh58yaRSIRKpcLXX3/NVDLJjZs3mZ6ZtuWGBxAQUuWc+f8xKp13jQRkZPTM&#10;yY0FZLU54Sh2DhW0aWCP1bAsqb+ZKOSLJY5zee4vLRIKhYSxXyxSLJeYnp3BAlSvh3giQXJ6msmp&#10;KZ4+e8r6+jr5fJ67d+9y+/Zt21mmSgg+lu1Mc62hwfyrQ32yUOh0e9TqDSrVGgcH+3z33XN290SV&#10;uXQ6LSt/zc/Py7yItbU12p2OfR5EFY+qMh4fJ5VKs7S0zNbWNrVajankNOFwlEE5dHGFwmESE2Jc&#10;yelpEhMTtG2ExuKCoEehWOCLP/+ZUCjEzZurpNMpDKNPtysiFV6vl4WFBXrdLnq/z/3791lcWODk&#10;5IRwOIxhGBQKRVqtFoWCMMZWb93i+PiEbk+jWm0MrwkXk0izXgaDFSfy4A6jDrPUIBvf9ekIVKTR&#10;aNi13YvMzs6ysLhIt9vB5/MRH48TCYvTkNfX17Esi/n5ef7mbz7DskzJdCKsVKdULoOikEqn+Pzz&#10;z/n1r38tSg42mzx69EhUe1Ccpc0g5G3jJ5qtJlvbW8TjcRYXFvjNb36DqnhQLaGcbWxssLe3K73a&#10;gF1acJ9vvnlItVbl6splfvOb3/DZZwKbLDDAfV6/fs3Lly85PDxkaWnJrhQxz8TEBMlkUpxU3O1i&#10;2KFfgR+rks1muXTpEgsLC2iaJmBD2QO+//578rk8pmGgqJZrUxjQWQF69kFvPp+P27dv8/vf/x7D&#10;NAkGA5yenrK5ucXx8TG1Wk1izRuNBi/W1uzwW4j5zDxXLl3id5/9jYSVnORyvHn9mu++/45YbIxb&#10;t+DatWtcu34NXRMhwVw+x/PnT9nZ2cE0TKanp1laWuK3v/2tzJ1QFEVUzFl7icfrYeXKCktLS/zq&#10;l7/CMA28XiFkDcOQp6k6Y202mxwcHHDp0iXee+89fv3rXwPCwCgWRR3ocFicanvt2lUePnx05sRV&#10;WWbOppkTxl1dXeXq1av8/d//vYyaHBwckM8XCAQF/GdQmUmRCuDohpzL5cgX8ly6dJn0XIaf/fxj&#10;QqEgAJ1OR3rMxLkjwqudy+WYnJggHo9TLpeksen00Zmj58+fc+3qNa6sDPoJsLe/x87OLgcHB2ia&#10;RjAU5KOffMTc3BxPnz4lEAwM1rKtRLgPOCuflllfXyczP8/Vq1f59NNPJZbdqcrw5OkTVEUcEvjx&#10;xx9LXjf7Irk2n89z7977eL1evvvuOyYSE/j9flZWVrh48aIM0Wq6zuvXr2UFIywBO8xk5vn000/5&#10;2YMHonSyKirfGIZBrSryEZaWlvnk40+4f/8+Xo9XeHXKJbrdHlvb27Q7HSYmJ7l69Sq3b91C03Ww&#10;LGq1Gq9evaLZbBAbi/Hee++xekuEln32Cbibm5tkDw4wjD5goesirL6/v8/e3h4LCwusrKzQ7rSJ&#10;RoTns9sTp46vra2RTE5z8+ZNHjx4gAX2qbEKOzs7PHnyhGKxaFPbstlHkXJocP7MMIxuUC0GsEDT&#10;dMqnZVKpWZYvXODzz3+LrmlDZR3D4bCMiGQyGWZmZvjggw/wer34fD4eP37MxvoG+bww5C9euMgv&#10;fvELUTJU1xkbG6NWq0nIp2IzTqslqts8+j8B6vU6K1dX+NUvf8WvfvVLCSkyDIP19Q1evXxN9iBL&#10;PJHg+jvXyczPs7iwyNRUklu3b0nIRblUYnNzk26ny87OLleuXCGTmefBTx/YEZVjO1clP7TG3CvO&#10;oWOvp/Pq1UsCAT937tzhd7/7LYZhDBJLtzY5yeWkAg4CnrD+Zh2vx0skHGbOLtzw2d98hscrDJB8&#10;Ps/BwQGlUom1tZeAODzxwYMH3L9/n6A/QKfdYn1jnWfPnlEsFgkEAiwvX+Dzzz8Xyd6m4IX1jXW+&#10;/+47PB6Vy1cus7S0xMcff8yDBw9kdNaBqLrhqd1ulxcvXpBMJnn//ff59NNP7TVqUSqX2d3bo1Qq&#10;07KLXjhnAJxVkv87at/wZSmDp+fScywvLXNr9Rb9fh9/IECn02Zvd49Xr14zl05z+fJlZ4JQVJVS&#10;ucTR0RGXLl0inU7z/vvvD6AT9qnTO3u7XLp0gQvLy/zDP/yDPPm72WxydHTE/v4+d+/elVFVnCjy&#10;EE/8yBilJfTfJcDgObdxDm7DzOLo6Jhvv/2W1Vu3uHP3DjdXb4EF7U6b7a1t9BE4p2ma0thzJ6k7&#10;8B6X217e4/zX6/bY2d6hUa8xk5zi0qVL3Lhxw/biC4iXAwmKRqPcu3ePW7duCWPNJ5xYGxsb7O/v&#10;27z29uDT+afF/LWXGFcgECCZTPLZZ5/x4MED2c9Op2PndASGSe7AgpxTtG2+LpfKnJwco+t9+v0G&#10;BwcH9mn1ukR+9Pt9mchbKBRYubLCtWvXJMzL5/cTDoXp9QaHt1ku/fbtQ7EdjqZJ9vAQTdOYnZ0l&#10;lZ7lD//jD+iaTk/r0ev1+PbbbykWi7x5s87C4gIff/IJH370kdSFnj17xvbONltbW3i8Pm7fvsPf&#10;/d3fCfhSKIRX9dBqNnEOkTQMQyZNv//++wSCQRRVZXNri0I+j9/nZ3X1JpftClGWvbeiQLVWo9vr&#10;cXx8zNTUFMvLy1xdWeHXv/41iqJQKBRYX19nNpVicnIKsMjn83z55Rfcs6tSffjhfYLBEH/55tG5&#10;pLGwDQf3GqtWq2xtbduYpya1Wo2trW3q9Qadjjhd2DAtDo+OUBSVbDZLNntIv29Qte9VFIWNjU1R&#10;1QeF6ZlpWV3ANE1Mw+D48IjcyQm1uqg0IcqCisopiUQcr8+HpmvUGg3y+Twn+TwLiwtMTU3i8/nR&#10;NJ1avU6pfIppmVg8pdPpUSyd0un1qFbrbG/v0Gq2aLYa5HMFXr96jaEbJBIJAr4AWJDPF9jb26Nc&#10;Ph2q0NPv6/T7Gju72/R6HTqdFpOTE1Lod7tdarUa6+vr7OzsCBza6SlbdjWjWCwmBbpliZNZ8/k8&#10;p5UKp5UKJyc5TitioTvluLLZLFtbO+JMCVMcClQqlXjxYo1wJEytWqPX0zAt6Gk62zu7tjeiSzAY&#10;sCMNfXK5PHt7++RyeRs/JybXMEx62inr6xuYpkVmfp6JeByf14PR79Nqt8keZtne3qZcrrD28hXt&#10;bo9cPi9zFVrtNicnx2xubFAql8CCJ0+fUSqfkpqdRVEVWVd6c2ODbPaQsJ3gvru7R8+uPz8xMYGq&#10;esBChMRLZf7yX99IKFqxWKLVaqNpOvF4nEAwgGlalE9FnkEikWAuM0d6bk7AeIw+KIrg1+0ttJ5G&#10;vV6j3myg93V6msbW9jaGadJoNohGorJO9NHRka3wKQQDQYKhoB1e1Wm1GmxsbNDtdtjd26FWr2GZ&#10;Jnt2jk6xWCIciaDY1bB6vR7dbpdCsUC706FpV/Sq1RtsbG3RaDU5yefY39tn92Bf1HbHQvGo7B2I&#10;A/sazRadnkat0SRmK699o8/R0TH5XI7TsqivHgqFUFSFSqVK+fSU9TfrlEolDvYPaDYaKBbkjk/w&#10;qh5CoTA7uzuUiiVefP+CZqPJ7OwsqupB1zXKp2W2t7fY3z8gGAhxWqkwMz09qKV9WhGJdx4PyWQS&#10;fyCA+uIF+wcH8F8i+d3v84sQtKZRtWuxH2SzVCpVdnf3MEyTbqcneMnG+YsKOxoHB1lOKxWePntG&#10;qVQWCeaOomoXZjg6PiaXy9Fud1A9HjJzGcbHhXLRaDQpFgpsbG5Ixdrj8VAoFAgFhYHaarfY3tpm&#10;b39PHvjonAR7cHDAo0ePRKnE8XEUVZF1r4VM3KJ8esrayzXanTbpdBp/IIhpWVSrVfb399nd26PZ&#10;bEh52m53yOVyPH/+HF3XqdrnPKAo/J9vv8Xo98keHtJsiXMZvv/+e/Fcq02jWSeXy9NqdQj4/ag2&#10;dljXNfu04zKzszOYFnQ7IuGvXhdn47RbLftgwCOazRZray/R9T5j42Ooqod+X2xotVqNg2yWerMp&#10;InUIz2Cz35RrtdPrMjU5aZ/RgkyE3tzcEnKv0cTj9XJykuPJ4yfs7e7bOtBgY3Y8he12C5/PT61a&#10;k173Zksoi9tb21TtJFkLcR5AoVjk+xcv8Hm9shCCruvs7u5hWdDpdGWdcsPoky8UONg/oFAoDiCS&#10;iHNGKpUKW9tbKKpCJpNhYmJCRhlEDsMhu7u7dDpdstkspmmgaTqTkyJpta/3qZyW2T/YZ3d3h0ZD&#10;lPYtl09Jp+bAnp96vc7mxgb7+weEwyEi0Si7u3v0DQOPRyURT6CoHtsg7VEqn9LpdIlGDjFMk42N&#10;TQqFIqZpER+PEwwFbbknKvD0et0hZcvB4Ms9XGJKBoboW6+3fFet1/n28WMODg9l/pZlwyCLpRKH&#10;2SzHx8doPY1wOEKr1SKXz9my9Jgnj59wWi4Ti42hqIMzVjqdDpsbG5yc5Hj+/Du7YERCQiTz+Tzr&#10;G5tUa3XWXr7k8OiYfD5ve/LDhCMRjg4PBxHlEeNAGYEW/dCQ/xp7oq/r5HInrK15qVVrNn90xHyU&#10;y2Jd9Q1SqRThcMQ2HDocHh3R6bRRFJVIJEKtVkXTdZS+Qqlc5tmz5xiGQbFYotvrYtUVnjwRZ0cU&#10;CwUazSaqbYCe5E7QNJ3jkxPq9Ro+GzY6Hh9HVYTeUCwWeLO+TrPZIhQKCblXLMo9s9PtsLm5xd7e&#10;vjzQ9ccuSWLpbB6O/py5EcH/h8dHPLPLSTtRNcA2+jVOTysiB6JYptVpUygWZf7c9vY2zWaTUrls&#10;l5FtsL9/wMNvvsG0LHK5E8rlMrquc3CQlbkNuVyOWr3OV19/ZRfCEblopg0FzWYPabXaeOyIUKfT&#10;pt3u2DAr22lpj7DZanF4dMTjbx9TqVap10UVNq2n8e3jx2Qyc0zbpXA1XaPZbHB8ckyxUETXdIql&#10;EplMBq/XK+DWPaE/lcunlMsV2p0u7XaHYECcFdW38/pazRbbO7v4/T76honqUeUhss45HK9fv6Zy&#10;eiqQK3a7fp8fwxTlkXVN58RFo163S35xkfGxMTweD/VGg5PjE3Z2d6lWa3Q7Irfi5OSYg+whoXCE&#10;VrMNWDstWtUAAAusSURBVDKZ3LL/dyYiFUskrUHd6+Hwlbwsxws7sLzdnDOalDqwaAcxLHmH/blq&#10;KQQDASYnJ0Xlo6kp+3h5D3fu3uHqtauEwmH++V/+mTfr6yIaYLci9nzVddqhA8dxhagdiInda1VB&#10;nKxrJz87fulh7h9NhAJcJ7u6aeP2QrhIMQhvOvcMWfeKtCoHjQ1sfLdhNZREqIhkacdj4cBV3NWI&#10;nMRDWaHJtOwyrAwlYrvH6r7OTZByPC6Aog4qSoxWhRJ4TmQymdt14vMJDPHs9Czp2TSvXr+i3+/z&#10;3nv3uH7tGhOTk/zTP/0T33//PZVKxZ4DME1Dvsu5TMQ4EokEP/vZz1haWiQajfK//vhHXr58OfDk&#10;2DzmzLGDzbYHandP8IFzENmZqlZDYX8XzSznbxfvKAqWqgxo5EQp5G2W/dOUzKDaHiXLdHmhnb4x&#10;qHxhH6R9BtcuWnUpCAyiG4PpG+bRAdTQzZsOn4s7TNNVwURGEUVuiZP0f+XyFTRN43/98Y8UCgVx&#10;HoE13Jas8DLksePcy/2eQWesoTFb7gaUYfz2EEQBa+hFDv+ORl9+7JJwB1fbCmCaYotxY4VNO6/r&#10;XGXEofdIm4Pv5SDOPOMaoIwIAHhUD5OTk9x99y6///3v2dzc5NmzZzx7+kwkYdp8Kunu7s6oDJfi&#10;8owWJung9GFIQZVdVeUncr7cXceNk1Vs5Idrjbm/HYlaD/POOTCcM+8C55zYAY7bzQtyKAz5rl2y&#10;eLTNoRfJdSTAJwL4oIKlns078Yo5mp2ZIZ1Os7WzTU/TuH37NteuXWN2dpZ/+Zd/5rvn33FaLosi&#10;JO4IlXs9AaZcTmd7J2gz2l0ndHDOmM7fAuSHo3SW3m9rVIEcvB+Q+/GATq4IhqsDo7Q6b17PyrvR&#10;mR79TDn3K2v0Nsn2w6vCEdFDJ9uP9ktVBu068sqWTaZpSRnhvobk9Rk9STmz7gRawi0Ph1t0Afbk&#10;Jy7d3WlF7HnDnR9q67x3u3/I85al4XDuG0cetex8AsuOHjjLxhmHMvS8gGwhC8FY1mDvcXHQ0F9D&#10;tDhXWR2+BhJp8G5nvTgRYffe5d4vZBvyu9F3Ojzg1DZz2kLej32WzBArOTQdfafsrQLKWdloPwQM&#10;5x6M8phbjzn/GujNb72krnhWtoAdcRh4Kd5+OSGu88TqKDFNc3TvE3VGcN7jKHYK+Pw+MpkMd9+9&#10;y4MHPyUQ8BONRahUq2xvb5PL50VdbudRZ2IEbUd7MvRGxVlIjtJgDVQtS/ZhZGHKBeXQxF3i84eZ&#10;VT5m36fYpwfiYpCzlpklF41zgNZA0bMv0xT4SMXur4k4uduukOCEep0ohTyAxTWm0Xe621ddn47e&#10;KxnRsoY3BnvlSSibrbRJpcCeb5HI6ieVTvPBvQ/44P59WZGiYZfxOzk+lqdtOkq+o5A4gtTd96YN&#10;UXvx4gV+v598IT+80bjYzFHYhmjh7GiWNWRUuZWTYcGuDOj6A5ez1tx8YH8jf8qujLQnISvyeWez&#10;Ht0oRt451D52+V3TNU3nKKlwRrkUQv/sfc6ub1oWpVKZ58+fs7W5hWmZlMslOwl0MC6paDOoSDIs&#10;O35g/YyM6a+RSzAYg+lAgWBoPs81it/SxtvudZRcqfjam895JHvr86NOBssC05IG59vePaqgOf11&#10;P3NemuxgLs7bdAcK54Be5/cba7AZKcq5DO5+YmTDG8Hy/8g6GhiAZzdBN6znzPqx+Xm45be957yB&#10;2v87R9Ebgi66jKOhlEo3/9gKRsCWe+9/8AH3P/oQn99HNBqj1Wqyvb3NyckJ9UZjILPe1iZnlRY3&#10;PzkyahRW8397DYz+4XV0RizA0PwMKX6OUega26BLP67wjc75WSV6lK8HCs6oTPy/vUadNOfS1GYZ&#10;Ueb0LPeN0m2gjA0r5oP16Kqq6JYvLt5ztzXUtnO/vR8rrmctS5HfnzVa/r9fIk/RQpUKp90lt8w6&#10;x+Cwuz2k8yijNw2YavDND+phFsNf//C9P/T34F3nK+MWdv6jvb85Kp4jWy3L0S9c3XfpiCOq2o9f&#10;yoCOo/vBDxngkh8sp9fusUl1Tv7ubAxvYxEvWCML7Zw77VFbb/v+3Msl9Bx2cB61fxqGSafdoVwu&#10;c3R4RGwshs/no1AscHh8xM7uLuXyKZrex7HsHYUUcHkQB8yqvGUclmmvmnO7754A5xOH4G4iu+48&#10;R0gM2nBwzZIAggoj68D9rKPkWcOSREoCx9ARe4SwzCyntJrznL2ZDrxNg/44LxqMa+T97q6OdE4O&#10;1YF3KCMKtu1tV1XlTAOmadLpdCifljnIZmXt92KxyPHxMbs7uxSKRTRN51zZ6HRQKmwCA35yfCLp&#10;rKjOT1UuXLmxO4tzVGbZc2OZo377EZoNEUsV/DDCx4N7Bv/EdJ310DqCW0ZmJMmkrxQZJ1PAMuz0&#10;eMXVb9e7z/TdkQAjhBzy2o8oXvI711gGm/Kg9U63S7fbJU/hDG2kYuNSdoa6NdrPke9kWxZDOOsf&#10;kjZnbMqh79wqxfA4zlxDU+3qvzJIHHbLHmWk/R+83E4Aa/C8s8k4GQ6Dnp6zOTny1/7atCy6vS4n&#10;xyc8fvyYfC5PvlBA03Sn5ZHzD84zK+zPHRpaIzxwhn7nPT6iEtlKw3D0aLSVt/ZE/iZpJbtynsJw&#10;3j719pE6TyhOv4fad/XMtVVZOAaxIyyQRj3296MHTZj2jJqWRbsrcmOyh4fExmL4A35K5VPyuRx7&#10;e3vk8wW0nmbLTRffWSN9dbrM2/huOJLz1uvcr3+Ij4cfOH8GR+9x8btN0NHDw+S9b3n18HsGSpIi&#10;NTQX/Ye68vY9ebS7wzb8OdqbaxsWfyuMeoFx84fL2LW/OWMMnKGVywAfmldrUChhWLHgDL9JvnGv&#10;ERePiu8GiocczqhD6VwFwJJ7w4C0P8Jjo5e91oaUXZtXZUvSqeAW6Gc32bdF2wZrdDCugRo10H2c&#10;7itSnrqcEmc7jsPNylvePbjPkePDwxmdPwtG+Mre48/TJS3Xw8rZNeHWWqTMcNRFR18cUhhG92VF&#10;ypTzxj00jvNGHY1P2mt8MGEDYo026CyEASHPcz6d9XpYA8azR6faVpiDNRYM6jodWRXwD2ewplsJ&#10;U1Qsa/CsI0yGPDeWQ0lrQB3LtJnYfsJROBl4nsXzgzCfOUzqASVGFt5gXYkTmlGUgQfUtdFID5+L&#10;aBY2TMkwZUKf/MJ1nb+Bjvw9pKi4bxDfDWg4/IqzAm/43W4PxhlPH9ilIH2DdzFYlKZpCpSO4UCq&#10;nKiKcm51EXfPFDd3ny8zh/5QVAXVo8gKRA5NzoTf7Z+ib9bQPW541PD73F7sgdJgoWCpNnTOftZk&#10;OAVLdbQSKcNNSaMB5MXRGFQp3Dymgeoy0hxmE5uUJNOwx0EZEssDilo2nVVXaNhl5DrRsfO8lvIz&#10;c4SOIxaZpJGbzqNG2JAwHYxNYRBFUxRFwvWG5B+CR93K6WgfRPTOTdsfuIbGOjo2dbCnWiZOVMj9&#10;rJtWbg+//OzM69zQgnMiXWd6ASMEGxqrOuTRH6xheau9zkbJIHndng9xwiwuOo8qFucpTcObpTvZ&#10;192f8/o2aNj9q3jWtIajgO73wfBaHp3dsxHTYXk1ang4DhdFVQd9c68jOb8DmOHQi60Retu/nZn3&#10;8z51/amqqpz80XWnKoodILXk/uCWG05bo8rgmT1C9tOSz4xy26gYPtuGfbn3bWefU1VxXpBlnZHr&#10;583L4B3uPdJZv8I55kBJh+bE/eBIzwaRp7fvlaMdcKtW6hBHDS82y204uNu0bNjNSJtDEUHlLC2G&#10;9Shn3z6Pc84Zx5m2zDPfjfbTobNlDpwQA4fS4HVOXaHBx44z62yfhoggNJmRvg483XL/gQHM3D1+&#10;ufdYWCNwHPczzjUMsR9ETAfDd8l/1z4Jg8NJB206DiH3iFwRIHV0zGeUs6F3OzBx2aeRx4aMHRcs&#10;fZhXnZsZ5rfhQZ653HzonAnkNDeInCsSqXLuGh3VHUc+/38BFfhYPqn0KLsAAAAASUVORK5CYIJQ&#10;SwMECgAAAAAAAAAhAF55SxIlBgAAJQYAABUAAABkcnMvbWVkaWEvaW1hZ2UyLmpwZWf/2P/gABBK&#10;RklGAAEBAQBgAGAAAP/bAEMAAwICAwICAwMDAwQDAwQFCAUFBAQFCgcHBggMCgwMCwoLCw0OEhAN&#10;DhEOCwsQFhARExQVFRUMDxcYFhQYEhQVFP/bAEMBAwQEBQQFCQUFCRQNCw0UFBQUFBQUFBQUFBQU&#10;FBQUFBQUFBQUFBQUFBQUFBQUFBQUFBQUFBQUFBQUFBQUFBQUFP/AABEIAC8AMA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iSYLnBPyjqapyz&#10;5yEGB69zU/lTajeQ2ltG008zrGkaDJdyQAB+JFLrmh3/AIb1e60vU7WSyv7VzHNBKPmRvSuipU6I&#10;whDqyiSW60ocr0JFXbbRri5UOQIkPOXPUfTrWzB4Sa10i8v7kBwsf7pFz19TXHKrGG7PWwmBrYyU&#10;lSjpFOTfRJK5ztoImuUE52xk4ZuTj3PevbfDv7Omm6rbW1zd+LrVLeXDh7SPeChBORkjnp/KvG9D&#10;0O/8S6ta6XplrJe3904jhgiHzO1d18N/Et9oV1qPhm7Z7cSlk2OOYpEbLJz0B2nPTke5BmvKryXg&#10;7WOSl7KLftI3ND9mLTra5+K0GpXaebBolncaqyHuYkO38mKn8K4P7dceKfEt5qeoSefdXMr3Uruf&#10;vuxJP6mvXP2WfC2o3Xxb1fTRADaf2fd2N/IXUGFHUqGCk5b5go4z1zXA/EzwQfhL8RNS8O/azfC1&#10;SIC5aPy9++NXztycDJI6npWr1VyFo9Tc0HwJq2paR/wkTabdTaJHK0DXUUZaPzFAJDY6Abhz0qTx&#10;JLnSP3BU7mAUgjGK+4f2M9JjtPgBp0lyiMl5PPcSCUAgjfgZzxjC5/XvXy1+1L4s8E6z4taDwfps&#10;ECW7sLu9tjhLmTjoo44ORnv9K4KlBucZ326H2+X57h8JldfA+ytOaa5l1vbf5Hz/AGuo3fhjxDZ6&#10;nZP9nvLWZLiFkP3XU5H4ZFekftI28OlfF86zYp5UWrW1rrCRjs0iAt+bKx/E1zfw08Dj4tfEbT/D&#10;oumsUullBuVTzPL2RM+duRkZUdx1rtv2t/D2oaX8TLCzaPyrWPS7a00+cOpaRY1wXKgkrhywwfTP&#10;Iru6anw7Oi/ag+FmpeANY0bx3obzWkN1DD589q5V7a4CgK4YHKhgAMjuD/eFeFeM/Guq+P8AWv7W&#10;1qZbnUTDHC86oEMgRdoLAcZwBk194/EPxBa33w5toNRj82G8tvJdSNykH1H+elfDev8Ageayublr&#10;MrJbplgjN8wH8v1ry8FiHKPJPdHp4+lGnUTg99T3H4i/tGt4Y+DHhX4b+E7tSyabH/a19ASMMwJa&#10;FCPcglu/4mvmybUJpl2lsL7VXYFWIPUdRQBkgCvVseYbvgzxrqvgDWf7W0SdbbURDJCk7IHMYddp&#10;Kg8ZwTg+9WdPivtbvJ9Y1G4mu7idm/0i4cu8r92LHk+mfX6U7wr4PXWA09zNshUbhEn3n+p7D9a6&#10;BlZpLQL+7jhXy48H09u3TNYVKi+FGcpdD//ZUEsDBAoAAAAAAAAAIQA0VFIQToUCAE6FAgAVAAAA&#10;ZHJzL21lZGlhL2ltYWdlMS5qcGVn/9j/4AAQSkZJRgABAQEAYABgAAD/2wBDAAMCAgMCAgMDAwME&#10;AwMEBQgFBQQEBQoHBwYIDAoMDAsKCwsNDhIQDQ4RDgsLEBYQERMUFRUVDA8XGBYUGBIUFRT/2wBD&#10;AQMEBAUEBQkFBQkUDQsNFBQUFBQUFBQUFBQUFBQUFBQUFBQUFBQUFBQUFBQUFBQUFBQUFBQUFBQU&#10;FBQUFBQUFBT/wAARCAJ2Aws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5JYHrnj0qKXgY71JK20Z71Cylzmqj3PPIS3IAHIpcsO1TRwAHJoeI&#10;HgD5e9XzLYSRJsBUY5Hb6UKNhpwNC8gk1mMRl3jpUMkG/wB/rV+OIFQQakNluYGmnZFWK8eAQDwO&#10;la6qIolxxzt/GqU4SBACuWPAAGSfpVvw7aXGqa7BaQ2091cytgxSDbjHU+3eouWtWrnd/B7wVL4w&#10;8XRTTW0k2mWeGmMeMkk8Dr7Z/CvbvFNn9n1O5tbEmbTrgrFIZSSwA5C+mc/yrpPhfoMGmWdtplpa&#10;LbSCINdSqnG44+8e5FbvjfSrfQdXtvPtPtsrENEbePeyHgY3dsDJOawlLldj1KdJLY8/1Twlplnq&#10;WjX2iwalbSG6ia5kvJVaIqD/AAqEGDkdec4zyc103xg8RahZ+G59Ht4BJLfIlr9oik678hVJPJYh&#10;WyRwDjOMjObrPxGmvNIudEuBbx2dqftFx5L77iIDOSdvy4/OuL1ePUZJbW58M2Udxp+B5moXeWZX&#10;yMct904GcipWqTZrJatR1RW8NeINc8KeK7ax0+zMd5LauDHIcq5chGVSMchVXkHPJNfVmmapbeLf&#10;DuoX+s6dZvrNvZJbpBIoaWA4IDKSWIGcc8Dj8vli0ur3SNYnmvreeRNMcalBdkcYC4kQZHJ6n8a9&#10;w0z4op4x8PxroFnI0twgBvkYMwXvgEdcduQPSoqJuzNIOK93qfKHxc1E+G9dsL6R2uEs7oqEQdSH&#10;3NzyOpOM5rvJf2hdG8b+MrjUoNMvINMECK1jldxIiA2A7jwXDPx/eIx65PxbsLG4g1dJNFmvGgmY&#10;JcqhZfMbpjPU59D/AAkGuY/Z50C1OvN/aVsz/Ym+1pA4IMxDfLxjtgcVukrXZzTf73TY67VtF167&#10;8YrFpUaon2FJZl1CTaIyCWCs5P3sEYHJOOAav3PgfX/E2ka9a6nFGkzpHZ284DBbiQZkzHn7wVWz&#10;n2Y9Aa67VZLF9WaS3tzrerLcI0mmnzCRIQzGVkVSCAFTrjkjHBqnbfE+5utHvta1O4lvbnTnkhER&#10;kKwWiBVJCpjJZiCASTwDWcpS2SNVTptK7PNvBL3PhTxg0FtBHJJBmO4RWwjoRyDng+oP0rlfjp4q&#10;uLrXmsAftVuMeTNGo+dGwQfoOnFbh8R6N4vt9U1BLKaxbzAWumbBIz8u4dAByMg96qaz8LJ/EVxH&#10;FHqMdvPp1oJGeYZchgWCYUnn8uOaqKb3Ry1k+TlhszxWXTorlX80bCSDuI7jpVm0uLTRljj1CKO4&#10;GfkmROSByMg17N8OfgBqfjWynmkjmnERzhFHKAdSOuM45HY+grnPEHgSDw/qEbXenRS2wfaJJQCG&#10;x1AzUTnyuz1PO5JQV2eZazqPh+5SSQTPJdFshcNjHpx/WmeC9Kv/ABtqkdjoccKzBt0005IUDvg4&#10;POM44r1l9H8ONDH9m0Wyuw7bsCNcjA6dK7DQ7TwnD4W0y2stKfT9Q1OWUm8gOx7coVCDjjaSAPxP&#10;rTp1edbWN4RT+LY8Y1/wH4t8AQtqGpxw3dgoCvLZqCqO2doY474OP1rNj8N6n4ot7e6EZt7ORSRJ&#10;K+3ABIJ5+lel/GLxne3Ggw6WyopmIS7hCgnemDkHsOfyb3rlPC9rL4r02CC01drBI0EbkD5IxkKW&#10;POQAMn8K213a1NXGm52jqcZqHhg6JqTQm8a5jABLoQR07cVNZpNP9p/s+2luoY87nVSWUfQdOteq&#10;eGPhtc6hqOqaRdS28X2ZMS3Ux2pIjch857j0zz61x1pr+o6RZXmm2DQrbCRomYgHcpyCO/b04qHr&#10;v0MZxV7lLwra/wDCTS3VqBPFLbwvcFY4wTtUc53MvH0yfQGrF9aWEF/P/Zyz3TxgfvGwFZtoPGO2&#10;a0vhxo8MevtqcufMsLi3mGwkKAXwf51heI/Gc1z4q1Vra1mWL7XKNyqct859ay5XKXuoqdJKjGcV&#10;q2/wLWlawbozQXkDWznEionYg5P8vwpjWMt/eOsVxIgfJ749qxJ7u61O4aZbS687HBaIqPzx/nNP&#10;07xHPp004uwYU2lQW4CH/PrTlSlHWK1OflLEljcW1/HZEp5IcM0mOMd/p3rU8UTCCxPlSl2fhtnA&#10;xnO0e2M1kaVftJdXMhuFulYbUYHO055/lVi9+zCSKNjKwz0fqT61LTTVyNUz6F+F3h6w1b4UT6lp&#10;Fs8dzaYysRwm0KWy3AyxAOPXnivJviP4o1XVTAk4EG4kAOnBxjHYdRU3wy+KMnhLxHHpSzSNptw2&#10;Ht0YhGfGAxXocYxXafFzwE+tWn9uxefLJOVma1hUFlUrn5cKcjp0B/DiqSs+Y623KCseHXGp3ENu&#10;Y5l86UY2+WOCa0BbXV9bRyzyJ8xBG3qR2Bqrbaa1ypiMNxBJuwftERT8BmujPw98Wa7NHHYRQWVk&#10;ANtxNJt3e/8AkU2ruyOdRcnZGY8thpcTCcRyT4xhfX3NWvDvw71XxEJZrWJjbRr5uHVgAp5JBx/W&#10;u30T4RaVY3Nu+o6pHeybgXMbbuQRn0zzx+P4V9IfEnT9WtPhrbS+Efstskse0iWMEuApyVOOPl7H&#10;v05oT5dFudiw7SvJnwVqDqbp4zGUMbFTtPUjiug8O6w9rdRu9pa3UZUr5d3CskbjHQ5HH1GD6EVl&#10;WzXFjPqBuVj80zPJtxkAZ6duKeLy2aHLWgdyeGjcjBrSSUuhyNNO6PSLPSPCniiyvGjsfsd0YlHl&#10;/avLZJBncyfLsZTjG3buJYBehJydX+DepWjlNNb7dOwybeaPyrlQQSMRk/MSBu+QtgEZxXHRz6nE&#10;jRq6KWOBg5OOPzr2z4M+FPE+t6bO7NFe2kR2ixuXDKeQTtycp0GdpGcVhaVNXi/kd6qwrNKtHXvH&#10;R/NbP8GeLXGmSaCypeRMkuOY2GCDW/4enk0yz1G5jx9sWAPCOcbg64zj+EDJPsOhr0zU9S0S71lN&#10;C1exGY2WIpePvQe6SqA0fAVVXlBkk1S1vwLb+H7m6vLd54Le2RzLA+2QNESY8xS8K4JKrnA+Zhjc&#10;ASHGd2rqzZLw3/LylJSS+TXqnr910e/aTZXE1nbK1xvljE6QxMoYhwjBfmx0BPHuK8O+GHxAura/&#10;vPDGp2sUAuYZLFt+ceYx6Fh06f8A669u0i41K70qGe1je8iaBLuzvjuIlA25DEY5zgHPUH648k+J&#10;fw0t38V/8JdaSraWNxJHNPZ8+ZFOSMgjBGCRnIzzWkXZtM6qibSlEf8AB/QZbTxDPZarMtvbW03m&#10;QpP80YwTyc9eRx045717nb+FWS6N5qOrQX0Luzx28kZAJJ756j0Fc9aeNNH8MwQXEui2V3azoq4n&#10;twJC+PvBvfGT16muxuviVo3jbwrdSRwxaZqcMXk2UaDfuJAAySvGPQ/mOtZuV5WCC+ytWWdNME+l&#10;3NotrOXV2kCgHDtgcqR2yT74x3rL8T2cunWk9xdo6kDcpYYbA659e9L4Ug1/RIbi2nmZYtgaMqvO&#10;8jls+1RzWfiPUmCJfT3EJ5dTDuT6n070y9jz3StPh1lDetFP5bSYcOpPP4e9Wb7wjb2Gox3F8l6q&#10;KcFQuRjPIPf/APXXXPGnh9I31CRLreVZ2gTaFI4GQMDPerukahY6gJna8kmdCdquCu3JAAANNu+o&#10;zndB0vRjdaheW9zLIWtiPLZcbAWX29quaDbrK6qZ4rEKQfMBKgAHPbr1+tW5bD7BDcRWypPNN8js&#10;/wDyzGc9ff0qu+mobVzKZbfIARkgZk+pOOO3aovfQa0Mvx5eadbaXuluT5Mn7pkSPncxwCOOf8av&#10;+G7AWvhaCMKzWkUZRHBAdj05/PNZXiPw/deKJIbaV4WuF+6WUoGAGeeOtbuiXMug6dFHD5ZhkiBk&#10;+0ngsOqik9UrDvZ6mNNayJfqtrfGO4DKzE/c246ZH+HaqckN3N4gkiaEzW0u1luJW2N36njHbt/K&#10;o7Xxrpdrqt3Pc3lnbfMP3UkvzKSeCuOf6VyPh/4kXvjzxxc2dttjskJSA7f9Yckct7jNOKbMpTim&#10;knudLd6RdQO1slzNO7kDb6jGD09KsXOluts1iLwG2hbe8fOJm6cY78V2FnoV7dIGnkgtpCSMr94D&#10;H8qx9U0lNDRoWk8273ZUjhcdcnNTKahuzTpcq+HvD0F3rEqM0lpHCQ8a7uORyCPqAO1atwutTzCV&#10;4l8vkbsLj2yP61y154607w6Xe7uFjupFOY4vnLHoOQeO/FeX3Hj3xnq11Osd5O1m7YjIXbtHXnt/&#10;9ah1ORXZyVa0Y+Z7hPLqwtJIhaKwRSRMSBt9xzXy54y8eatfavq9rNPult2UosgyT8oyPwOe1dnr&#10;Nz4g03TjdTazcyggfJvNeT3VtMdZW7J82RjtfIznd3NVSqKa0OOpW57JaHXaf8TNbisrTT7mVbuz&#10;kwm0KoYA9RkDP51S8O+BP+Ej1YwiWKARO0geUMBxkjPp09c80WngC80mUXUvkM7HeuZVO3268Va8&#10;Ha3BpvjC1nnlSOeCQuqH5uR7Val/KKLaaUz2XRrfUfC1po+oJPFPClwFlEZBOQTgFfTPP4V5b+0R&#10;4nuLvWdQglxsTLuq5O0sQTivZ/CWmjVQLpLeWOJgLje0mVUA5Jxj39a8S+M95pfiHxvcm3uEfTp1&#10;CHb8oLDoADWkXd3Z3Vnyw06mJ8D9Y0fUtQm0+e+SwuLlVijuGQBQN3QsR8p4BHTv1zivsuaLwj8H&#10;tBWdpnn1O4gV91zvMcpZQR8v3dpHzDAzjBr4h8AfDK6udUvdQt3B0sOrtcxtjyArhl7Y67Bk+uOp&#10;Br2X4i6/Be/Dm2svtwlvreaOOF/NR3C/MXHXcAB04wBnnoK1qRU2uVmVOVoXJ/HPxxu/EWmRR3uo&#10;W2o2tlNuSKNdhiOMEDPQdOD07da6LQvElt4t+w63ZxqPKt0gCRz5IbIJLJx79a8OtPhHey2d3qFx&#10;p13BHHmQ3UqFYmG4DqRj7xXv1I9qXwT4zl+G+oTq/mSx7t6xxNjDZyM56d6xqQVrJm1LE8k1zrQ+&#10;jL3w3dTa5d3L+culRRpKHkYgbgvRRjucdxjHeqngzQp/G1pHpUTJaSTXs7RdRja3qeemTXmeu/tG&#10;trSRRXxvbO0boGIYN68DHp1r2f8AZk8XeH7zxXfahYarbFmiDRWs84SRC5YSBUJz0AyT1z2rOzUd&#10;TolWhKacGZNjpN1qXiKC2niSBDBcQOwB8xsKuS2fYA+/FQzfDq4+H3hXTr6COCfTbyV3kSYAOQB8&#10;z5YgDkdeST0GSM+geP76S6+I001lFGtoEuBCVIGR5YJOR2yGH4CvmPxNrfiLSb2eBNTmRXJeNDIr&#10;jaSeMY+oqE5aWNJzilzSVz0v4leEJF1X7fYosunm3SY3EYxtQBsEgnvx+FeLfAbUPsXxR1SFpjap&#10;J5m6RnxgZ3Zz2qlefEjxVqkjWmo3DvaqDGsu/aAOmMY9z7Vn+HNQh8N+LzfTEyLLBJHIsJB+8pXI&#10;9SM5x3xW0Hytp9Txp1VKd1sfX/wu0tb/APtPXp9YK6yJUkeGWTbHKofdJyo5Yrnn2HsDzXgm9mh1&#10;7xLq8ktjbXNxcsY5tSlVFTIUYy2PmBI9+R3xXz94t8YX872VlDKYXO6R3ifh1IAGfTBB/Ws2107V&#10;fEWh3Kg+ZaWj+dNtfC5/vHPem1rua+35ZWijV8D/ABG1VfEkmnwajHCgeWTzoz+ON3Xb149zXZfD&#10;fUYZvGVlLrN9p2qw3F2IZHP+tiLHCsWB+YByM9+vvjwV7qDw1rEM0FuwXOQoIBPsT2/+vX1rBoHg&#10;KXwja3kXh5or68jG26MpaNuMMeCp6j269utdF0reZMZue5xXjW9X4TXur6jB514l/CrIbshGClRg&#10;qOARk/qcdRjY/Z2+Kmk67ZXml+JYEna6uvtX2u8TcY0IXd8xPynIJLDFT+ItK07V43sNX1KW7jSZ&#10;0htrs/PuVuqyHgDP1rmYNC0DSLO/j0DUzaX4Zoil6wQ5GRgMOM5HXNQop301OhzkmtdDd8ba62m6&#10;t4pvNM1KdbbT7hILEvtKHdJwoxzjb3GSTnsTjrfDvjjW9PKwa68M2kzQpcw+am52DZwCRnGMZB4/&#10;CvnXUtW8U+DdKubGSzjuIftTXX2sjcHPlgAHBwQAG6g9T71rfC/4r+M9TsrqKGdI4X2xQmRAqsQu&#10;BGrY7/XrSdO6dw9pHS259i6VcN4q00XdtdLb2Ns8rXNsuP3r5AXk8569vWqHgTT7ZbnxNrGjazFb&#10;3dm4ieGRch2KAkID17L+Jryv4CeJNRsZNd0jUZJTGUBSFlXETMOgAHHOck+vrmue8G313/wmd7FP&#10;LLHHaXct1dhjhG2qQiHtng5HsK4pxUXe+yNFUv0PYpbCLwLpc+pSOkmqvunJAIUyuScD23dvp9a8&#10;j8aX48P6raeJJAgEzK97GBjzM9eMdSSPxr1PVpX8VfD9dWuJGtri4uw4tpB8pQcAA/gvT/GvPPFX&#10;hiDxr4e1CxaU2t6q5hyMqxXkg56dKcI3jaZU43TsZ+t/FO3hFu9pGZppYg8cUKksBzyfyrmreQ+P&#10;vE4fV7ry4rfGIBJjkAZ5OfSuw+Gui6b4E0Zn1yyZ9QBG5zHvIAGBznGOO39asfDz4H614r8ZnWUi&#10;H9hyzM07AktsPPA65wfrzWFWKp9Tm5ak2k9Tgfif4jhupItP06RikYEckikYKnqM45OcVr6V8KPD&#10;0unwPdXUMc7LllM6jHpwT6Yr2b4u/BPwnC9rpXh2OWDUJJD5oDFiDxgYx0yT1rxDXPghqdhq91by&#10;+IIUkjfayhJm2+xIGM+vvSo1Iyjyx6HUouhN88FL5nijKX9cVIiE8HpVr7KQ33c/0qeG3BXGPxr1&#10;7nhlIw5HAJNWYbVRHyMse9WxbBgR/KkZNg9hS0ZZUezG70potSOMZ96uTTKEXd16cd6gtrpbq6EM&#10;P71shSV+6pPq3QfjQ3YSTeiHLF5QJPAHJzQl6JHVLeN55DyUjGSK7Xw98M7vX7u2tEc3N3db2jhS&#10;NxEVQbnbzduCAAeEyfSu48J/BuK6TV9Mju303xAJjZwWcDT28Wx4lMUpkaI7hIxcEtt2hfxpbmyp&#10;t7nmOh+C73XriCZWieVpPLgsI5A1w5AyxK9FAAJJY8Yr6X8N3+i2y3FrqumJ4Y1Wzhi857iRPMcO&#10;uY5EYcMHDE5HUmuI1Xx34Wh1FJtIh0rxBDFq1rLoWmafA8c8NptcXNvcMqfdOEHJbJyehriPHbeJ&#10;/ir4y03zvD82m2NhYNbxPOXnlmjbLxCVlAB+YsBgAKvXijludEVyqyPoRf2gPDPgeytfD1nYvezX&#10;k3F03YEYBYdwT/njJo614m1TXNEsb3V9Ut7KOa6ktVsLFW3GVSR8zNnCnAGefvexx4Z4e8GC9Uyw&#10;aLIdTaTyI0MXn+W4+b7zdskHgckV1d3reqeJtW8H6nLJZW8dzfwade2q5jWNhIE8xscKDuHJHAB4&#10;61Eoq+hal3NXxZdaL4bMN3pB8+3kZY72WP5mljfhsk8HGASec4r1LSPCfh/R/Cseis1xqV7bxieD&#10;zJQIvm+cFlx8/CsBnP3e2SD494oa3u9LkawbN3czMY1IDIYxwePqRjHBwcGvWv2ftUvLu1vTdWwk&#10;K2iWTgISAFII6kkgcn2z0FYuHKjvdRTtbsP+Ju67+HttqN8Y7BLZ0FpEHCF3XAcYwc5XcO3JB7V5&#10;7o2pR+Br7+zNOvDf2moRfaLezsopBcxq4ACZHQktxjoD6ZI6z486CItSsxcXHlWsy+bEqZCqcYOO&#10;w5x0rxjQv2hE+FuseJrOxsU1i6uFiRdRlbcYSiMPlPbquQMDC471UU+XRHLUly6t2PoGCK0bS7XU&#10;vGk9notnHGTaeH1dR5aAkB2A6twO30xmvnnxzrVt4r+KOljR7P8As6x3BYPKcBwOu7IxjJDHrxXk&#10;/in4meJ/Hfiea/1O9+1G2bEcH8Kg9OM+/f8A+tXceBfHem6Ppt/dXthE+uiIratMvmBScckk8Ec8&#10;Y54xjnOii4q5zyqxZ6frFzJ8PLO41mCO6jW5Qy/bFU+UjMgGA/c9zyxO5uvWsj4F/Dyb4iW+r32q&#10;3LS6Ymd0CMFM7fwhh714z4w8YeIvElqzX+ozXVtK4Zoix2sRwCQPQV6T+zv8T38E60bS9upxbsq+&#10;TFHCso3blyu0+oyOhI7Ck3eL5dyadWMppPY63VPh3NHqMtpcSxwaBohW8v4njjU9PN8stuBdsOcf&#10;N1+UckVdOqaTpuj6xq3iiK4tTqcqNaQIvlvGuQQCMgHKHd1xlufWtTSfHSX+oWnhzUtFOqgzHUNR&#10;uTcGPfIA6rC7HBCcqWUZOBx6DI8Q6TceMtbg1/XEj8SXLqRYWq4js4lU4OAMBsY7YHsKlvlXvHXG&#10;PO+WCuzvZ/jzp/hnwh5Xg7w02iWxRl/tTWJmcMpGTsiPfkjuP0x45b61pfxTstStjp5lgtI3J1Jy&#10;QQ46KmO/H1r1DU/hpp2rvaajrF9JJYSw4QkYVPWCGPgcdP8AGs/VfC+mWVo86LD4e8L2m6GN7kbD&#10;IwHVVAyzZBGe2O9RzRtoheylJtTdkjw3QdH1PRbeMx2Za7Rw8MpBKsCeFHYk810PxQtW8H3WnaYi&#10;vbPDau1wVzgSzEFl5JxypOPQ1674avlg0KC5tLAPaiMrFrGpychOjOsfYYUkE+lcp4u8DWWp3cV7&#10;ql+91ojv/o0oVjNqEpC5CLwQOgJJA49BmiMmmwdLlh7p5J4m0jVfEVr4c1BoXeW4gdZ5VCktErAC&#10;THYkc/44rJ8FQp4M8RPeIrXekBAriQbsls5LAE4HPvXvur29lpniyDT47aVVmtUtraytUM0cCHja&#10;zKCFbgH7x69sGs/UPhPdajHc20enLpFv0WSWSNN2epJyW46+9W6nN7oRoSi1JPVEfxB0bTtX8L2N&#10;xpsXlX9mm+HyndmuYQATkHOSpIHHPfjdXi1l4R1bVp2kh025SOdi73DW7hI8knOcAE9e9exaTrS+&#10;EbGztdPU+INShcxi5mBFuq852gHPUAE57YzXR+AvEM/iiCTw7q6ywwwv9pF0k4VNwUHYI8YIJXvn&#10;np1xU6rQyqRVSV2YnwZ+HulWCDTrlJ1vr66iW4lnwSqJ+8AC9vxzXt2nSaX/AGRepbabFFJaqGMg&#10;RN77icY45OcnjHOfeuJv/GUrSzxWNhHCLA/aJDz5ryldoXkdhgkD8Kv/AAo1O/0C6/tlbfdYXZMv&#10;KmRSMH5mABJUdeB+FSr3cj0pwUKcKfZX+82bPS7O6gU3lwBImA1mygiXrwfbnqCBx0rzn4n/AA08&#10;EjVvPm8ORFp1XckGQiSHOS23k546j8fWzqniZPGd5rGrw2Emk3GlTeTLbRTh9+1sHAB7+/XPB5Br&#10;vfDGlHVJZNZtk8xo13newKuBxtx2Oe9aXfexzOKktEfP3iv9mtNO8OW17ocS2mpT48m1hOVK8nkn&#10;nJHavEddgu9FlNhfQOl0khB+UliR6D8R/jX6Ja68+qWs9ndaeyxna8bwAFoUKjdkjn7wb8vqK5S5&#10;+HXg67Ftb6hfxiKaNmSa4jcOhwThuOh6fU9qhvuZSw0Z6o+Nfhf4AufGniq3ijT7CyL5nm3K/eG7&#10;HTIPf2r62174WR2nw8vry71W5N7a5VIZCFMfGAAPvY+uaydD+E6aPro1FJobDT4uBJN9wYJGQDjP&#10;Qemc9a3Jb2xspCftL6vKThptRV9iDHDLHzkEjgk/jVO8h06airNangGh/AvxB4iLNaR3YmicKZL9&#10;giOQDxHk5bPGB7muo0r4HapPfW9lrTXlrpys2+8lkVU2qTwFUg9gBgnqOte++EXvLrVl1S4tPKhj&#10;uDIXmChI8jCtjsuCffHBJ6m78RYdT1aN7+8mtjbQSBkt4mAUjOARjnvjAPcUc7TskEaMdzx+f4De&#10;GtMgs7i700SO0YlSaK5bjbzhlxj06561634bj063vo/DQmnls0QbI54t7IhUnIcYHGc8DtXJ3c2q&#10;ahLBZywPHa3C7lacCM7RjG8jp268Vp3k1xpy3s+lyFtYaPyoZVAKnK9sc46D1+lJtvc0tFapHjfi&#10;L4D6npPjKTUNG0+y8S6PPcMVgEwy67gSjHHBJBHHPHGKx/iP8MdR1LUoY/D3gl7G0IHnxwsJMNk/&#10;MCecYxwemOnr23jPxDpVlbTx6vrd1a6l8jG3jnfywwA3fLn1B4OetYul/F7w6NLazXUJ7STLYliL&#10;KDkcE7enNCuYuEHeN7HF6b8DzpEyHU0v4XI37ZAMd8ENt6dP59+PSvg4JbLT7uGzZbq0x5xn3YaM&#10;8DJxgdTjpXA2U1++qrdWfja6njLgrG8zHcO33vqa9j1Hx9HpHhK9ju5ra7uUkci2uIVImUE4Xd6j&#10;jnB/DrRLVXY6fL0VrHinxH0GO28Xy3dxIFDlGD7TskI6rx0NfT/jH4a+H9Q+F/hnVdMQA26RXM8d&#10;tGryPCVCTlcg5xgt8x+X5yCOMeFW/wAYvCPj8jTjo1jZSupRluLhlDOT2bJw3sfTFehfCfxXdeFZ&#10;J/C2t2sn2RuLNxh28k8kg5IIIPQ9jzms2mlqgoTjTq8y2Ls95J8L9Ih0+OU3tiJcK8uRGqHJSaJg&#10;ecgE4B7g9c5s+HZrTxLdql2YzFdoIreRNu1GI3Lwe/Tjrz064s/ETwNYeIdKsrXTNQW0tGx5GmXd&#10;wUkZgfnMDFSEyG5ydu45weAPHdA8MeL/AIaapPb+GboXSHfcy6PqKrl1AwXgkBKyrncAyEFtpO3A&#10;zTUubfRndOm43lTXNHy3Xqt/nqjM+OOvS22v6fpEv7q6tmzLEOiHcQQPbgYPoe1dCfFOhaHPDZwz&#10;xSTOEU7WDAtkA4xnnJ7VHrvxk8BeOPB0cfjHw5qWn6nAwhGoRIk7rzywIJcjC9SpySM+teQXZ8Ey&#10;zONP8SX9vkkwvc2BOMdM4IwfqP8A679m27nle0cJOS1v+B9XCwbTLxpIdWe3aVCVgllICkjoD/Sr&#10;Phu91qx8RWZ/tkC3yWlhZ8E+x4x6V4HbeMfHUsEbabrXhzxNGVzBbzwss7YXsMcnA/8Ar1j2/wC0&#10;zrb3ZF/4T08Xtt8jyRzSIwPQ8EdeO9U6cuux0e2S1Z9jX8GlakDl4UaVt8paYlT3Ht2/Cq0OgadI&#10;5mhngcxsCpjmXax/Kvk7Qv2lrKK6lh1DSZ44nTY5jkzx3xkgV6NB8bPBiacs1lc3lq4cb1nYK6jj&#10;BGBjqcdTWbi1oaRrQktGeu6h4bW8lV4dTETeb5gjQBgDj6A+lZ2uRwQ3FnZ3mo3BmkOXxEV+UHnB&#10;B9P1rgdL8eaRqJVrDUpQGbeXjILewxkcYrvbV3mltblbtpg8LY8xM7hzz1PI9OaXK4vUtSTJvE9u&#10;mm6DJqGlN/aSrJGiQj5ZDkkNkZ54/lXDePZLzXtLfRrLTjCksKqZicbT0B7HIH6811Fz4qGjWiR3&#10;moWsZDL5qvJsyuccdMGox4j8MapPI9h4giaeQnCOm9QQOCe9NXT0Ibg002fO/h/4C3uuXchm1a3s&#10;7VCUlmuM5XHBGK9f+G/hTwp8JJruY6hBqLTABZZ13BcEklcAkc/1rX1K5srTRLtUdJpHV3kuYgMS&#10;EKQM4+vrXh/hOJvEGjTNBdpDMjbfNlGQPU4pTbUXI5uWNJrlV2e1eIv2jNB0AB7PSP7VAk+aSD5C&#10;D/wLqPx/PvwPivxP/wAJazassxsIJhiO2kmxzjnOMdP6e9eZeNdSigu4bYzCYxphjHxuPTJA+lcp&#10;Bq9t51wJ3MinpEw3AfSpSUkm1cxliJaqRu614dvZ591rL9tYtkhTwR6jNekeB9DvYtBj86V4jvO6&#10;PHIPfJ714r/wkrWEqTaZG1pI33W3fKfw7VeuvjFrVxE1rNNIRjDGPP4jI4rKrQqVVZHImm7s9j8W&#10;wRQaBc+bMpk8s4DMoOe1c14N8JaNqejm+mlaWSLPmoVyOMn1yMjFeZW3ii6k86YW5aNxy05J3Y96&#10;n0X4iappi3EVvbSQW9xzKCNyngj09/5UQw8oR5YspSjzczRv6hrEN5qLs0ISJmIEbMD0PHerHiLw&#10;/wCG5dDstbsNTQ6ohzPZRp0AOM5P+GRngcZrgT4hjv7qRZFijlZ8ncfmOevbFS314gdRpSRxoDmS&#10;IOCP5f55rrjFw3JU9dT6O8D3txr3wxKWbebNCGiTBAOCcdfbI/Ovn/x94fvbDUHs7mPcw5wvJ5+l&#10;eoeBr2S38A3UEYkilZJH2wsdyjHJyOvQ/wCRXld9hvEDH7RP5oGURiduMDltw4zzWi93Y7K0rwRb&#10;sjqmg+HpLayvTbxXAjkmRs8lO3HXPP51j6b4eludXXUb24aRQMoiE4U4wcZ9cCp7q6a5lCuBIikA&#10;FT1PoKtpqkjPNEYmhkxwGU5Xr2qVKaWhxXaL+reP/GmqoNHOv3z2cakR2rTttC8dAP8AdH5VlXOn&#10;G4jxCWE5IDCQn5j/AProk1ae3YTwwJcMi7PPLbSPbGK0rjxPapYlJdyXv3gUXFZznLSyIbb3Mmxx&#10;BqHlXojljRCNyg4VvT8q3tGt0lkmeCWztJwQ0Ms0vk8A9iP61z8c/wDaM/mxq8cSAs8kv8Rqy2u2&#10;0MTeVHFeS42pA7BAzHgDceByep49eM07ybQKTuez+A/iz4n1O8k06ZYdQa2iktvM3nLIylGG7njH&#10;PTnJ9TXHfFuK+n1G0eNvJzAAXhBcJjrk/h+tb2raRYfArWPG+lReOtCvvHvh2yL3uiaxpUllZzOA&#10;vmRWd21xmeVQ4IVok8wKdma3/wBoHw1468EzanZatZ3j+BNKv0jtteuLREhYSRgqXKcoC5dAxAUl&#10;QMknFbSWlz0HKXs7N6nhQk1FpHgW0WdU5aYnGf8AdAqnYWpl1aZpXkE6ru2tj8sV3niLwf4l8C+H&#10;V8S654X1nSvD1wiBL+6tSiLvG6MuoO6PeOVEiru7Z4rP1v4R+PPh9G2peJfB+saXAb82IuZogAJy&#10;xVYmIJ2liDtZsBv4Sc1lFO2xxcsuxw8F9cXF7IzgGRQyDecce2a2LSO/ngitzK8Vp95o0kKhsjqR&#10;69vxrr/Gfwa8TeFrLTLjWfCeuaUb/Uo9N865s1aNLh2ACABx8x+YqHZA46HBzTLD4ReOfFmq6zb+&#10;G/Cuu67pmk6xeaGbuOGOJvOgcfu3TzCBKUeNigZjliFLYNU7tXigcJbo8817SIbZopCXkZTjlslf&#10;r61Y0271C2MclvcyrbyEjyDIQPr/APWNdX4b+HPi/wCJEE8vhvwdq2s2mn3H2S7lgg2hJ8ZaEhyp&#10;MijlkGWUHLADFbXw3+HI+IPxB03wWbr/AIR2S7e9jub17b7XJbm1tbieRfK82Pc2bYpjeACc84wX&#10;Gco2TRUVLcwL7xvp9+ILeabUrCeCHyxczJ5iqxALEEMMAsd2B6Dqc1Pc3fh0eFTbt4la6vpz+/ka&#10;BgHUNldnHB/vZJ/HqOh8PfC6w8Y6X4X1jw34g1DxBoOq63/YV3G/h9bbUrSfyDcgrALuSKZWiRjk&#10;TqVI5XPFcrofw68VePPBTeItF8I6pqmkJExnvbS03xBlQNKIx96XYCd3lhtuPmxW7rS2sa3kt0Xv&#10;hu9paeKBp+oTf2po8kZEkQLNE5zxvBGeDz05x0rv4fD+uXuq3TaFIJtFknAKwWaRC23N0wBkLk8H&#10;OenevEPhb8Kbr4ieOmjtfEEekaZpul3WuX2oKkk7R2lum+Ty4kZWkchlAQFc5JJABNfSUfj6203w&#10;C6+F9ctvGkj2d3qMQt7RLO+0/wCyIDO93aG4mzEIiZEkR2VvLKgZGKdVtr3TWB0/gUS6h438V6uq&#10;KthHMNOWRQMF40UyEkd+grO8ZeCdK0vTJSdee0bU7k3Ut1tMjNyNsY28sTlQFUZOOBVjQdS1HQfA&#10;iaNbefbrp+g654inup4g0d7c2mxZIRk5wJN8bEAEbRirWq3FhrXxUuooVXytDsYlt4+SFklaTewz&#10;3Coi564YjvTy/ASzDHU8PflUuvktWGIrxwmHlVtdrp6k8Piux0rw5a2DaH4gntLaUTC9mt4yCScu&#10;5jWVpfoNma5/V7j+1PF4n8M3L6ta3f71GgU5bI7Y4GPevqzxJ8CtN0rwbfRw6jZvrumWhvZ9gl85&#10;til5FZSdoTa0e04HI6nNfOvgXx5pHw18deIrGXTjdPewQX0Ij+URO5kWXnGBkxo2O5dj619FmOVY&#10;SlhXjMDNtRdmpfg1otDgwWPr1ayw+IildXTX5M67QfCa6JpWp6pq96r3M1nIjWske4J8hwcDr27H&#10;pXFfAXUde8XzyaXYanPY6OWkPmJIQQ34dsZHbtUepfEPT7vVtVsjM3l3ULwtbswbCuAVyBzkfQZH&#10;pWX8BvGbeAtbubS4tJxpoBdbkxnaBngbjjua+HrQlODtufR2jGrFN6Ht2t/C258PajZvHqsiQTSC&#10;Nr1gPMBbgckjkepIr1iH9kDwHLEsl/qV7dXjjdLM9yFLsec4r5l+KX7V9r4mspNH8MWaXU0RBkmn&#10;3Lscdxg4wPrzg140fF+u3zNcTeN7iKWVi7JDLIyAk9iAanD0qvLd6GWJnDntTeh5qIeMfrTxGEyA&#10;OKr3mrWtmpZ5o1BPyguBuPpTLa11PVdXsdMie1gvLsN5Ac7y7bMqgVTnLHAGfWvSXvI8dRciWa4i&#10;gPzsEXpljgZpl5YajcXFla2tqFlvZRDHJct5ceSM5JxnHuBXpfh74FW1lrVra+KdRsbqPU9Ck1GK&#10;e1Uu0CsyrITu+RHh+bJJPQ98Vv8AibTYfDFle6Rda34fh13T75/t19rFtumey8tHsp7RSMngfdXB&#10;y1WlY1jTtucb4C+HEV9oratq2j3t7aGKV2iiuEilVU4kkSJvnkVD16d+OK9H0zxDpvhL4TaXf25Y&#10;rbJcaBd+HrO3T7PezSoWguZnwTyjA8ckr1Fc/wCJPjHqXiSPS9V0nwbGl61nLFY6lIzrJG0qYuR5&#10;SEqy5yw3cgk1zXhzR4tStdPNzY3EOpac0NncM6MCu04WRkPfHGSO9Ju2qOmEFe2x6Rr3jXUvFfgv&#10;TLTQPDWo6Re2S2s0sN5D5VsksS4ZxMWB8tl/gQA8815xr9/4q8Y6vqMGoTLbLBZi1jWwmlSIwIxI&#10;Xduy+TITl+SDgeh9k+N3ivU9J07Qog01+19ZdIYAXUkcoAoHC8gcZICg5bLHzmDWLPxhoFzqE1pE&#10;mradJFALdywEoxjJQ8HG3BPU5z6mlTk5JMupT5G4jfh3ZWnhDVbLULHTbexbSoPPlJuPMF1IDwAA&#10;SATwcEbSA3XtS+IXxW1Bbu7v7fdaX+ozM8zxY+bODtAxwMjJx1rzPVfGOqtcTo0pERlZSsbbVOD6&#10;D8KpX/iufVIba3njEcUJyD3A/rUOVmcc68UrLc9l+BHxYufCkeo/2zdS31pdEyXMUQV2YngZBOT0&#10;xgc85ryvxR4oGqeIdQu48xQyFzEiZVGOTzjt+IrMwYLa5uFkIDrtyByfasT+yrm+XfaFdwPJc/KK&#10;d1fmM/bNxSPaNB8S3+p3NnYySwaZo9orRjUWZ9qlUYoW+bvyMDHU8+tHW/ix4m8LQ39nYaxBIJuX&#10;ubEhBsHHqxPX1Hrjoa8p0/TbiOQm5aJmVcKEdsH1JB4zwKvNEzhQFLIT82Dx+NOU1ew5Yhr3UV7z&#10;xjr+sTTtqesXl0XGEVZ2XbxjBx17duwqXTvCWqazpdxNYQv5aNmW5xkA+5Oc1BDpkUmomUMY41IJ&#10;X+8fSvRNM0PWvGltZab4W026it8bZ3jJSIuTzz0xx7ninz30M4vm3OV8NTafoZv/AO2tM/tPUCVj&#10;QbjGcgMDnGBxx27flb0nwzrnj/xDOdG0Zz5mFWOD/VRAY4Lk4/Emvf8A4c/sqadJLaSa1qcd9dN9&#10;23gIEIPo0hIzz1xz7V7dq6+FvhN4ZjTVpoLKzyYY7XTWQoz4yAwzk8Z4OM+lZymjojRlL49EfOFp&#10;+zsNN0RrnXdb/eQKzyx2FuZI4QoJO5+meP5159o3jDS/C3iaC90K1kub6K4URzXRBCAHB2gdzXe/&#10;ED9oiS603VdH0O3iis7qMxM4jAAT2Xtx6V4LpaPZw+aqAkPuGRUwe7JrezptKk/me0ahrWpa3rt5&#10;eanqL2EUjiT7HOpDOTgsWA6+uTzz9K9CtfF1gLvQtMub63i0qMm2acEKYIPmdgCPU8ZOTzgV87T6&#10;zPr+ryX91PlnwDk88AD+lW5tVsYIomb5yMh1Y53VjP3pWkdNHG+xT5Vq+p7548+M+jeHtTS5sTHq&#10;4sQv9nWEQ2wwjOdzEZw3A6enFc5ZeN7n4nTC58QWkV5cIQtpAhIjhbIxtTGGbJA9eQK8N1DxHBdx&#10;Mbe1cLt2hUjwP6U/wv461Wz06CC3nmTypRImwBWVgeDke475raKSV2tjH6xKUuaWx9tJo9hDoNtp&#10;epQ28JsE+1R2dzIP9IkXOAVB+6OvPcjOMVy1x/Zuq3barqgPiLULPaEstPT7NaQJgcH+8ACT0PU5&#10;PNeI+Hv2lP8AhDoZJLrT01e9uFKm5uz5rJzztyPf1PpVk/tB3+tyO9vDbxx3gxJEsaKAuRkbQMAA&#10;jPboKz5ZrZaHoQq0p2c2fQOqeNtFv/Dd1dNbPp0q2zhZrJdiw43bW4+YkDAznA64r4817WJNX1N7&#10;y9vruaxhkI8ySd3c85AGT9Py966bxH8XVHh+80WxgWcS5BlLEFTkdOOnWvMWWa5sT5k6oCCRGvPb&#10;rVwTjqznxFWLaUDvbTx/rGpWtvpunrLZwtJhJAwDkYbr+fr24rd8KeJdYt9fmN3N59rp7jbIyqu6&#10;QnKgnjPJz37ZrybRPtN1qsckz4H+rQKfujGK93Gs6RFpC2Nra+VNiSN2ch/3pA3SEdvlIC/QjJxk&#10;uc7fCh4dxcuao9Frbv5Hr3h680cawEtdTN5DD8kjxsNryMcyHae2cqM/hxXQX+tDQ5InS+JZHJEA&#10;PIUn265ya+OvBkOo+EvFdpPPdSR6aZdkg3EI+e59a+qdN0SHU7OU28VrOEHmWt59o4RCclcEknBz&#10;jHPenorJbHQq7rXnLcpS+KNO03xFHPH5E41RzK0iAAv6Ejuc9/QCuqudUj0fSZbWw0u7ktJcnzYF&#10;YA855I4z7Z7muK8UeA1GrQapbHz5I/8AVr5eCrHrtPY8d/ap/GPirxbJpUt1p1lBpyQhWCzsCWYY&#10;9Oee4+vNU4K+glLS50Ufi1LLR5NNS4msl1FAVKIAyygsMOx54LHP69KvaRpU+n6LbX+oxPqUJIkj&#10;QRnblCC0hbHAzj8ge9cf4W1Gy8S+CLWTULi2j1eQskrBTgEN8wHGF7nPX61ua7+0Hr3wo8Kaf9ji&#10;tZ9DjiWyuC8GZhIoIYH2bjHQfKOtS01sUppI6HTX07xxYM17dXGlwNLHItlISwl2ElXIyQpH4dfr&#10;ip4l01r67ae7sWjdYQkdxGoij25IAYYxg8c4/wARreAfiDp3iOwg1eC2tpGufniUJte3TAxlGzuJ&#10;9fQj8X/Fb4kz+B9OuNflsotVCW8YksZItiKJCQoXAAx8jEjJP54MpO9kHPG1yro3iu10bwrPb6yC&#10;stqojKKpDSr/AHSBnG3kg+9cDcXuh3HlaiNan07To7obba4yMID0YMem7jseV4xzXk3jjxz448fH&#10;7OlrB4bh2JchII28xojlVYuwJK/MQDiuZ0H4by6rr39n6zqd7qNxGVY27ythVP3T7j8O1aqCUdWY&#10;ubb91HvPjv43eBI7ISDV5LvVbcDy1t4PMWU7uckN3HHJH04NeHXPx78WSagf7CtTb26sXicRlnUE&#10;YY57dvcevNd14J8BeHbHxV4kQab9ptrGUm3F8u5iobMYIwB8y4BBB74welLRPD1qdOutS1C3ijS2&#10;mkRuSoIBO3AHByB/kYoUVHQztUm9WcjqGha58R5xruuTJFAPMZxEuC2D8zADA5OMnjjtXYeO/wBk&#10;bUfDlnaX3hyVdZtrpS+9IjyvJDbt2OmMjkZOMnrWp4Wv7OfwvHp9vb3Op37gj7PBEzq+eCSwG1T6&#10;8jgn3r2TQbvUdIksf+Eq1tPDNmYVaFJbtPtDtt+6sTAjIwByD/I1EnK/umqpQad3qfKHhH4DeKJd&#10;WFtKYrZlYSmKb5HA4PAY+3869g+I+j2WgW1hqWqOkdl5Mh2of9cw5249f8M1d+KGonxVITob3EN8&#10;iJI00wCySRknnIGM7TjpgHp2qPVI3+L3hy2gu41jtLVDBIkYwZdnWTJzhgSeRgY46dS17NkKHItD&#10;5p8T+JdL8Q662sWVlJAsjBVgH3DtGOvr0z9a9N+D8uv6v4hhvNLs4ZYrZDLJZzykAIMDOCQWHPQZ&#10;+6eMZFcf4x8KaP8AD7xNY2rSPcqmyR2ccKNwBG3PsT15z0FfTOg/EP4fXLIPD9pcWmoyDyvMUDLq&#10;SMfLgdeD9fXrVSdtkY04Ny1Z1mlaNpfiTXNUl1HVpoYLJ1t7e0EUjCP5dx2sD15yDx+nHm/7SEc0&#10;FnZa9aSWl3bj/QL+yRd6gkBvMXr5bcL3OeAQw4PretaVBf3U13ERAZbhN1tFuyP3IyzAcZ+U/mKw&#10;L7wto99c3ljqL/adKu2VXjLhXifACuD+AH4jrk1MWr6nZeUWnF2aPmGa2s/Hel3bPqUk9zFHGDIU&#10;VWjf7pWSPOWXI/1gy2euSQoyLjwda6Nok0MtmJ76YkRXIkDxMVbDbGzhuQR6jHPeqPj7w9P4U+Ju&#10;owacJdNa0nLwfZsr7hlOTnr2Of5VqaT4yfU0tdN1WGCAKXMk85fyJSRwzID8r5A+YY6DoM5G5Q22&#10;M3UpVnap7su/R+q6PzWndI9H8CeD7m2+GlrrUF09tdWyBAiHB3nJBB/z+INNXUPCniy4tLnWfDOl&#10;XV3KwF/eLcyrMxBA3eWoA54JBbn9KreJrjxbpug2sGgXJuIzaozadLCfMiQKFUr2dSOQR+NedeGP&#10;DuqrPdHUrk6WSd7vK+0HGTgZ6dTxj/GqjJTV7kTjKnLllH+vLoe2x/DXQb0z2Ung3SZ4XlxD9jkk&#10;jkaLs4kwTnbzj1PUVzPin4A6JexSnSNXudDYkf6D4hgMabsfKEnXIY5yMDceR0zXYfD/AMXXUum2&#10;EVtarqNrCxRZjN93nGeOR17V61NdeIFtJ44GR9NmVJIVu2G/aOdu4EHrxwOfzqW2aKnCaPjXxR+z&#10;L4y8K2r62sIlskQSPc6ZPuTB6kgEMMZ5OBjr2qt4S1rxHolwjw6/fm3JEb2slw7Ko9cMefxzivrG&#10;OTTfDJGoW13DokiXCrcMZGCyO395Rkc4HzdRgduvO+NPhh4a8Y26ap4ZlgtEnbLeTKpjfKn5ogBj&#10;aT2OMZ7cCplOT0uZToNfA9Tx24u21i2uIblzcMXKGU4O73rmtR8I6daojmWWCfazfJKwGAPQHH/6&#10;q76z8JQaHfzwN4hs4ZI/kkjucDPQkHPAOMds8iuF8a6jZmMrbXAup8EHaPlHIyARn8654xmnozjk&#10;mtWzmrGa7t7iR7XUbowmMrJ5srHevGV64xxjpyOtX/DHiSXS9Cv7aNVjNzIzuZJcsoY5IAHT2z24&#10;rmzcTmFYgD5r5GE4A9v8+tKYo7KBbZyZJnAO3H9a6HdqzOeM5LUguLyW+uyGmi8sEjafT696niWO&#10;5Hlqypg4LJ3ql9mhS8ePIy2AFAzir0Q/0byoVG4P93pTeysJtMqCxS3mJuRiOQnaQvCj0q1bCK2z&#10;GYfMhdgeDj8/WrwuIJx9muiynPCoPuj3qK+09rPMgc7OiL3x61PNfcV+5XljWaa4gjJSPGCgPrTE&#10;jhhjiiuH8gcoWJ46cVHGWvZ1QB4s/fI5B/GmarpXntE6THydw3c5/EVS10bHe+hfS0067ixL5bTx&#10;jCleuPwpmrxW1nawSRwBHZgVKd+MVY03R4Y4HEIj81VDFiMFgegzVq9D6dZxyN/rtp8pQMgk+tZ3&#10;6COv8KfFKGx0GfR76Ntzr5cexMgZBzxnntXLahDZfZ7iYkhyCo3Ab24/lWeLTDRTXaAMoD5Xpk81&#10;cnXy2ad0WRMjb3pydy51HNJMp2VglvZIJiFVXDspOSh+v5Vox6RJfpeajGwIU5ViTkqABjHemDyr&#10;qRYZVwX5I6fTIpt4kywGG2uTEo4wSdp9RUczbsQmXdD0RdZ0u4QSRW6t34yTz0qJ9Ptba3C3xG9Q&#10;AA2M/n3qexufsumQiMxwtHncr9Sfb86guLafVSkt1DshxnK8r+tQ5O9tkOWpQ/sGO9tJDaTFlz90&#10;Vg6xpaaZ9nS5tt1m2BMsJXzHUfeClgQGIzjIxnrXpnhbRbPVZCtuWjKrgkI349azvEenQTBIpLdW&#10;EcnzEcFiBgZwK6qPM2zohSk1dHb+KfG3hu/+HXjDSde+I9j8T/D7aXJb+DrLUNOuD4lsLvcBb+ZO&#10;1unkpGoYSAzPHIMBBhsBvj/4v+GNT8XfHrV7SWTVIPFC6QNIjltJ4/t/2a+0+V423x/ugEgmwZAo&#10;wuBnIB80l8PWsDlzZGNNvyhE5Jznk4/D8Kt2+jyXMcYSJMnjJGD75rsUL9Tp5ZHoHxP8beFI4fjp&#10;4u03xjH4mb4iWssen6CsF0l1beZew3TPfeZGI4zarE0UQVn3hvlKrk13vxovtC8DfGD45B/Een65&#10;qni7X7CxttCsoLozWrQ6lbzyTXTNGkaeWI9se2Rt5k6FQwr53ufDVvcmeOSNljZjEwYZUjoauz6D&#10;Lc3lxeXGtzXN/cv5s9zeTtJPI+clmkYli2ed2c8UnC3UXLJHtXjzxB4V+FvxN+Mss/iu01y+8TeP&#10;bVzp+nWl20tglnrb3NxNclolUNGAYVVDJvBJXjFcR4i+IOjambdrS7uXjj+MGpeMW/0K4A/syU2f&#10;lXAyn3iI5f3Y/eDByoyM+f6rbl5Xlu7qSZp5Gknup5zJLLIzFnkdjkszMxJJOSSSetV0a2glZbW8&#10;FxGy7H3NyfpzXPKTjoYyqNOx9F+HrvRvjZ43+HdzpurnR49F+J+qXlsuoaZfbdYS51KC7iktCkLq&#10;ZQkex0fyzGrBnKqGI4T4XeO9J+HX7SEninVr02+mWWteIS1xHbvdAGa31CKE+XGrFg0ksY+6R82T&#10;xk15JpXjPxN4XtL7TPDesa7o9rdktf2+l6rcW0NyMbSZI43VX4wMkHjAq5YNaGyxbKsDKoCqVCjp&#10;0ApSlsxOd7NHuHgf472t/d/CDWPHety6Xq3hDV7z7daWOkyraX1rcWzMl2IrWHylmikYwNwGZfLP&#10;OGrH8AeLPDKf8KN8Vat4sHhR/htbxJqWgtb3Ul3c+Vez3INl5UZikN0sqxS7nTYF+fcuCfLNTiuL&#10;mGELMG2LtcZ+964qpLGjRCJLcybsqRuJIOOv0qfabWE6nZHrfw80Sw0i10bxQdXv/A18sFzc2+r6&#10;fFI/2C7llEluspjiMjW5UzIxjUn5l4Khlr0rTb3S/E+tQf2lcWWseKbrQ9f0jXfF/hzR51soILy1&#10;+z2JucW8RupEcyeZNFD8q8NnaSPnnT/iVqV6LTR7yJZrO2bzHZzgtgZYkjjcwUgDkAYAxX1N8INT&#10;bRPBZ1ba7XuvMQsLMCyKMgnuTjkcHGR2zitak+VXO2lHn2MvxRrVmmgXKwyXOqyP4X8WWdxdado9&#10;/wDYo77Ubpp4II5ZYE3pyy+dgINuSVBGeB8GTax448Y6vrel/ZIbjT7E3t1FczpCl0ssqrHb73YB&#10;X4+X3GOhOfZPias2nfDa/t4cq9wqwuDwBvO3r9C35Ve/ZI0Sws/hp4o1C/n0xxd6i95dWd00iTvb&#10;WkbNDJEyOCCLhI25UjEb4weVeExU6UliKekk9BYilGa9lLVPczk+LvinxJp9tZ2et67qt3qkjWEO&#10;ky38itLLyrwyBm2qF2tvLcAKxOe9HSvBi+EIf7b12KO+1Is8uowqABv+ULEvX5UCgAHrkk8k0/4O&#10;+AprvxJe+LYJLh5fMkmt4HYKkbvs3uBgHcRGo5OOTwMnPc+NdS0+TxLapDFLcprDLbXG2IlUuCrc&#10;EdNuB97p2r2M1zeWYxjShBQglqkkry6vT8DkwOBjgpOo5c0ujbvZdtfxPlr4jXuj33iA6roUX2SK&#10;5cbrWP8A1u7p3OTwBnvXe+LvjTpt98KtO8KX1smji2ZJMxZW4uuMEMoPcnv6VF8SPC9v8M9YV9M0&#10;SGNnH7x3kLMCR/DuzjjiuP8AAPhHSL3xlfah4ltV1DR9Ut5VivJ4xKYLhQWwDlee4H8XIHpXgU4x&#10;tbc7as37R6Wuef3X9pfE+BNP8J6RLZxSP85jkCmc9cBmxk/KWPPTJwMGo9O+Cmp/Y4hJo+oxSAEM&#10;hZRg5916eh79a9ot/EvhfwG+kXMt+93bWojSSxijSSOM4KkrH90F493z4Bzu79eS8WfEfSPFXiC6&#10;1WLwL5sdzsYNLcSbjhADnbgdR2Fa+05dFsZOMOr1Nrwb4G0i18CeLTp1peWGuWVwtxK9tpq3+pXu&#10;nT4jRIiT+72SABmXs/IroI7eTS/hvYNbafaaZK1kdPg0BLYfbYtdhw8M+9Vwu5NjMSw6NxXF3mp6&#10;B4PgF5d6xrN5qUSPFPDpt1NAkUEkgYWvmPhnRfXqc9sVxun/ABQ0+18S2t5pumHS7a3PmeUk7sN4&#10;VlDkZClsOQSRk0+a+w7xjuz0rVPEXjaLxLFplsLLw7Df3D3MV1Z4uLmzefieBHxgRyujNtIPGa9H&#10;1rwf4V07wTHp0GnSXHjUokuoajqLGeWeUZBwXXgAgYxgYzx0z4TqHx9n1i+sLaYT+RHfR3Ecu9Qi&#10;ScDKoqAdyM5z0r2u7vItYtfE+oAPeeU6XBeVmRmVtjIOcDYrDkcBcc475y5nZs2hy9NTlPD2v3Om&#10;22oaba6Stxcx3MW+2dt8Me1HyMAA4JkDYOP4eW61v+IPF728EN89tBPduyR3ltFEUUQgYXGOcqcH&#10;r2754xfC3jXwy3/CQ2UVwE1G2tptQLryJXjDEHd3GAOhI/pzkvxROrpeLDCJrmNMyMI8EHBx7c4/&#10;/VWU4yk72O+jKlC6nLoXfHfivVLNZhqeoQ/2iiKLEXEAwyZ3KRx0GORnrz6V4RqGo6nBetPJqEEx&#10;ZuRbIFAAz2AGPwFN1/XdX8d6it7IZEtrAGIDzG5XORwTwBjoPanWGnwvAfNJV3UsemT6Z9apyVNc&#10;qZ4uKxPtJWRg6n4hNrbs6RLLcebsDDgZ/wD1Us9/HOIndvLWWMFmAyTxVfxDPa2+k+Tv8x0cO4jy&#10;CoHXn1pLK0a702AruKtGMeu3HH6VpypxucLSauaSanFsCx73tcYPmDjNXrfVobezmjitggZQS2az&#10;bfS5UuIY1UyRoMgHjmrj2TxqRKVYAkkIeOvHNZOyM1oafh7TrjxLbutvYu7p3QEn866fQ/hRquua&#10;1FpTRrpcrkB5LttgTIzznqSOwpfAnxcu/BSNa6bawuWIMm9fvYOfoBjjj/Ct2z+O2oad45i8VT2i&#10;KISjTxRPtWTChfXjoOlJXvsbxVPRt6ns3w8/Zt8M6JbLe6xHLfsi5S41SMw2+7npGeW7cHA9667x&#10;f4z8GeBHtIbCa1fy4wRBGoMQYdflUkdQDhicV86+P/2jtb+J17JII4rC3ZfLSKHcFUc5IBPB5615&#10;leXd5O3+lXJyXOCwBP19qG76M6/b06ekEeo+LP2jtdi1S8k0ieK2LHIk8vLkZrzW91XVPFNwtxqV&#10;9LNK+TuY/KO/QVnxiygdvMnHXlmIya1La/0gSBJ7+GKIDqG5Bo961kjmcp1XqZ11ozrcj94rQMmN&#10;y+tVBZsJfsw3EjOCx611Lano5KRWshdWXIkdflz7VXs/sNxDcXFzMAfNCxxhsEjHXr9Krlmldlug&#10;7GPZ2E0UhjMJfHzMw9fSqd9pxQAyox8k+YEyBng9fzrsrWW1UMkMmUIwO9LLZxfZnEgyzggOQenp&#10;WHtHFmXLZnnqyvqYVLaOeHIIKupU47nFXHt7dbaK2gd7Zkzktw5roLfTP7PvllO7ycHJ7iqd94fs&#10;3vLu7vbyeGJx5kaomNxAA2huQCfp68dK2jLmdlsOKcnY57TdF+13E3n/AOpXOxWGCfTNWbO7trMT&#10;x2kLHPy7kBIHr9Kp27pEWR70Reu5+fpirViBPpF68Mmxl+9s4Jx2/Wrl5haxivqQhupYpC0oJASN&#10;EJ5xySfrW2DiNEGOV+YAYxVXRTG0XltEJJnJXnGB75rdh0lUgUq/P8Q96mbUQfYybFbrTmJs8SKh&#10;DfOCNpzx+tekeDNc0u70d21SNluzMwZo1JVcgYz15J6fl3yOa0+a3W5hsr1DDFdSLE06sMKCcbq6&#10;LwzpiaDrl2LGFfEWmY3XEUqbd+DgEYzg8dR7j1qo7XOmmnuXfi5c2n9iwWOnQP8AaYgqyIse12zk&#10;AjjJ4710fh/S9Z0TwFputTXM1viJUe2I2n5sjdk85HpWj4d0yfxz4y067sdKhsZY1BmiBULkLzkn&#10;rnByCfy7eoC31DXri4tdTvYV01YxGIdgbdycHoAD9B3p36I6lDXmOcs/GGnHTdLE+v25trfZLKZW&#10;LOHC/MpOOc88/UmpoPiPpHxD1Q2VpNHAkwCeXGrbGyOmfqQKyr34B6FbTyXZukljdy7ZI3jOc7Qc&#10;gnnuP8a6e78CeGPDVrGpWSBVjWVCXVAT1BbsKLpa9TXX4WjCu/CNh4X0+axF6JMFSrqhZvmO4joB&#10;3q4yaZq19bWeqyxX1lfQfZ57fazM0igiJxGv8Q7g9fWsi78W2BuY1trQz7l2uAjSEt+YAPvmuw8L&#10;Wt7BeWcmo+GRYLHL5q3Vwp3nHPGW68E9abbtdj0Z1ujfCPTF8L2GhHVLiwvIpG2ahpVuYmkQ/Igc&#10;qMBxvHoTg+hq748+HsM/gLUdNm1i51Jkjkhiil+eWXdtJZwSeFEZIbGBkjOTznS+J7ll1q+0qB5U&#10;F3HKILRg+MqiH5VIx83zkd+SepNcF8TJNR1XUbNrHQ52ni8kzXyvIqxLvBBCHKk4Bzxn3GQahb3C&#10;ceVHnjeLNOurbSpNd1mC01Kyt1092Z1jJiQnGQfvHdlfoB6Yq/4fv5vEXxFu9U0B7U2NnZhpb+aQ&#10;CJE/vt75yMf1FfPHje4N7r2ohrdpIWvZmjMeSQ29sE89+T7V6n8BtVu9J8HeJ7a2sJ3urxFmiXZk&#10;lYm3c9NynOCO/pgmtW7I5Y1eZpWPY9K+Hlz4s8Q3Rh19dW1GcL9ot9NgaPzEVc4WRgQMZU/KwA56&#10;kgVBo3gzSdf8RWGiabpkNuZ32w3urSvcuCD82VydnXpn0PPFZtt8RdV0nxvo+paL4Uu9Nure1jtt&#10;QvZAqBXy3OWzkAHIyf51P41u/EJ8TLqeteM7PTo4SWto7WFWlRDwCrIBjPAx04/LO835HX+7S7nr&#10;up/CzStA0jztR8R3VtHGpJhsSsKeYvAXahDYOO5OD9BXkGtXFzetbafDBEHibz820ZeRgTyzNyW5&#10;PfPT61jz/EPQ9MWS6a41bxVdFwuZGXY+eoOCOOQenUZ4yc5uufETxv8A2oktpoEGhQTHMXnQEeYp&#10;PXJ6/Ue9CTtdsFPlukjttY8W6rB4qs5LmGw0dEhMZl5knmUgjOzccnHf9O1bmi+KrCaSDQ9KtpYD&#10;MA0l/cJt83HJ3ZHYA4HQcV4rrWsLc6rC3iK2ew12WMvb3tmuxJM5A3hjyCRjP5Yr0v4a+LrPXfAt&#10;lb3hkg1WC7mhkYwFVPGwAN3ySPz46Gi3ToRCfvXH+Ofg9o/iK0mvdX1GAag4VVliQqgLAEYOOe/9&#10;ax/AXwPvfAd/aao6y6hZufMiuFJVFZAWAb/gQA98j6V0/inVI38Oabp9uwe7scfapZTtBZRtzg8g&#10;ZA/n3ropfihYS6BY2cO+5e3dZYigVhvyNwz7jcMk9+1CulY0ajJ3W5j6PrGsa7dIk+pKt1dhmYo6&#10;usGTkbgvIwOPwrptMH/COiGfVRNcqoYCUpkTHPGP89qr+IfDEOq215f2sxtmWJLm2YrmHy24IHbj&#10;nP8AvDPXNeYWnjGNbxLeKG6urWDA+2IwaEN1IPPUH/8AXTv0J0WnU9L1vSvB1/YxTXtuJbiIsUi1&#10;Jz5o56ZGT3789a858SfD7wr4g8OT6tZ+HruyFnPtdEud6yccnJ5A9P8AIqz4w8SJp/hifWIYoGlg&#10;uCwRnw2ApIT/AHTk5+gGfmrzXwZ8bdQtLPVll3vaXxb/AEY4ZU5PTPTr+lGplPkTsyzF4506116w&#10;0mMRf2asiB2AIkhXIO5XOcEf4ZrV1a70/W76+vbO6tJ2knaOO9mMbOpIwnmRqDjn+Mfjk5rx/wAQ&#10;wLPqBBJMMi+YjK2M+ucelY+nx3OharFeWE7WksZyJEc5I7j6HuO9TyK907MiGK5F7Oa5o9u3o+n5&#10;d0dba+LfEfw31OSO8knt0uUPlyQNui68MmPlI47e9elaL8WhremrBFrUMV60Z897iUqBxnjccDIB&#10;6AfXkZ5nSfFWk+I9PjsNajhtzswEmV3gYk5LqQcxOfYbemcAYrL1H4UWF/HNc2Vy1mjPsiSQmaN8&#10;8hUmjGGbGSflAGOtS5reej/A0VJyfNhnzLt9pfLr6q5t+OfFN41lbWNoNPvLeMhpJIrgc5PBKk5P&#10;H8x7Vq/Df4gWHh/R9R0dEdbqRWlt1VSVzjGBjgf3uo6HrXkd/wCAH0K4LTpLLbI5jaeFxNFuHJXe&#10;uQTyO/cUWuoWWmOk0E727IcghcAdu9W2nqjklVlGTurMk1XUZtR1O5upnLSySEljWja6YrRqGu4m&#10;3fNgHp7VHdi1e0RkVGQpuLjk59PrTdP0K7aVJbeB3AGSxUhRx6msVeWpyq7ex0uleDreVhLIzI0f&#10;zBxyB+lQ6x4GMsgurZJJmQbt6jGfWun8L3kttaRvOAoyVLEcE4/SrkXjC1j1OXTZnFzcMrH9zllU&#10;Ds3ZTz3PPPpWTlO75Vc64wg42Z4xc2NxpF+im0mEkpYZZSB2AYnHTmkfSPsNkH3Bn8wBnDZGT2r0&#10;LXfF4v0cRadFiBcIs/Xg8cd84rzQX2oajw7GGNXwYlYYz2PrXXThOdk1Y53SV7JmnBHMt9GGMcqE&#10;/M5GeK1l025vp42ZUFqpOAD8xH0rOsjAgi3oZWL8EMfl46nP0NdPFraJbmJp4bWMr1UgOPoaicLP&#10;QXs0YD6Y1u+5IpCoJ5dePxrNu7iOGaVPKxGExvUcA967e31QNYXEVnOFlZd0TzOGIPv1FYN/calf&#10;WkkF9bWjsM5kjQIT6Hn8Kzi7OzIcEjIXLzwReahiYYKpncPrWjeQibT8K4VogQhFZOi21x5Eouiq&#10;yk8MnTHpn86mci2dhghR2c4wacl71kZ9bFizWKXT3F22OcEZwDTNW1CO4gC27qFTquevfNZ7TXF5&#10;K9uN0jsCwH0qvaQTv5u19u04O3PJqlHuOKaOvsYrdoVnd98u3J2csDURLIvywyKrnIUjk0ngi8WK&#10;1uEncLc52ozDIB+ta0sklrdm2Uh3k+YK3I9wPSsZabG3KrXRzc2lSTiSWWdYos8Mw3bRVv7U8cyb&#10;nLqOFjxwOOtXNkUmm+W4KFnwAG44J71iebteVXO3y32Kc53UL3zNq5u6LfTGIjK/aUbehLbPwz/S&#10;r/lamJFvr+13R7sl4VyD+X41lL8QNItbD7BPbwSELgyYIce2RUF18Rri30ffaTN9nX5QhGRt6YGf&#10;St4uSWx1RlGK3OzGv2lzaKqgrKoOWYbST2FcheeIxJeN+72OnJkLbQB6f5NcXda/qOt3ap8sKEfN&#10;sOWI7fSnxWVyhfcjpAqkmSQgnIroi3FavUJVpdDpbjxnbRRyraQmWVmBeWSQFc/TrTkW81BEeQxK&#10;rDJBUciqFhaW0sFvHN5K4iD/ADAAk59RzThpkjXUjpJ5cAO0AEtn/PNYzqXMZTlLcSbTYmvYljjf&#10;ztwV8nK7e5q5Z6XCJmVraF1XOZQSh/Dn/Oa0IoRZngKkbKSDjGCetR2g8iQxbi/nMSWzkL6CuZzb&#10;RBLDpq2NzDiA7pFPbODjIB9qr5gjt2SSNHmSUKqgdR3NJdm5W9bZcmQPyWTnPamyXCxW2WH73HQD&#10;p/nNSm3Ye4twym38i3VlfI/ekdT3ArY0rweL3QImmultJ7kuib2ABKEAk89OfQ9a5qz1BRrNpC7E&#10;sWXn2zk/pXu/h7wNJ8RPF1mbW6g07Q7SIlpJoMFgQ27YWIVs5U4UMQeeO/VCGmpvSgnucV8Dvh+m&#10;oa7d295lG+RUnIOwZJy2cdAFPX29a+mNN1CG7M0ltGINNtoxHaxonybASN6tkjkrITjqCtZbeEtL&#10;8OaL4hvZm8m/1ScxW3lq0aRjPzFMZZRgYHJ+6K3PD8en+G9I0y0knEazoFVhyqsVyvJxj5UAwO5P&#10;XrXNiJJKy1PXow5Ukc7488UCzkksb+2N1HFZSXTzqBsSX7qHGQf7/b0968t1/VH8Cx6ZpMN9dwXj&#10;WypdIJSIAdpc/JnHzeYBnvivR/i7bxyXsCxgefqEkVuVJ+8AzMwxx/CT+VeJfEqd/iT401V9O2JG&#10;kp2KcjhmO04JJ6KOpPT3rsw0UoJnLVu5NPc9c0r4wXnhnwtpsdnMGjmYtcSlgDjJ5U4+o5yP5noN&#10;G/aP+Hljpb22uXl39r6xmKEOUkzuVySequAenJGe2D81fGHwhqeheBLeKzklH2RVW5ABXggZPPUZ&#10;zzXinhjU00bUrS7vJkuXSZJCk0ZlVgrdGUjDD1HOa61QjJaHPKo01c+5rzxVD8fdNnttMsry7urZ&#10;pZ0vhAEVo8kbWZ8Fju5AXOO/NfPHh/xBdWM93ouqzT/2VO5RrZmMYicH7x9CDx9K/S79ne18H6l8&#10;PodXtYIA1xEsjg4ARGG5QADjnJPHr+NfIf7ZXwgj0HxM/i3wyI2jaYTXEKbWUSZQc9udwz9Sa4r2&#10;lyp2NKkXJcx5Z4f+Fep+Mk8RTb4NOhtCSbdyACCP3bDoAPugAc4GcfKa5PSvBN7Np8L3Wswx3BHz&#10;r57jBz6AEfkcenFbng7486jo1jPb6mY7MeYqeetuXAAAwfUgZPY88e55K8+OcT3czNqki5ckBIF2&#10;4zxj5PStYpp7XMbRsrbnOyQssskbTo6E8szZOfp61ntaQwSqy7uD8yk8kfU1rXEVta2xnA5yAPQH&#10;Ipsjw3FsokcK5wTx2pRk7anLfXQz9gWeHyJAQH3gA5we3+favVfCPxq13wZdN9p26pZyRPDJBOMg&#10;qwHH/jo+lebRWqSNut0UEd1zzVlLTfC5kQvKpyByMVLlrqUpyT0GeIdVOsapcXlkJbESn7oJDYp2&#10;k6vPpp2RzS2+8fO6jk/U/nxVqMxlQERml5GcdfwxVPUreWIpCUI3jqRgjnmhzb0JlKRLpshlt2hi&#10;IKbi7vn7w7UyNru8ublAdrthUkAwVA9PTtUtjZfZFYYKKw2hgMAVPZwC0UpGQZyNzPnnGfeueTV2&#10;znu73MfUfCkyxSyRIBPKuxpJMkN0zwOvT9am0jzNJsIkljX5UCIyDAOP8iuidkECedOS/ULnOKS3&#10;jinhkjEaj+JGxyetHPKSsV70tDIjvNxxISrsMbT0OT0qW8vY4rQLA6qA25kPJHtVYIzySXLW3nlW&#10;2rk4AA6VmT2kmoagFZfLUn7o54/rXdDD8yTbOlUrrU0F1O0W3Lj5p2PO09BWXrniIXkPlww+WvV2&#10;ZsljT73w8La4QAmWNupBzj9KzL61EcrIM7F/vcGuqFGmnqUqSidP4dSPUbeOI3ciyyEABBjr707x&#10;BoZttRaCMSyfLjceTn16VneFcxMJQcSIcgeoruLfUI74MssDC4Vh5ZZSQ3qTUygqb0N4wjY5Obwy&#10;8WnJMy4YH5s8euKYmhxtbiRSnnZ6Ec9K9L1fw5cXWkOoAQqofbj9f/rU7QvD9pcaFe3Jttt1CQit&#10;2zgdalVPtHQqSTPO10mTFv8AMF3/ACkN/D/gKmTw2bqF5QZBGuc7R1x6V0UGkrqN2ZPMBRXwyAY6&#10;etXpLqCOKaze5S3TGAR0z74pTrW3YOEVuzzOW1NveLHHLLE+OQDyDWlCl05KNqTblH8R6+3FdQ3g&#10;J9SLXen3MN0kQzI6uflX1xjgc10mjfD3Qm06e5lumW6jGXDEfN7j8quVSna5mqfM9jzk3OpwpIod&#10;pVj+8SM4rV03xWrZgu3a3t2XHTIB/pW5eabpH9nF7NpZZmOCecdcfj/9asVtAkL2tvdExK7cNgHO&#10;TxxUWpz6D9lqY+uaLp91rUE1rdJ5SgAkn5euT8v/ANao9bWS0ty1liKIgqVVevTn9RXX+KfhtFoc&#10;FtPHcxsZVZkEJDF2AHUg/wC10IHX6ZraP4NmvbURy2uwykPIG4bA61ztR35tDN4d8xneF/DMctqk&#10;1xIziUdI15PPoPpXTav4Mt7fEVwZ7GRQDtmypAPQkHB6fzrvvBPhB9OltrqJ4rF1O6COYbgsYU7p&#10;X9AOijufwzyHxI8fya1fS6ZDPIun20hPmzDJncjmT6npjtWF3N2ijqlhY06SlLd7Lv5/5dzi/FOh&#10;Wun2StHfi5YrxjAK+nf1qnpHiq88PCWO2dod67XYMCB6HHQ9f84qhq86yOuSSRhefrzVdX82GWYD&#10;zSrbSoXkLjrWvLKC1POleL0Vjv8Aw78a9T8KWciWrW08srHM0oIbHoMEKP8A69Yc/wAV/Ffnh7e6&#10;nEhIDtHwuPXuT05rmzpa3Vkd7AgH5V6HPXipbe6eKPywN6owTzOhP0oUkth+1la1z6m+C11f/Fjw&#10;Pqxgu4xqdrE8itISp3KCwxjHOSO/rnpg+C+KPH2tqJLbUZP7RkQ4IeQn1wAc9M4/L3rM8M67qXgu&#10;4lvtJ1CWydl3SRI5AbByOPw/p7VThkn1maXUrxRcsSSZH/PP60e6nfoaSq8ySW57h8MfF2teN5Yb&#10;HSPD9jaNFEP3ucoCMZL+nU8+wGO9eleK4/G1/axR22q2aTbW8+RYd4x02j5eOffjHevm/wABfEi6&#10;8EXmqRadbx3SXiqChztCjJYY/H9K9L+Gv7SGoW+uLpuoaXDPp877cIuXB5xjPfkAAVMubdHTSqRS&#10;Se7PSB4Y1i6+F+sW9rNuvHu7f53baNqkMfm9xnj3q54Yl1OCystP1a3jWSGVg8kK5zvR0GWA9WUn&#10;J+nauk8DeK9P8rWl0nTwt2Al/bW7ylhLKgwVyBhTgJ9QWyCARXE+M/j7Dqk80V6LNpozhbaztHmZ&#10;HByvcBTkDkA4xUpM6Xv7x4FF8D/F+tapqMj2y2sMVzIiG4wm4bjzg9e//wBevZPhz4Yu/hlaprl9&#10;fte21kxtriGyQAFJSwCgnod23p1I968yXxrPB8arxJZ5ZYXmG0yOdkasiNuI9MZHHrXq/j++kufh&#10;vf6hp08UsrxhkhgiGxiJAAT2znjkjrnsa3ersc0OVRbicx4u8TXvjTWtU0EzywWWnqi8AmSTdjDE&#10;/wATe2e3vV+1+C3h94JpbvUdQv7qJSf3z/K46jA/PpntS/CbxnpVp4kmGqxSPFrNtHJbDYCFcjGM&#10;8cZU8ep7d7mlXOuWWqJc3F0otYpCfInXlBnoSR/+uomm9L2OmhGLfNJXK/8AwjFjDpNxb6XbIqou&#10;3gDqeORXoi+HNO1XwVpF1fx4u9LtvJjgRAAMMWyw7859+fpXAXmq3GiXt3HKwt2uMt5FvbtNKN3I&#10;zjgHHPNcv4p8P+LNMsptRvYL2dYY/MIvLoKCueSIkB45PXsOtZqEl1NquIVvdRtfEywsrrw7a3Wo&#10;39vd6kpWKKyEg+0IucgAHBCjPbueenDkW48MTrdaZp1sLK/t1uJDPFudZwPug/w9Meue9c/awPqc&#10;++1kjso7NYppTDCI2dDgnnn0P17812vjfWLa70Tzba6aa0uHiR5nXcd5OAQCecNnpjj8q0dtEzjt&#10;eLqIi1TxXbeNvCrX1gtu9w0QivVgO/yzxtPB4z06fU8c+KR6pr2m+LYLU2t2kKzrGoXcAU3DJwcE&#10;8E11nw/sl8AfEu+hhaZrO/hF15QICujfePTqPQnt7mvWfh78If7T+IPiW/1G82Qm2W6gYjdvDEAN&#10;8uOfXOOvU97domcbzSvoXdB12doJtJvLqK40aU7YIZJcXEO5SA659Mk49M49K8v1Dx8+iaufDFno&#10;Ns1zFIUjLK6xuCxAJPJwSRzzya3/AIreB9Lt9GGtsJraW3nMTEvhH+bBGMZAPX8T1rK1z4e6/rLa&#10;fr2g3rsL2wS5MMUm2UFQFc4HfG3p1x7Vhpa5c3KMtDhPi14Vv9F062vtQu5WFxMS0J4VVPTHPPOe&#10;cCvOCd97CE/dRrjcVGAea9S1/wAAeLJ7Ii5tbt42ILSX8gQeoALHnOTj8a84nsJEur1ZA0bwsUdF&#10;xj2IPempX3RwzbbvY04L+0t7Y208Ek0DNlWQjdGe+Mjv6VDPoSzul3ZXUUkKnaRIfLcH0IP9M1Q0&#10;meZomcqjxhwu6TnvitVYGjeQS4VN3yjNRJ2djEwru5kjuWgMX3Mg7e4qzo2o3ek3C3Wn6hPYzg/f&#10;ikKE+xx1q7c3LzxrLc5dA2FJ5IHpj8KjvvD1tdW8YW6CSbQdk42bm+oOMfWhai16HS6f8Tmsbjy7&#10;/T/tkc2Enms5jaSugGNgKjbswFJAUZK5zWobbwx49ecTFnv5m3qqKlvcKdoBAiGEcFugU5wCSegH&#10;nN1pU2nRQ/aYtufukHjHqDQ8zTW+UjyTzuC8nn17UcqWsdDsWLqNWqrnXnr9z3X3/I2NT+FGoaVN&#10;JNYzrqdvGSxeFWDxgHHzRnkDtnGPQ1JZeLtQsbVbEZ2tnK4x+Hr/APrrT0H4iXuk2cCXhF7FETt8&#10;5iJ0OMApIORjPGcgZ6V1aXPhnx/yGEV5jaqTFYblM/3W+5LhVwAcMzOckUOpJaMfJSq/wZcr7S/S&#10;Wz+dvU4yXXdSigVTqM8dmfna1DnyyeOqip7HUbq+tkitiiq7ZeMDBJH+1kVO/wAObo7G0+aO8Lna&#10;qSHZKzf3dh+96Erke9cZ4l/tXw9aCFY5ba4dtmChAH0qYty0TMKntqT5aiaLXjW41GzuPm228bRg&#10;kpgkDJHPX3/KqHh6409ICZI5b192RKegP6ZqhLa6tPbhb66MgcbgoIOB1P8AStrwrol5qmnLGlhO&#10;wV8q3lnGemQcYrq53CN7mabjqiprPj6DS7grDBPbMBgKSNpPrwTVa08V6brUh+1QzpjhtgU7gT6k&#10;8cV31t8KJb64NvfQ2dnNHGpIvGRHORngH19B14q1p/wt0+zdt0k00QG+eO0tvLeFc9w+OvtULEwS&#10;sdsKOIkuZQdvPRfe7IwNOm0a8AtzHIOhVtoZhxgdD9Kr/YY73zrE3ttc28pKhMMkiLngEF+SOOwr&#10;u59H8I+GHj3LbpPMN8d39pM+zuFaJBkE9OvBNJJfeFNbR0uW07TncfNcfY5Mq3TCY6KQAeeclqHW&#10;5rNxf3GjoL7c4p+v+Sa/E4a78CXttbTyRPOYolJG9SvGMjGa5RFiuQFfVEibuhkHP516LrWsWmmR&#10;u2k3s0UAZQbQXTTYBIz8xjKEY4xn+WK4zXNQsLgx+dZxSjbh3O6MJycfdPORxnHpx3rqhOLWxz1a&#10;cabtp8mmvvRc0+acs0gUTMDhSgAGO4/Wr95eRWkJ/wBBkSVuSY1Brj4bmGwMj2En2ZMZ+8Rn8aSH&#10;WLtpt8l45VeSzL69Oe9J04S3RheLOjtNVSRm/wBDCY78gj/69btrGb7WbSdLgPHG2WjOMHjua4u1&#10;1uDcY54nMrn78AwM+pzXSaNMuGS2aRZnX5cqA39R3oqUE1eJqoqS0NfxDprTW2I8LGwLBYzkKf6V&#10;wkt1c2kTQoEjAOSyn5s+9bF8viONSjMr7ui/KoP8qrLpmsOkoks44CwIaVmUEfU56VjGhKCu7Mzd&#10;KW5hW+krqd3JDwZiN7MOMj39qnuI2lEOmMsSqnAMa43ZI6+tJFa3UF5KLa7SW6K7SbZldlAHp/St&#10;i5sYZ9PgdLaZLtVwzAYGffNKTtuzGxSjRvD/ANlkt9rbG3NIv3h3H5GtbyDfhWkmRorhdzbuwPrV&#10;Jrc2DW5iDTKvMm/oSQCcewJP5Vbt9RtQS6qZF5Hltnr69qzlpsBdMsdu+FRZI41AxjIP4VaiuIoH&#10;+UDBUyZHOMe1Z8NtdpdEogaJiDjA6dT79Klkn+0X3lqohiYbXABGBn196waV9BFpjPfTssEEpjCB&#10;covU/wCf51bs9P8As1qxLDzVGxVJyRk9frXV+HdFtbbSGmur3YFO1IuFwMck/n/OuNnmne4mtreD&#10;CjLuxIJwemPT/wDXUaTVl0NHGyuwuLXy0MkzByo2hFJGePrWBJcbwJZdyh3ChMcgZqe71OW1kCIi&#10;EqMFmGenWmWUM+t6jDFEvmTM6nYi9ff26fpW1OLW5F9bITRrSbW9ciW0tpLidpiqqi5yQMED6evs&#10;a+kNM8bQfDSXSNAhEWq3pXfPPn5LJz99U4+ds7hyOD37V4XceIh4Uu7XTNHULchytxqEYBd2/up9&#10;D/n09P8Agv4e0/xRYDUtVgmmmkkcwmN9pUqTnP8An8a3cLe8zrop303PafGl3LqviTS7f7RbTRpa&#10;xb8sC4kZmLbscDI2dhWb4nvYl8TeD/D0uJXa5RvNVsLuj2Anb15yev61z03jfSdd+JaxPB9lKwhW&#10;lkcDdw6gfoo5561reLbvTJfil4bY/ub6OSWQzMhWMDAIwenA5P8A9avOqK0j04z5low+OEklvqmi&#10;6taXRhnsLmT5VUKm4jCEc9flYYH9ecv9m/wbpVtr4vtcvo1S7lHyS5IkVF2gBu+DkfX8a5n9pTxF&#10;9k8W2WlvNJaRRbGa4A3BnLPgqvfrzjpxXXeHNUg8W+F3s3inW9jlxE1mp3SYGRxzjHTdjHJ56V2U&#10;pfulc5pt+0dlsfYni74U+EfF3h7ybjSbae2KYdocDjqT/Wviiy/Yw0HxRrup3NnrMtpoJupI44lR&#10;WnBDdFyh3d+B6j3Fev8AgT4k+I/hxob2PiaSLW4DhkiEz+ZGe6uVU84244x69c1lr+0umnRXkel+&#10;HtG8JQ3DM017cXW2Ug9WG1eT0xkjtTTnD4WOXI3eRs6P4I0f9nLwRNYQeIdaePUApisdS2EwqM5w&#10;qqCuSSSNxGT0HOfKfiv8ZdLfTzb6s3nQKoZdPhbLy+7k8gcDv2+ufM/FPxhudY1XU4dHu7i6t5Ny&#10;f2leO0jsTwdgYnA9PrXE31pb6PCl3qyte6jKxeO1lbK4z9+Tuc+lGl9dWc869lywJdZSw1Pwp/ar&#10;6VBoxjcC3EQIW6Vj90juRx82K88n00rM4TSFlTPDpECDXWXmpXuual/pjiYgYj7JGPRQOgqJooHY&#10;l5XDdwGpKaucilc5W7tJhEIpApkUgNEmGyfXg1FFbCe9EJXYgPzHv7da0buK1068cq5a4I4LMTnj&#10;/JpJNe0+1VI5dNW5mIzvVsYP9O9dLd/hFa2wy7SewlUxEMqkqcHFMs4Lhy7z6mvJwsYpNUuLi5t0&#10;miVI4248pTy351iXZQWSiRDHMc5Bye/X0/KkrtWHojvrS3mudLBjlQSxtgMvPFTXMU2qFXuHE8yA&#10;Deq4HHriuS0DVr/S0iMewIOQHz8w7n+fet6TXJpCinavmZzsz/PNc0ouBnJrZl65sBFZPM8heU8I&#10;oPAPvXNm7uYtTkMhG1cLhQOT2FdCZop1SNPkVSdvufXnrU2m6G89yZAqMikOSf72eDWFN2+IiEHN&#10;2RnaPpcmoO0l2dtqGy7np9K6awvbFZJYo5YpdpAjO3GBjufX/EU43iyW0tvH5Cyt/A44wP6UyTw3&#10;oUiIyyuwHeKRl249ADiuhpb3O2FPkehZ8R6Ut3ZJ9lmhiBILDcMjtn9a5+/0bybRZo5PMudu35Tm&#10;sXWNOsIb8W8UbzQk7laSQyN9eTz1rotAs1TTVh2iPa/7sjj5e/8AnP8AOtVVcUknc157u1hvh7Rf&#10;sF9H9olV0ZcvxnZkd/xqDxNoWmRQ3N00qvtP3F+Y5J49aJb1YUm8mbBD4fPU896tW9yHt1knERbz&#10;uB3PHp3rpUpP3mappowNI0WW2NvduCmWwseP1NdstxABDKJEMiuGaNvlBx7/AP1qgtrQyTTETqwY&#10;gKCMhc9qrXnheaEZkljkIPzENyTXNUrc0rXJk3DSKPQz4i0ue1haRkD7cPj5uv41gjVIIbeewsVK&#10;wSuDvAJJ6d8+1cTqOjyWtqk6A7ckEhuRiq0OoTSR7IJpDt4Pr+dc3O1qjOWKnFWtY6m10m+t/tNr&#10;axqZbljh9wwo78etR3vg++tLEy3fklFHzN0J71J4M8WWeh+Jof7Qk2gIVZmGRzW3r0+n6z5jtqJk&#10;VskKnGB6dK0VXmV5GkKlOpG8zmPDa6ibORoI5IbWQ7SUJHI+nWt+0u7S2mmhECuIF3PHIMmXjp1p&#10;kDLBHEljP5MIOeTuyfcUTXAmFwLmyQyucCY5x+WO/XFHtYRuaRnCKsh9xLJe6GHNssErHMMcYHC+&#10;h96zf7K1O+SKKLKL0kYKPyz1qvcXMkc5Fxc4dzhVRsZ/Adq3NDe40a3uZZrqOFCfkZjkGsY4mz2J&#10;jVUnsbN94Xk0jT2eYlLXARLh3O9SewHStLwhos+nyWl9PZSXyPvWFGXYrBQCWcnoo7n/AOvWH4e1&#10;a18TLcw3zSLZREO8sRBLsOiIPfFbereM7S0j/s9ZnubpoFjuZeVRF6iBB2Cn72epHsSVOq3oj0qT&#10;pqPtp7dF3f8Akupp33jFJlawsUU+Yxa7nQH96+Tg+yDoBXmnizwfJIJbhJRIV+ZI9pGfp+tdHpGt&#10;2rvJHtjt1kGN0R7/AJVzGq2t61xKIL8lFByHY8fT0rooNR2ZhUq+0vOTuzz7U7WSSbExxtAVQO3t&#10;VaHTpptVUxgQK+ME8Lx2712unPP9ujj1CFbzcMsy4Ix0yce9dhFeeH4vD91GbeOPUV3EKqH7oOef&#10;y/Wu7n6WONpNHn1/4Rv7SwhvBbGJvvMCQFYE4BH14rHJWS6ELJt8tgcgd6lg8WXv9rGKaSeTT+VM&#10;aNyo6A/yp+sQGxu4HglS5hmPnCTvhux+lc04NO9jjqxW8SS/mgkKgogGQAcckelNeeKCAWsQEfnN&#10;sKenPTFVrmGK60r7fIJEZGOxY2HODjp1zUkRsZp7OaQ7ZtysRn39KxjroYxWtj6R+H/w+8JaHpGm&#10;32p+G73U5L391gTjerbchlG3ge/vXrPhz4eeCb+6uJLfRbKFIcuTcIXkj5xtPHYk/pXkmgeO01G5&#10;JcgWGmxiCB4Rlp8jGduR+Jz69OK6bUPizfeH9auo7HSJ5hfxjyxOA4I64LEdievAxyMVfK3uz2Ic&#10;kEmkbOv+IPCnhLUIRa3l5dakSPIjhhlPzdVHysQAfXH4Vw3xT+HU+pRXU2lB9Ng1aD7cI47fawL/&#10;ADN5h4Odx5HUZ/Cuk8KeZ4w1Ca+vZ/kB/dJHHKykLjjLAZHceuK6rxHHeaPp2geW7W8aW72zNJc+&#10;WzCN8Rkhd2dykt1BAxkdcLWJ0KPtPiPjX4iafPaa1Zyjfbz3mlQSGQHDbimDz9AK98+BH9n+NPhF&#10;bWWoai8etxXM8DLJG7eYnykDcOOST15/p53+0XDLqt3pmtB41kdp4XaE7lyGDKOg7Z4xgGov2dvG&#10;I0bUbq0mzKl4weOONiuHHG7JyB27ZrS99jzI2hUcWdn4f0pPDPiHSba3jluV0y5eJEONzfxqeB+H&#10;HrXd65BL4m8G+L7m+mh0S5jjJisp3zPKwjLhkyRlgQQc9eep4PF+K9Xmh8XTvFZm1vWVLuJHj2GT&#10;yyeQeDkj+XesbWNavPFV5Gt1CbcTxMnmshG7tzkkd+n88VE4t6nfQfMuQ9N/Zs1dL221G7kitru8&#10;mjinja7b7vy4c8++0fU16GPCd/4yTXZb65t3t0tZDM8K7lY7SQqtn68Yr5l8AvL4Vv4NOuHYwQzt&#10;bs27GUZdyYwepbA9sGvYJdeaewXTy0llakl8wswBOMYLDk+uKyqStI6qGFlUg320PJPC16bqVrS4&#10;PlhoZLNlH8TKx2gnj+E4+prtLSzg0jw1LpuqyQQrcriGJiWxzxtwM5z6VxmoRQabrGqS23mSmGaO&#10;9Oxuqcb+MHr06H6GvUfDn9h+K9VsJlvJb8umJWbhYCuThce+MHrzzWkldp9DNNRhKnpdHDXGiWWp&#10;6lo99fap9ga3f/U28YZ5I8btqqvIGcjnODXoVz4v02TVV07TLq9srK4CyrAWKB3AJ8t8YIVsdm/I&#10;15X40jbw7431KN5ZJILKeO5jd8fNE5APPr15967rxv4Ks73QLLV7aVhdSRiRoEBDxe/vyP8AJrVp&#10;aXOOLsmjQ8R6jb+JfDlpY6xCr2V5cswtQMvbeXtXaxH97czAjsOemK2vDfiLRvCul6dZ38rR226W&#10;BHYuSVDnYvH+yc815x4c1P8Asy6nuL2MraeWBPGV25cgBZACDwT1OORnnvWo1lF8QbK/05ZlttTt&#10;p1ubYs2FIKY2jHXK9Ovf0rKSdtC+a6v1O/8AG/w/g1u1j1i5vrq50uKE3MdtbYUuuO4DHnhu3r1x&#10;Xyd4+WysvEN7caUsqW7Kp2SZz06fpXvH/CbvoWn2WhWOpbrqyLB52JA5XlMN2zt468EZ5zXH+DtJ&#10;utU183OuIbgXn+j7HJMQywJCg8Y7e1KLvoc8/f0PE7ZdlokcZQq8vLZ9en61faKWS4ZJ23nGEjGF&#10;3+9dn8QfhTJpPii+g0yM2tlH826QnylOAeT7cH/CuVuPDGuwfPJHHdNE/DQEtjvjOPY1m029DkcG&#10;tyraRDzore4kVicBo+6mpZVa31OUvb+ZCqgLuPAqCd5YJZbyWIwuG2lWUgqQO+elRRaimv2xSVwH&#10;zyCfmHuKhpp6mepcbVltZWCIh3DiJDleOmQeKv6Mul6gssd9apZTycRSISFJJ/iGePqOKpS2eHiE&#10;HlySY+YZC4FULvfawxRyEODkZXgr9COvSrTTQLzHa/pKaY4tJU2NuOBn+VZf2SaGAGAEuxxnrit6&#10;xu4dRtktb2QSXiDFtOxxs9Fb29+38qzarJo140VxCFmQ7XXHr/nrQtNidGWvDXjXW7OJbRtRhv4h&#10;mEpfESBVJ5QE8p/wEiuw1Dx5p8t3aLeWklssYHlrBi4iVCuCI4ZPlGc5yWPOaxbSztLi7DtZW0kk&#10;YzveJW7e4yOtR6yk8hKRw7jjOEGcD/AVXLCprbX+ux2Ua1WnG0Zadt19zujrLjXfDtpF5wtLe3H3&#10;op7WyMk7kHC+YshMYBB3Hb0I44pbj4iwwaasFtaSZc+bPFPcn7PMTyWMCgADJyFDcYrztReQGBMF&#10;lxku3CjJpys1zeTK77GMe1Onb/Jrn5dLP/Mr65WS9y0fRJfkrm0PiDqtlPJ9niggtZjl44Yw21vV&#10;S2Sv4GsLUNWvjNLPd3dxeiUlt08hfafx7cnpTTMmm27JHGS5A27VyPcn34q/Zzxz2q+c6GRjjBHT&#10;3ovyr3Uccqk6j5qkm35u5zkMvmzSTRqwZgQnlqcA9z7VBbTS3E8kFw3lXKg7W3ZG73/wrsby1tW3&#10;OAFWM4bYNoI9qxr7R/LDzBSi5Dedn5s+1b06qe4oyV7Gbr+m3un24aJHMGwM5BI5+nHtWZa2plhM&#10;jqzeYpVt5LBePQ9K1tO8V3kkdxo+p/vXV8pPtA3DP+eP8K7QeEoRoiTwt5/mf6yJOSvvkfyrsneC&#10;N/Zt6xPMLKCJlHmRg24ODtGGX/62a1dNsFi1KPZbw3ViEbfBdBjEzEYyQGByOMYI6DtkVuTfDW7j&#10;tHlttxRecnggfQ1Jofh7U5SsNvA905I+SNC2f6Vi6v8AK9TPlkntqTaNpun3LST6jpf2iAFdi2Vw&#10;YNoHUEMHDdsdD7nPE97qKadcQzaTbW00bSEC31OFm8pey7kkG7vk4H054lvvDmu6fa7EtbmJSxO2&#10;KJmIxnqADj61zePJmaOeVDKT8y7ssPwHSp5qr1bN1OcIuPKvW2v9fIdqOp6i7RrcWNmzqABJHlF+&#10;u1eB07Yqa70i/uYVkvZvMiJA8pHIUD1Pc1oQ6ZJLavcRDzYMYVeck+1SvbSBISxKbRholQkn/wCv&#10;/jUyrzeiM25vcxrHTY9PlEwtVCc4YtzitPUjbiFo7ciPKjexPO4+g/Cqb2FxPH5hT5c4x/FmtOz8&#10;Pzvo99e3EZVYlTO48sd2ABj61g0/iZDg9zFXQJZZEknvMK4wDt4Ipr2KRzWwXHkoMNuGWbnqfwqy&#10;k91KpTDRxxDAxxu/GpI5pnt5lliRI2XbuCbmGafM+pky7HAsExnmf92yFVUnoCMDp/nis3UM25tk&#10;iZAzASu33sD+VTyRSBVm2khQBtfjj2961rK3s7uOGKREEgiLYONxYnH6Co5uXUL6GbHfS3CTOZGd&#10;Y0yXcYVvp/n0qnp+tmZvMBWDIyX6ZFWtZhjkJtonlW3QkSuR94gZAHtWSmhK6PFIJCSgYYGVAyet&#10;aRSauCux72putTSWCXzmbGxIyfmOeBjvXZ6F4RlsdSt9HtZtk18f+JhqSjBiQjPlpzx2yeOv5afw&#10;z8FIrLqN0217hT5O0ZMajjIB7cAZ9x61v6h49n8O6nc2lpZxtHDkBmJ3FcdSR3681o5untqd+Hox&#10;a56rsjyrxFoY0jxr/Yi2+0Q3i+W5GGaPqGPUc+1fV/hvwX4f8LfDq21iDU57LTrWSQsioxYykZVA&#10;2APmJ25OBkjtXhWs+IdD1vS5ZrpJotYwXjYHK7uADnrwPb246jH8ZfF7xFq3w8HhSO8hi09JhMsY&#10;jAfeARu7nGCenXJ6VXPz2QvaQptpP0Nzw49x4j8f+F9at7CdrWK48u5NvlvLCuRyAOeD1717/wCM&#10;9OaW+0i6g0xpzJDcIzRQF9oO3bkqDjOW/M+lfGXhfXL/AEV457W/lt71eT5UhGenUD/9dek+Ofjh&#10;qB0O2s0uJdOZUEj3S3bBpDnPtgdR17UTpqo0+wUq6gm0e8fGHRB4os9P/stYr27Q5cLhtg5zuOOP&#10;T615T8RfiQnwrgGg6H5Y16SIC7vom3eUP7o46/4/n5Touv6hrGpi2sr3Ubi8uG2LFbu5lkLEYUY+&#10;ZiTjjuaj1LwfcQ3Us2tStpcW9tz3ufMJ7jb94n2OKmlT9m7biniHK/KtzGsfF2u+JrjaNWvryV5D&#10;tRZnC7yc42ggd66KTwW0G2fxFqNrpzMASJn82U+2Ac/rWYPEFrolpLaeErUxXZGG1K8RQyqeuwAc&#10;fjzWPcTPcsG3rLcNhpCr7+e/P+NaSu9jkkzp7jX9C8Ppt0qxutUuU5W4uD5cQ9wo5P41zVzdalfX&#10;stzfSF5JTuOf5fSom3xrufg/3Mc1ad2mhVZHIcD5QxwT6VK06GV9S7DffZ4IipDOByeeD6VVdndy&#10;wXg88A4pGtJGtwAFz3AOfyqGOIqgBOD6VDSRafYpWscMBEZt5TI5y00zdeOoH/6qpa/plpZNM1jq&#10;H2mCPBMhQgnvjFd3qvgb+0pNAWPxLpdzpOsQXNxbay1vPExaBtk0H2Yr5rTBioWNQd27OQMmpJvh&#10;x/wi03i621f7PqaJ4IbxBpd19lkt2Qtf20IdoZAGjkUrOhBzwcg81XtY3B1YHlbapK8UbeYVRSMI&#10;B96tCa5W9ljUQOoAwzN931rV8M+Gbrxtqltpuk/6TcudxjcFVVB1dz2Uf/WGTgV66P2WtZ0/R2uo&#10;dYt5pp2ZQstq6RM6gFkWTJ5G5c/LxuHrUV8bh8PJRqzs3/XQ562LoUGo1JWZ5BdWfkxRbXBCfdK9&#10;xUe0RzLKjboyPmweVNaN14c1PSI76G8hMNzbyPE8TNyjYHH5YIxxgg96zbOJBC8TOqTZBAPIbHPN&#10;acykrp3DfVGhpIMqKGkZnDYQkdfWuxmvhpuhNaRD/SHBVm9sHpXMW9rDEvmrLgLztX9ad9pae+BR&#10;gYIhktIax3ka03Z3GLZ3V/Izb3DtHt+UYwK1Y/DafY42uHkjC4Cqjbc9OvFLp9wfOZowmSNxweMe&#10;lXpNas/sKTvKZEl6AD+Wa0heUrI66XK3ZmdqehRm2lRD+92gLI3bmmz6ucWNtFKhdUEW9OhI7/qK&#10;j1jWIbmMsjMvynAzjIGa8/lkk1SVzbkoUBOE/Wu6nQvqzeVl8JvvdeTqM8LOGVHz83Rm9fpVa11W&#10;6Wee5jj+23QOUhUgY65+nFZ+k6U1yxaeUhGOWfOR7V0nguyA1B5AAcSeXyMjGMA/XpXRK0Y2M1dt&#10;I9B0bwlrd5dW0ck628c+MEpls9+ldnrPw5h8IyQQ3ty8t5KnmKY+cj1qvoHiy4SS1jkgVo4iHyev&#10;HP61yfxT8T6nqXiI3Um94woWMJlQo9sV40nFT0OufLThfcreOLy00nTpomDQmUZRpfrj/P8AKvO4&#10;tfs9IhzIQWBzgHJo8UalrGtSI8txDHFGmxFIJPv1z3ArJtLFFIlu4WuHDcZ5B961hTXLdnnT5Zu7&#10;Lkhn1ie4vWiZYXj+QOMdM/8A1qm0/ULnQwWmlNzG/wA208bR7c133gr4T6n440V5ra+gVeVZSCGU&#10;c4x69D+Vct4o0B/BWpSaRMwmuhhS4+6CP5j6U1b4Q9nKMVJrQXSvGdrDdylre4Cn7qleBXdaBrQ1&#10;W2aVhlWGM1wVs7tGq7lk7kngY9Biuh8HadqeryX0NhGI7VPne6mbESleSM9zjsK4a1NTXuihFt2h&#10;qy3qmnJdS74UxOp+RmJGPyqxYeAtS1N1tdZuDZWcnzeUkZluJOhwkY55XkFioIzjNaz+LdG8OWm6&#10;K4e51i3yrPJDksShwqLjauG6tu3DAK5wQeX8U/EHU/F13/oVt/Z4YHzZN5lnmJA3FnIzg4yQMDPa&#10;lS5lp07nf7GlR1ru7/lT/N7L0V36HXXup2fhbT2stDSzimRWghKbZJYATlpGkUkF26Y52/7JHPCS&#10;2ExUtBIVC9UDcVT0O3aGXdHNjL42OAefXHpUl9qclnenMpyCB8gGGq78stHcwq13Ve1ktktkjT0+&#10;GaMN5z4LD5VzW1pmjyzl0uyWQrkBW5/P6VR0/VbW/mEUkJim4GemK6O4vRYwyNLGrOg+WQDms+eT&#10;l5kxZl6JZywapIZkSK2jRwsnd/Y/XGKJGtkgmmu4FglEhQMnLFDxVQyvP5sdzP8AZ45ceWWyPwqF&#10;LOQPJC8jGVFysz9Tg13J88bt2ZvzXRTvvDFtFGl9busgmY4Rlyw/Ac8/0rI1TRl8pJZ2EEzcBg5C&#10;8duPp+lb4nm0maOW7QTw9sY6jv8ArVLUBJO8rMm60l+YZ52kg/lWz5o21uZyjY5+LS5YsliWQgbu&#10;n6etMtY1kSV54VCpnaSOgNXYLVtPutirviwSAx7+ntVmO+guJALy3KxyNsD5GFz0z6jOP1qGc9tT&#10;qvh5c+F9P0aafVtQa7kx/qYJShBAxjkH+8cjufbr7R4I+IVj4yg8hNKlu3tkws5GFC4/i+Zjnjrk&#10;fyr5p1jwxHBAJYJt9u3DbD09/SvVPg/420Xwr4djgXWo9Pv3fc5uAGAH3ccY64zyPzqr3R20ptOz&#10;0PcL9Rrd4PtFtqawspfy4CNqkcn8MdAPSr2rWyReG538gFLS9Rkt7nLF0mQYcY27SZGYd/usO+RF&#10;pnxJvPEr7NJkjeGIKr3SSYUZHTHsO3vVqPQtXubTWrXS7oreTX9tun3F8KqDIGAePmbnGBkk96np&#10;qd/Ok00eEfGHS7t/BiC4jW1NvqzFFfgFGgDHGevLD9fw8o8B6dq2peLNPg0KE+d56gyIcBcnGSeg&#10;Hr+NfRn7TGlNoPgpo552uZ5LyKWV2U8MQExz2+Xr/hXzb4d1fV9Jv7i50Rvs87ZQSKvzR/7vp2/l&#10;VQsedVs61z6b8SaGmk6vouuapfm9uziB2VyFKucEMSRnbxjjAArKgWTW3/s6KyL2f2sxRzB8sDkA&#10;fMP4cANg/wD1hxOqazrWueBY7S6G5iTIs6rxuLFjzk4+Zjgcdq3PDuulI7qFrb7Q2pWscsEQkxtk&#10;IwSCOmCB09avZXOqLfN6jfitoTeFfEZtUvI72W6sxcEREtHHNE+dmRkEgZzjvnoRiu60rW4oP7Ou&#10;o4ft1nPApEYbaA3X0968j8fM2hX2hxz4jntp/KmUE/LuBDD3PrXsPwu8NTavo1khs2njg3RySKDh&#10;QD359GWstGk2bc0qc3BPRnFalIfC/iTTr28tkFlfq9nMgPzYblT9Qff+Vdb4Z8S+H/D0Fta6VZXF&#10;+8sxMckVt5QYrtG3ZuyckA5HByccCsL4l6f9v0u4jVQ91bTZRySNu09/wrW+EngLVfEWoG3srKW4&#10;a1uku0EQYlI5FOCNpzgFTz6kc9KdrJGLkud2Jvj54U1OTxFYNPBGg1GxNkzQuGiIDFlxjvxnBrqt&#10;M1C0vvBNtHb3MU1wzkOVGB8oHHvgnn8zVD9pLR7/AMHfDiA/2bNZ+RcQSWxVVVbQrLGuwHGMFHcf&#10;KR90eteB3virXPDV9e2AaSbTpmW5i8hyCitkjpkkE8HPUVdtFY51K0tep3+u6SPDuqW+rS3lrc6L&#10;NizkieQeWoB+4SCcYLYGRz0GQDiHSvEkHhXxI2j31oJmnt1m0m6jbCmJhuCktnJ4DZJzlOOuD0Gm&#10;tpPxN+F0ugPAl/dM3mtdRqSxUlmAJIDDkk81w/hLw3b+HYh4f1XT2lvbPzWsryVtqSqR/qgT0b5s&#10;/h+AaWlmau6dztLvwhYeK557+KSMalbpm5teguk/vLnow7/l6V0Qgu9V1zS7prUJCIALe3RhhQB7&#10;dDz/AC+tX/h7faLH4LvWuRDbXsc7zwXSMvmpiM/u8cgjKkHkck888UNPvL+9S11DRYvscrpJMzzZ&#10;KwSAbivooPJz3z71z2a0RvGMN+pD8V7/AFTVLmx09tN3RX2w3k4YIyqSAfrwBnr0qDwxY2HwyZpt&#10;HQTRSdftQJw2O/8A+utHV5L7W2sPtUuLm6Cwm42/LIQeVTocZ4z+lWZvDiEaloxlZ7QWxkeZwCVY&#10;DgAEe49aTvYnlV7njHxD8YTeKVvdHm02wEcT71uI0CvjOfvdefTOOOMV57b+FInCS2+xG6jccHPp&#10;RrEMunalPEszuEcqXY1PJcvBY27BV5zj/Z7VzTlJWszxak25EEuh3WoyFItgeNMyluqj1HrVHVtI&#10;azsPvvOwXMfGMnGeP5VoWtxcWkUnlgSTyfKzK/3evBHWqKrJdPgTMXXKuucEHj2oXMmZtnMWkxgQ&#10;vMjx3DOAVY/dHqK6VbuPVILgZ/0qF0jWWTo4I4XPqME0+PNnDNCwA2njnOaytLtptPEAkZma7n+0&#10;KpHRVyAQe+cn8q6otTuyou+p0U+otpc8bw53SjB5I2kVXudbvo79fN2IcYUBfvCtPVGi8pCYxMwG&#10;44657ViFheXdpPIhhCMSQ3Q4rCNS6K5n0JNWlYhZXgbcH35HRuOlS20ctxHJI8K7zGNu0fl+Naen&#10;3krSTJNskgdQUU9B6mqOo3cmnQQpBPGY4yWy7AYOe9ZqUpu1iWMgeC2VJ5wzyA7H4OAewx+JqCa3&#10;tnurnzGAZTkZ7eg96ntrk+JbZvPMQMbcSRMcN7fp/OprjSkGnhQ4j5Az/FSbs7Mh3uWFfNksMqqq&#10;Ab/VmNR3107xxK6q7sciPpge9TRWEcYWCOdmnIyxkbOB61k3unSWsjiNmmnkON+DhRnqKiKTd0LV&#10;FW/0ya6ja7giIe37gZzz0rrPCUt2YvMUNFISqlG6HgVzUN7exW1xDHJ5flH50YfeHt+ldH4Q8Uql&#10;xEt5Cv2dTzMCcr/n+lepCr7vKz0aFVRa5j0GDWtPhgaG7SWOSTPyspyT3HPajSNT0XTwPs1wUkP+&#10;1gj6A0mreKfDsKQsIPtJlbZ5YP8AT396xLvTtNOoRatplukDffKqqq3YknA5PA61i5wueg6kE7aM&#10;9D0xFttJuLq4G5LgFgjZ3Y6D8wP1rx/xnb6al01yNLtFKjduECowx0O4DOa9Bh8a2mqEIDHG68eX&#10;KwGKyfEPiXQ9r2RKeccBpYRz+B6Urta3IryjOKUWkjgdAdkYCxvnhZUAjtZTmIjI43ckHFdKbq7l&#10;W4MSGK9VcAzxDaeD6ZyOPTvzisHW9Nt7cxokmWY5LDriotMlu7+W5xePbwRA7I9x7fU041017yOC&#10;NfkVpHRabrWr6FeE+IdKtpbSQZ8+CFWAP0649qt+KrnTdZgiNrIwkKDZFEmwZxnO38uayrbxl/bO&#10;hvbXSLGnKlwckY9Ks6Z4j/sC2do5zPCF4jYlc59elRUqReqWpp7eDXK3cxtd8NX+nabHdXUywHIX&#10;y1ALH3/l+dc/dXd3abPskiSKR+9H/wBYf5+ldF4x8TTeJfJiktJotwBPk85B/rXFSmS41iKFW2mP&#10;qpG1iOnQUL3kclRxb93Y1YZJ7oZLZGMg5OB+GK37P4f3F0LTUG1FLa5eMym3vF8lWT5vmSQnaQAv&#10;JbbycDcaxbzWJIZra3jKBMYcuM5re8CX7S+L7aP7VHPp0UyXF2gjEkJweMowKk845H0rNKcti6Ch&#10;KfLUTafZ2t94vhXwDrninxxNoawtp7SZbF2pQoV6cbSTxnp9eleq23wMbwDPe6h4qureTQILcy3c&#10;2c7gAxWNRjlmwOOo3D2I7X4S60niTU3tbO1/sO2E7xxrbwJeQlc5ZlWfmMnlmKtg5H0HK/GH44+F&#10;fEd9J4e1LV7zULbTZCjQW2gwiF3wRyTcEEjPUd61Tkmko/l/wD1lhaEI8yqr53X6SX3M8T1D4sTe&#10;IdUudQth/Y9qTttIYgNsSLwoA6Y/Dua5B7vW9YuJnk1a5vJpWJZYUCk/UIBXpK/FHwPocDJbx6lb&#10;xg8sui23X/v/AFNF8VtCnSOa28Q+I7UckGHRrX5fxMprV3Tuou3y/wAzkdCN9a8fvl/8icFp3hjx&#10;Je6a0Z0W/nmD7o5DA4DDHdsYqP8A4V7412kS6SyRZ3b5Sq7R+Jrur7x/pV2Pm8V+L5W77dMtec/9&#10;tcVmTa34PaAzXGueILtskMk2h2T4+uZaSdun5f5kPD0v+f0f/Jv/AJE5ceBL20t5UutR0yCVgRue&#10;6RcflzWLLbaRBq6Wt/LPq8KLh/sU+Y3+TOFY9RnAP/6q7zS7z4d3LkLc6k7uw+aTw9YAkn0/e10u&#10;naF4dMqtbC/JbhWbw9ZEYH/bTpVury9H+H+YLDw6VY/+Tf8AyJ45b6kbbVzf6RCdF4wiRtucKU2k&#10;lj1zyfxp9paX+tztcRW11qc5Y5dEaViT+dev6lrsWjywxto7PZOQsMun2kGlzebnGXliV9ygZyp7&#10;45GKqap49126h8iWxutTsU+YWet3jzW6ns+VEZyBnByOtJ1JSVkvxRXsaK+Krf0jL9eU4T/hDfEF&#10;raxz3GlXenxzP5aPqMf2ZZDjOFaTaDx6GrifDrV7G2W8mSxigdwgNvdxzsDgnJSEuwHHUjHT1rXi&#10;8UanZajDdxjSNMhA+7Hm5Q5GP9VK7KeD3Bwee1Y1/wCMtbn1+O+glht5rYHyrmwtooGDcgsGjUEc&#10;Z/Cs1zp2aX4idPCx35n/AOAr/M3dN+GM+qlUtdWt9VvpCMWOmwzSXAXHLbHRBgf72fas/wAa/DyX&#10;wvp/9oPdXUsiTraTW95a+RJE7KWAxvbjCnrj6VFpOo6z4mlP2jVL2+ZVLSNPdO/fvknHWu58bW0M&#10;fg+6tLwcFNOuwF55ETRNz9XNZXlGSv8AkV7OhVpTcINNK6bd+vayR43bLLAwaSZVQD5QD1q15NxP&#10;84JwaY9s0126wQ+bEvILMRj3q5HcSqgAiTjjrVydjyjfsfjNYaE2nwWGl39toFpYajpxxqajVTLf&#10;Mjz3ccyxBI3BjRVAQjaCCeeKHif4pNrgnFvod0sVx4S/4RJZNR1g3VwYxfLdC5kfyV3OSCpUYHOQ&#10;QBg3z8MtM8T6Z8PTpOs6Zp3ifXfDP2lNFmtpi+oXCXF2xYzBTHGzqgRd3UxY44JydE+HF34i8I3f&#10;iPTtYsppoNKm1d9Pitp5FS3iDM6PchfKScIrN5RJPQEgnFJex+J/r/XzMv3T97/P+vmdb+ydbw6b&#10;quv286LHeyQxtACckxqzB+fqUz+Ffod4tt/Dh/Z70fT7fV9Kk1S1lMo8tceZKADMit/eCyJk9+OO&#10;Rj8otB8S6hoOrfaIpPsl5avuhuUHT1B9QRnIPXNfQl18b/t3gPT7yxSOHXL+R7XafmSB0ALyY7jD&#10;KQP9tc9DXiY/DVlWlUhHmVRcvoeRjcPWjWlOMeb2i5fT/gHEfHaWG88fXNvak5W2gW4KHpKN5599&#10;rR/pXl02izWsr3E0bMjDcpHau3tLkaZLdPOTfXLyM0s843F3JySe+a5zxHeyoQDISJMssfYZPT6V&#10;6uEi6MFSvsrep69KiqFKNO92kV9Oi+0IEcEg8Z7iluLkWM8iEgxqQoOM5GPSooZZYZbd0yAw+Ydj&#10;V67sftIWMbcnlSRya6G0nqNabDLSCZnZoZVXecYaodZElrcLBtEmUHAGKnt4pIbZ7gnzNp3Lj27V&#10;h6rfm8voJUBhyRx0wQf8MVvh05VdDek9SAQsu/crFcdP7prI0u6azvVBQ8sTn1z/APqrbSQSrcO0&#10;jyMFwP8Aa/ziodHtoXvEWRgATwW6dP8A9Vew3ZHZY6bSYllsDbqhGSXZ/wClT2Fq+nXEM1tJ58eS&#10;21W4Hrx0rNumu57oWiP5dvJlvl9un6V13gyKPTo3MqmSFVABYcA15tZ8kW7mihdpHVxX8cb+Y0YB&#10;YYDBeRWk9nBd2G2WNbkYy3qv0/wrPMkVxjYOF5XNTafLPGxKFRbnht3X2xXgNOT0PQSVrHF+O/DV&#10;jYw209pw8jY2bsg+vWsKWzg8poy2yQrzjociuo+JthLNp1lPAv7qKfbKM/dUjrj6j9a5a08xMNIh&#10;uI8cMDjiulX5FrqeXWhabSQ+2hu7KQLbzyojAAlH+Umo76yk1C/aS9maTavLN3P1q3a6XftG80Cf&#10;J0GWOKhczSfLOrR4HzBkIJPtTU6hlZ7Mp/8ACOTYQQTBAXEQUg5JJxXqnje8HgjRZ49MTzFuJRHZ&#10;3ig7VQLgtHjowPG7rXFeBoJNU8UaWJISbWC5SWZgpJSNW3MdvU8A8AV03xAvJDe6fpdzAyxwpJPA&#10;RjDRyNuU9e4wcHn1qZuUpLqdlFypUKk1pey/zPOLILNOCrMxU5KMMj8K0Xtbi2cuWaHKARsh7/ge&#10;KXIYSpDbMNv8WOprNkvrmSzldAkbRcEHNCbbODcjjlkSdbVZcyqcscdqs3BDXQQsxLJkrgZz3rM0&#10;20mmBkZjlxudz1H0rotMjtmuVeVt21QAe/1rWVvmSYcuqTWt9GvzDf8AN6Fa7rR/GNotoltqG2SM&#10;j7+Oh9zXKahYS/aJZyR9nA2qe/U8/rWVbWH2Z3V5CbfbnDc0nGEkmilJo9HfT7K72GO9cwOSUDcg&#10;f/WrEuWubKYrJMJmU4Vj6Vl2ereWVCAuqjO4d6fcaxbeIZhy1qyAjevAz7/lV03yvXVFqdiC8u9Q&#10;SUgxC4thyNp+YU+01BtPOYXkCMpzHIOnsavW8M8RYW5+1svBKAjf7iplvobdVfULWRCWwWZSAeem&#10;a9GM4vzOmLvqZB1T+0Imik2xMWykoGCp9/asyd5YJDb3cZkEnCscj+XWusv7C01W2ElmEVlOSF6k&#10;Vj6hDJqEYt1UEoAMZwVP4004VPJjlFPQkay1Kxhe2Rjtb+M4Kj/GsuXTfszSozEzD52x2rVtLy6s&#10;rdLaRXZBndufoccUzTIPtDSvuMhcksF4OK45c0ZO+xySi1oN8MeI9T0KSVba7kFs7+a8XmkKT7gd&#10;a9M+G3xll8MWeo2eozXhtb2SN1uoJN80LJyOvVTtCn2J+o8sFuIr9ikTPGQQSg9uOPrV6E5SKMpt&#10;CN97GPl702+o1OS1R6J8RvidoXiXRTYW11f313NsSWe+QINqOXDDC8cs3HpXnEWv3WhW0yWEqNE7&#10;723Juz09PpRd3EVzIAD5Uh4xjr9Kzpw1hKJY8M0R3+W4wr+x46fnRF3aYc7vc9Q8F67qPiDwwdPe&#10;JY7Xczm4iJDx5xnH0x6V1vh3QYLmPTBY7kvtPkaJ5bkghwxBXjGME4xmuZ+CUl/4j1Ay2q21mYST&#10;cRSksCOeRhT2BP6Vt+MrB9O1++jtPMFje24uLeQZEbvEdwAx2OTx7H0rVLWx3p3im3sN+IOjX2pi&#10;/n1JYZQ87XP7thknOT9Oprd8M+IPEXim/tdP0bW5dF0ya0Wf7JASFkcHaxJ7nJA6fyqVrvTCsj2S&#10;yT2DxMxlv1IYPn7uM9MEY/p0HP8AhvxFJpGtJIkfkWaTGIJCduFkyVHXj5gazm3yu3Q6Ype0i57M&#10;9k8L+ElmeTS9XBmniaQTPcMMkY9P72atfs+/FBfh749ZCP8AXwyaW0isPLRlcMhJ9OnI9e9Y+o3F&#10;1a3Vjcw3LFbwDzGlf7vbJPtXj/iiRtN8V3ghdbmWO4juUWIffYN8wHrkEHis6M/aRuPG03h5qLPt&#10;j4jeItE+K3wm8Q6JI6W+sR5kt45CWWR4ismAQRuU42kZBIbtmvjzwDrel6p4h0uW9T7LBIklpcFW&#10;DYeMNgKQBgf57ZrtvDnje+stKmluLaO3tZJAUM0u3acfMcDJ7jrivK9J0pPD6XMdpeC4uLa9F0zP&#10;GybFYlSRnlhg56dq6ElY45Wumj2XQfEdjo8b6rpNnb2UFvOsc8jxDMgO08nuDkda0Pit4PHi6yj1&#10;LSGWCJoBcySI+RG6NnecHof6it7wn4V8PeIdHTQJl/s7UruF2iuwQISWA2hhjqM5B9R2rgrCS60n&#10;RtZ0Jbi5DIz2kyQqQ8gBYcZHyEYXduwDk9CDmWtbo16WZi6NHp9tqkc+qS3Eum3ClbuKJVIjce3T&#10;5vetK/8AiNdaZ428jTrJrvw60KwmKYAM8IGPpnH5/lSafoyR2TtdmytoJ4tstk8wafA4D8dxn/OK&#10;z/DelWFhqcgv9V8+W2YQ4FqzqoIG3OHGRg9cYyD9aJJ7oqLilZnT+ILi88Zat4dfQkuYtJsEaSSZ&#10;SMuN2SnfnpnI7Gq/jz4knQ5LLSdNt4pHljJmnkJU4HTccck/N0Pp7Vy1trOr6Z4gvILazabTNji6&#10;RCvlsoP3hu7/AJ9K4jxr4rvLLXN8vleIrK8iK27mMI6KD93CjqD7dSalxuYTnbW5leNntLUs8Gzz&#10;ZTvbDZOSelZenahazh7Z0Mu3BQjI+tPtPB+u+KJxLHpstvbk4VpVKqo+pFdTouiaZokV3HdItxFE&#10;FMkzLgjIByM9OorldK6sziVN1Z66I5Xyf+Ji74ERIEhDHAAxxj14qncW0U2pIttLiVgHkCk9Oeff&#10;oaJre3ubzUIoDI1sz7o3QnG30BNZ1rcLbX9yrOPMC+XET1I9zUKDTepzyjZtFq901xqEULN5lmF3&#10;SSNxgD+VZX2wX+qQvFgxxIVQKwwEHT+VLrd7fy6dc6fbgSS3QCNKT91c8j8eKi0LSFt7aJHO2aNM&#10;HHU4612q0KdupWnLZHb2uBEQ2ATwe9YFytwtx9mmt/Mt3JyVyMflz+VKbq4P2GWRmwJOVHAT6+pr&#10;ooJbLWrpJQ5EsHzMhGDnpmvOu4O9iTMs/DltaSxPGsi+cAfnmdto78E8VBeaTaQqIzbxyRSOWIdQ&#10;wY+vPerlzqcdvehpZlRJJtqr3Pbp+VT6qzNExbaCT8uCDgd80RlNPVi1M7T5LS1DW0lqFJGVEfAU&#10;+o7VNYwwSMWvS54+UDkjFVbSaKcqQspAJVHI/WiBTE6yyvtVWJMYHJ9qqS63JbNdoI3jMkIy7KUy&#10;x6D3rn5Pt1vqQhgcbiOWzyR/n+VaRkkubdxGnkRqdxI4J9uDxVNLCW7kikjEkr7GLrGpPHOM4opR&#10;d7Dj7z0Mo3LXUtzb28qM8jDcVOSx9qu6dpl5PA1tdqyOxBA696yXWw0W5E0wmtZopNjRMpDb89Pf&#10;9a2bXVS0rTyOFIXainODk9a6pppWReyJoFaKaQMxyh25HqKp61rmpX1qPsVw1uhO07TjGKna9htb&#10;KRptxkuD029aqaXrOo6bqsdhaRC7a7wq2yrkvnHHHNRCEpapakrmbsP0a1lTTXmlcyzK2C7kk/nV&#10;uLULaG8E86AhRtAPQnrmvQ/CnwU8SfEdlS1a20e3d1jd7hJMZOCTtAJOA2SRnp1qt8YP2frz4PDT&#10;mv8AULfVkuskTW+4IpAHA3ANnn04yKp0+snqzR0pJNnKaGt34tvNXS3u9L0+PTNNm1a6vNRedI4b&#10;eOSJGIEUUrs2Zk4C9AfYGLX01HQ7PSb5bjTtU0jVXkgtb3SZJZFlnQqGgZZIo5El/eL8jICQcjPN&#10;SfDbU9O8K3fjl9SXT7uO88I31rbWOpTtFHezNcWhW3BR0dmYKxCowYhTjoa3fCfiKabxXoulPdWH&#10;hfTLGy1KSws9HnawS6vZoVURvd3MkzpJLtVBMXBULtUqWzXO1yt6aI45Sld9jhbe1uT50UkV2t3G&#10;ctZG2l85RkcmPbuA+YdR3HrWtc6gl/AiW1reXskMywyiC0kkEcuRiN8KQr5wNpwc9q9H8Q+OrfSR&#10;Dd2uuWGleJ4vh/qWmkWXiFL+6guzfK0Nv9pDlmlCElRnI+YLkLmtL4QXus6h4w+EY0TxGkOlafPJ&#10;b63ZPq6QyG8a6uGlklhaTfOZ0eDa2Hzt/h5qOZtczRCm7XseR6XqLaxokMEV08ZmVvJeOBm885YZ&#10;jKjLYKkcZwVI7GsZdHdY5J4tVM0cZBluxEzRxZAIDSAFRkEYyQTx7V6N8HPsc1h8FNcm1vRtN03w&#10;3DqEWrSajqkFs9s73F1JEpjkcOxdJ4ypUEcnkYNafhHxvZ6X8OPBEuk2lndaZpuh3Fnq9ne+Ko9M&#10;t4rmTzRMtxYshaYyh1KMA24lcbdtUpyi9C3VfRFr4b/B3RvFuhz6rLO9xNbQNPJb78GQg4AXBBHf&#10;3rqvBkXhbwzcxxX3g/T7q3nk2l/P8y5jTjkMy/KeSfvduorxTwV4ul8GWsE1pcSm+ihTc8PyuSFG&#10;dwP3s+jGvoTQdZ0aPw1Z+IrjTIrXX7l/Lit5m+VsAYn29s5zn8+RXYuaekT26MqTW2pqfGmLUvhn&#10;8N5rLwUtzNea3KYo72GIhrSEgZQOo4cg8kkH0rw7wN8FrtrNbfXLjTtIucbpG1C4VCq4yGAXOeD3&#10;x+Fd5oPxwbwDruq6R4hsn1S0kuPtcMiY3I+BgjPYY4HGK5Z9Y8I6p49OrQ+JWgkkUhhq8TCbrnIf&#10;ODjpW1vdsV7rkm2Wr39n/wAJWaTT6j4seSNJPLdNP0yab5xjoykg9fTvVzT/AIWeAJ9HR7DWtRuw&#10;vzBv7NkAK9cY288e/au91bxFpTeD5INIutJ1KDzDLIDqOXmkIIbK7Dx/wL8q8a8RrqsdjG2l6JqM&#10;NsHLSR2e10x0BAVjjPPUZ6c0opsuapp3sjs7v4I/De50yKbTvFJ026QF7htQhkBLkkgKx2DAXHY8&#10;557CDVPg/wCEdc0W3srLxPo82qSzhHJvBCZANwHPzHcSQen8IrybV/EeoavotrokWiapbyxZG6S2&#10;cF8/w9P8etdv8OvBMml6Ub3xRcnwxGMCH7T/AK6Vem1YhzkjPPbB4NDhbW5EHSc1oejfDT9meTRP&#10;Elvf3q6RqMFumZH85ZY1xg7thVc8jnnOM4waseMvHHhHw3rF0dHsDqf2SRk8x3VEkKhR8oVcbc56&#10;YB5I4xny7W/izH4f0S80fQknijuJS0s0z7pZ17KxzwoJPy8/hyD55pup3kkssjATySMS6Id2Ceua&#10;xnzPW5lVrxi7U1Y7vxh8Z9a8aXlmjQWenx+ZtRbWL5QV54z0+8fyq1pnxj17RUkt9R1hzH0VRbwk&#10;9exKGuMvIIrybzgphkjlOBGNoBGO1Ymub5Ak0zFWDFQw45FZ813ZHJ7WSdz0i5+PPiTVYljN1azL&#10;GCqg2MKlV7fdQDPvVeL4qeI7SDZItlHGRk77NDv5zzxzXAaPdxW6SyOolORt5xmmXuspeXe/zfKj&#10;Rf8AUsDyfrTfM3Yl1ZN3udH4h1pfGN/BeTQ28IgiwwtYhGGOcnpz37eldp4n00ar4E0W5jAjSTR2&#10;Qq396O5YqfyUfnXmmlgRaUZU43ZOB1J9K9F15rg/DKWSdmSSzu49PtQMJ5cTq8koIH3ju7nPWs5N&#10;8yTO/DS92q5fyv8ANHml2sl5ZiK0lMURXY+OD09aZBaC3hSPyFk2ADe3U+9EsdpaW26OUIzDGGb5&#10;vqBVJIruRQwMmD04NWrs8zV7Hr+ieHNY8JnwlqV54Lnn8QeDtIFlp+rQauDZMpknMdxNEIS3yPNI&#10;V2uAzLgniun8FeHNV8SeCYrWwt5Z/s/hu48KtF/b7W9h5TxSRm6FsLd/3+JMnLbScnqcinf2Ol+G&#10;kFrpVprM4UCOSFJiQV69BjvzS+HfHVr4SuZbdvBl/Nb3LjzGu0kVE55IJbA6foPc1tKjB2On2FG9&#10;mhtp8GvA+i6NDLfW7XV3cqN13NPLiEjqWUnaVBPoOeBg1h+E/hXo2l3EWtJdG7gDmNPLVWUvgHbx&#10;7/zxXvHhy50/xfZM+k+GNPu0VCqi5hUAc887Sc8n/IrJXULTTLC70m80Cz03S4bgOXjUFTI3C8bB&#10;ySQOveq9pGTtc9D2drSseB/EHwa1vdR3lvcskVwC3lEE7T1OTXmF6BNqkMUsmFUZ544PU193eJPh&#10;PZ3dm6zQrauRnzTgoxbOPXHTqPyr5A+MXgObwx4gZVhYKzYEinO04GVyOO4P4ipiovVHJiKNveRj&#10;WulWkMUk8d0JpVQnyW56fT6VPpmoxvp8ksmEIOOmTn0rH0uI212PM3s+MbzyMHtW2bK10+xkKANO&#10;0rfJ1wCM5x9aylZOzPOK1hcR3UcgkfaF5A9axvEUkCJZPGvyl2GV4P1q4URhIsceNvT3PpWNrd6q&#10;3MMSgEJF09DnPSuvDQfPdM1pLUgsgTB5aqVZpDtY8eopssfkahDACCIEA9i3erOmtCLWSRiSQQQf&#10;Q5q3Np0Rtje42zk5Cs2c16kt9Tus2a+nujw2twxCgHb7nOcfyrpLWZUijtQQYmYPweevIP5Vx2mW&#10;U0twkP8AyyZQwXPQ11Wn6a73QkaQIg7kfdrz68E92bRubttKitJtyVThSDVxb10RB13dc8AVnxqs&#10;MjmI+YzgAZ6H/OKvT3MV1ZiJdpdeD7V4koe/ZHWnoZ2uLHfIdjyYZcOoP9KzdJ0oLc7lmDRRD/VM&#10;oHzcYPv3q3JDHYJHlyJWbGT0q0kKsPOAVnXrg1tqlYycFJ8zOusGt50jBjCDAYg9BTNU0HT7qYSP&#10;CDu6nt+Vc7N4jSzYxyHAxtyR/Kqtt4iUTYWV5CR0J7VlGnPdGjcbWseh+DdGsdBvrq9jtvMEdrKC&#10;qnb95DGD07F8/hWb8XtBL37QRuss1tCluJlGNwVQAevFT+B/EsU6ajAYT5ZhWCVj/AjuoLD3BxTv&#10;Fl7EuvXqed5gjlaMFupCnbn8hWVpQlqdMox+qqK6t/keKzx3GmARsXUk5wx5p0TovyrFET13Pzn2&#10;xXp3lWOpsI38pz/tdayL/wAFQTzmG1KoSeg5x9K25l1VjyJYeXQ4fWJTHeQNDHyFwUUcH8Kz44rt&#10;3BUGMsclAc/yru1+HmoWLM0bLcMw9eawrvSrzTmZGjcOOpK4yP8AGqjJcujuc8qco6tFSVifJR1Y&#10;qPlbacgH3qjqEfl3RiIRoJAcnGME9q1nlDw71tw5PGDwQfWs+9tM2LhyNzHgDvRFmWzKltFM58pn&#10;kgkQFdqcqw96pPp0s9/LHbSiEABmBGQT3JrRNvdfu18x41VclmGOaqQC7hkldo/M3rtZ4+mP8f8A&#10;GuinfdFJ63NPS2ltNv71Qh4IGSvvitm8vRPmOXMgYY3E5BFc5a3dx9qd7aHylbG6N/mj4Hp2z+XN&#10;dTZywalaGKOMecn3sDnOKTbi7o0i+xlRW8lvKFtmMbeueD39Ppxz+FWIr2OWWVXjDbW2vMgxj6j+&#10;tT6Fp2pXTMrQCGTdgFjgfga3rzwreQJgywRzN/C+DvHpmt1OMmubc6IrmOcY6XMrLMu0Do0ZwTxx&#10;x+NPPkxCBrMjj5cMOvuTWXqfh24tZWP+qMfO3JJX8PSqFrHeGVDE7OTyMklSR29q6ZJPqOS11Ohk&#10;3P8A9M2cnPHGeaVLCWO28qVTNGTkcY4NVvtF7DbeXcWzLPvJB7Va0zVmddk0JDk4znoKwlGyuiHF&#10;FG50yJLh1RCWRcxk1U1Jo7mBVPyyY2uMcHj/APXXVx3dtDdRvMmUbhgB2rK1y3023kae3SRZHzhO&#10;NuMVkndnM0lqHw98Vv4R120k8gwQGSMySKfmKK4P0xx6c817N8StSi8Q6LofiSOyFpCdUEG2OBYk&#10;8poyCwxz9e3QZPFfPkEccwt4kLefI21UxnrwBX1Nr0VnoXgDQ7bVNNkltILVmbcoA8x8BCPph/rn&#10;BrVS6nVRk5JpmZo+lWFz8M7vT7WL/iYQ6tJGpRWOyL5GGTnGBkdh35NYp8H7b941uE8m4QtKYhko&#10;YwpH0JBPPPSu5+D2pW+peIb+CBFitNS093jJAwZAu0/iR+Gaw9K8O6nDp2m6jYQs5N2UcSMVHltl&#10;WOfcEce4pyu9GdsfeiVtR8NeJ4fDd5q9rYPLp0MPmLcX10ZVdRnlQuVJ6cZHWvOvB91N431OO11L&#10;Vkt5Z5Gijt4lKLkr8rFlYEc8Dk/pz758PNI8c+I9WPh+8ngTwxBJLFLEmEKg/MOh55b8K8p+MPww&#10;bwx8RJ/7BsJk0+2MRDxLuCEH5myMZJ6444xXNTqWk6bM6qm1z628z0L4e6Na6TcwrcQCV4h5E075&#10;cqQcbyeeOM//AK6474saK1v4yspfKEK6xZyhnRcZK4CsMcY4FdD4Riurnw5qccKFreVvPlmcE/u2&#10;ycDn6+vWr3ji6jufDeh3dwx8zT5TFuJ42sRtH0HzVvsxztKBwXhC78W+INNefQmmu7WNDC9xehEh&#10;3IACoGMnpjLfnW6Pg98RtSt5tZ8Q3UU+gyjcv2S5VMZOMlYyST+PrxwavfCV50XWfDllE000N5NI&#10;EToUbaQ3XnqKuzeBYtfFzdatqN7E0VwE8n7RiMKACOfTGDyT6/TW5jFXV3qc/F8PtJ0zTjFY3McN&#10;1LKFU2Y3mRm+UJkZ5JIHPOcVRtvEz6DPJqdtbQajPtk0/UoJ5GjjBUjDgqwORg4yf1rpdWu9N+HO&#10;mFLOdY5EdWhM0oVAVbLFWGDnnGOoNchpXhObWdRv9YttThuLXXPmZbOBlSJzgg+gwew4HaldlNq9&#10;kdlb20OveErO+nsFk06J3I+yXx+0BVJJEqMoU9+cnPboa56PUrLQ9IN9plgutJIWWOO4+Uod24Ag&#10;DIJPHHvWj4M12DQ9Pu/CeqTmEx3JlAZ9vZRwD2O305Bo+IGijTdW+wWNwYZZYRMyKvCspyAD26kf&#10;jQ+wntc8/uvFnj06FKzWr6ZpkQLeYibcMozncB97PT61xyatd3FvJHPcSSNdg7tzE7u4z617tAY/&#10;FPgm2VjDaQSTBCNpwhYdXzyffPTJHGK8m8aapoD6fHDY6Te6bcGXcslwDnYAR8vTv9ehrKcG9jlq&#10;02tbnM6RtRfIdnV+wA6HFZOq266XqSPJKu51ysHOTt6n/wAeFaau5tHuUlLSxDcDjFQ6l5N6lpqE&#10;xY+U+SMZ3cEY/WsIaTszhTd7M5m91+S3uxHt3BiDuHUCuwj0PUba2gvWsbhGEQnWZ4jsZSAcA9M4&#10;PrXHXelvNO85YKd24oR90enevQZdbuLzw9Y2EmEtEjKkR8E54B/Cuuo4KCt8zePLbUyodTt5lmms&#10;932iNvmWQ8Antjp2plqzXU8sjMUnABcRr94+lEFtFZ6rPHtbEqgsB61cihENwI/tCIrA44BZT61x&#10;SaWiMW7DdOIvZZXuI0VYTgHaM/iTSXWt2t1O0DQtlVO2RThh/n/CsS6uZ47ueMyjGSNzLyT64q94&#10;VJ1fX7DTL63EaXDrEZgMEZI54yffoa0hTu7lxu3ZHSaV4N8Walo0mp2Wku2nLgrOWURlSwXJIJI5&#10;Pp1HvXY6D8HzqHgS58QXF4t1esXU2UQw6uAML9DgnoPwwa96uvBUOneAZYI7lNKggdWZZgAJf4Y1&#10;XkYLE8Z79xzXnepam/h6wbSbLyL3W7u3knttMtR5rqdoDTM4BVCBuHGeCcMc1raL0SPSjQglqeW+&#10;DfCkEziy1WW5JkfabLSk864GcAbm5VOSRzn61teIvFF7+zpqFzo9rZKb26GXN4iymLABAIPQ/MCc&#10;ZwVxxVrwx8ZtQ+HHgGe1ttLaGWI436hEw2hnDFgVIO7/AGs9OvaofHHg6bx/4T03xVqUhY3JnlSQ&#10;FzuACNzuyePr3I4war2aWqM3T5FaO55BrOlXHiO5+3F0bf8APIxONxJycgfU1W17TdS/tk6fagkx&#10;xK37tNwJJxxxk/lXpPhbwhYfYLYSSS+bu3spf7wB4UfgPyq1qXgPW/GXxR0DQrGdLF9ZkEcN5IuQ&#10;sgUYUnBwD8vGM4OaqF+a0hLDzcedrQ4DSPA+q3NujaxFLLKkoCB7gRBV6bQgBLH0HH6V6L4V8Ew6&#10;ZHb63f2LWwsoTcGKMN50TK5BBDMSM59OMDueZfFX7OXivwJrKPqOuxXOMvtnmZUbkgsRjjknnHFd&#10;x4N+JNtctp3g3UfD+i6m1/5lubu3Y7o0CcsHYkb8kYDEDORwCCN5P+Q1UIx1ZL4c/aN8RweHdM0b&#10;QbdNP0+e7is7KMplmlnnCLJJKY2CLufn5W4HAJ4PPfFjxTffEGzkhvb2yuDZXLi4ltbrU3hiRGZZ&#10;CWnsooAFdH+YOOQQN2MGp4baDRrWzt7uWOKHTNcsjNcyMAqrFqEGSzHhVVVdyTwACegNN17V7A+J&#10;rPUJJfB9ldpr6zi+sJ9KeAot35kbz/Zp2uJIyERpN0YA+YnGNw4qsuSdktDmnUmppdLX/rRnndj4&#10;P1fV/HOm+HdItbm81W9TdFbyxPAcAnLsXAwnA+b7pyBnms8Sm+uJJGtZ/Mtox9qt2tXLW2QciYBT&#10;5fQ/ex0Ne3af4lfQ/id8P9a1bxDdaYg8RTm90mbxBBq1tbwTRqouVuU+aKCSTYPKkbGVLAcVh/A7&#10;UZfC1t4WfWfEFvNdWHiKRvEAvPFsFlBpg3RL5siq2b3zVV+WZ142DaNxrjdRy1seZKo272/M830u&#10;ym8W+JdN0rSBKj3l/aacbmOJ5ILczypGrOyjAA37sEjOOKpaPe3mka/ZXtnLdR6vaXDNaXUMBd/P&#10;jkKZiDKwf5gRjB64NetfDDVhYj4ey6N4m0/QdE0PWLh9ZiOsw2EMe/U94mkjZ18+KSz/AHSMoYZG&#10;BgAkQ+BYrO71/wCEuvHWNEsdJ8OaxqbarcXuq29sLVZL4zRNtkdWcOpG0qCOe2CaFLutBKT6rT+v&#10;I8O+yWUtglzbRS3FhZxqjXkMTyRwgAbQ7gbV4weTzmtm+0hdMh0Y3HkOup6Nb6xCyKcosrSqEYnP&#10;zDyuo9a9V+CGp6foXgrwYt7rlpJpH9majBqEmp+IYdOgsJ5RMBaGw+UzFwyN5km7dvyCAoA4jUtA&#10;i8b6BoMlhqNvINO8E2Vi6wyBz9t3XREHH3ZASuQeQGHHNaqpKb5Wi4SlKVrFTwZp91eW2sawbMmx&#10;sdIn1EyTwyCOdIXjDRxuAFJO/GQT0ORXT6J8U10XV7S+urCTUobsm3SeaJo7ViAcLHIRtbGD0J6G&#10;uv8AFmrXDQ/ECceJrOPwpq/heSy0TRzq0aneI7dIrWOyLB0ljZbgMNgOXAySaj+IWp2Nt4F8YWB1&#10;u1voLi00dtIvrvxHBLLqJhurVpDDYKVFuY0Ei7QitjI+b5jUqq09jWFedN6L8/8AI4DxDLFr19Ne&#10;XLuin5QqcvsHPU4A7/8A1q4zxVpFp9nS80bUZZHgLbVlHz/e6sRgZwB06ccnk0kl6skckj3TTEAb&#10;YyD+lZEl/OulTL9mlLswwUjYj9BXXHmerN3Vvo0tTZ8LQDxBbqmoamumsDhZTyG5HGB16Hp/Kt1d&#10;F1HwVpz6zY69ebN+6M2zvEjjuMhgcdevPPWuM0CaAWU9tc5Q4IRmUqRnpkEetbNn4zu7PR5tAvJ4&#10;LiwlBCynB2cEcHt/PitJX2TLi4NWlud2fjb4m1LSLST+0XtmVQAQqsG55yzDJPA5Jz+dcx4i8YT6&#10;zMlxK73l2VwZZ5C7A9cAnPH+FYSaTbW4QyXUcsWOEQ4I9Kemlguzx3CpCeoY8isrrozLmfc2vCGh&#10;R+Ib9pNRuRahWyHK5GcemfpxXX6dpWnaIvm3Lsxc5MgGCMf05/TrXNaFoFxDva3hnuJpCfLgRTuf&#10;1bGPwrsJdI8RXujqkmiXaQL8mXjOWY9h69vzrnq8y2NFFxV0tTgtVunOo7oJo4o2ffuJGcE8/wAq&#10;q6tcx3UdtHLJtMku3I6DPUitrWPDd1p1lHNcWUkcbDyy7Lwcgkj8j+QrIi8A63e2e6GzkmtPvLIq&#10;biATx9OlaRSauzDkk3sQX9rBoj+UJ2lRs7ZAf6U/TLG2mQPOAZWbKrjk1Xm0HUEQRHLMn8EqYIqJ&#10;dTlstQgil+WU5IVh6U7O2jJt3NfRLKS51xNPEJj+0zrHHkddzADj8a7Dx74hY+HLG0gYMt1fXV46&#10;9imVSMfo9Z3gSabUPHtjEYkIghnui+CQvlwvID+aisXxTduNdsljzJbRaeirtORuYmU59PvmotzS&#10;1OyF4Yacusml92pzV/c22ozR2weRLmIZAA+XHfp9a1o72QouH4xxj/8AXXFapqC6BfJdyRtIH3bj&#10;kfLzxxj+tdRaeILC4to5YyERhkKR0rolTfKmtjkeysfSr2GveBiZ7a/trgt8hkOorKxz32EZx+HW&#10;ofDJ+J2o65DPFfWmqW8red9mjdHcrgjoFyD/AEOeM1z/AIY+HNxq0cFozMsd6wJ8xSGYEAj5j2xg&#10;/jXuGj/DSO0sGg86Wx1WG3VFvUmPKg8qwz7CsFVjezZ7kaPP71i34J+Ivhvw7dLpuo2zeHtTuXLv&#10;DLiPcR1PdcZz6fUV6ulvp0+n3E8LQX8cvktMbZFIcAnJ2knOOPUfyr5z+KPwwm0bw7c+Iru5nvdQ&#10;8sWoYtu/dtjBBwWzkH1OAOQABXG/BPXfEfw68KXevapqM1ncQSExWMoO6TLE/KegAHpnoPXNS+ST&#10;unqaNTho1ofYeqWcOq6s1s9mtlaXSgxrt+6y/d2gHtkdD/Fz6V80ftWeBDDowvbS3b7WJRBPt3bd&#10;ob5SBjjkYz3BHtV/wF4rbxr4+XX9J1a8MRT/AEzTZ5Wk2MBnIDNgZxyf/wBVd0fENt42fUdKmgMQ&#10;u4XX5pS5J6ZG7OMcGnBcjSbInKNaLsfBdrHdX0Uu2Jtq4LMgyeM1MJZlUTTIdygLk98+9dn4h0rU&#10;vA17qFosBTzwU4GcIe2emRXFX18A0Uag4bgrjGOR2rZcs9DxpRitHoxbt1t7d7lcYD4Gec8Vx2qr&#10;52qNcDjeM89OmK7SKyS4QQGRVQLvGeQD6Gse4to49TYNGkgjA+UjiuvCtRbaCkm2VtJ03zbeRQjN&#10;5i5Q443ZFb8GjtegyysoWIYEYPJOKLfUXMaxRxqg3g5XtUiFft8kcbtL5j/KVPCmumbk9WeikkaV&#10;g6LCpeMBQfM3dCfb2ogmeWCOcgxxSbldScEDNS6R4dna3eW6keRy+1UzwvGe/wCNE1ubaeO2uEYo&#10;ykjZ2Pv+lcdSS5dDR6I19MjWadWWTKRJtX0pbiwSINLFI6knLYPXNVbMHTbZyhzG54OOT+FJcX33&#10;Ys/uz1AHIry3fm0NFawk1vcTzqkQDKRn94Ohpr2V7burQyx+YV+aPPB/Gt6wMDRREDbjqx71d1G0&#10;jeAukMYYYbtmiNRxdh8ul7mFBpYvdOmaaHE6sGw2R7Eisw20cUxWNcSAld2OSP8A9Vb2jeOYJLG8&#10;sLglPMAVNwPbuMUmoiC7dfs0oLOo/eAcggV2XtqzNWkro6TwJoixwma5lZLCa+tLK98psbkkLkc9&#10;uUB+orm7rU5ppZnaPcxkLEk9TnnFdV4HhbR9HF9cDzd8tzCytyp/0f5HK+zE4PY9K8/ub2O2aLzB&#10;hjkll5BNYxjz3kdtTSjTXq/xNiWMTShWCowAILDGaNPuJbK7QOGQKcgEna4qgdRlkZZ1Vt3HIHy1&#10;Xl143E/kNujYnJcDrTlSbVmc10d1HqsnnDdiEHqxrF16/WeVIhbtNkk70GSfUVnRSs20SMZ+eDuw&#10;QPpVyV5rR9ikyRtypI5rNUeVppBL3lYdqHg/7SFe1YwSLyd+fmrmdT8NXtpMj3AyiHcGQZ5rvbbV&#10;XkAMowzDqelWy0V2rRPjBGDntXPJNO5jKhGSv1PMZreOVyrEyLjBY9qXTrc6WZUVY5IWHKsP1rU1&#10;Pw5cWkjF2yA2coOD+NZ0lm9wpdX/AHa537jjJojJx0PPacdDEvSFuJooY0zJzk/xe2ex96jszd+H&#10;buG4hLRxOwRMkNluvPPTFacGlm03XZzI0bD902SpJ710WseE4tV05tT87yVQArDHwCa66clN8o4R&#10;ctSvY+KIr6/QXsoieEkERMAH44/Wu8i0qTU7DDSMykcMT/8AWrwyWaJLhQ1qIpogFMn8Rx3PvXov&#10;hHx/blkt7wyhF48xRjiuh0XHU7aTtpI2xpaQTTxS7c7CqSlc7hjkGvL7jQbuw1G5azfA5YQyDt7V&#10;6XLqMVzekwyDyGAwzdB+GaxNaszfSM8RxIpCmWM9apSkn5FT7nJW/i9YGeLU4THIQAWQcEfjWnpl&#10;5p2sjdbv5bDkbzjI7VqTeGdM1aAmWMGcH5mUd/6//WrkNX8JT2twWsj5YT+6SDWsJRqbbmdmbniK&#10;zKaWs4BUx84Hf0x61zY894YppTkE7fLI5p48V35s2sLlgGjAUb1+8BSllmihePe4LYdc5yO/9a5O&#10;VwdpI4pK0hmhXSaFrljqN2hkjtphIUXGcDkDkH0r6t8L+N9C+NKw6fd/uw0e+WGNDuIU/IBycYJI&#10;/EV8h6zvtrQqxLMWxz1Ar2P9nuK58MaLD4itwjTm4PlLMxwQCMgZ/PHQ49M1to43Z0UW72R6T4c3&#10;eAfEV3a/Z2VLK9c2qvJjKMNyg8Z68frXoPijxreW0c1nbpBa2txaC5ijRMHLLuB56dR+nSvMfGmt&#10;6hqHjIa5MitPfRBJCqjy2kQllwR0wDjp3962W1CfxNpmg6xZ3llb/Z4pIHWeQfdDtgHAz3wM8YX2&#10;4morq6PSw/Lz8szhta+IniLwh4hg1WzmuY5bq3V5FTJUEZDZx71b8efHzUL/AMPLpZtViurtFl+1&#10;K2Djr+vNYuoznW/ED2bXNtaPbzsGWYkI6su7A46k/wA6nNnoOj+JdOutahu9QWN1hiIiCwqvO0+h&#10;IGB09PrWKpXfMzlftI8yT0PRfAWp/wBkeAtF1a8tBIoTy2jUlUbLBVzjOT86nnHAPet7x9pMeu/D&#10;nxQHiRJoEWWAbwFQ7dpI45+8fcevakQr8RrG0JePTbC2lbbZ2/CuRj7xzyeBXTeOtLjPgjW5bCQo&#10;PsMivEXwVDIflOPQ1UZxcuVbnZKhOFJTlszxjwZpmm+Jn06KXU/sF7f2qM21GZJmTgZAIGfunnB5&#10;HevRdO8B2unXHlTakb2STHmyMojQqCDjHJPKjqSK8G+B889jqFlJ5YaXSr796xJyIm5Pfkcd/Wvp&#10;67uINb1AatpmmXUmBgqASmewIUHvxyB1qa/PGVok4WFOUXKa2OD1vRI7rU9aSex0+aO5do4Znj3t&#10;CmPkVM8ADjkD8ua5TV7Ofwvp9vDp2VkYtFHbxqAkjscquO2Of/r8V6/4V8W6HYT3WneI9Ake7N3v&#10;TIAmK4+ZQjsnAGOQcgnPIPy8P4os73xXq9/baZZiKxmuFmtLc53RYXqflyAD/eUcA5IxztBtKzIl&#10;a7sjxiK81fxxcI+p2vla/pK+XICNpmhHB4PUj2r2W/1LTtT+Etvqlza/atQjmDtPG+H+VucN6ZU+&#10;3XrgViax4Bez1ODxJ5rQ6xYx7r2APlSu4jcQfXcBnPoAK0vDviPStYsptMuUA0bUIXmtzbKMx3GM&#10;CNlJUKpPJI9DgEnBt3bTXQwj7l4sy9Iht9G8FaldWkAl8ky3GGwsZU7mjyB0Y7sZ+leT3bal4/8A&#10;iLdaPqOpxraiIC1uPKCKULfJnjOOT+vFer+APFw07wPrjMIjqltatHBbyHgyKr5b80Xt3rz/AMVw&#10;ef4r8NX1hAsck9mryiNOTIBuPbueeT61st2mTJcyRyniHw/d+G9Yn0yaMxvCf3bYwJVPQ/lVGzv4&#10;JluIHTyVUEJu4BPOa9F+OsU19qthr7RhPtlvkKoxyOCMZOCMY/CvK76MlY5ivIbJA759a86STZ5d&#10;SNp2KF+f7KuMhi/nEEbh0q/oup3URaWCI3UZ+X5yBtNVNckXU3tIlBjkEm5mUZCgckkCsq4jMtyk&#10;cMpTex3lTjn0rotzQC7SOyinQ3Fy8cbPdFBubrjJzj/PtXN3VxcR+IY45ZgsbgH2zg9/yrSsL77B&#10;CY7dVEjH5ip6+uazxcWt7qU0Tw5kPKsScKPYDtWMFZvQjcfq2oLYuB5QkdznzAc4HbtXsX7Onwcn&#10;+KWux30d0Yvsz4AxkAY+8c4yMehrxjUdLkMBjjvA8bsWB8oYU9SvX/ORjqK9E/Z38Y6h4O1a906a&#10;W4ubWWIqyoQjlR1A4OTj6+mK25fdutGduGjHn95XPqHxnd2Xh211SK3u2uLAxNFC/mFkubjDDbGA&#10;CSAXyTn+EY6HPnXwpsotOTRrnUthmsZJLa8t422vKpVskYwScNngcD6CpvGfj7wxDrDa5HperXMa&#10;hbVIWVIY4EcLwgxn+EE7T0GazbO1uvEXiC6043I8K24cicWsSs/Bwf3hxuOfY1UVpqz0ZrlaJPjJ&#10;4f03WZodKsXtYtPgk81Lu9lEYYMAQDHy4I56gdKoeIbOTwx8PfsVlrFtqtm6Lb4so2UW+7B+bPU9&#10;sgDqOors5/hN4W8O6vYXOm3Mmp3kkb3KalfglVCMu/ODnI3ggDhvm+7jNdDo3w9t9X8UJd2U8lxB&#10;dXK31zJfEn7YEYSIVHJVQVxyOQBwc5NXViLNu58+6d4lmsLpbGHR2VVQAyKhZm4GD0x2/OvR38XR&#10;2OieBsSXL6lpl4t06W0ZJcb1fGeOQV6c4z7HNyPxDoEWo6rFdbGX7U94QEUC3izgqT6D8uPauP8A&#10;iR4h0Cw0RLvwxexy3wnWR2kZSoQ7gccccke3T1rkblUaVrHr01SpUpOUr3+873xn4wPxDkm1efSr&#10;/W7SwQwSLqdywkhUgsHDZBKg44PBGQV5GPnnTtTfwbrrpp8azTWcgWG4umKoq4wT1zvxyOR1OPb0&#10;z/hJNb0rw5Bcm5F/Jq9mIZH8sYQsoPKjjjjBPYn8dr4V/DSLx54Rur6w0SzeaNS9zd3z+cyyhRuK&#10;Kx5HJHUV2QvGPvHmVORyagcDq2tXWj+ItP1eOL7PCb2K4LI5kV90e0nPAzksSMcEkZOMn3T4h+Iz&#10;b3t3IRp01pPZQXdzPf3TW9tZRtiBNzLHIxeWRH2oiMSVbpjJ8i+L3he+j0nzZJpriWBFdZQpjWMu&#10;WyNu7GP3Z9TwemOei1yC41LwfHZxyRWFzqCaXqNhdXUiRx3D27zia2V5dkYkCyLIqMw35bBHOMqz&#10;9xSRyVJSpxdtPPshniG9TX9DNudMsJGOjy6rLdae8lxbX8S3UMEbwkIjNJvmcMjKGBiwV+YGsXw9&#10;4N8G+ErNrqW5/tC6d2gggjgY3QmA37PI2+YpC/MRtzjms6wv4/B1zr6x69YWN7eeHLu1SbTZQvk3&#10;kl/aE2q3CSsks/lKZGWLG0s4y20tUtt4jj1iWCWPXTf+Iz4J0+1ksxrkWnTajdJcOZoZb1/mSSOM&#10;K7Rh1ZgFB+UYrlcpK7tdHDKvJNya5l0eqMr4rz6AqWtl4alm1rWL2QG6ENs7NBs5aONQgfPKhsjI&#10;HXtXIXnjDU7/AMNSxStNeW+lo42QwO6QlFZmUsqkKQM5zjGPavRPGXiO112/8U2fhPXNLi8VahYa&#10;Az3dhr0e6+jht3W7t471nQGRZBC7FnDSLHyOBXL+KPFmqX3w88Z6bH4vtdR1fUdaWXUJdGudov7e&#10;PR2VyQmDLGZUVGfBSSTqW3cy5ylay/r7jF1pzd0reWv+RleG9HEPiOe3vJDqM1pMtvNdQWVxKrlo&#10;w+1V8sPuxu4Kj7jHkdfQILqHUb1dWsSzaNaaiNKhisoHmaKRrVrjziiht2MbCCOCeeARUnjDxgZ4&#10;/iS3hvxBsl1LXobu2k0i9KyXUEOk3JEkbRtlkFwkKkqcbtqnripPiD45hitfHj+HPE0drc3viKTU&#10;4pNJvgklwkekyMsoMbZZPtKICful8A5PFS5yeyN6dScEnyrfrf8AyL8/jaw02G+uTeHWbuWP7SRY&#10;2xmkKEn5nKKSq5BG5sDgjtXgGs+JZ/GniKfUZQj7xuCxkYYY+UZ7177YeJtJ/wCE88W6po+vWVxY&#10;/wDCdNeTRQ+JYNKtLe02Iwv9ykNdBn8xdoZlyp+XLk14pr0lrN4t8Ry6ZJbSW0us35t5rZleJojd&#10;SlGQr8pXbggg4xjHFawqXbTQ6uMliJcrVkgtk/s+eLdEis655H519ITfsYX/AIm+Gtt41sfEItGu&#10;bUXUGniIh2bnI56jjg+/sCfmq0vmn1CBSiyoG5RxnI7/AE4r2Dw38QvFF9cf8Izpl3LG9nbxEIsz&#10;hQjKcbQOB90/p7Vooy3itTfC0YTUpVNEjxbxx8OvEvhlEuNW014LdyAJrhsbj1Hrzwfpms7TNNs0&#10;RWlgVwygnax617/448J+IfEXgz7TqrSGxFwqmSZmIRvXJAwMd+Ow6kA81DP4YsrSOzuDYG3Tgyxs&#10;A5YZDZ/d7up6ZAGK61GTjZkzopS916HEjwvIbi1SBoIlnXeFdyXxjPAx71pWug6bZwmW9uWhkTBV&#10;Gxl+M4xn/wCv9K9GtrzwZo9rb3dpPY3E9wDCqPqbq0SngjG1gMqcfd5yeME1haX4W8OeJ9WwmoR2&#10;kjyeUsMlwZQZMjPOxc5z/jVKEU9TVQjHZak3wvlu734mW2o3Vu4sndY48KQqRDOC3pn0+nevrjxz&#10;r+leE/FT+dstdPlnhUSFcKNxU9B/nrXkFvpwsry2s7bUtNdVcR3DWm6PYRjqMAZ+mK1Pjlbv4l0W&#10;eVLiNUju7V0ZU8xSBgDOQM8jn16d648SlJx0O6jJ00+5zP7QHh278QabBPpUMr2xuVLMgwAue/OO&#10;h6DiuZ8T2Wo6H4ctrXw1ayJcvNvuRFJ87DADH5iQuQF7dh1wK9CE97N8LI4dWuIoY2njDMkpKtHv&#10;GCOTj+lSeLNBsr5EPhS0f7HcKFiuXJ+Z853E9B1x+FKlLli12YKnGpJvqzxaTwz4ivZEkFoke8qz&#10;CWQZ6dM7xnnJ6fhxzV+JXwxufDug2Osazp0VjqEjgRmOUsJlxkkLltpBPr0xjoa90uvB1sEubW/t&#10;/MmVAI2WTI3kcH3wSOn614T8RPhrrtmNk3m3Bjl8x2aXKj2C8+vb0Gc9tPbRlorGFfDTpR1T1Mb4&#10;S3kjeJL21RcXF3A+n2zYG1ZZVKgueoG3dnAJ56VzWrQRaUt7bXU2b+CYRGRMlSFCrx3xxgZ9a9N+&#10;G3wr1rwn4k0DV7+1mtbe51SFtskbAYCA43EAE/NnjPpXl99qttf67I1zFn7TKZABz3NYppyfKY14&#10;OjhqcZKzbb/Iq+ILazvtOtz5YFxIOh6/WuEn8J3vnN5O+OP+FQcAfhXciZtU1qZQAqwfKjAc4HtV&#10;83UCEgx7iD1IzXRCq6eh5yk0eq+E/j5bzf2XZ3aR2zRMscciA/LyScAD5Vzz+JNe26z8Q9MvprfV&#10;rUvqlkj8tE23Y2e/sR618P3ViNrNCuxwc5Brc8D/ABZ1XwZFcQL+8t5iFlilAZSAeoyD71nVw6d3&#10;A9ejipQ92R+hPwu+J8HxH1ZvD1xp3kRxx+YPNGWJPIx+leLfGfwVq3hvxet9qAOp6FNKV8mIHdAi&#10;gfIMnGSBkY71gfBLx6dW8W6df+HpxHcI+64inUkhcj5U55GPXpg5Ir0n4yfEXUtQ1O007TbZb17o&#10;M00SJ91s4wp7nAbp615ipunUukenKqqtK0meG6R4u03wfqz6np1o0MqNvaKFiu9OeGBJHQ4zniva&#10;NMjW6t7LxlpnnQWV24eSEtuKE5B6dAT19xU2gfs8Wnjz4Zy3t5ctYThXdikStkKegbI6YPf05FU/&#10;gUPO8I3dhcXJktJZGEfmP1wMDHPYDHHTbWsZXur6pnEqM4u8tmcF4usr261LxCNV0+UxIiz28jIQ&#10;VMjNk/TII6jsa+f7q3iuSl2jFFztK9+tfUHxh1HU7/TreWDUFgjhY2r2zRgCQgHaWYMp65HXOJPe&#10;vmKHXBr0Nzd3EEFuLfaGSAEA54yck9SPWu9Qla551aF9Uye3TEpU4+Xgbh1zWbqGjuLuXoTIBjHY&#10;+lWI9UiV2ctlc5AI5zWtY6guoWYlKgbeWfsBWlJzgzClzJ2RX0zRHSzuZfLLKgHTnnpW1pulw2JX&#10;bEsgI53dc1dfU9xSGGKMRTAneo9ueKTQLKZrhvtZYxSAgMR0+lXNyldt2PTiiW+1FrSwaSMgyOds&#10;YOOprOsp7uGW4+0OkrsAS394Adv8+lMtES+1WWMtstrRjtGM5bOAP1qzqUoBiYKSFznKk/h7VzSa&#10;VrLQPi94ZLJEyecgzGRkHdwT6Yqo/wC6lWSRN0T9CO1OublQ7JHbbCB8yHofcU2QobJWiXduB+Un&#10;kVChcrmNCKcSQNDnBPKkcgVbsLvzybWUlZh91l6EetZGmwllGf3b9zWwWtpfL3MVkzlWXjisZq2x&#10;e+5m3egpp03mfM8b85A6etYsRkgvGnifdGCRtY8Gu8tSs6SQyIDG7dfUGqF14StjGxgcxsB0I4qU&#10;2tepzzpST5onXeHb+I+BjcW//Hy1ncw3SA58tWIEbH0BPArg7meFplS4AAUcKorqb/TLjT/BRisU&#10;377SCzvXIxtmadp48dyDGpORxxiuGGnSSTMjswVf4n6mtKbS1O2rKS5INbRRpfZma2kNrI23GfLO&#10;Kx30+Izxl98chB3c9Oau2KtF5wBJCnAOaiS5K6oYFIcMMhjzXVFy11MdB9tZtYPJJ5rYyNjvzWhN&#10;q7ShUTduHGSBj3p8toszNGmMbc4bt61lxW7RzFI1DnuFyRihy5lqPc6Swkhltf8AWFpF6gdjV61l&#10;jilACvvHIOc/zrlbiYW3+rU7ie3arQnvYihjzKSM8nFcc43HzdLHdRSRXUZSUJ5ePmDj+ua808QS&#10;WsF08IOVjl/AYPeuxt9RluLX50CMRgk59a4fXNIu57p5YUaWIsfu5+asYRXNZs5q/vLREb6kUWVw&#10;d0TYwvrWbP4gvJG8kTsYFXOF6Cnajo09pbeaVdSRjaegJrDS0O8LvZUHVcYP/wBet1aOxw3a0Ot0&#10;tLTWIvIwsV4V2h36NxWdBZOl1JCQUdMkr61i2l3PZ3KyKNscbfhmu7FxF4itBdQmC1v4x+8UDiT1&#10;/Gu6jVfwyOqnUurSON1BbqwLzQ7jb9WjBIx7ipNO1q6tyjRB2TGTls1sXgfLIhJkdMMPc8EVkD7R&#10;bzRieEgLwx7H8a0nHqgnTs7xO08O3qXenTM4CsTgAdSa1N6TKVkjVgxHzY5HvXJW+sQaVYO8MTyZ&#10;yoGQAWPQiqOjeKpv7QCXGQ0pPPb0ArkirO5UaiVkzS8R+FQz+cjFRKThgOlZemaFPpqzOjJLs5ZX&#10;4P1ruI7xry1W2EYKs2fMAzg1lajB9kneKVRujJHyHqf8K6pe/DlZpKCkjjnu4o7hBcIrSK+8qecg&#10;HkHpX0N4L1rTPFd5a+HNkWiWMcMlwgBVpJBwrYPQntweMmvnXxTALaM3FvH59zNliASNvPQ5H4/j&#10;XsOi/Ztbl8Nagu6Fo1SCZolDbX2gMeh4zzn396x5Gh4W9Nytuei6utzcaVqr29i0mlwETrPK6ggq&#10;cNIFC8kqxHOOprldDvpLbwCdPiPnG2vWJiU5Kk4z8vbIVe3OO/FeleDrdLD+3dG1G5CzNE9qWiT5&#10;dzAMoIHC/KVNeb/CSw1G/wDieulwpGZ9Sg3RF/uhkIDK2R16Dr375qrXi0jWL5Kilcj/ALBEuvvc&#10;KHjW8AVBwR5igsOvXhT/AJNdbqPhO68b2Ot3Vy7RyWiJLDBsGQ2On6V6X8RPBiaOfC9gzxR+IoJX&#10;u5cSltsAyvTuWz+GB1zmsfS9esNP8N63PcTxmdA0LRs3zt1xjPYbv1FY3slK2x1ylzOUY7PU8a8J&#10;eKm8PXF+z28my4dJo3QKApK/Mctx1AGK7q/+KUOt2rxLtt/tNibGQwKZHm6nccYGefXvXj3hOysd&#10;T1jSzqEZkt1uZYmjkDMG6svGevQd69lGuWOj6RLFptnaW8Yk2tIMK0a4z+BOP0/PV2UtFucsE5Qf&#10;NLY4bR9Ph0a/uoLXR9StJtQtJQkt4REtw8WGJjB5GAR1yOa9e8PW819pGkTWUsxjurVTPbcrHFMB&#10;tbceTk7SfxNUPjVpWpHwb4KuLlfs81g5YsOf3Enykk88fdrifD//AAkfwqa3ePRL3VrczFmnjB2p&#10;Efm3HIbjHB4HAI4PNW/eV1uZRbjeLO+8Y+HJtHjWW5mS3berKkbDLnJ7Z5716b8JvEFhqOkzNHBB&#10;Fdeb5Vx5zBXjHrnnI4Hp1PTpXn3iuE+L9RbxFPp8s9v5aCHyQGREwDkNwMEknPfNcxo/xu07w5Ld&#10;Q6RaJeNeoIt0OCT1z8+e+f8AOaI05VbRirvsglVhTV5OyR0vxV8Kapb+PR4l0aa3l09ysNxCWJ81&#10;RkSJtyAykEDGe/vXnPi/SHtfiTevp8cZ0G4gjieC0QL5DbeHH0yvr0OevM/jrX9a8WXkN59ls4zD&#10;H5aqpJlKjoM9OOfzrrvhFo2meK7iePTRqC3/AJO+4t5NpUAH5inHIFejisBisBGM68bXPNw+Y4bH&#10;ScKMr2PMj4UHh3WYLS6mi80PI6rGBiVDhiQccE5J/nXY6V4QurFbW+kEFwkQKqjqSGyuCvIHuD24&#10;OCRyaWv6xpMfiiVbopI2j6jHFuBJJiZwjKfxz0zXu/x51LwzonhfSrzRlu7C6knETvcoUM5ZQFMe&#10;M7uM+nUD6efNtpNHp07X5T5f+NXhvUdWm0xWmaKBBuk2xIPKLMV2DAA65JJ9cmvNrrwZd+EPiIui&#10;XqSXcMe4L5iY8x9mQPY57c4r3LxTJqum+CdAvFge7je3WOYyx72Lbu5PXl+uTVYW954ssNN1xtBv&#10;ZLKyLTXGpNb7cBgCN7nqo568YYe1KGu6M6lODldHlnxU+Hc3hrWZTpVtI1tJFDKducoDHyMdcfe/&#10;X1ryjU7WPS1S8lZjA7jLxjOSe3HftX0/rUmueNvG2tWrXcFpbWEEVpGyAFLhQmARk88hl46bSO2K&#10;5rV/gbqXiKwvhaw2kCaesl1eXSThUESAHiP7xOCegPTgcHNRvHRnJOjd3ieD25+13zR2txsgZsHY&#10;2SeOn1rorTw48sptrWRZLkoTt2/NgDJJP0FVNRtLbweNOghhh1W6nDM1zZ5JQhiMbQT15wfSvRfh&#10;T8Oj4s8QwXc6gLJBIJlmXKbMHHHr0xjrn34bove9kYKm72K/wat9Q0TxdeWV9ZecwlET2kihxk8E&#10;bT/+quo/4RiHwp43lne7jaMXjtHbOGXasibzjPXAIBwT9BXsuk+G7ay0pk01ppmkBYBYPKAbs2Dz&#10;1AP4V5V8Z4bvQvEnh2+s2kghvbEGeZVwXkhm5XcRydrHjHAI9arSbsj0IRdOKfYyvEmh6TrVxPu8&#10;RXr2JBdYJB5abvbIHTsef0rsdR8W6S+m6NcX2vWkd1CEQFyTwoTKkxhs/wBNwGOK5Wf4eafLHDea&#10;7NZxXF6YhEstygkjyN3ILYHBXhgOo4rrtK8JeB9LItLfTBLqHy7LmZkWHIAzh+EOfrjilZLQtzlJ&#10;3Zc8RfFXw7LYeHhoGqrcyW06w3cZtnQFJQExGzAfxEHp09q6n4P68tvBpkE7HNk89sszth2i24Vf&#10;zAP/AOusDSPBSa7Fc6Xe28FtPNG0EZ3pMhDKVLKw43YPVenbFRR6SdG13WNAfZFeQwAidX3HaeVO&#10;B3AC5zzlT7Ylq6sgUmpXZ594V0Ga78Ua9G9hcXEc8UrmG2iMkkmWReEHUAg/lxWLrPiHRfCvwn8T&#10;WV5EdK8ZQzKNLWS0KyMpYbuRjHrluQAQAck16xp93pPhXz9SF+1td21qISkLkSTr97aPcZPAx1Ne&#10;k+Grj4U+MfB6vdXGk2WtThzJ9ttmlccHH3vlB69vwzUc1ntoXP3le58u/Da9bxh4UuzeXchuI7SW&#10;NLeG1EaxSgsFQkAAkkoemRuTkjp2Hwn8Xf2Bomrxi8SxZp4Zrd2bKhXVt2R3A29/XtXoeiatZaTp&#10;niPSrrSywFzNDp50qAiOaLylSNt3ruUknOfmyPSvN7D4V3Xh+wsUvUju4d0vnxKVZkXLlOAx/vdO&#10;vTpW7aldGUbxsz0zxwbLxP4ZsrqS4Vrow+U/2dQTK2PQcckE9MHPvmsHwt8SZLnwx/wjn2MTSZdV&#10;QMNpJJ2jng9RWdaQaXpdrstLq7g2nBR4nIjBODyRg9Tx/SsC38O6laa9ql1Y6dJqenXU7TxXNudi&#10;ld7bsB+emODz0z6AdGVNJTi11V0/wuHt41JPkkm1o9U/vN6Gx1DV9f8ACsV5YNZ2UEMsgt5I8Qvc&#10;g5ORjk7VGev4d+R+P2tXN5Y2HhPz7NdRmYS3cscKwxFd3y8AtgYwxyTjHX7orR8Za3eSxaXpdmLh&#10;9TluDM9rC28pHwMs44XjNcp4sa18CaxamLVYda1i4Qfanjw6WJHBGc/MwyeRxkHHrUSdjGo7ROUu&#10;9F0HwNpkN94juYL26kwYdJiyWYDu56Ae31/HqfhdqK+N9RE09zHDaxy5W2HyRRhs7Ux+GefTrXOW&#10;ngrwd4iur/Udb1+6tb6PcVt3UkORyAWxnJxjI6Z6HGa5zw1qGnaVJcBEuJj5hChMBCQcL8xGT3/+&#10;tUuEZwtfUmlywkmz6W+K3iGL4aaLpM/nhpJXGbYyhl3gcEqPTn8R+FfPXiLxzea3erPc6h56znf5&#10;Yc4Xk8e3b86r+IZ7rxDKb3Urg3meI0kdjtA6DJPQVTg0S5nt0eO3wNuASpwfp61zxpxS7sdfEOtK&#10;y2Iobb/SWScNLOZCI9oDfj7/AFFXNJ8Ny67fbBL5Ss3U/KFPPU9q7LwpYTSeB7m0bTbmDV2nIima&#10;FkUxcAgseoPUY/E8gVWl+CPiOe5t7i7tLn7NCwCeUoETgHnjkODnvj1HTNdCpXe5iqOzPVfgt4E0&#10;fw98PbnxLfWys5vp4Ea4wzqPKVRkAZxuLkemfeuK8C2F5a+LdZ1CRxiVYkSXcCRgN3xxxg/Qg+le&#10;n+EPA+keK/B11YDVJ9MurRii2oICzDGdpBHXqPTpx689beD7b4d6gmiw2b/YpI/tXmuxyoGRtLEn&#10;kqnX/ZPFUtG7noJJRUUS/GS/8rwAtut6939pBWQAlVBEbMB8p/2OQfTpXAeALCVfDlnqGtyRWulm&#10;JRGyj5iTjggV03xCms9b8N6Np2mQssnl3M8yDkRN5fyxkn+Layk810TeBJo/h54ehnsLqS3SAeZ5&#10;YwMA8Enjtg1opWjYzavL0OZm1jwWZTDBpUeragzL5SGBxkcfLkrwTwQT+Rr05vCUHhvToZ4dIs7i&#10;Z7q2WJXTLJIZFLNkFcDbt65+8fbHnVleeF/CZN3baY0U2A0dxPdLhCDyduSfau0sfirHrunRwC8g&#10;l2N5olt4jIwwAdoPQAKB64A9s1nNSa0LurFu30/Vb+PVDrJjttKjuGb7PZAiaVsjEYwc5PGQPX8t&#10;Vinjnw9fWOq2Vxb20t0kDwjcrRRAIT059f8AA9Dh/EHx/oM9lbGy8RWf9qXKKdmXPlMxDE5AAzjH&#10;PbJ9K9V8HeH4r+ylvbHU7XX4pdpnM03lMCFRWTk5yAAR7YwAOBzVvdivU0hZuzPmP4nXI8Ir5UJk&#10;ks4Z1xFM5kDgkYLbs55OfTgCvo7whYwT+BtAvba4gSWaxjluIApDIWUHgc8nOT6V4H+0ppSG7vYI&#10;rYW0ZuUVYw+cfc755FdZ4lv7zSfhLEViZMLZQxTp8vHmx5G7GR8ufw+tauHPTFSqOlV5l0O5S1td&#10;f1a4F5ehYFQJGsbgfMfb1q9DomlSaLNbspN83Gd+/cuDgkZ65+leZeIPC8cdxeRz32qzG1YSXEts&#10;3McKgdCwzjBXlu/fmuQ8G2WlNqYli1PxJeTDGIbiNMJ2zjeB37jtxjrXMqXKrX/A9P2s675mtPVL&#10;82jvviTb6x4R0nS7q5v3u4RfXEiIxOFCxR/l1NfImlag9ykl1KgDKMoQM49f0r65+M2rW1r8Kpy1&#10;rdRG0tpYo2vyiu88zKoKruPoAPTIxxivkjRCsIIK5UDEiPxiqgrRba6nmZq1enBPZd77vyujW8Pw&#10;xSajcyIWCyoevUGtOS1ET7NgOAOqjNc8t1HZ37bPNQEfKyjjP1pH1y83nLMD7rUyg27o8K9h2D74&#10;qCe2imjKugYVYacdO4FRmQAcjivU0NL+Y7Q9YuPCmq2tzp8jQ+XIHba2CQDz+lfUNneyfGO30rUt&#10;MvRBqdsNrWyYG5QwO0nOTyfbqRXypI7MCDjB68Vr+DfFOpeENXt7qzmMYSdZdu7AJBH+Fc1akpLm&#10;6o7aFbk92WzPuTRdX8eatZ/8IXo9ra6fFIux3u13bFx8w7+uRyPbpXnnxC+F2pfA0rZnUxeXGoN5&#10;kMsRYJG2T2PTjtyOnPUjv/h949/sTxFpesyFpbTUY1Ul3yFkPXk9B1r0f4zfDpPjj4UhudIvY4J7&#10;cl4piSysoHzD5c59K8GU+Wdtl1PdlSVWm3F3ktvQ8J8UeH4fiP4Btp4zHIJbXbKnQGVPofUfkK8w&#10;1P4AaTdeBm8V6dfC0ieBRPpgDMyScYIJOSN2euTyPfHZ/CKXUNE07XdHihjvWtbjeFLHgDILAduh&#10;61oXGiaidcXwi9s66TeSG/aQnAwY5coozniQKScYGBg5IB9uEpKN0zx+W61R8uL4Vjs2Kw3QO04C&#10;sclSfr9a6jRvDwt9JuITCZ5HJyMYPP8A+ut/xJ8LNb8GmO+1aMwWjPhXYH5uhqhL4sW2vVSGHcJP&#10;lChcsalTlHWTMYpU3eZH4V0ua2BhvW8s4OwOcgH/APVW5e3aWmI5W/eOuUwOv+Fc9quuQQSK+xxc&#10;MMAOM4+tZFxePch7nz2eUAKgHQHjP9amc+d3R0e1VrRF0dZpZr3B27nBY10Fyj2+9jgkKDt6g+tY&#10;kN0llFcsSsRZl288Hjmp/tkupOIt+5WHMmMZoknvsioP3bMuXeyT53T5XGRJ3NZtuRBegfMqZxz0&#10;PFaDN5SiKVg4T5Vx0HtTpLZZEkkb55Bjbjt+FQma8qexdXSxcbNp6/3RnNRgukhiKhVTvjOKoyaj&#10;JpzIBuwecgZwea6Er58Iz8wb+IVL5rXsWlfYt2FxE1qs21nj6A7aSaVWViM7f1q5ZI8OkG0X5Yy4&#10;chhk5/yabpun/bL23iZTtklVDx6tisno9DWzsW/FmpT6dpjBljjheaGyaEElt1vEE8w8YG4MD9c1&#10;zlxbLLAkoAY5zjHUV1nxJWO4tLSZowbma6me5VBhQysE4HbgCvPtVs5LaDzbaRljB/1fpTgudK2h&#10;pi3++a7WX4CyQwvOSuY0PIPvWdPpU8cwmhVZGA67scVDA0zurMWI9qu28pgkbzcbGHOTziumDsrH&#10;FdMjtJri7lQBGU7SGY9DUkPnWMZb7rNwQRRpOq+TefY44/OVmPlZHQ+5pmua+EnNvcxG3ljIJAOf&#10;1FVLmvotAuktWIupYYxtavLITuEoGcCtEXkcgjEYKHP8Xc1k22pxLKpUOkbDkk8HIq9HLFMUhRjt&#10;Qbq55LTUlM6Kz2XK7WwWbrmrAs1QH5h8g6VgLeTRcW8aPtGBk8/nVq2lvbhA20LJnkqegrkkrscp&#10;raxbv9DS+tGKN85JU5OMccV5rrdhPZS+QxClTndjBI9K9XtJraKInJMh7k1y2v8Ah6bWNR+0RASb&#10;cgxj07ZpQn0Zy1Y9Yo8+mkg2qhR1dmBbH3Tip1uoraYPBIQpGCc4Nd9aeA2kgLL5cD9TlASK5nxB&#10;4Sa3+bYS0ec47iumE1eyMeSSWxreFxBrUUiqEluE5JJyMe9aV1pUccjJMNzMMlQOBXE+CfEUXhnV&#10;ZZJkcw7dp2jr0/z+Felvrdld2Tam0GLcpneTggfT8K7Fd6PY7abTjZvU5TVNDBjt3hiBRxggNg8H&#10;r+VVNO8EI94kwuALcvkJjLD8avf8JNp2tQ7YJPJI6DPQ/wCFMtneEhVmVTn5XQ81LTjdbEcsHI2Y&#10;7ZbMtGZwhHILMBn2qtctbl8byzM2WPWsvUY5bu7EcTrvP3y/fNVxpt3ZSKsrs+7gDJIPFXGTSsy3&#10;OztYl1OBftsMqqXRSrFWHUZ5r6j1TTJrP4dQX1hZJbx3VsuWiiCglgNuNuPcn3J5xjHyJrOrXGnf&#10;Z1jgDxEbMK2GAGPU8190fBz4l6R4w/ZxFjLE4vtNISRhGw2lPmHJ6HAbA9jRWb5U4m9GcZVLWMb4&#10;bahp8ni2aK4VUttStRMyvwwmwiNkHpgKOPc15jvi8I/GeCezkCCxv9ileSkcoxke27J/D3FP8aaj&#10;9j0RNc0UbRbXJgLS/M3lsRjOfUgcnvXN6peNqur3mqNsju7qLbKzPkzuifLLGGGR0Y4I4yPoKg+v&#10;QqraOnU9N+Js/wDafxCtpJ7+WW/t5I4muTNjooBAPr6/T61qeJfh5o+uaC0DhpJpAJTNFL/rM9dz&#10;D6A9B0ryDw142sL22hTWriWfVr2JmMl7GERj2ZWDfMP+AjB4ya9R0TxBpfhS9fT/ALLbNG9mJzcW&#10;1w8yMzpgL8wxv3b/ALpIA2FiCWVI5bPcPaqyVjyTxV4KuvBcdlaWJdZbtvtloCQWRlcDAOepyfyr&#10;X0XUUvdKjtrqD+z9Va4dCL1vKLsMZJORzuOPUkjggV2WqXNvrmuaTcXEbSx2KTRbtoVn3hf72CcF&#10;fT1/Gt451Dw/4yQWh8iIRxInmRht6sF2/dHy+9aXutTBLV6nqXjDX7Dxp8MJrjVrdkultnW1EbHa&#10;igZDscZGDzjGRtxVH4Xw6Lcz65ca5LeXmlLDEY0D4IJ5BPIH3c5PrxivENHuo/AkV3o1pf3MrIhe&#10;W0mVAZN3P3SDxz0+tdL4h1y607R7XULMROt5bK62s5YNlTtK4xjt/Opa0sPzZ6Ra+O/B9p/a2nT3&#10;t7dQh/3UMHGzg4VWHQAAdD3xXC6t4E0PTbK11+1lhsZ2kZntPN3MFOQCcn73f3P515LpKeIdXvr6&#10;9ih03SltiGaFt+4g5GEGeeFzjPfsMmp9MsPGfizTGuoY4bK3BOWkiyVA57nHQAn69K6sNOeHqqrB&#10;6o5MRTjiKcqU1ufWHjX9pLR/EHhzxVZHRYtNt9Qt4bW2vYdkcrRRyAoJ3JIwqjaAM5yeehHh/wAM&#10;4dM12V7t/ElzpDRmaXZauQ5fzT5aj5lXGMEsD9M9K8yb4P8Ajy/udOmsbiCazu0WV7pIgoiBdlJb&#10;vwVOeMjI4xXYWvw+1LwlEsmq+IZLhmHEEEnlqo75Jr0MwzClWpqnRhypO+7bbtbqedl2WVKFRzqz&#10;5m1bayS+R0Pib4dx65ql55E4N3qFk6iYyblaVQGXcSAS2S2T/snk1JcXt/efDPw5pWvRu2qaLqr3&#10;waa8ZzKvlPGF+ZjtHz5HvxtA5NfRNV0gz200V8ZHikGVNxvJ3ZTge2SSfauW8MfDDR77xTrTanZT&#10;ajZCQhcTSKyMWOMkHuAe34+vjQnzxu+h7lWn7KSV7mXqdpqF1pkM2pXUE032Zodl5ORs3Zwc7uoG&#10;Dk9cdOcV3ll8Y4tEs7oXVxaTNdwm2a3nndoUTGMqucZOASRjdjkHgDKPwZsYGimfSfsZdi6QvM8m&#10;RgHHDnPYf/rrqPF3wY0ldGuDpmmWlxCNPaSWNG3MkuwnIBOc5VRjPbnqa0bjdXM1zWuecW/xC0Tw&#10;2l3Fp1zaPdtzJNtOV45yu1gOgwewPbs/w/8AGDSraHULObWLeM3+5dwcyFQw24B2gg4OPoec1P4G&#10;8IxfErTbmQSG3vLWBJlkt12tKhXYwJBGQCcHv82OlMPwZttMu9Xk1MQPZW0KSMbeEZiUugyWZepJ&#10;IOORk8+l2irrqSpSt5Fz4cfGbQfhtZXOnvKdShjSR1kSyBZFHOQdwxjf1710Fj+13Ne3J0zRNAg1&#10;MNCVMn9mOLlRxuJIbqOMEBcHn2ry74ieE7YahoJtJYhZyym2ZVQhpN8bDkY7fKPf1HQdn8B9O0Lx&#10;B4VGkaldJpF9p04jS4igxIZkZ8OXABDYO3kkYB4yxoahbmaG+ZaJmvf/ABW8aW9gkEfgzV1gWTzN&#10;0kTo/fGTj6fl71ynia/8Y/Ey2sI5/Dd1HFbF5I5nnhAiXbiQk5BAKtub1wuegx6p8X/ifN8Bp59I&#10;knfVNQvrcRiSIM8agZ+4h5JJ2nOTnHFcv8HdMu9Q0G9u9bkb7Df2jRK8oCLHEUbaNoGF4x06c9M1&#10;KdlzJBrLRs5HS7+bU7VtFPhGwmu7TCM8yNLJvDD5gwB2jqc5HUde2tNe+K3cQfYfClpb8qhuYPPT&#10;ryfukHvz7H1Ndh8Or/8A4RjxXf3dwPsWm6xBHKJCCSNw+dQeo7ZHcgdQOeY8Xm3XW9UsNTuBp0bS&#10;rcW8MmThXQNwfTkH/PJKVnZIqME1qSX3gbx/5ltBbwaJMzplZ7OEImz5sANtzzj2x0PauEttU8Q6&#10;lqEsE3iG9FyrtCRG+8gq20YJ6LgDjjnHHp7L4a1fUPEAtorbVwLRQIx5LgDjg/1/OvKPGuiz+E/i&#10;BOyQl7d7uKbzNpVQrBcsCBzggce+DzmiMns9xSgo2Z0Vr8INQ1WOSafxZqMJRQXRUReMdDlT6Gsq&#10;8+FV5DZI9tqmoygyeWxklVgACQcbQMnIHHbvXquo+J2t/B17FNK0d1JEDJLE4DuqnIC7gRxz1yBn&#10;p2rzzUtR1e50WzfTLbW3GTgJLG4UEZLFViGAAG4B5xxziknN7lNQtoi//wAIla2DeGtCvpLiM3jq&#10;bi5N20bbGkcfKRnjG3nHXPHSvZdY+B/g/wAD6FrN9pd1qE1zDErW8sl6zLOAPnZ1K8bctgZJ4684&#10;HlfxQ0fVLvWtAvIoZfOg0mCZ5FPAlErnByOOA3X6V7v4M+KGnX3hWVtcuoI7lrGW0WMKi7mZNodl&#10;z2OOTjil7R05QnvZ7Gbp+1jKF7aBpuj/AAhGhwRXMhfXovD7TSs9262j3hhDqSVbd5iudnlrwcE4&#10;458v0rR9LttCt9W1LVFs9OsmlCpyUZmYjHHQ57H1rzSPxAYZxZagRYxtGVW5EyjcdvX1U+o9enFV&#10;/CHiVH0rUvBl60lxoF5kPd26tJIshYbWBGcge3rkivosyzGliqKpU+Zu93zW08l5HzeW5dWwNd1a&#10;nKlay5b6+bOX+IHxE0/+0dRtPDTG1s7g7JblU2mb2AHSvMogLoC3tbCXzM4aZQcmvUB+zJquneLL&#10;W9fUrHWtMzkwJkAJjhmycE9euAOOa7fzLXwraS2x0rTIJ4iB5010pC8YICqufpya+d5VY9xxctZM&#10;8asPCGqX07yrbyRyyAKDMC2O2cD0Fa8Hwc8Q6zcJZRlrqTqECrCzH6nj867+T4iQyNGsd551wu4m&#10;DSbBpCPUEnt9asDxyYbyK/m0nVHMbIrzXN0sHBZVGFQAnlh1NNLS6RcKdPdl3SP2WoMb9cvJdPFo&#10;wWSGV0aRehPy8AHkcZJwfwrudP8Ahb4D0p45G1BL2C3IEm7J8onoNi4GeOgNcb/wk/i3xxJ5vhbQ&#10;tHjWASWxu7w+bIipyCHdugXP069M45a+0rxd5qaV4l12ZAwMjW9jIF2A4yu0HAOQM9Dmkr7c1jfl&#10;ildRPcbPxz4T06eezluZY9Njcxwy2irbO6Z+8wOO3+etZHjT41+H5Fs7fSbuJNOjkCxqXzIZCdq8&#10;gEdDyB6968v+GvgbRdc1K+OqwvNHpitLLHIzbpo1IAI56EkdMZ5o8b3ugaVPpFvFpMVpdXWrwTRL&#10;GCBahhEyqB67VdW6nJ570lFXsg5pPXYs6t8Xzrcwj03Sbu5dSQbiO18hyc5xliMgcAEdc1zGt+P/&#10;ABLqWqwougf6XcgRCXUZ/LEYY/Ku8kDknpnufQ19Dar4cf7BYlNFNxaPF501yy5G7ghR14xz2x+V&#10;eFfFHxtYaX4z0rw9p2lQ2cwxLJeeWDImWBxGcZU/KckdjVRtfRBKLtdsm8RXfjT4d6fZNqEOm2Zm&#10;jmeP7IYpSXUbslwWx94DDfXkHNbfh7w5qXjG1mj8T+KtWltFUSNDbyCNSo5CrxzwR+vNch4tt7WB&#10;dPW0uGktrqxnmKFj5cZG0MFHTOCpJ/8ArZ9W+EBS48Hvd3BW5vI5lkWaTGVDBs/y/IVTvy3FFLms&#10;zyfTvh34Uu/EtzHOlxHbxyyIge6I/iO0MWzuyBnjHT3Ar0nSNAsNH0zXLfTrcxLb6dcPgYIZRBI2&#10;Tx/s/wAvbPL+Jr2fI0PU7e2eT7RiCSeLEihVLg9enzH8zg+voljcJovw71pDc/aptQ0e6BjjUDyi&#10;YGAX8yB70m20VpFs8m+HOpWkvw2tDLaRzXTTtPK8iA71OEUZ68YPHvXuXjHxFaeFfhguvXMRlgS/&#10;QOsChTgoO5B7lc8dMj0rwH9nGKzvtBmGqgfY7aJ3KltuSN3Ht9P0r0n4ixQ3f7PmrPGfOxeb/v5G&#10;Bnbg9O2PwrKurSivMcH7p5p4o8aL46e21VYGghudQjKxM+7aAwwM8dgf1r13xNol/c+BYJCDP4fd&#10;I5nZeAroVYA9em38jXhuq6ja3HgXR7lYPJmW7VpVWPYMgHLDAAIzmvpjw/40Wf4WzaDc6ftsE09p&#10;jcFiXcbdxwAOTg9P55q1pDTuZx1k2cf4N8Qah4h0vUYbEGfT7iwuYZp1+bJCM2d2CeCvX1GOay/h&#10;lp/hW38T6m91i1hMdo6OyNI4Bt0Zgo55JJwT05+ldn8JZYvDPhzWNJtoEjgs4LhZblFVhIxR/lDD&#10;g9cZz1715P4Y8C6nP441FvtlnBYPZ2MGbydEUObSF+QxGR97pnkeuAc18bV7aHe3fDK/836HXfFO&#10;50j4jWDWvhKWS+uox5qtdYto9qKxAVnAB69Bkk8d6+ZPEOkap4S8Q3VlqSJZX8UhWRVcSK7AnIDL&#10;kHoe9fUnhb4Xalq1zENMvdNeS5uCsCMieWSmCXDsMBRzkjGOnOa8r/aNsmSa10eKysl1rTrgma9s&#10;VIglUrjHU8rj6HnHFUuTZHmV4OS5meY3murFF8ojklA+4MEde2P51bWMyqHcwBmGTu4NY9lYtbW7&#10;NdBHG3t2/Cs68gmNy/lPMkfGFDHjis+VXsjzPdL4mG7K8Z7Ux7jLkDjHvUZOAemajYZPXFehZIq1&#10;iZpCcEUjzgIcnDVEnpk05lDLjqBTLW59G/CDULnxZ4KmgspZry/swq/Y2cnocAjJ44x/nivob4I/&#10;HfRPB/hjULDxZJLp1zBcERQnl5AWAc7umAT19OnSvjT9nzxxb+BPHyPfXC22n3kRhkkY8Keqk/jX&#10;vtt4B8MXnjUaxdJ9usLmQB4txKODgZ4PXA4P868HFQjGdpLRnv4eo3C8HrsdlZT+CLDxidR8P6tL&#10;s1YmKSCRxt/vAnv1z+ftW3JE8mrw3lpOjX2jI4LFSxaMqWIAHQngj3GO9eH+JPh7pmi/F+WeyuJr&#10;XT4ibmNXIaOFVBwp446j+h4r03xR4jXw1BaeKI/mt3gG8oCVbHYkevAz7VpGygkiOZttyVi38UfE&#10;fh74kfCtpNQvZLJoLsLHIylzGcFctx0Z9o7YHrjB+S9bsVtr9tjbJY+EGOCDgg5r3rx/rc2seBPt&#10;vhe08tNQy09pIirKAfvHHpkD0NYfjXwRpGrfCL+17C2Da2Fj3GJuT65H4gkmtvZJ6HJWj7V3W6PE&#10;lQS/NdL8y5w+/P4VZ09GVF6+VIGyUH3Wxx/T8xVbRNF1HWru1020ill3S7ZfKAbIPHB9sg//AK69&#10;b8S/AbXPDOlW9xpWt2t65TeESLLY7BmzjI9MVcIxp6TZlRoyd2keWGAvOgMRXcAhLc1oyQm1XIB3&#10;Rja7Duar2OvXthqL6ZrVn5FzEoPmLgqfy6flW6621raATyIgzn5mznn0pzTi12OmMbdSibPeiyBf&#10;3TDLE9zSKWtWZWTOR8vGM1oyxWs5VRN50bADyzH39+1MvYJor/7NI3m7U3IVA6H1/DNc+5reyLVn&#10;YxzEmQYVhkAntViCaz0uWOFpViDngM3f2/OpNOcNlAgI6Hd2rifFX2mz1mFyhKHlWPRTScnJuK2I&#10;nP2cVJK56YyiIKMAew7VoaDLA/iPTLQzD7RLOqxgEZLZ4/pXlz+OWvoUiSUeai4YoeQOlaPhHGpe&#10;IVea9eHyoJ2E2/AVjE2zBHOS5QA+pFc0lLdip4jmqKMVu0dr4sni1iDTZoiqgws9yectMZH3N6dh&#10;0rngnnQssTedkYK4HNW9e8UWF3eyorhAtrbxNbmIxlXWFA3pyWDE+5NYVxrNqsAltk2MvUDjP1pw&#10;udFWqp1Z3fVmffWosJCQ3lMnOxuf1qGLUrJixu4w0pGAEGQD9OKm1/UIrue2RMnzeAxHGfSsa7S4&#10;jO4QlnHHAxXba0U31MHKxP8AbY7OdUhQmc85A6e+RVfW9LfUJHuFk8xzjBz39DVnQbMRJL5/yTE5&#10;4PQVoQlIg9vGVaQAsGJyD6VvF21QbrUdNZtFp0cYhCquPmVevHeqGj20dw1z5r+XtICsCevNa9+F&#10;XT/L8xstgZDE5NJpGkzaKsLXSxKXOWTG8OD0OfpWHTYHF3KgSWO0ilWdzODiSNjkEe1adpPdW9nJ&#10;O2FgB5YLj/Gr8cP2iZ1FtH8xyMKBge1FzaRs5hG7y2PMROdx9MUpR5d0aez0uZtveKxKvJsAOdx5&#10;JrVF3C4U28zAA4Zl6sK5y90GSGdkdduBnco+UU9LZ7SNh0jI+YispU4PUlROqt9TedwrEbAeT3I+&#10;tX5prdoyHKsD1BGR+VcRBfxg4jmG3oOSa04LndZMBgOCTk8A81j7Nw1BWascD4ssG0a6meGIrET8&#10;u1eoNZehXks94ttITNbSnYE3ZCEnr+p/OvU1urR4WS78qTPADcnpVWHw5pVtMLrc+Rh1A4PX1AxX&#10;TTnyrY5fZOLvE828R+FLjSr+UnY0Z5DRnp9awPtl9byhY3fA4K+tew63DY6zcNGskitgLGUUke+T&#10;061h33ha2gs1dkLSc/vRwfbIrujWhJJS3Zq4aHP6W0lsm66kKZGQvX8aj1HUr2WR40unSNcENu4G&#10;a1ZdI8pIlyZCxwWCnj0BrMvHWzjngNv5zEctkbVAxyfXNRNx3Rz1VyqyKUcMtxcW8kk0l0VdSyD5&#10;+M+nfOOlfU+va7cWPhmPTre3eyhmhO7zysIiDZUg85yc5xk9exzXhnwo8Lf8JB4rs7m6VoY4WRo3&#10;24Rjzg89htz69Oxr30+AF1/W47bUYFls8gKyEAOxAB3EjdjgY6frS0StI1oRlutzEsryz/4Ra8sL&#10;4S6k0xUv/Z8TsODkHp+tYljLp0N/DLdaTeXVjZsuJLh8FM8L8hwfWvZoWj0Cf7Dp+lrbqYiqLNJu&#10;CEMMg9s/7PTlsc1z3iLwprd3Z6295bJb7gCG27Qw24DLgkZBA/CpU0tjqnGW7POvEutXF54nk03R&#10;tEsYntgBHLEhdnU9CFIx69PSksvBnxBlt5r+8iNlYA8S3EixqQD8wCnqe2AM07RtWe3g0TUpLiKP&#10;VNMQCSLDYmdZVXAwCAQDnnAwDz0Fez/F+21fX72yuY0a5jvbMCGPDAM2PnABI6AA8Y/DircrGaSk&#10;c1ZfCa107wTrniqOW5OpafB56t55AJGCTgcEHPAx/hXHfBXR7bxD4yn0+5it7t7iOS4iNwMgu4DA&#10;njPBGcdDjpWd8JPF2uzXWueE5vOu2d54WglkJ4KlSvOf7vGaufDq1m+H3xS8MSSzMggmewuVHJPV&#10;QR6kqRjHPPAqYqSumypuL5Wke6aldT6nf2Ph2a1tPtasITciHLJjHUH73ryeufevOfj14Xt18OQT&#10;21w0l9o13ifykXDxvjOD16nOOnJ9a9T+K2qWcOleH/FGkRMksN3GrySrgTI7MGDHqemMdjj1pPiN&#10;pOk+KPBd01qJPNvrSWGbdCAFmCllIx1Hy8euamKs0xuXNG1jwPQ/sFl4Gu9WmaeG5MsatbRxl943&#10;oh3HIzwSAN2enYMR28viu3vvDUmn+HLK/s4iAbi2eEsJZwvRcE5X5RhsYA75Y5yfD0vh/Q/Dlksd&#10;y+oOC6y3SD5QQTwFyNucjueV9Bzh3HxP03QzdxQzeal2cSrI+Mj0Bzx7+tW3fRhHfmR23gDx1qEX&#10;w91DR7+O0ttQtxKqNPhGAIJUopJY84GB0OeuMny6y8Ky+Mkki1G8McyyLG0kTEtMQTgDePUDr1wB&#10;z23odT1fVbbTb+1lsbXT7iOQzXDbSGxwoGSSeR2pb/xMbfZHpcjXeqTNiTeXwxA7Y+7wD3FEYpXs&#10;RKbRWufg1ZeDmuY7DWYppb+0Li4vJVYmQtkYKAjgqAeR165rkj4w1W08fRRQzLbafMkUruGYbsAD&#10;PXkHH4gn2r0TSvEGuR6Z9sewtTapwz3AOzzOCFV8nJAZemT83T147VrTS/GGp6V9sEVr9jRrQRSs&#10;0WcfOpPfJB6HOOB0AI2irL3jFu7ubv7Qlquq6Faahp0s9zozgtPc7ziHI2uqnAIHUehzjkZrovg7&#10;420fSdMs7SZG1N4IiiqseIyCucNxgc/ga5/TfA3iD4jwr4Q0e7jtLcr5ymd9yNt55x09eevNM+GG&#10;hS/CfxnqegXsy3WoCVHDrAVjlByONxyRz3A5qbrl5blvXUxfBt1cfD34lWVtFIBaW11ewBth27ST&#10;sGD2wyHn+6PU16N8YdT0e78D6bcf2XHHqF7qKQxxwR5IDxyYbDAk/MFYjqMZ4xmsj9oXw3I2t2Ws&#10;FhZsssbvLvCxKQiBlOBnJOMfQ+vHmvi34iP4p1az0ixlntmt41BvFUNzjBKZ5B46enpnkS5rMS2a&#10;PR/ib4VtNT0yDUbIFjbrujtxwRIBkH2OeR17+9eQeD/C0epeONUuHSS6UyRT28anaVGGJPXnJ9cc&#10;j2yfVPh78JfEN6iajafEIXL2vmCTS9TVVV+AfLb5yMEZwfX5ec8cX4GDT+I4PsUxtGntWSRVY7Y3&#10;R1+UHA+UZbGecY/GlJWaTFKLVm0d9rUsWoaz9n1Nn+0zxBxALZZWj5XOWU5HzDcTyMnOTyR2/hWG&#10;38UaLf6WJ4l0s25Sa5icbY4hwQCOh7fnWL4T8ALNrTSateyxTKnmw3gDMjDIO0EcYIHete9MdtZ3&#10;JM8VrM7HdGzeVEQQRjgtu44JOMA9Kyeq0NFo9TjvEd3YeHtZtrfTrqSa1jXyTMw2xkMMKAuBggJj&#10;I4OR3yaofEXwleeKPF/ga5gzc2S2wtruV3GF2cIrc8nBGPULjtWZ41htFvrYSa5avZfunLw/MyGN&#10;iWJC9ep79qz9d+MmjRtDHpNtc6zKBtM9vC8ZYYxgneBjHP3efwrRJ9CeZRep6Lp/grUrn4swTaHC&#10;q6NCjERbtkaMilsMcYzxgAk84610fxLsdK0vw5O8ptf7VuLwxyKZUYQrgE7S+cZ9QB9eBXhSfH7x&#10;TBeJb2Hh+G3Zf9WzTsGBPcANnOT+PXrXTXOofELV4hqeuRWtjaqFuRGzbjLCRneCQe5HIOOvpUcj&#10;Vm2DknexZ0OO418aZd2sUkxhZ8wiJvmyMHPYg4OM+n0zZ1P4p+LPB8gjstM0y3hSTGbpiu31JG7A&#10;/wA9K8z8S/FHxlb6lPpEN5uuEYou35Ai5+82PQH9BWx8O/AQ1KSW51qSS43/ALwXEzlVZscE5HI5&#10;z06etVFJq7Moyv8ACdbc/GW6VZYNYTSzLdRTFprMSM5Lom45LsvAVTjjtzzXk0epWdxOY459Z1V0&#10;JDEkRKfoc9OK9n+M3hLSL/wf4UOkoJtRtFEd0YkwpLHaSue2FXpjJye5rQ+HdzaaZ8OrG5FlJqOq&#10;CV1jtvKy03zNtXgZ24XHttaneCV7GnK29WeQxaXq9tAL2HwjbQ2KYzd3szz7QeBygPJxXpKL4kFn&#10;4ZsbS7ttKOss0aSW8K/KwHAyFzyccg9x9a7Sf43jxZoGo+HtSt0hnMZjjtPIKeWQP4uMD8+np2S9&#10;0G4v9F8B6hbNFCukZLJy0xdxGAMDgqAjEnpnHTODDk+xpGCPGPiBpOtW/iK00O5uppr9NRt4LiTc&#10;xRhIOhPpnOCRTP8AhA49N1SxW2iaeG6VWjnYh2YnHGCxPJHr6Zx0ruvjHBLD4w03XvMRpJWgmuJp&#10;nEf71ZOMgD/OaydKuPDsOrR6rNJb2YWYsYbW+RctySAHGCnIAHbA5PcjUbSZMqfJJxkdTqfw/k8F&#10;6tptxolnbNceUswZ05cHPygjgjk/rVr4j2SL8Btb1OWIW1351k0kIXDRMbuIkN7nacf4dcnVvixa&#10;abIy6Rr1vd3KbGjFztDxEl8kvGwXCjbhdvzFskjaAef8U+JIvEVrcadeapbpY3Rj81xISrASK3I7&#10;fdqknpcTatZGZ8JLO/TxLexG9Npp8bTXMSqJCqBWw2Qq8ZBJDKc/LgZwdtnxLqetapqcV/oMJ1LU&#10;nP2Rbi8fACodqnD9cgA4PHpxiug8H+Ln8G3+qWcF7pZsJ5jcsl1I2XUhAqsV5A4PbPzHjrWpa+Nv&#10;D1hqom+xWdnbBPN+zW9xI4DZ4zvJwSMZx3OahuXM9NC48vJqzhvBOoeI/CviTWrjxHZpBqdwYo/I&#10;igSGMDzFJGFAB+9jjnnOe9c/+0NqM154sF6xH7rWLZiE6AiJScV6FffFexGs312t1ppknWSMTXEh&#10;DIrdT164GM5rhdfsNM8VWb3Fz4n0yJnvY51FvJ5+0BMBcA/eOPXNVF+9zMzdmrI+jtS1O40PRLO8&#10;tdU+2C4hjAsY3G9GIGVwG7D17YzXz6PgJq3j3VZZfMvb2+hUmR3kadhu68vyOvTPFa1n49k8PQeT&#10;Leade+YoiSZ4pNyHbjIYHj8vxq7pvxSvvDzTCDWtIjac/MvlyjcccZO73qU3DVlylBoxfFvw81rw&#10;l4Iu5tUgSJ9MsGjSfz/MWRcKmXX+EnPG305OAtei/Avw++rfBuO5uf8ARbuaZrYKikoxGSuMj0br&#10;yetcJ4l8UDxH4c1+zur60ll1CAkzQbyYiHQ7yD1UAMMdfmHpTdJ1i58I6bbvL4oaKyiRFjt42KoQ&#10;D/cK5I6nk9STmtn70bGSaUro9X8c+EdLu9Ngup4JpvFlq3mXPnkBfIJIyOPlPzAfQe5J4/U7UX2g&#10;arBb2RinmtHgWPzAwVtuAN3TkE8ehxXMeKfH2n63HPNb+JEW9vLFrDbLb4Qg87htwAeg6dPWm/Dz&#10;wlpi+HLgWWsm41JYn865V8xsCONqhdwwF67j06esJOCsynJSbOZ8DabB4f0JLO4ctNcoh+zo/BBR&#10;erY/HP4177e+FrvVfgtLply8dnE8ieSQRkKVAyMAEjofrnGMmuA8DfE+PwnZR/av7H1h0tfsw+0M&#10;2VHGHX0YYyD2J9OK9B+EHiJtXudUlkjgvrK4ZF+yZ8xLdQDjAI4z/SscQ243HTavY8R+L3hKDwt4&#10;XltLOT7ZZwzJCs5U4b5eTjnHP6V2Xgnxlp+n+DpBcbbvUIrX9yqqSkQ2KVWQEjkg56df0i/aW1K3&#10;NlcWkKwBXnXctsPlVsnjAHB/xrGt7LxXrngq3uIF32MMIl85yFiCKPnBIXIAVmPzf3R/CWaqp6xs&#10;+4tpaHb3eu+IPHvh1bW0niXTdQ3RsEi2LD912B2j0HH5cVi+HPHcPiLUdX/s6wMRkso4hE+1mkMc&#10;YhO3nC7tgOfbsea734fHVbfw3Y6fbW8UdktrNeHCgO+YnYHPcYI/SvEPhZDOni64BUpObNDsU5K8&#10;yHPPTpnFJJOb9DtvbD3/AL36H0R4F8VataaDbeE9Iig0+SZ38+adQZCZCMqCBwBtHryDXk37Tnwz&#10;b4UWOlS6qSdQvN8ilW3K4JHIPTrkY68dMYr2nwfp9sdJh1pwWvLOOWcyF8ZZUIYH3Jyfw+lfFvxH&#10;8bah8RfFl7qHiK9muLlGYQxq5ZEUZxjPSoUVqzgxc3ypWOdnWCS9hnlDLARmVCvOcdqpSRR3MjSQ&#10;l/KY/KOmBVn7SkttPuJlCLuVyeoIpkTyQxqqqrLjILEZ55/rT1Wp42pnkbT160zHOe3vUzfOx7A0&#10;0x4Xg813GwxQGA5qUAc/1qtINuAKeo3EZNVZ2uC0HXADJu4DKOD3r6o+A3iFdZ+HMjX8xC2bqgfp&#10;ggEDP5/rXzZ4Vjsp/E+nRajj7C0qiXIJyvfpX0F4HsNOl1e40S0t5bbQ5MSSSxSMM7SCG9Qc4/nX&#10;Di1z02j08I+WV7naalfR+Lbe1uIrt7LahWa3njwJfcHtwP5VueGZdO1n4dSQ39hFewWkmwwyjdlQ&#10;w2n2PQ8dq5rxbPE8n2XTtwEdsRC+7IcqTwT1z6+uTj1rQ+E/i+w8Y6NqltHCtpdxwurKR1YEqpx2&#10;4Arjjf2bcTtna9mZHiOweXVLS70y8Fh5KiCzsY1xCEHUEH/Gu1h03TNVtvsdv5cGpS2+yWF+E3H+&#10;LHTqAc/SuXsdE1DxNqdtp1rD9ouY2PlDAXBxjOa6S/8AhR4g8Oyx6tqVq8BiIHnIckenIrmpYmSa&#10;T1QKCetjL8L61pHwXtbfw++ijVYzcNd3E8e17tXfC7VUgbhgDOW+6DgHgV6Z4a8SeF/inpd02gX8&#10;Excv5HnqVkhfjKSIeVK7lBHbIOcEE+Z6posHxI0i4jvLc6drMUuyG6Hy5CngjPrk8ds1yGsfCu7g&#10;MfiKxuJrDxZaA+ZHaKALzYS2516MSDjdn09Oe/khVV29QhVlDSK0MH4n/C3VbrxpqzrbtEscuyOS&#10;ZSgKnng9Dg5/nivFpZdS03VZ7O73TPESDC3PsCpr77+CPxK0z4taRfeFvEpfU9XswZ7fVLm3+zzP&#10;atIQrSoAFDpkI20sOFOctXzP+1D4KsvCfiGK902aGZ/tbRfu8sdg4JOO3THrmtIT950qi0M6sE48&#10;8fmclpesLeRoII3XYo3iQYKe4/8Ar+tXE1iCS8xIS0pbbu6gjtg1Xt9FlZY5Vk++AT25qLxBFDbQ&#10;mKGE+f8A3qwclB6Ixc5Rjc73RfD0F7BLcW7i2MXzMTyWPsK818bNelpkdXfy2LBtlTaHqmoyBLRH&#10;cNuyX7AfStLU/EuZhZzQrNJ0d9v+fSsebqYzqxnHseS6VearvdzYRBCN/mCYk+/G3+vavT/AlzFq&#10;2p3sdtGWilt1t4XzlRMzqU3HsPlPP0rgNVmZNfuILaPy7dYy7bf4/bP5n8q9B+CkTXX2qNIxbrez&#10;wW8dyTkQSAlwSO+dpHUda1qJOPMLCJPEQ9fyOU8Xa5eXnjjWZJT5e+5dSQNxD55/DNX9E1MR20kE&#10;0cck/AGACAPXHbrWdqsMmo317drsE007vuIyBuJOee/NUrbT72wlEy3CoH4Ykdf84FDUXotGc17y&#10;cup1kFyA6Dy0hKOG3uc5Hpj8P1rYvVjuAJpiIhgsAmSB9a5/SYpr6KOVoleVRtYbeBz1xXT+WUtk&#10;kicbwQgXoMehNXSlf3ZHVh5uV1Ix1MTxmeH7zja/HWq8Vs1vO8igyvjJHdfY1uf2ckkbqY1Dk7hj&#10;PFVbTTmMs5MZIRSd2eKcpqMvdZ0NopS6vAkKJ8ruDn8a6O21W2bR4p4YUkn3EMZDxn0x/WuP8uKx&#10;1CQXsWU6qOR2qP7AHut6SnyuqBSeDWTrW3OdV2tDvtLMVuWuJWRpW6BT8o+lI+uW1pdGR9kki9tp&#10;JP6GuMW8vYHQTNmIjg7epqCTXY2uVUWz+YOPmraM09zoWKhayJ9X+LTpfPC2lTsrucOrKFxV7TdR&#10;/tpXJRU+Ujyi3b2OK467imGpYt2AjkAYxnseh6/St/QrrdG0QjCypxu6Z9c0705PYxjiOaVmNOiN&#10;DI4SVoyeflHNHnXVtFhnM6di5rSuS0SGa4/d2qDnYRu+grnl122kPklGEpPd859zxxW7jzI3aSNF&#10;43ijQZyhGSff0rVi1W7ttPRQivCeBziucXxNJGxRLYOE4yM0o8UQ3NoVMUwx2GMD+tZOlJqzQX0O&#10;z0TxNcxQu0Uwj2jaUXqfap9Q82/uVtp4R5bJ5pkDBRn0/SvPrbxHCkMht0dQvLOQOKibxVcXMW1Z&#10;XOO7HqfQDsP/ANftUrDuWpLaaOyhgtdNtXiuVZ5GBO/qB9K5WW3trnU5muFYwOQkaKSoH1x/P29q&#10;x4/EmpSXYgklEjMcBEXIAx2rrfDPgLUfHN79nSZrRlO0IImZ3OCeAPYZonSlFrU55RcrKKPp34a+&#10;CtI1OaxsY44mnFuhgm28LkAkZHB6nv2+ld98QPDWgaBZI0epNPc2qjz1tWGEkAyAzEYB6HHevFPC&#10;3iLWvBEFjFZWhnazTaLhWyscikgg4zyNvIz2Ppit668TiDULaa70dPHZmnF1LaQOWt7RsZO1OQ2C&#10;cFiDwDg4IylGfU9JuNlympYXmvTXkBe3W2gUmd1b94+B0JB/Dtiu4srFvEvhC9kvbtV1OF1cIrLg&#10;pn+6Pp+teXyeLJfDVrqOoLaW2kWuoO6NBcktLCh5WNFUn5QM8jsM4HIrj9F03Vl1ie80zT9Ta3k5&#10;WO+me3t2DndkrxkHjgjv+NCjre5EpaJdS9/wisEWo+LbMRW6LazC/t3KnZllJZSV+YAEjOD+Vbfi&#10;DWpra9tG0eS4k0qGLzMO7kh+hIB3bflUDGR785zyniLx1q9verp1ytqIblXgK2sHloGwcYJ5PIHX&#10;9K7z9nzW4ddn0zRjbo1zqNvPYF2AAZmV0DMT1AJUYHPf3FSva5MbRdjzfQU0+1+Ja6vbST2wnuUk&#10;DrwYxkZ/rXR/F6Kxi8cw6kkYijiliubeVZMASbct+ZGD9e1en/H74R2vgKzsj5cduZGzJeR4X5wy&#10;HnnAznB4rgvHQ06/+Fs5kEcV8yhoUDHGU64GOpwDz71Sd7Mia0PQvGuorF8MNAtL5pJbCW+8sRwK&#10;NyOdxDdhjcy8emT2rG1v4iW+meHXtrNJ5TaQhpZGQDDqhUnHXPLevPY1w3gv44w/Em0sLSZ7a0hh&#10;Aj+zXKqvKqAW65ftgZXJJ9MDWfWLKw0O+069024vdb1lbuK2trKE3MxQ5+bYM4wGHPYHGTUcsr2N&#10;OaPKzg/hzotj/wAI/wCKbbV1xeRxyCztvl3sXBK4DHoDzjtnv1rY8JaL4etdFZdSlRb4kb0it1SM&#10;/wC0AFx3P6CuVPiq4t9bi0TxBZ3Xhy8FmpiS+sHM0hGACqqCWBUcEZ56mmXNpcahFHewNf61aSXC&#10;2ds1tZ/uJJCSPLBbAHIOT2+bPaulpNnOpO1j0O81XRbLSLy2eNU0RBmJYrtctJwdzKNu4Z67cHk8&#10;9a5mLxp4UvriC/sIN91DNjbBl/Nfbk7t2Meuc/wk1g6l4I1Kw0LxJrt4NO0aLSLGG+XTrmbz/wC0&#10;IHkMbOjx5VQH2rxjnIPSsvx34AvfCHw/i1i8v7C60y+eWxSOGB4HtZTD5sbAM25kcZAZgucHgg07&#10;IV77nS6z8ZdJbUJIZNCgubsN9oZZJvMLu52gCME5OWwB2yPQCvN9duJNf07UJZ7R9NmeeC9VBGYS&#10;0LZXeoI5GAecdq948fy6BH4X1XUNN/sq8ng0zQ/EmmaFZaettcWMGUknuI5usvGVZRyN2ecVP4+u&#10;PCN1pk9hcy+G73RLLTdY0+UzSI+obo5ZpNO8ojL874lwD3bNUnyvQmXvKx4z4g8PaR4a1i2i8GeJ&#10;LzUW+xXN4b+6DpGPJRWkjQIp8xgOrJuU7GOcV239m+J4PFGj3lxpV1LcWCrPfXWpyrZwiJpESDEk&#10;hyN5QhVKg4A7dOr1j4maT4p1/wAPzeF9El1PTrXUGuH06G0kS6sbCa0lt54CZGEYAEigKvBK54rm&#10;9fsvFfiXWNbTxD4XWXTPEGk6Pa6jYX9+0LG6srZQtxHJH9zPzcc5Eh74pX7sDu/E/wAQ9G8d6PHp&#10;OuRyaTNpt+P7S0/UAsciXMMrCSNz06YwQcY+vHnHiTxV8PpYnjttQtImgfMSxRfvE3cclR82AOAc&#10;9+1ZPxI8CapJfX/j3Wr2yur/AMValcRXFvp7kxW7PE7KgVgCAFiChiSTtJ7c9v8ACT4a6RfzaVcx&#10;aVEbZrRLiW7bBVZPlOPXkngY7UnypXKV27Hn5+J0lhcrdR6dql+8Y8uKVEMW4dcE+mAM+uBntTof&#10;F+uQ+HzqOm+H7TSPLmWO3WSIvI4fhyCT2+XP1r1H4wWmlW/jiFtHjW8gkTbcJjYrS464H3ew7/0r&#10;gPF0OqWL6DYzRMkBtZoI2kcFFYbX3DIA4yx4wDk9KE4tKy3Bp9WY+neHfiN8RNSW2thfxRTMB5sT&#10;i3RR1OQcE/T69a9C8D/s36Xcvfr4m1CfUbq2TcI7t2IZsEleHAJ6evB+hqz8K/Heoah4eun0+w8i&#10;+UpJbx3SsT0ydvQEEKfpnPseU8QeOvGPiPULXSNPWC2mvrrMtyCu4HkMDlucleVHbjgkbVdt2Wg1&#10;BNczM/xV4WMVlZX9rBHBp0d7Jp81si4GWB2HLEsc8j0+UZwfvXPh5oVlcm20+W1gg8ne7SSRD5hj&#10;ADlcEjkHgj8DXSTabb+CvBk+j30t1qEzKxNxdzM5jckEscc5H9B0xWN8PdWii8U3drcAOt1CJIJF&#10;4QDaDgjnrg59/rTvoJpJnWC78L6hpkNnaRvZ3u6S3LQWjZLbiDl8dRkjOSBgZPU1w3jl5/hvdzaO&#10;upTXkGp2O4CYsFtw5YEgAD+EKxOSPmwO4HosGoR+A/Cr6xJEtrNcXd3GLGV2TzpflO4rkEqTIGz6&#10;EdOa8Aso734z+NbbTbe5mngfc9zePz5hAOEGPuqMDjjvRFJ3fQqTbVjY8E+H7rx/q9zqwgRNFjlE&#10;dxdEHdIVAOfp1+tfSnj690PwB4ZaIvGdT8kRaakjgNvxjP075x0rzGTVtK+Cz6DoN3EdT1fUrkFL&#10;RJNtvCm8AyS849Og7HGM5rntZsn8b+NL6e+u3DEKI5HIG2DjPPG3JzgfQDAote3YhJRVka7eI73W&#10;tStJrx5r24tiGe2021kkQ4BOxiSPcDHYfjXpXh/xff23hy2s9M8P6oIrNd8Uhs1fyzuZ+eRwCc9h&#10;lR3znhvDnxR0vwxZX2lW8qaRFqMf2Zkx5s05UkDI455yO/bPauf1HxpJr9+sWieI5DMI9q25DQyO&#10;2cDHOM/T+grGcZS2R003BfExfCOrX+veNdYtdZhe0mgJliEkIErK543EDk8N16dq5/w/8RZpf2gI&#10;tNWNrazjEimMMSGITGcDgn36/ga29dum8CeG/wDhLZ7Vl1mO6WxuY7psyMdhIPP8ODkHJHaub8ER&#10;zePvHFp4jtrA2tqkpe4kRPlBKkfgT71otEZzl71onovxvuo9V+H17fRKQ9pPGSCPvKu7Jx+K8+4H&#10;evLdB+Ho8T6PfzXEP9hx2JRZJQgcSsRwVwcEH1+vYV9J+JLPQY/hN4oeRheW5CvMyEh0w8YPTp8r&#10;Nn2ryrQPGN1P4ejsINCtE0skSIJA7T5K5DER55wB29PaiDtGyFO8pXZw3g74IaNq1zPJcahfNKfv&#10;G3gXB5HXnjv09q9i0jwdoEWgX5u7lEihVkt4J4w0jOo4cYGAucHkYPcHmuZ1jxFBDZOYLV5RGDv2&#10;RyKgxjli2CBz6fjWHoN/4lljvbvSre0WLZt2vEJU3DHyknBBwfpQ7y1EuVbIq6r8MLbw1+0NC+qP&#10;JL4cd0lCwYIdPLVlUZYnnj3/AAOR6VPomjTOur6dbXX2d0ePfMgV1VCByB3+XOe/86Oj37eIfHSX&#10;Wp27P/ZsWyeGPJXBUqSFP0/DFeh+LPEUWmeHJF0m3S5xG0Syo3y+WwJyQckN8wye/J71M29EVBLc&#10;5fwrofh3xzpV5utZIp1QWzagnyvOSMAsg4zkgcjGcnjFeU/FDwhZeG9Nh021iVdSh11IrnbhRjZx&#10;n179/pXRfBzXJvC2rajDeXJmjuJIvKjlywVnyDxzjHl8elbvxHt7KHxReqDPcztPFdNEFJ44G4nP&#10;QAbjjNU3Z2JtfU5ey8NHxPp0M9lZxxWSOQyqcuuCQCPXpml8T/CTwh4T8P2ep6nqV3btfM52QqH2&#10;lepwq9/fH1qa/wDH1xomqHR00CALF8yvKrbQxz1OOv5/Wrml+I4/FGpC0igifyQ0hilhBRTkDKLj&#10;1x0/SoScTeVqj2OZu/Cdn4f8GTatYCeW3uoxiefO4rtbgenPJ4Hb0q94t1KPxfqdiv2FHgtrERRN&#10;kbSUCqfqd2T3rtPjDok0Pw1kkbaMMkQCYHIBZwBg4ABHP0qp8N/CkN78OdRupILd7+1LNE7pk7sB&#10;8A5zgbj371cXpzmEo2qcpzFto2mwYtb7S7QMwQ+Ykalow+NuRz19T2zXd6L4W8P6HpFzeWkFrDfi&#10;2uvuQIHx9nk6sAOwNczqlv4r1Wyjn8MQWx1G5LTzSYjYugOCArkkdCMdccZwBV/w7fSJoGqJrEEk&#10;GoW+nXTNFKuMP9ll4OcfgcenrTu3qhuy0PGPg7p7a9bm3nG9VORuQOAN2SQCOuOK+ofCVzY+FtE8&#10;R3+m20NgyIjgiAKAAr/Ljj615F8APDt7pEX9pWNu0jxRqMA8gnODyPr+Veuavp2qeM/CmvQXcky+&#10;YoYqiLuQBTnnH07VliVdW6IdKyXmeEXtzrul79Y1nybub+0re4tVX5kkTzAy/L3HQd85r0Pwnrdv&#10;bfCuDRbqGaPfplxbuYGMQ/eljncMHdj9T6cVxXxFnnW0Fg0JKaVLbW6l0270BQjqOeWIz7969q+H&#10;GuQeIfhTNoV14fAmt38ozwAecmMFM5wABnaPf36iejdupKS5rmd4X8TS2uof2LMzTXNhY2vnMuAE&#10;Votu1QCeTuIIz2H0HDaZdQeA/FGleJI5VzcWZaW3ACMjo0oIbdwDtxwwHbPFSeINJv8AwV4l1bVA&#10;Ckl5p6N5plD7VRRtHXPYnp/F7cxy6Evjjx74o066le3iFxP5UobiGX93wo6Zyx+nXik0otPo0zsi&#10;+ajOPVNHSJrN/wCL/CNnqPhvytNt2WR5SJBIXbzCc88ZwecZGMc8mvmDxRFN4Z8X3lrfRG41NvvS&#10;xyhl+Ycg4zz1+nSvbNA+INj8AUvvDeqK+uiK4Nw887kHcxLZJA+Y4z1x0GfWvI9Q1z/hLvFdxrbW&#10;UvlXk5ljYqSqIScDPQ/Un1q4c2rS0PNrpSil1Mm/SW5tVgkhMcshDO5GPr+GK2dN0bRHsojLq6rJ&#10;jBDoc8HFa/izxnc6pZrp8qRg2h8uMpGEYDCg7iOpAXvz2z0qhb+OLyzgSFbeGRUGAxXk1mpu2xzw&#10;5Y7nnrk7vanRNnOOnvSM28jPAqWKMAf3veu62pzEbRq3alVdowKk2Ek4PFBiPBB/CrKK7SEYOcMD&#10;1Fel+APiXrN34k0nT7i9cWZkSJljO35QMAcduAcdzXmMwweaTTryfStatLuFgrxyAjIyPyqKkFKL&#10;sb0Z8skfeWqaRD4ja3+zEW93HIETcMA7sdcdqwvBfwq1v4W+Mr2O8tf9CvZTKrGRcqCAdu0fUjOT&#10;2ru/hzHH4gv9MuZT5UflrdSNjGSBx+tdd8W4LnUbjQ9TgVhBb3RiOMgmMqeT6818zRqTjJ0+h9NU&#10;pxnDn6lb4OP4X0DXJpLjU/8ATZQY0a6TYA4b7qnnPB68dOleveJ9Qg07wpqJ1KeLMiSeSem9SPlH&#10;16Hivi/xpqy6brN9bQOZ70M00USoxwOuOM49M1oGXWNasLeBZLuVMRlowceUSuV3Fj8uB25rP2ck&#10;nYxdVKOxi+OfGB0sx2EDOt05EqupCheTjn611nk3Xj3wsZFuDp+tJ+7Mg5aGYfdbI5weB6EEZ6V4&#10;38RPC/im4v0vJNPkeG2Bjaa1k3MSCTkjH06Z6dK7z9muMPqmoW73ss8k1swaKUHA2kDqe43Dj6V3&#10;0IyowSZ5im5SaOJuNbuPAkFr519BHq8KmCS3RQy5XIXAZcLyd2cZBAwQQDXmd74gF2bUXUz3Plkk&#10;ysSdxPX6V778QPhxpvjTxnYicvYXes2Md1lif3Un3W3ccAcdPevDfGHgiXwMzQX9pNHGTujm6owJ&#10;+8p6GuxyWhhU547bDdU+I9xZWyQwWqGNTnzemTnvW1Fqtvf6DHcTXKQmQAsxHv0rzd7s3DSBVeeA&#10;YwkpxgDoatm7M9p5CL5YXGD15rOdK9rHNKrJ9TpbfxXFYXM62bLPkbfMxg/Xn61k6jqTeYk6SrLc&#10;yPgoO2eP8ayrSKWcSt8iIrAOfY+mKradfw/2jA85VEYkFieBgij2aTJu5FvyrlrhZpBEDJxgZwPW&#10;vUPh3dRWHha5mdTFaSXNxOkkQxILi1tzJEoJ42sZCGGMnsRXk9/qKz6gILaVkjVv9cF3fpXq9pew&#10;6Z8PkhuSs1vPaXE8CrgGOfzAjPxzzGMYPFTNPlSfU7MJpUcn0Tf4HBW5e6uXMqsYTyuxuv4VauLW&#10;STT40jjdlhYswLc9O+aytL1yPT7VFaIXEQk289T+NbMt3c3cZmWSOJW/5ZjnI9DWLTjLyOJ7lTSf&#10;FA0q6kl/eeSygCGJSxB5z1+orWsvE8F1F5gDKHJxFcHaTg9cZpllYnxfqywJDHFcQJtVY0wp+g9e&#10;tQanpkmnfarO7jWSSNiiuByh9MitlGN+bqbK8dUdO9qHCO126sOgU9TVvSLua2vGiuF3hhzIx24r&#10;E8C3osLS9TUVaWG2K7ZAOFT+9kkcZ4/zxrX8UGvo0+nOWjCjaoH38+lZVKb6G3LpzJ6jXgt9RuZm&#10;3hvm4Q96o6pbSQOreTshGB+7wOM81ko7WlwI3hfzu3OK0dQ1qVbXyxbyJEFwSeT759KySfUx5lJa&#10;nLa3LchjDDKxjfqc5BGaqaEt1JrNvawxmaV3ARXkCh8+pOAPxNTXF3PMH8pSccgsMZ961Phppmq6&#10;h4pt5LWAyzwSB84ACDrkkjHau2K90xiryR2PiH4G+ILLWoINZRNLgv3MaOkyFo1x8pOCQMnHfv8A&#10;nIfg1rOkahPBZy3V0LZtrb7KVQ5PTa5G1ucjjOCpBxXtWuSaLLDB/aEE15q7KsRmBaZApClNp3ZD&#10;jJzhcggDIIzXcan4hnn0fS9dvtQe/wBJll8iJx1tpOQAeBgHn9KdlazPVjhot6I+NdchubWdYNXt&#10;ZbUoSoQjgnvXMS+H5hfPcRQzgbuwr3/4l+FbSXWrOTUxJ9gu3MJuojtCMSPLbP8Ad5x7fTp32iDT&#10;rLwdNp00SQ6jGqxPdIqlCACocEZOCCDjPbnBzWylKK02G4/ZfQ+TovDmo3qGSKAzjdtCN8rE4960&#10;B4F8TWuCbJrKNlDHz8DjOBxz3P0r2n4cS3BF6ZBDqM6CSI3s4VUtgCp8wkEDcDxx711V5Yprtobe&#10;zugtkJhBPeSx7/PkHONowRGD1wR6VXMxKOh812Pw/wBd1G4W0062W6tSSZJfuqT6knHH0/8Ar10u&#10;nfs+X2r6qbaa8hgjh+a5ljOVjBPGPXPb6N6V7d468IjSL2ztINQEOmxwK++BdhYktkHnGANvcnlf&#10;Wuaur25s7K7i0C2bUL19jNezuREuMYww+XOGOODjnkVPO27XNXSShzC6b8J9C8C2c1yliLyUDC3U&#10;ynk8EFSwBA44x3q98NdYsdB1ufU0077eFjbb5ACjOCSGdsY4BHBJ5rz+HXvEniO9Oifajc3koWL7&#10;OJCkYOFI4zlm5HXrk89a6fwR4KkS8aDWtanWzMId/skYHk/MoG7k9c4BbkZHXgVTs1qZ/wCFHQf2&#10;1rvxe8Saquj6BqfiZbYssun2EkcVpbFwdoklkeJScYIQEnABxk5qC407xJ4ae+06SzuPDWqW9s9z&#10;9hljWImAZAkRkd0dQ2ASjHBZQQNwz11pp9vp3wc+GmjJK8Oka74mvv7aMV0YTMyi8byndMHCtEgw&#10;COIQDWZaatd3PivRPD13rH9pWHh+9vLbSLi+0q4AmO2VHgN87lJ/LG5dgG7MIySUJMu3QUbp3M34&#10;U6lrHi9b/wCweC9R8U3drM0dzcQGGOOOTaBtMs0iIXHdVJI7gZGZ/ix8Wtd8q00CTTr/AMO6raxR&#10;i4ttRtwJiRgKyMGdJEO376EjOV6g5teI7KW/+CXwf0WG+n0+y1nT7rVbx7OdoBeX5SOXY7RlTy01&#10;xL6ZiHHAxR8Qavdar8EPgd4j1jN34g+1XWm/a5pBJJPaiOfbIzsedwt4JMnPXnOTUqMblSqSktdj&#10;Bt/BXjjx54Li1PTfCGs6zHdCK70+8WazWOTnO/5pw2CM4yM9K0fhoyaHeanpmqtfeGfEen3PmxWF&#10;3EyTqJk4KqPvDg/MpIOeDxXR3nh9vEX7NnwbYeOtG8FLDpxJfWNWlsEuSYwFCtHIhYofmxn+dV/H&#10;/jmx8TeKfD39h69J4g/sTQjpF/4lgC7L66Z4WyrEYbAid2K8AzYBJDAU9rGad3qanxHnfxb4WvtF&#10;02LX/G/iCGCG61JYIo4orOAu7CQtLIu9m8tgoQE/Kx6EZ8b1m6vPF2iWLRvbafZgedHPdXoHmK0e&#10;BtUdPvZ9T+Ar6D+CsniHwb4A8MeILDRL3X7rxpr6XOozIrObXSyjRwynI4AQRPt/6aPj0ryv4neG&#10;NM8A2vjrwjJZLCILgvbXcYAaLT7kmRJN3by8zoPTyaEkgbc9Cr4M+Gtz4x+GFnP4f+Gh1XSrjw80&#10;bXNtp9nbzT6kGIW4juJpo5SgxnKqQ3QZrmPAXjn+yfiF4estatNQsE0t5tL1aPVYxbLb+dbsm2Rl&#10;OUyyg5JBxyOMGvX/AI92gl+MzaZNrN74c0Tw54etLjTPsN89ulk264LTqikBiBAi4bIwvvivP/E/&#10;iu41nxB4z17xDMLa8extzdbtFn0wtFEkmyVoJnZ2PLLuyQfLAH3a0WpK7mrZaqjW8XiRNPmk0vwv&#10;pNzpGpan4cl+2afYneksWXklWeT5GDSeVuxuUZPIFP4p+Lb3xvqugXeleEtRFtpXiNdRSC8iFvb3&#10;jzmBPIK7zt3TEgEnH7wZI5r3T4deHdY8EeHfAXgO78MXGoaR4k0+/n8UX0UZMVrcToHVGOOhJeP2&#10;Crx3HIR6p9n8DWvhe5iJ1zw74h0nSdQkbkyCLU7ZYpyfWSPypD3/AHn1xDbWwJJnK+K9B+Kutf8A&#10;H/8ADfULTRk0250uZLuSHVXlt5phNh1ScN+7cZXYpI6YNdj4N+DmqfG3QbJ77xAdf0n7RBdtGtlD&#10;axStGpjRpcLvZgu5fXjBrr2TRrf9pq7u28d3kepm5EKaB9kvYoHlOnx7bVrgubVwUxPsWPzNzD5v&#10;lxXC6Nc+MIvBHia00rxN/wAI54gvdfvLIaNaABoLq5v5AArKcusYmMmT1jjJOMAUpXa0ZUGuqOe8&#10;UeAvCWi6eL228N3dzppb7Jpms6hOJbG7EQciCL52kWNlSTbuRVbAxnKht7xLomgSaR4dk8L+HV1H&#10;U9TkEH2DT4UBebyJJHTMjKiYjjdsEjO0456+heMfCGqeJ9G8UfDax0Gey0PRdFsJfDmpyRHynvrd&#10;i4G7vyIF98Sdea8y+D/iXSdd+Ivw7bSGH2efVp7kxjgxO2lXu6Nh2ZScEev40KL7i5uxxfheLXo2&#10;vrSKO5g11dS/sdfDsSwJcmdInkUuhYIxEaO28tgjoTuGWHxX4k13XpjNNqWqrZXL2mo2MunwBLWe&#10;ItG0bFFYZQoeQxX5O45r2DSdE0/4w/Gnw58S/Dy/Z9R8N67e6D4lsf7/AJMdxDBcAf8AA8Z7hwP+&#10;WdeO3PiKS08WeMdE8O215JrfiLxTq+itcRxStBbXM19PHHI7ABcrG5fG7ACsSpGcUCepQ+J3iLUN&#10;f+GOkav/AMI1eaL4dudVjlstTKxC3uHXeowFfcoK+ZtJQA4GPvCuv+DSSa3o4tZrgQxW+VYs2AVU&#10;DBx9MCvXfHXgrUPGfhvxn8KbXw1NZ+HNK8P2Q8OalLDiCW9hBYKGHoRAvvtk6818+fAaTxP4j8Rz&#10;2ejyaLpk0txaiK2ule8QyXUS+WkhBXylBUA7zuDHG04NUknGwr31MRPEniS2tdeS5sRHbRXTgSzE&#10;IJAJAEx3G7nj3B7Ct3x1q41H4U2mo3aj7RYXcADeUwDo/wAjHnoPmHX069ao+GfijpPjq+8WX97p&#10;BsNbiudPiN0NB/tazsI9kiS2jwk5jMkqFhIuScY4qx4o8DaJ4UvvBui6xb6Z9qu/F93pGt3lze3E&#10;mn2iRNDLAoh3gCIx3KZV/wDngASMMaLDburE/wAONPbWLWB7G5RpLRHiK7tgiIOVbcDwQCPxpLy9&#10;vktdZ1HRtPiuoNBt2nvNXjtnKSsJUQxQOuF3rvLHls47YrF+IfiWHwfqcEfw+k0O1l1PREGraVar&#10;Hdbr2K5aMBPs6+WrvE6PkfL8pBJIrW8L3utWng2z0y40PxJNq+naFqWlGx0+OI2F2szvLHcs5cFX&#10;VpMFcEnYMGhrW4+Z2SRl6/4i8S22krD4k0G40nekzWV6XiKyyhNzJMqMTG+3adrYPHSqv/CI2nh7&#10;x7pvhPRRqz+MgLNrbVmuPOtp5JY1mfzbYABIFVzhhz8vPWr3xD8T+JfjWmnTXehfYYxeNqN7DFqI&#10;ktvP2NHJ5MIVQNx3MSS57A4rk5/HHi/SZjpUOorbT21mkMesQWES6n9kUkeQLjG7aoBHXOOOmKaX&#10;Ylu+56BrttrvxD0JZbPWrbX9CcXyG/1KJdLFo9vjzWBG9Nh4wSM9Aaz/AIY6/c/BIX2jzeGtQivb&#10;KNpZtV0yJropFMh2P56AjYQwIyOeeQCQdjTrjxDqWm6pFqel3HjqDW7WLTYpr+bybWKHzPMuB+5K&#10;sjNtXkLk55JNb3hbxTeaBqtze6r4TkfVzKzw/wBkWwurWW3SHy7aEEvvjCHqSDuzzS0tyjV9zBTT&#10;vCHj3XIPEFr4jiv7u3iIt7EzqJBuYn7vUn8BwBSanY295pJ/tLfo80sP2cvJkxXKr6HsQe3rzVCH&#10;wVpfi670Dw3pun+GYLS5toPMmExttat79WL3LNtUv2KhScEY281peLPht4XsF1A6j4h1Sxaw0a01&#10;eKO9M122mo14IwipKyt86lshjxj3pWfcrmXbU5/wx8Hbm5NtqtteRagIHVo3W5AJ5A79uOenXpXS&#10;/EbxpoMLQG/vrS5uYowJILD5wSOBlzxkEEnHqcd6rp8LNW1CDVtMutdSxTTzNHp8trbRpBd4txcB&#10;iGJdmKsMgYC461BdfCXTpLqLS9G1XVpdSttR0y2ufPuY44rhLuAyYUrH+7wQ2D8xP1xT3d2JtWOV&#10;uGvfjvcXNmCbTThLE+12bIwrBcZHffn04Fdbp2hwfDrSbnw7Yyz3M0akyXMYKjIG4AuoHvxn8+Kn&#10;1vSbf4V+M9Gh0ufUdOF/pZvvIuLcTNDOkzxsFFwGYZCg4PPIOBmtHUPGuseJbby5LfxFqFuwCSRL&#10;BCnAH/TNemOfwz2pN23HGN9UtTQ8GeGrjUvAPiOG/vJLhbzTZZLdHUxiQiJiVYAnrsJ5/Tisnw7p&#10;MmlfCTRr+10+KbUWgQRRy4LyFSVYMMcKPlGfdugAJv8A/CXSeGNDVYtFv8yFo3kurmQbEZduQmAM&#10;gMR29q5i51PWvF3h/Sv7D8JWk/2WSVg90d4VN205JYY5UdQByOahe/s9DSSdJ2krM5zUfDd/oum+&#10;be69G8l80kgtEJCRjdjG0npzwSM/yHb/AA6+Hcuk6fbbtVihsTMz3Vqs+XbJHUDByBjj2P45EFx4&#10;6RlZrXToXGQWtrXeV55GTn0+net+21DxpFYSrdfaTFKjRxyQW4j/AHhIGOMc846jlhWr2tcyMe68&#10;N6nqnii/vRps/wDZVzCryuqbQjZYshViD3HPP14rZ8Nyy6EjQQ6HHCjZ2tPcrkrnuPmGM84Ncrpj&#10;63JqCaLrd/cSXB09xPsbLpJuwcoDyQHBwR2PdTjO8YfBjVNOsM2DzzPNh1VXJfb/ABEgDPAxnk9a&#10;V03yyKSkkpI73U9L0fUNZstRvdY07Tbq1AZLYTq4cjOGYAcck1Db+NPDlv4yXxDca3ZyrG7QStFa&#10;yEbyjAAEnHU56YyPy8Y8L6C/h3xDbrrsUc/nvlIGZXkf5WyO5xyOOvJPY12vxb1eF/DEWn29mtok&#10;d1GXiT5QjE8N7jaAPy54ocEttROctzt5/FnhaP7Rdzax5trCdm2S1LBdx+Uc9uvPvVex+LXgK21E&#10;AmO1eNg63C224kAEHjaCOecZzwO3Fcb8PNV8Eab4Z8jxHtlv2lckgFvlyNue3HNXz4r+G1kXFtYy&#10;3Tvn70WcH15yAP8ACvOlifscjZ6UMKuRVXWir62vqvkehz+O/Anjq2ns5PFJjtn3XDLJbtEY19VJ&#10;ABwB15zgYFaeieO/AfgnSbqx0nxdb39rdBjJJPaF3UlAPlIA7e3PToAB8v3osTd3X9ml0tnt5NpY&#10;bWHb19+vfn1r2n4P+D9ObTLL7bptnckyiNnngV8qAPUHnB7V3qKVPmex5qm5TtpfuW18Z+FNPtUt&#10;NI8TSW0qOzRvDZSSSDLEkdDwcnoKvabBo/iOykeDxJLfXLRTGaJ7RUBDKQ+QVGRhsnOevNdn8SfA&#10;vgbTr3TYrfRrJVK+ZMY7VcE5GFxtOOR2rE8bW+jeG9DS80vSbTTo30aaRzbxhVLshXrjPBx09/Wh&#10;STskNxe7OO8I/GHTPhLbzWGmeIVWO52iSW405pA6rjgDIXGT1Azz1x19o+HnxEm8TaBey/aIrizm&#10;c77uC0MOc5yQu5gcbeccV8geGobHXNA0m81SWExM4iCSWxl3IGxhQB8o5HOOrdsjP0n8LL/TNPst&#10;ZtNGu47VJLEZS6zjed2W2Nj5sMOTggE+tZ4pLk21YUnqa3xW0nwxqN/aXWtR3N0l5GszXEd1Hboh&#10;jIROTGwH3B6DrVXxH4d0NkiazF5pk7Qq0V3/AGzDsX0YhYAc46kH3rA+P41DxD4T01LSa11GQacz&#10;lrTb0WQ5BPGT3OPTv1rG0Hxfda34M0zTIY7dbyytI4Wnmi37CFGc5Hdge56fhWNOnJq6l+R6M6lO&#10;nyx9mndJ3d//AJJGD4s1zSrSRdNvfEenXksS7F+1XE7/ACZPG5Yxn86vaN8SPDmn6Fqrw3Uk2u3t&#10;3NL5tpCzW7SSbCgy3zEdug6e1YFt+zxc61Pcavd31rJan5sRj953A5IwenP1zj12/BT6bY6RqKwa&#10;VCkscUkcNxPEPMEgYbNrkcHdtwQR6jFdPLB63bt/XY5ZV5OLioqN+1+nq2ecaZE3iKx8UpqUP9oX&#10;10jQxkKWKyMsgHuBz/KuP+FfxEvvAepWcv2uRGs3WM2aM6ZKkdGUHa3Jw3UZPrXpXw2vrmw8Y65b&#10;s/kxQMghlO4nJ8wlfQc54GOWB7nFS0+HsfjrxTdQIYbG/ubkyCUwBmZi3AxkZGfXPYdAMdKko3Ul&#10;ocbi2k4sPC3gy08QapBIk8WqwXM6tcKAwKEnkkEgjk9OenXvV3xL4b8NaLrl3YpZW7rAwUMbjk8D&#10;mtT4W+H5rXxpqsNptlktmMTbR5as2TkjPbAPYEDtkZN3xtoFzqHia7ns9Oga3ZY1U3Evz8RqDn5T&#10;3B5zWErRejHGKtqj5dgJZeavxjau0dqjghCNuOCMkgCrIUEckZrqbPM66DFAWkDA/UdaWRCehqJW&#10;2ggjJpIdiN1L5HbPeoEtftN3DBn5ncAH3q8jA5GOTWz8PNIj1r4h6HZMTse7jyVGTjOaUpKEW2aU&#10;4uUkkfZfgmUaNpPh7S57j7BctAu7aGK444wOvbr7V2/xj+MOmeFvAenxWsAus3KR5fIbbnDnb68g&#10;9RXAeLr6fSNXsr+30wahbW+DJtAG3DYI57EcdPp1rH/aN0Wx1Dw3pWrRp5E/l+d5IOBg9O3PfpjO&#10;BXzNN3kp9z6apzRg4djG8eQrfeMLOTSbp7bUr6GN41ljBDZwP0GD1re+JGq3eiaHF4c0e5SDUzCJ&#10;p5ImIfd7Z/iY55zwPrWjpfha08Sap4T11l8oR2JYmPgqQBtI/M968xudTtdd8RatczXRdGndXZkO&#10;fl4AzjgjFbVfcXOjy5y92zOfi1Xx1oNsHjlu9Qj3GSZJ5fMVlHXGTkcZ6frX0b4G8JWmg3H/AAkE&#10;bBGlsjJcRkAfM20g57cKR+FeFjVI9ZZreOK6ZdwhV9/ygk4z9enBr6HhsrlfB09k0Ikkm2WoJ/hT&#10;IUkjuASfwNVRqynFqRNKNncxr+Y69408JxeTDIo05pHljAIi2nhc9CcE8/Xpnns/Efwn0Txv8KUt&#10;9c1SS1jffdgvl0t4wdqof7pOA3I4JGa+bvGV1daf8TVvLDzTbRP9kt2jlARABsYYHAOcgk/3RXT6&#10;r8VL7UbSPwn9jMVrcyJDLMLrGQXQncm3g7hyuRjJrvUW0uU1TTvzHgOs/DK8sFuLqCOU2MQJViMh&#10;kycNxxjAri7pCluw5Ex4wo4496+zn13TbiKfStR8V6fayRxN9o0y7s0GQEyFSQFSM8AE5HrnnHx5&#10;4hvFXXLuNRGhilfakb7h1/h//WaEtbnnVaXK9BuksDaizdh5soy7Ekcf5/nXNa3FAGtpYkYJHKpk&#10;Y8jr2rXiDR3J3jzGZAdw6c0kUEd6iWFzPsjLdj0HUnmrSs7mCdtCG3Zbm9jgikkitZQSrSKDjH3s&#10;fzr2PVreHRfBCTWYj1CGWG3iklCY2TAsdnPIJTmvFdNg2XyW9y7hY2YIU+9gjt7/AJVqR6lfaHo6&#10;xW6SrZXNzv8A30andIi4+93KiQ8Z439OaznHmtY6KdT2aku6sWJYl1WC7EgB8pziA8HNM0uyS4v4&#10;4pZmFmF/eKDgg1DJerfJLsXY+3Jfpk1j6S6rrTb5Qq45JNJRdmjCx6A3mafcPLZM8SRrvjkJ5OPf&#10;r6V0mj+KLHxH4RutMjsHufFFxcmVrpsAeUB05PXOTniuI1nxOtrbpM0UssQXYhVeo+lZlnexXMAu&#10;LMNHcLlxjjIx/wDrpRi7GylbbY27Ge5mnktk3XEVwjRvGAWx78emaZ9j1fSwLdL90eMYESttIwf/&#10;AK9aPgxoNZ0S7jS6Wz1JN0yrKuHcjGAvvnt3z6gZ7L4WeH9L8a2LW2qxtJqU8hjikTIYevT2Nat8&#10;kbs6qVF1Wopnn2ieK4hq9tb67cuwSZAzkZbbkdDj0/Cvf/DnhHUr/Rr250QWd/pM8ojka7TEy46r&#10;ywwe/HB49BXm3xF/Z9Ph9NSurbUheSWJYNGV2sxHZeeeP5H2r2D9nTVPD/ir4QzeE7qa70/xUl68&#10;sM8nyQ+XuUjdnO4481R3yTyO691xulcn2LhUtLQ4CT4JGdb25F6iJbDfMzKQkYJ4BPPrxxXbeA/B&#10;tv4UsxNIYLu2Zg3m2lwkom43AlgRjBA9enrkVvH4b6p4T09bQ6tcWyzTK1zaGPMVxGPvAksehAxx&#10;x174rO8T+AfEUaL4ksbN7vRV+SVYfvcZ7Dpx3PpUpJOyOyFOFr2szx3xj46hvfHf/CKpp7/Y5rky&#10;XBMgjDFgM9AcfL7j8sLXrOh+L5vB99Pp97bf2loV6giudLZ952jpjIGHAzg4welea+MPBN3qur22&#10;ppHDowY7zPKo45xz9Md/etaSC0sNI/sPS0bXNZvIB584RVhh5wSGBOc4weB14Oa1kk7ChNxbvsdv&#10;40Frqng67062ka80Z4pH0y5dMzbscQnHUg46849QCK5bRr62TwfDF4lSdtRt4dr2WnyAzSRhvlMn&#10;PAHfHqe1afhrR38LaG0UNwmpahKwncqoAVMD5EQEAAAAkjBwR14xyHjrRNX+Hd3ba3bRtHJA+13n&#10;T/j4U8c/X1z+NOK6XInJz95nbeDPDGpfEDSzqs9gNJ8LWLHybdSUWd+AM5PzgZ5OTzjA5rsvEnxI&#10;0XSNFFvpYe7eGEQiW7by7aEgsNqDAydwyQMZ3AjOa8w0j4k6p4jtNOsdNkj0+zumKR3TOWWLJx5S&#10;xtwpyAOPXORiuuHgLwv4dvLaW61D+3ZOZ5zdLtSEYy3GcY+U/wAsUpWvdii5W0OXuNTvrzVGu7lL&#10;PVLVSDGbtmiWNySflRVO48AnOPug9s1d1ZJGlt/7SmeG2uhxLacfZ3YEKw9wfx6V2fxCu9D8Wadb&#10;NZ6N9i02MBleBQkEvQDlTn644OMZzVe58NWXifTJ7KzDR2RtpPKdmIJZUwDz9euOD9KSd9S9eXlR&#10;S0vwzo3guzg1LUYit1Mgle/nnd5NmxdypGMYJ3MNxJJxwBjNc54Kt9a1vxjOiWkUWnahvt2eQZ8x&#10;d2VXHIxnB4PQ9RWpovjebxH4a0fUpls3vbEGwSxltxKoJADOqsGALLkk8Hp2zjH1jxVJYX2bg22h&#10;usqyRAESS4GeEReAM46g9B2pNN6Di1GPMdtOL/wL4XvNH1/RdK8VeGdQvHv/AOyfEVw1lJaz7yTN&#10;HMschw7ZbBUHcXw3zFRyPiDxH4j8fS6GsenaV4K8J6FbTix0u0y8cEhBTzPMZELsVZgMIBhn6k5G&#10;odV1f4qeKZfMuSbxYkP2vUm3yFMAjYg+VeCpA469OtM8Qs/hHVFsDmS/8szWl3N8zvMmG2nHQHnK&#10;gAYHvQm72ZDin7yVkP8ADQ12HwinhXUPBGm/ErwhFcNd2ketXH2B7OUsxbynxIzJlnwNoKhiNxUg&#10;B/i3w1rvj++0678VWOn+HNC0SEWukeH9Hdmt7WIhcsW+UMfkUZCrgKAAMkm3q3j291acx2j/AGeE&#10;qHDJkO4IHJJ6mvU/hv4bT4onTdGnuI7VvsMpAjcNK2x4xucHkAh8D6g9OqcmldgoptHg2rePte8E&#10;v8OfDcFpaR6f4ULW8OpxSvK13GdqkPGyIEJCkEBm6kdqpfHS8OrarrjWiqY9dsY7uNbU7ZA4AVwC&#10;AcMeB/EQMHniuq+IHg+51GSTTYtPczae2whDhyqk4bnv/ielQarpmn2vhcz3DlJ7dQLQqxBkHCuu&#10;f4SMjPHO36Uqcr2bRrXpcmi9Tufhtqup/G++h1DUry+8JaBDowttP0bw1rl1EkBjZgZmaPytzYIU&#10;KwIURj1NYGqW2tfEWazvPFlpZQG00N9Ivbm2uJJZNRRiuJJIzGojIxKcBn/1zDPHOZ8An1PSdBeC&#10;xSVGtppYArKXC7sOikDJOd65x2J4HNd1p8htNO1K6ivIb5b2FFKouUibcScYOQRjp6Ec9cE97dCa&#10;XurnW6MjWZ9Uh07R5/E3gfw58QrrRQsNhr2pXktpMIwQyeeq28iMQQvVgGIJ2gmvNfHUPiDxH8WL&#10;DU9TktNd1XUJIJbqyhkMFoFgmR4rMPtY7OoLYYtvY8bsDQ174jatq9nc2T6osWnOWjazjXBOB/EM&#10;dzwM8/hWFrFlq+sTabe2EtzpkUSpLJeJMY1ZV5IYLyecnAya2V+pm4pq/U3viX4/8date+IfED+J&#10;LvQL6yvrcQ2ekazdGytcIiiIopRJgzZkYsnO8jOFqzd/EbVPHUHjPxxNpVhostnNphmsYrySWK5u&#10;LS7ikDFzEu0yKI074CA89DztnDPqwv8ATL2M29nqiEpdXbrGZeCpZVBLDDcgegI9atapZHw74Z8Q&#10;aPbXlimja0bOaea+lMMqNDuPAH3g24Zz3UHHQ1SSasQ1Z3Rqat+0Fcf8JE3ji3+Dvhd/EzgbdefU&#10;XmkjcRiNc/uFJOwbQNy8dxU+g+MYvBeuaF4mu7mw1bXRPdXt5BqMzW6z3lxnMyCKOYqI0d0VSBlX&#10;zn5RnzPTtds9OjhRLbUNUtA25vKk+zQznJBO9iCwGSPlzgE+9ZnxBu760u7e4stO/sdr4blkKBiY&#10;zg7vMbqOQMkA/TjNKDe4nZbHrf8Aws7x94U0jwZ8SDePe6TqN9LNdG51+9NvHHLcTRKt3bkukMPX&#10;y3ji+XyAOTnPLXGq678EviloXiqbS83moapq+qW/hCxke5hMnlyR/upo4yzoyXMs6sE27So4GWq7&#10;4U1z4gP4Q8O+GND8LaclrYaLJpWtv4isonTVFa4mkMQk3FxEA6sCu0hxnPSq2i/B8a9F4a0rxl46&#10;ln0/Q4nh0yC1cIttHIwLRRyP85BGQM5AHHTgzoTZsZ4C/aXfwFZ6T4n061tZtUv9e1i01XRXnYFr&#10;KaVb23nBCFysUk90AwTJBYYyeI4/2htP0Xxfo/iPT9Ll1/VNIv8AWZU0uEyRafcve3c1wl2kzR7y&#10;6LPJDh4lJVVYEfdqT4x+G9D8GanZx2KGPTdNuo40KqpMkTRDuMdTwT6k1xnh+Wz07W4Lqa0DQ20y&#10;C4jKA4TcN2ATzxmsKtRw1SOeVRp2R1fhv9o3xbpV8NdhbW9S1ayvTqOowat4jnaxmiZJVe2gtwu1&#10;IyZo3UsrFPJUDHOeauvjP4k0F73xHpUNhpFprl2t7FpaW6XZspY7iWVJY5XRSJFkuJyGwMBlUfdG&#10;O4j13wBfTym10ddQ1Ga3n80IkkSE7TjJPHKgduMtzXkGvamNZ0xrK10qGFV1A2i2iFmMBOGAQk55&#10;I79cmtqV5atF3aVz1r4LfD6+8U6V/wAJTbxXtpe31zcTanqGmXrW8sivKzsjqm0YLEYAxjJxXrnh&#10;nwB8PPCmojWbrSY7DYjiaTUCZnmZgQ7HJbJOe/Ncd+z94q1nwV4B1m4utNnlhhZilsuQzBUyQAe7&#10;YXHvnIBrL8DeJbf4j2+uvqjzXlpLdNJaQQsFHl+WrBc4zjIfv/H34wp3bfY6VZWOGiNj4V+J0Edi&#10;9u+itcz2yPAmAYZCJORgcgZBB5GCK9qvfiHpvgZT4llmabT9m1YYV/d5AwNx7DkDkdSB1NeQfHNb&#10;bSPEENvAqLJY21nLGnb92SJCQOeQwz16nmu3i8Lza98Fte0t5YmaRIrqEKQzqvnRhyB2Oxm9eM/h&#10;UrNJsmLaukeW33xe1jxX8U7uPw/KuhWM8y3EduiLlzldygsOCxyQAMDsOAK9I+NnhSHTtH0TxNBc&#10;W0jy3TWt4sDbpYzIpxkdsMoXnng9ea+fJdAf4dfE3RWa4kdJJY5FkkUAkMSoJ9ABxn2zX0p8VrSx&#10;1n4d+IE02N/tSCG/GV2hpEI3P/3wDkjnCjmqaUWrBe97lD4NfE46BClvaIytbMSWnAZMYKkleexA&#10;/AVk/tAeKNd8D6/p+vaRqLWdvqiCeW1tkUR7QoxtySeeeOOgBzXFeAr2BPE0ltMcxX0Lx+WxwcOm&#10;RnvjPeuk+J/xP8M+Jfg3aeHtTWWLxRpipEuYi2SCcgOMDoBzjB61nJKMuYlztCxS/wCFlWXjCCzg&#10;kmhujqJUC1ubVfOiPILCQE5wQT/CRj8DFaR33h74n6pDo+sXWnx6hBBaEXCLdiSLBYRYlDcBwMDt&#10;n0rzz4D6Iuv/ABG0uOJFk8mQtOrc8YPbB/pXrHxTg/sHxz4cuNOWRWSESO3RfMjmB27umNvqONx9&#10;gNbK+g4vmjdnf+C/B8h1jWrPxX8Qtd0y0u42vrvZei3EsjLtHOAMlRtKrjgAYOK4fT/D/gbxJ461&#10;GaRr2ewCxR2UN7cTXMkpjX77ODhsANtBPyhq5f436xqdrqdxcazq0Cy2pEb2dvG4CsQsiOQeoVZU&#10;Hzdd2B613Hh2e0MnhfUr6WO1tIneafYAHy6DjHsTxn1PpWbTSuym10PYLvwr4Sl0mxm8NaTa2DOz&#10;JPdm0ENwQM8PjLMuV6nrnPOQT0Hhlrz4X2WrT26WuoWU5US7RjJwRwTkjqRwRn1x157XobTVfiRo&#10;13p1zNe6G2nbBdsrKXIjAY8gYI2nGeT+PNfTrnTltJ7O6/tGS4eQx5jlBhkQN8pIIycgA8EY9TWE&#10;oRWr6mlOrOceVdC0/inTvF8v2f8AsKGxad0QSfeJ5XPH0JrN0Czs9a8M61Gk72I1WMIvkPseFnmM&#10;j7SehwQB7qK6e0vvDXhiC7LeGpbm3gh85LwS7pInAJztIAPBBwT6fhxHgq3u7S2vDHbvdG2vZZQA&#10;hy6tzgr1ODkf/W5NRiop8qKnKUmuZ3F8e+Gv+FY+F7eDSdWuPEk8jL51ukgDsgxlm5xnLjG487sC&#10;uQt/GGv6lPZl9KhW7mma4EJky8boPvfKGHcdPrVrWdK/tXxrDLcWktmrsz7gcR5AGF5xjlj/AN8t&#10;nqK6bRtFh1h0VbaWyWxlLtOwwXAxxk8le1K6ilzFqLkro8n8NXF7f/GcwvvN/Je31mxdQGU+aCcg&#10;Egfhx9K9B8b6jcaFo2qSwXQOpNdLaRRrwhzgB+nIOeT7n0rxz4ieD9T1/wAe+IJ9LV45m1q6kimk&#10;DKhLoW2g8DnoDyOQT612Pw7+FXinULhrPVYbu4ljG943kwCp+UHf6Z5HfBrd23bOZJ3aOcTQ8eIb&#10;XULmVNV1YHEUUfCoOu4H14/AE+1Q/Fy2n/sC+vpLZBPc3sAIik3BCiAEHnHcH8R6173H4H1fRtQg&#10;tNN8DWc1kFVZNTubyCWQHB5WNtxz9T3HXFbXjT4I2/jC1t9EaafT7gTLcNEApUHaeAxGQMIvXPfr&#10;xWbqJK6CUG1ZHi95+zrPD8MtP8eedbXlndwxTSW4Z43j3KM7sJjAbPOcEY7nFc34X8GW2tapHZWt&#10;tcWbT2zENKoGW646dOD1r6k0/wCHnibw/wCDxpaa5DeWVoBAsUib1KrjChDn+71/nXlEE/iPxP4u&#10;m0uCIaTJDuSC7K8EKWGSMHbk/iRj0FcDlKS1Kaikro+blgaLU7+xgBW4S0MSBRkO/mAZP6evb8Pq&#10;n4CXGijQl0/XorhrhpN8Qj6ghFHPHtXleg/Caa91vxG1zPLa3aSHbOtsX8yEuuGXAznPPyg/hnNe&#10;nXnivTfD19Hf3VxFPqFxLI5jt3LI78lgcjCcdiemK9CUo+y5DKEHF8xt+NtR07VdSfT3SS7ldwEh&#10;R8PK/p3+vPWuG+ItrdReBdQQ6YdPjjt5IY9wJbG0Hknp0YY9ie4NXfiHPP4HtrfxVO0W6ZldEAO7&#10;LN8pwRgcbeh7evFddZ6brnxQ8DzSXyobe7t38i2tyC/AHI4I7t6nI6UouMUnc3b5k0eP/BLxf4b8&#10;J/D3Q55ppotXntlSS2S33CYrcSqCGxjO0KOoBwBnjj0W28TweOofENlolpLJdz6c5iUhUKENyMg8&#10;YLf/AKhzWJ4N8C6dFpCeFZpGhGkO0p09IG/eyAswJk44AfkE55AIPStP9neUSatqdxMs1lcoslsj&#10;GNtpBZSSV+oA4984qK9ROLfUzSvaJ40/iTxR4C8K+HJCXt7yCO+Z45xuyBJx9RmtB/jv4s1Pw3YD&#10;UZ4LRtQt/Pia2tUG1dzJnIYHJZW6+me9fQ3jT4HWHiyewtLm+jczaXcus0SlMM0nPB92rwzxr8Gd&#10;UTULHSLCy1CWXT7RLWMNGJEkIZ3LKUAznI7ccA1VKrTndHRiYSj7Ptyo6DwdonjrxPYGSa8ijhaE&#10;TRyAElgcnor46Edxya82n1bxhqv27SYLK2v4IQzzybSAqL1baX4x6+x9DXvFj8T7T4PW39l6lYyr&#10;q0VnDbvbzEv5ZCgNkg88ZIPbKkj+EcJocF7/AMKy1C506CL+0r5ZIVhRQz3JYKrElskgAZwO54IA&#10;IB7W12YKKk7XPPLTVNSlvtTs7bS7G6uLeQCadAwlkGOuN2ccevp26dJpnjGDQdXjuZfBU1u0SbR5&#10;8u5g/G7LE+ozjHA7nv2PgP4SNaX2p3uoaobKaW6RnRrbOzK8dwT27d/rXoo8GW0E4ivVt9dsWba7&#10;3CPGOQOhUrjHX86t1I3GoNnl3hbxh4d1cXtlpfhq60/W7hmkE1rO6OzEgcYcjOemB3x3qg3jTU7d&#10;2iTwvd3CoxUSSXkqsee4PI9K9g1HRNN+ENvq/iG1ZNTtLeF9mnLFiMoSo3AbclgOeSfw7+SSfF7T&#10;7mWSW302UwsxKbogTjP1oc0loJJN2k7HzkIhgfrTcYOB1qVCGXIzzQVweldNzyRpXgD0qvIh8wcc&#10;VdRARknAp4tQRkHJoV0O5nzyeTGXAziup+A8LX/xFtZidvk/vMjqDmuevLcLbvgZOPSu4/Zt0wTe&#10;Jr1pJBFGkOTKRkA54/XFY1n+6kdeGV6ke9z6S1bVJ7OY3NncNM32Zh5Ejfu3PPJX17fjXR/DzxZa&#10;/Fnwbm50kS3OlsIYzHGWDKfm5VuR14PSuC0rRLzxH43ljtJ7mfynQQx20gVSAR83XO0EE/Tj1r0D&#10;x1bS+AovEdp4ddrG/iiRwbdsHPAJzjkrk/L6Lg4xXgJRaUFufRNylJy6HQWGnPY29lm1EJjBBjUb&#10;RGCMkEfjXiXiPR9H0LWL+BI4t1xcNMu0AblY9B9CMf8A1q9S8Oa/f3Xw70K9kkMt5cTbJZ5jkSHn&#10;g/XH/wBbtXO/EPwLF46tYkt4tl5asHZY+J0J/uk/K6+o9vWuudOFX923Znl1I3V0cv8AD+20zUvE&#10;ZhtAkogdJZYcBgCOFBGf72Dn2NeyXF5drc340eH7RLptqUigwVEsxGe5wRgL9CD9K84+FfgOfwkm&#10;qanfoXvNzMFSMqCoXCDBJYNjP/fXfrVPU/i7F8O7C2gv1n23Sy3DmF2ikLNn5cj3Y9+pH1p06Sp+&#10;6TTuo3loeY22ua3banqk6RSrqAk3eUyNvWTOQwBB7gHP4iuZPxo1O91GUeJI1uWhyqlVMcmQcg56&#10;EhsHlfX6H6A/4l9tY6tq9/IL2SCKO8t3Q7ZYi2VXawADAlSORyfXPEniz4e/C/w34f0nTvG88mn+&#10;Ib61iupDbBSibx5gwp2gHaVGc859jnrjKO9ipv3Urnx5rGoL4ivry8laWeYTkRh8ljF2JBzjqO/c&#10;+lY0+mRsi3P2omVcZj24I/Xp0rtPGOg2OheIb+z0S+i1jT2cgXYXaTDyCcE8HsRz16VganpxMoWP&#10;y1iAB3Lyfp9cU+e7stDypSbbuO0+QLC7ECaNFB5PIUDpUL2EE3kvDIT5p4z24z/KqUOoGQuqKI48&#10;lcZ5YGtGO0FrIWVMOvG7PQY7U2mtUZ/CTaVpghLMqB5ixB3dcVQkv7mKSG0uC728FwzpG3QFyN2D&#10;77V/KuotEQwmQJiQnLHrVKXTmeYyM27eS3ldSB61zc2uoczvYll8PNeWQuGuDswWCLwRXG39hPZv&#10;5zDcDwuFyceldPq93cWMaQxTMrFgBtJxik3SKfs8rNdSou4fKMfhVRlKOo9UczPd3sixmRWMK8oC&#10;vAzXo3wR8LWuoatLcayqpYW8ZlHnA7D2wcd+T168ViXlndXYjVkWONxlgemfX1qnd3LW+mZkcrKX&#10;2hl4XGOfx6da1U+ZWN6M1CSlY9U8DXXhK5+Jk0l/bxzWT79lpBncDxxjHPGe/rXseljTpfE7ypo6&#10;w6XEWW2ls1EU6joCQMZwO9fJMtqw1ixWzGydpA8TRfK27djr1r6K0fxzf2f2LTtWEWsXEahQ+9Yr&#10;qMYGSpBBbt1POetRU20Z6+FlzSd49TvNP8ORXemlbrTRrtmGZ/tCzkOj84Z4gc9D06+3IqLQPD3h&#10;57UvdwwaXdlygkt1by5nHQFAQV57nHXr2rIvoryfTP7V0bWb3UDCMtEsmy4gHcNFxuA9MfnXGp8S&#10;21PU5bK/08aVqaFQ+qKjK2TwDJECN2B1Pb0FYxU3sehOVOOslqewQ6tq9vfRxa2sZtYE22sqszLM&#10;ACAu/oDx93Ge/wBb2nfGIaho+oeH20gWa3KBRIG3pHgZyeeMkfy9K8y8P6trvhWT7ZPcRanpxV3C&#10;5MllNjphuQgPPHP0NM1WOw8SxxatoJutO0CUoZoJgzF2RRuWEnDEblY5ORjpjoN1DW7OCU4taF/x&#10;JpE+q6YdK097WzgjKtLedI0xyuCOCeSMfnjimv4Rk+H+mf2pdJOumvGCokTEt2SwXdk9sHOPY/Sv&#10;TL74eHw54E0rVtetU0m0vZQLe2ZVbyxtzkrkMWzyT90ZHpXDy2bf2yulTW02s2gj8z7T/rY4ieQM&#10;8gMM9uBg5PTJKbS90VOCk/ePNhoviSz8YWviOxgvYo1uEmVijDy/u4x165Uccciu+1zw2njLTn0/&#10;UNWmuIFjBMKgbkIIKKCQSAAfXnao7nPVxxajpPhvVLG4X+0Z5PLiLI4UpjkAg9cD8ufWuUXSLbRd&#10;Rj1DUr0tpkm0TLGSMYyChJI5wOv6inGfPqwqU4wdkzyu48Ox6HfHR4WktNOumR45brP7q4DZTgjn&#10;OMEY6geteoyabN4p02JLdIH+1FbSQbAWicOAznIyADzkYJXPYkHI+Mmv+HPFMekaXpBcs6uRbofM&#10;mZsr90DPTHrxtbOKZp89h4c8OXdtd3j32t2qp5sMExjQMwwPMIOT74G3Gc1o7y1OZLlZ6dBqugrp&#10;cmnXTgPZL5axwpvZyoGfu8Kec4bHXjNeZ+K/Fc2q3gsrCaaGDyzF9i0o7pWXJPzyDCpnI4znnrVb&#10;TfDuranJNdTefdQoMx2mkw+VAo5OGA3Ej8cEnoK9Xh0bSdM8EtdCOOxvYGKrbRxCPeeoXLY9e/8A&#10;+tXjHbUvWWmx4U8114auoNEltF0hNQQ7PJkLTxPyFaV/UlduOx4NdD8K/D2k3/2nUJdNmvdSgLKR&#10;KN+JAAD15PUY9ePerHxIu7HWfBsl3a6SUmdUja5KqLhucqSFJ5VguASenrWv8HvHP9gw297a27SC&#10;6fF1bKMnzwh6DHGVGf8AgAqm21chR96xZ1vw0/grULDxhqU9rZDV1KwQSP5bRKr7Pm9CduB2PTiq&#10;fjW21N/CJ1622/bEuAUgkk+crj5mx0II4/yK9BvNUuviJNeSXdhb339nQzXUNrPGHReB0XcvOAOQ&#10;f61xmj6nYJosK6ncxxROrxssjHZ8wP3SQPU4HGOKx5rM3tzKxZ8DeFv7R0lZ1eM2oijkQuuSUYAn&#10;B6dQ30FdX4X8bN4A8fL4vSxN9a2OmnTFsklMa7WlDbg2CACSOg6j3rh/hl4hNj4TttFuYmaa2uX0&#10;8yI3JUsTCQM88MorqvEvkaBo72N8v2eLUF8k5XLDnI47cj8jVNbp9SbppdDl/EXijW/iP4x1TUbS&#10;3fw/ZvM0kZnud6F2PTcqAkAkccdMZ71LYWtp42+HHiCG6u4473T7mRRGAQ5aPZKxUkc5zW1FFpw8&#10;Kai9u6u0lqTcKsnlyOEOP3RIIzgg4Ck/TrXH6ZrVlZ6fYXIRNOXU5WLxzMgYKw284ALcAEk88DJq&#10;ktBSd1YyPhF44uLNl8qAHfdx3Zkj+XJOzr/3yAa6O08AwaJZR/2lfFftP7yRXnVIlOc8HjHPc1x+&#10;geHo/CVlp0tvLLI/kyQ3LXbeXFztYOGI6D5vXP5VmeLfiDp3iG7t7C5uZfEDxqUNtbJ5dsgz0L9W&#10;GffFaNOT0Mk7LzKtzfWVpq+owRzpet5xQCy/fEr65GQPTJP8+J9f+JNvbWNrotw40mzhUxokRW4u&#10;X3f7AGFJyTyT1I561k6/o8+naPA97epoulXdx5UMGmJsLNyQGc5YfdIzt5zkDFdd4F/ZhXXo7O7v&#10;bOKOzaCOeSbeS+88hSGbIyOc++MnBrT3Yq8h885aIqeEtTGu6nHa+D9Lit55/wBydW1gNdzsT/d3&#10;ZCjGemRWVYabZar4qs49ZP2+6+3vp8xY4LF2yrMP4gAp68dB9PWPJ0XQPFdlbWcGx7MZltoAXM3G&#10;1eQNgY4A+92PpXJ/FDQ9Ct5YdUsrK70u5lzMy3LAyGeNkYcKW/hyck5689KlO+hLVkd3Y+GtDvrK&#10;W5tNAhittMj8tzDbjMhRlbjA4GMnGFHXPrXzr8d/iQ/xE8SWej6doFxZXFuqqxjmDBUB3D5FXjj3&#10;+o9Ppiy1CHQdAsryK/ivbWZFma2hYpLDvjDjce55Pcg469QPnqz8Fa/rfj064bULZzk+TKpP7xAm&#10;wAbQSOAAfTkdqmGjbZcndaHTfEn4pQ+EPh//AGNog/4qLUowltfwDEsIXBdVcc5yQckjHGMgnHOe&#10;BNF1PTNH0i+FtqF3qm0STyTBirtuwBv28HBAySc+3GOzsvB6eHbuW81ISWpc7YDcvlgxBzhXLevp&#10;jmsXxFqFxtk+y6xHp0cClt11hllDc4C9zyMgjpn3qo6rQhuz1L3xmsdQvdAsXmtHsFvLNxCs7BVS&#10;SKUMxz3wH57AAHvXHaPblYo74FrhLhB56LEZElIz90gKRkg8g+taHi3x5qWtX1jBq9zdX1uWRbWJ&#10;bPybZC6hTu3YzkHBYDbwOcV6R+z1dt4rh0/SLm3hnttPlNpDHIoYrtY4O772Mlu/HOOKTj7vvK5k&#10;4KUjzNNGM1vJqEWgX4tmZoJ3yuF3EFvmBYrkEdSO3vXHa/okHhmK+ENj/ZtuyQXUcL3JmYlXKu+7&#10;A/hI/TvX0HNpVzbXHjfStIRppNMuxFOLtmxN/HvHIwMrj0wo45rj/ix4Wuh4H0e5lthaPc77O6Ad&#10;Sx3I5jO3JIwVOD/tH1NWpdCnFJHq0eryT6Xb6dPbC4a7g8rfGzfMCmMnPQ8jntXlHwN1nTPDei2j&#10;TvIPEE+qJp4tIAm7Lhv3uP4QhAU7gAfMGDwaf8AfjAjrBpl/ZyalOxRAZJhFsQHBVGY8HO0jOVKq&#10;QeCSM/w/+z7c+BtZt9X1Ozlv5pXk/d3W2WNwykdAMNw2cgYBA9Kjl5bqRabexyfjETX9za388st2&#10;zTz2s947ALIxXhVHAABUDn/6w+k/hLr1p4b8Gt4gnsHu7ddPWORoiGaeUlBsxnrkgY+leZ/Er4Wz&#10;6hZR6r4f0mZpLOX7Rc2gDEkswJY564YEjP8Afb1AFv4V6d4tsrybQrqwEFn56/Y1eVVVnJV/LcMc&#10;HcHGMcjY2QCRQ7Sjow1i9Tzrxv8ACrx74/8AG1lrMmkw6dZpceZBFNKVZwSMJ0yAOOBng9sce+aL&#10;od3/AGFc23iCY22mWiHOHAYByxZSfTgDn+92ro9QsLjSr+zmXW7uFpME28ls8qRuCM4wpHO4c5xw&#10;e/Bo/HjX9E8Radpdlpsep/2pZc3tsiopnLBcOOeQoDccHJ9qz5nOxtyqN+Y8C+GXg2HXby2uRuiv&#10;bMNEoHO4p90e/wAoH1xV6L4VaZrPiK+vr92glMbXCxFsecwRSQVzxn5sdxn2Fdymnaj4I0CGfRPD&#10;8AuUUXDw7yJNxAD8+5zx7V6deXmlavootdW0e4ku3tPmaCCSMiXH/PTaOOnBNU6tjFRPB/hp4Wtf&#10;DupyXSRGO6WA7BErF95P3cDtkn179K7bxt8Gde1vwOni1J7acxylPsuSJWZvkA9CBuOffHQA1T+H&#10;+jeJdP0zU7a90hbe5unJtZS6gxREeoJIJ79MHPXGa7rw1B4i/wCEc07R9X1KG8htLg3OAxZmPzdw&#10;q4+90xjis5Vop7lKNzxjVvBej+JPGljrd7fo1vfWMMmpxTKALW4WJwmNxywAjjGRnuvGOfXvB3hD&#10;wXpGk2Vz9sj1lI5Rs8t0lQop6FAenBUfj6Vxev6F4L8FpesupraNeN801k6FgxByP4snr1B5Oape&#10;CNX8JWHhW5ttEm1C9isnLeTuMTnp/cCZ6jnHpUyr821wUVF2Pq+w/aB8JWOmxr4e0G3QKzRoI1Ec&#10;aOAcggLkdDn6V8wfFT9o7xT/AGotxF4Pt7HfOTJG0hZLj5gxfr3AbHQc/d4p3hPWU8R7rA+DpLKy&#10;Clg11CNrAZ/iOc85612HhzUtRvZpLXUtDttNsIctExuFk3DJGAFGRxjqBXOpqGqX4lu76l2Xxf4k&#10;1f4UOLKxe7vmhBltrazUqUZc9Qrdc4+9Wdo1hrGk+Xq9qkKwvHHHcWQJS5WTPz7TkKRnHTg81PZW&#10;2uXkF40/iSKwhViEitYWY47Eh8Z4BBHvnPaq66bNcQG2GrOT5Ww3CJiSQ92Khl2/7oOB/OVVlZ2/&#10;UpLqdPq7R3VtbXNnZ2kkhRmmgvyhYOGOFypYDjHr26c1X0yHU7e5S7kh062t2O1oElaT5TwTtKAD&#10;Ht3/AArj7DwhpmpWsaw6jf3KQSeZEpv2f5x0wCzD3+tbsfhnTfD8lxKbO+1G4kO5JbiAy+Sp4IUq&#10;mB0HfPes3N7X/A1V0bGproMsN6by+S3ikcNNNFhChChO5PUADr3xWdqN/baj/wAeWs/abaQjMkbD&#10;e+1Qq/Mc9ABx0q0mh/YdKN7Da3ShHE7J9pK7yDzuVnCkdzn9a4dvjH4V1vV4dNdoft0jeWIfKR8k&#10;nGMKSM9yPQE9jVLnl8NyXZPU7HSkuNHRHW61K4VX3bltvMyccElYywA9eBWzeawms3Akn1K5jnYD&#10;c8jeUx49SARwT6Zo0u01vQ5PIsPsdvYqCVEUhGRjJ+UIAOc9DXPfEr4laj4F0Oe8lvJGuypMcSlt&#10;uffnpxWd5ydl+ZT01GP4v0CTXJNKuNV1Rdj7UuGupFjc8chw2OM8/wD1+emu/CdrpstvJbjUtXPz&#10;HzLe8MuznkHdKD+Q7GvmLSP2kvFfiG+C3ltaSRZ/1ogkcjAzzh/QdhTrj9p7xHpt0YLvSIoXRjuL&#10;B0cZ9ia15J9PzMHUitz6dewtYLLdJol+hRTtxCS3PPUMc1zOrRaVtkP/AAh8twwIy8tmUDA+5Hue&#10;lY/w0+IkfxG0Z7h0lt7vd/qc/Kq+pY/4V6FqXw51S7tFubG+nMQXJSMw45GckuprnfuaS/NnRFOa&#10;utjj9d0zTknWBvCdhqLFN0Kzom1TjG3O0444/TFWotf8SPb2wuPC1rpVjbHYpW6U+UOmQmzJH09K&#10;3NP+G2vrdwmcTIp5kYvFnOO3yDPNO1PSrlvt1lLI7fZWx5rEZZRjOduMdxii8W1b82UoNK7OY1T4&#10;j+IdP1uSbS/C9vfxoSY7w3EULv05xtBz259Kl0nx14h1TUg2oaAlmrJgyrcRvt474GTjHpVbwtPp&#10;nibVnitbO5S1VyrTSTuC2FyCBnjNdvp/gzSp2ut0NwWiGAWuHyc/jxVystG/zJUG9SGz1RbjVEeM&#10;mVrbSpnkFrGSqO7qUAJC7s4JzxnmsPwX448U61qLjVfDkWlJuYPcG2JyOxAz/vd/513KeEdNjl1m&#10;JLQC4eWGdJImI+R4xgEjk4IPHSuI03xPbX3i5vDjRzboifNKzuqgcjIG7nkY4/OiEo8rdjpxdN80&#10;Y30SVvPqcr8SY/FuteKrv7PoWlanYyyqI7qezy4G0DPJxxjnn8+ld7o/gsWEUbSW+hCIuCfs9j5b&#10;KccMeSTg+9dP/wAITabSdtwCQcFbyUDBHQ/N+lY2q+Fv7M0m4u/LuHigUsIY7yXJ9gN3fH6CtlWg&#10;1Y41RlF3H3XhCz1Es8k2mLcNKXaV7cjcc5z19azNf8O6hpVrvsrCx1eQFcwwuwyCcE9DwBkn2Brl&#10;ovGWiXd+lmmmarA5Uu0j3MxBUH1D9fbrz7ium8NaDqHiyG8vtPN1apYHayXV1OjvEBnK5YEj/wCt&#10;2q/aJXv0Js09zH1HxHbmO20jUfDVzIX2EIkE0kYOTxuWM4xjv6D61rQQ6J5S50WeM91YXWf0iroE&#10;+GkN/bxXX/EwF3Mu9U+33Hynvn5+verq/AgMoMl9cBzyQdUn/wDi6lVqb+Ip02mfmWWZCABnFOuJ&#10;jHFnHzGp3gCsSfyFVrpNwXOAO9evHc8F3RBJdPLjY2MdhWlYzkbRIfm6VnXskUFv+7X5j/FVS2uJ&#10;3uliiWR3YgABc5J7VpLVCV+h1OoW6iEMCPcV7d+zn4SivtK1m6tLVmEw8tI5CGJOOeeO4NeReGPh&#10;r4l8UzRNHaNHAxALSHaMev619n/s9/D+Xw1peoaf9klAtNjPPJGQJCwJLA9MZDD1+U14+JqXg4R1&#10;Pcy+knVTnojyH4R3epeAPizAt8tzZQqzeYJUJAyrdcngE5Peut1XWL3Wta1jU3Fx9nnuDM0ZmJjK&#10;ZwCFGAMgDI68GvoG58MWGqERzafFcyEfxICTjmvPviD4L0/4fSCx1Au0dzbi8aGBWDRRnGN2Og+Y&#10;DPTJx1rzINz9+1j2pYVUnyc9zB+G9pJrfw6i2YhQXkjIwAPl4JywHY4zj+tcvo3xitdK8Ynwbodn&#10;F5rTM0t1cuMMxJLMTj5+ME9PzrsPF2rr4H+HMdtpNssM95buqKADiV+QeTz1znNeD/ATwRq58eTa&#10;xqUOIrdWVp2OQST85B5HbH416UFe8nueFVcoTUV0PqS6vFtbGa7JaJbVftMiQ4VtmCAAOh/H0rz7&#10;4h+G9M8d6XczWMVtf3cbrKiTx7ACeArAgkBsY3YIPPtjT0LxJB4n0nxY01wbawvVkggmkICoigoX&#10;z7EZx7j1qn4D1bw3Y3qS22oX032OXyBdyTqGmIzvwnTAwRz7VUW2/IbkpaFb4TaJcaprPh3wTr2l&#10;xNHf3/2ibzXZFtooR+7VSO5ZQwGepOPUeR/tjaVKvxYvdSbaunN/osZJzkoCM9PQD8q+nbXxx4P8&#10;RXCWml6yLfWFUvHbKwS6gyOShHDf7SjI7cjGfDPiWk3jzR9X0XUbKV9ZhkIs5bONpVm/iEhCgkA4&#10;x35OCe9aW1IlBSjY+UNDEVneXuwrEC3Dbuo7fpWiLZ7qbcJwgLAZ4OTj0/CpJ/DE+k+Ib2y1PbbP&#10;aRqsiKQVaTA4/LOfcGrGnBHt2dVeNznYXAAY/wBaucrPQ857kE+kW9rIBIEDY+XHU/iKsbZYGCOV&#10;LN3A6fhVeG9iltbdnQvJuOzaehJxipP7GnuLpbhZdkincVPB+mKyu3o2JxTL4EkKIY5yuR8xxxn3&#10;9KjQvGtxM8qlCu0biAc1Q1W+uN22Le2/7/GcVNF9nv5RCrfKU/elGBOfTHas+XQnQsXEUV3pqzqy&#10;GWMAA5zn2qlHq93ZTxtBEk82QCnbH1pl1Db2beQqThnyAxbg1Da6bcPGpSY+bnYWPf1+lWrKOorH&#10;T3GuZh+cL5q8lT2/xqpo3hOfx5q0McbJ5cZ8x1UNjqAPYcnvXJ63pV1p37z7QWfptHzAUmi+Krvw&#10;5q1veWVxNpl1G4limgcqVYHIIrSnTivegaQsmmz6Qj+FOoWXiJJLfTYtOsrVYtkt8DHIzbVLHOCT&#10;g9RjAPTJArJ+Lfwa8XWOl/8ACUmJ0g3GaLfE77w+WDKeh9sdAa1ZfjFe/Gm30trtrWC+0yOOApN8&#10;vnABeS3OedxGcAZ+ufUG8d6t4w07QdDnnMVpZQhbuIMHViq7cqWyV4JHB6H3pyutWj1oL2keRM+U&#10;ba+8UXqrK8tzNd2qDa4Uxvg4Hy4OR+v1ya6jwH42svFeqn/hKbaW1urNlSHVdPRUKnJBMqHgg554&#10;J5PHWvePEdr4b8LSG9sppHnuIRFDbxOJTJIcDltu4EHgAnH4kk+Op8MrvTPEthc6vFJPq95MFERx&#10;5UCkZycdWwM9AOM9q1i01sZyU4Ozdz061vNXsNdu7FL+C70eaHMVpaRMvmxhSzSOvIRcdTjJANYX&#10;hDx3N4j160tRKiQ212XksyeJYQ4/1Y4AIAAx+Nel6H4Cg0rw/wCb5sEV1I7LHLIq/ap+BvCtjlQo&#10;AA7fNjgnHM+Pv2c5b7Q49Z0eE6aylWLyyFdz54KtnAOTzn3qFKL0Y7S3Ol0zxLYePPGFxZa9qklh&#10;4VtkHki9dygkAPHllvVj0HBJ6DNeceLvi1HFPDY6fKmm6fazsq3EPyeYc4HJ4x3+lcta2bS6nbwe&#10;I3OmahD8jSKfluMgjLLwG4zx0P4cbfgF9Ggh1PxJqi281zpRzIt62Y1Y7gGVSAAAcnuc5pckd2aK&#10;tJLl2O4+EUt5f61dXfijWZVspUV4LeZVjIcdQWP3gRnjGeAQR347xz4muNQ8U3egaVp8Ulm25lkZ&#10;jsjRiQCx6AEZOevTFYGsN4jv7iLVta0i/wBI0PUZTFBqVxCRGCy5RQASVdhkqHAB44NepfDnwJpm&#10;oSQrHbm50iHCzW8RInnXB3O+RyOuMfUdqp2j7zIV5aI4n4feE7W01fOmyRTXEbMsup4GXbklIsjA&#10;HXnnr681S+Kcsi3sWtQtGkdtEUmgViTKmdrA9TkgBj6k5717Bq+j+FvCt+3lQNFpKyeWiRttkYlS&#10;zAAZIPBySMfjxXGeLPCmjeORJaaXNLp0nlfucxyPvbaNyvwQvO0jkZB6cZK57u5Tp6WOd+DPjefS&#10;fFdtoi3LzafqW1oZwSWaPGVG72PBGeuD1r6IsX0jXJY4fEdqYrKGLzbfDjbgDaQx65I6DPr3xj5V&#10;8D23/CBatZ2l6D9v0+cXNo0hKoZAQTCe43YYfr3Fetatqza/o0F/pYlhvLicSRSyJvRMH5o8E+x4&#10;Pc1Mld6EwlpZ9DodN8N6LP4iv5J0jn0qV5ZBbRtuB3EsABzjGf0rzia4TwP4yuNIRhbrq6F43tyR&#10;5UqNuQnGDk4556D3rpvDNjrl54yubSzfyNZeMS4ljTgqOrKeACBnp0z0rzXXrbXNc8TXs0pxqMcp&#10;jMsCARiVG6qB7DPPv2qk0nuJRlJXse9w+J7Tw2NJ1TToI4r6eB90UjGRX5wwJz1PzDjqeK5DWvDV&#10;5oc8eoyR27QXaq8cIIlETsecgKBxkcYFZ2neKtOl0XUbS6ijN0jLLb3GCTwMSL6BsgkAH+FvrTNJ&#10;1C58QarFbmwubO2kG4y+YSHUDJ4PTPPSoaaZopKxj65b6poHi3T7QSRWEeo2zxiaLKF5YySrkjkZ&#10;BC49h6mum0jxKdd0CGbVpRfXMBaIqE3gt0PJ7du54rJ+PWpWeifD7RriCxEFxpl0kVvcTOC8znB6&#10;H5m4TqCPcntwmoeLo7fw3dvf3UmmaZebZ5HRgJXbglUXGRj+9nHJpxi5GLkoux6Be+KrLS1toYba&#10;N7jJkW2GZDGxGCzHICngdTjgccgHye78SQ23iB5NPVtbvkcujucWlsCcYH98jK8f4V3fg7wNqHj+&#10;zkkhsxZ6L/Z/9o2tuy4kvBwTuOclvTP3juABxmtKTQrHwt4Ve+mtUa5jkSJLdceXnuffgGtlZaE6&#10;yZy2r2+pXLyz+JCrSfZkvEnMR8s/PhxGCowQARge1dZ4d+Efg3xzcRa74Zur+4s7eeQrDcQhGKln&#10;VCwOecEkgEjPPpWz490qPVfh1oV2p8ya2cxzkct5TscD0HP0/Htmfs96vJ4W8GeLJ5YZJntLhYQA&#10;vJYBgvGDk5xx36dapO8dA2epv/FvwtbaZ4Z0mNRHdT2Ey3EUVtKPOdzj7wJ+UZHY9DyQenMyfFTx&#10;l49v7ayu7NdJdVZSLF+HIPGSAATiqmlxWljqusz3aRS3DTKY2u59i7mZmYA5IJyc45HT61DY+NdB&#10;8MOtx5m+aSXzWmmcRRfN95VON3Hpt78VHLfzZV9bnVzeEb/SY7S7limWUDlNpy5yOgHJNaXxm8Pa&#10;dceBtJlkufMvWuY12yNtaMOpVwBznjHJx/jgy/GjU/F08dtpuj3eufIYkjtrV1Q5UnBkypBzgDDH&#10;JOMdM1FsvFfirxTY6HqOmWekbI2mm06yjy7Ac5kkBLZwMYzkcevD95WbB2a0E0bxTpcPwmg0m8uB&#10;Hq9vG0bNMq+WAJmHXdlvkCnpj5hk1gar4v1CHT9NtvDK36ragqjWqBcqTkkyEEk9TlT37duATSYd&#10;S8ezJJbmdiTgqMsF4Jxjqfkb/PNe73dsfDOjaXqGkQs000SbILg4O9s9QenHatHFLVmabOF0LwJ4&#10;08XTyXGp232U3z7ftk6b3LHGPmfd2AGcZ5Y5OMV1vh39nr7Jrklzrur6Lc+W7NJJcpvkYnPBYjqe&#10;ucDp9a6lF8VXfhm6vNait7NYVEsNtEuCxJx1HXOeOB3rE1Wzhmk0x1vpUhmZEuEiQ7Ij33sRzjkk&#10;DJBK8DINZObexryqws1ppng/xZ/Y1hYReII5YXnjZi0q+amGCDauWAI3YyOF6kHhvwnuLLwHLqd+&#10;rL5Vs8l1tYgqTuz1GcAmNu/Un6Vri7svhZpTeI57eLWNMiWYhpZfMiJdTGBsO5myH5ByuRziuP8A&#10;hVCfEPhzQ9RtS4R3nivrVH3bm7fQEK3LY7DjJqbpRbuEk7pM6T4RaPqd7eeKfEmrssEOvXAeOFSB&#10;IcAMVAIG7G4DcTjgdhXJ/Ffxjp2mQ3nhmZjf6lqGt2t3ND5UkaWqRKESMEnnhpDkcHzc8GvS9Q+I&#10;KOZl0zWbPSZdLt8XMTXUcstuq4yHC5CqMNn5h0rxrxX8TtL1WLV9ZGmJ4o07T4rc31zHJHE0Mkxa&#10;NCqbS/LJhjuGPMHXIqPaXempMo6aM4/TLLSfDvxFWOzj1Cdra52yQsqmJl3E8HGccr39/SvoP4q/&#10;E3xRPf6Hc6DIC0i7T/ZtukhhBcZIXaSpG/1BOM+9cJpPinxTYat4ftT4St9Zu9eZI9M1AWL6ehuW&#10;C5g+0XA2yLtYlXV+QvQAirFrLfeOtXtLbVfESW2n31nqFvpr+E7p5yuoxRh/JmZvLBIGMDlGzwTi&#10;k3OUtUKNorc7bwPeX+p65rDX+qx6tGkZcXc6Rq8cuCDG2CST8x5wO/ritHWkhu47by54re8gmSU3&#10;kgyu9VK56gdCeffFfPHgXTxF4Hg8QyXFzeW7eHXvZLLT3FgbiWG7MJErwgMQqSrI55c4xuxW78Pv&#10;Dltrd7qmsDwhf3GnpPZbLXUbU6zdeRLvV/IR2jAiZlY+ezblAAGTzU8k77/gXzprY9v1nXALJL27&#10;upLiyj+79nCspbHBO0E+/WvK7/4p6emv3sUHhjUNUuHwrXGGcEEZ4Dk4HToK7z4eeGNXSbxBpGlL&#10;C1rpurT2kJkbc6w53RKWwd2FcAEseldZa/CHVY5MX2pcO43MkQTaCevO7OPpXLLRuMmapOSujzbw&#10;zq3iXWLe6C2cXh4IG+y+aQcA5wSFxitfSdV8QGyaPxHfWaX4wFntl83Pfo2MD68+9epT/B7TbPTZ&#10;byPUpbi9iX5Ud22nvzjAP4ioh8JJNV0KeS2S3iuriItnywp57hgP1rPmj3Rcacup5nqGtWd+bZ49&#10;YvI54c+b5EgVXUdQVwRUa6/pbPLeWtspuoVyxTKOQD3BK5x75r0bQ/2fLG/0yN9SnkvXK4JLEAHu&#10;ox6dKt2Pwe0DSreUro0SRMpTz3AJIPBAPX2pqpDuU6T6I4CP4fXXjy0W4OiJqkzr5kTzoGXb1zuA&#10;bAxWdY28Ol6rc+GtNNtaapAD5sEX71McZAwVHO4HPsa9us/DJsZLRrQ3FvBZReXBbRyssIT0KdD1&#10;zk81fsfCFrAWFtZxxSSfMzooDH3J70vbU+w1Rle55Zb+CQREtzd3CMFyfJCqp5HGCCe3Y1fu/B8T&#10;2jFIblpIlZgxlZd5x3AIFeu2PhFDJHvIkOctkVuzaBD9kfyo1MmCNrcZrGVbX3Ub+zijw/wB4Vto&#10;rO7udb0Bpb8EtbxZXLRgZ+/yQDycdsnqBk1tW0rXLw6lFY+H/wCzLOW2KRKkqmTdjrnGB9cn6cc+&#10;vzabaaZ4cgW4ct5ZPr2PQ/nW7Jo1nd6Zb3KyBd207XbqelDxEt7EqnFbnzt8HfDPi5dOuYfEsczX&#10;MkgcMwXA4HC49Pcd8dufV18EO8XlNDvjY4+bORXqdlolnZ26GRwSuMt0FW2azkt3/eKzDnrjnt/M&#10;VnKUpu7GnFaHjWv/AA8OsaNd6TGywtMhhy6g8kcH5gQe3WvDfhd+xrF4F17UbjWZ0vpIYjNAzjo2&#10;Tjjntj8jX2DdQ7rK+lEZjXgRsBltwA5H4/qKy9b0221drO4CmRpAIgc4xg+n1NVCtKEXFdRSpxm1&#10;JnH6T4KjW20+WYNtQBYtoxlsFee2MH0q1rnw7tfERnS8tIbm3MYXy5U3ZPPUH8P1rq7a31C0by5o&#10;0aAMZIwg+5jPfHvVCPXJX10wb0wwCbmyFHvWN2mappnn+n/A3QdGbzNP0q0gdcYwmQMAAYHQdBVT&#10;WfgVoerXJub+yinlYYzKvAH0zivY767gtL+1spMvNc9Cq4GRir19o28KAucdjwcVbc07ktw2Z5Np&#10;Pwp0Tw/bQxWljBajgMQmA49Dj+teg6To1jaabFAsK7QckHoTnNT3kaLPbQhDnzPukYIx1q7OsMUQ&#10;dnWNQdp46GpvzPUaskJcCyRDsQAgc55NefQaXBJ4jvm8lWWSRsE+nv8ArXfz6a3kSSGNjgZBArmb&#10;a2aJTPIhjkZyW9ge1LccdDjrnwdZaTrFkLS2SGOV9j7UwCMYA49ABWxa6UEm1HKKSpwpB5xtFdLc&#10;6clxNZkPt/e5GV4xg/55qSDQ4YNRvGKso8sDcx+Ujmnoyrrc5JbfyPFFtCMFbvTA8oIIAaJyOPwY&#10;VD4e+EmgweJbvVIAE1K7DNNLcS5yOTwMduPTAFb+rWkUeteG5gcKZ5LZ3HHEkeVUn3KdD3q9FYzR&#10;38NxAfLnjJ2Bv1NXCTRpiEpwhLy/IpfEHw/BoumwzWc7KoIDuTuDAjqPWua0X44/DTTLIQalbyz3&#10;I+UtMpCn6iux8aw3PiLSIo52XzmICKi4UADuK+ZtZ/Zy1q+vvOS+tI45HO1XYjnqfpWtLlV+Y8jE&#10;uvGCdJXZ7La65oHjiW9u/DWlJZW9vEpypyJGJOCCR7c/QV5x+1P491r4fvptt4ftdl1e2YnkkiGD&#10;GoZQ2FHXl1Hb611fgn4U6to2jXNjPJH5oAZfLOQ2FIByfTPrWx8XfhLqHxRi06WKP7DdQ2hsXmdu&#10;WicjfwM54H8q6Kbje8irScVdamt4W1b7ZoGham4EUd3ZRSdTgsyg4A61eNzrmeLG2kH97ztufwxV&#10;zw14WTQfB2kaLdPh7KzitHZOg2oFyOPb0rFOnXEBMY1S+lCk/MZAP6VxOPNJ2O1PRXPyhutRjSP5&#10;EYt6/wD1qpQw3lxKriF3Q98V9Gad8K7K5tTd3PhW8gQlsJaSB2A9xz/Wr2ufDXw/4XSG6tbW8mLd&#10;FuIyjIcDHHOR/ga9uWJlTV3E+e+rve54ppHw21PxEgFrbOCgyw6nB6HHYV6X4d8DWfgzSbKbUpP+&#10;JqZdxhKZ2opBxu7HgfrWxquo3HheOO880KpiGFU7WwBjisS712213w1f3F2v2K5MZltpZ5SHkfIz&#10;19RnGfp6VyKvOqrvY6IQhT31Z6l4a1691vxuhsLZJdAgtlncKFRmZCuVwT0wwJxk/Lxk8HstX+KI&#10;8L3mr6zpEkfha/1JMXel38Ky+btJwyyFsqCAfl5UkKRyAa+f/hJdxzwpevcSQXSTFVZT9/pgH8//&#10;ANXfufiPAPiqltptkI9K1O2hMcrMFCyhcFeg4H48YzzT+CVuh3q04c0dz1P4dftW6JqOs2qXVot5&#10;cwq0si24k24RcnPynAPYnjke+NbWby3+I+v+JvEN0Eh0m6lAeW5UBjBGchAe2e/txzgY4n4ffB3w&#10;v4a0e2ltke51FI0e41uXPlIT94IvGSMEegycg8VjfFHULzx/YDQfCE32ewgl2SSpkCVuhy3589zS&#10;TT+FWNVUlTXNPV9CTx1eN421OD+zSslujeVbogGACMEn0457cYqXX9TXwB4etvDtmiyanfnZcHPz&#10;xIeGbIHB6/nXP291Y/AHwPCmpSwalr7uWt7eAlmVic/Mewyece1UPhz4mgfxPJr/AIuvoIr6+Rtk&#10;LHCoO2ecgDODj19ea1VNp8zPLlUbfmzYuvEVodJvtF0aKOTRNOs/9JJmZJxM52/uzhst8w6gjJyR&#10;gEjhNP8ADeh63oNzfvpEjvbPumikurmJ0Vn/ANb8smHGT17kEY9e8f7fBplnq7a15MN/ciBUt7OF&#10;Wi3DJZmO7eQ+WzkZCgEZFc5401S7srdDaeJk1vSbq6S2dESJVkU4O8ugB2koxxjB2k9gDvHTY1tY&#10;zfDeiaXdQ3viq21Oy8OXaSbtOimlO2cRKMIsjsCP9Xks3VmyWGSa9N8LfFbRvG+ka5dXUNrp2sKj&#10;SeWm392yglTDg5dc5JAJ465BrhvjH8K9G+KGtWVroOuxrZadaJH9ntgR50m4u7N2AO9cHGdxc45z&#10;Xf8Aw3+AmjaXqq2sepRI9rCIJ4J2DhXZFPJJ+XI5wRyGH4ttNF+h8heLtA1uy125N8S0t9LJdreZ&#10;3CTJLE5Ykn8TmsVtWYS2/wC8e5iUZZFTBQ46fy/KvtTx58OrWLWJNKvrKwu9L2Ky28UYW4BOQHU4&#10;GBkNwPTtXgPxI/Zw1PQw+seGFlv4QN0lqFJnUdTuX6elNWe5wSpNHlST+VcvOIcIOVHTjNbNvdm8&#10;k86NSgl+Yt1GajtvDNzcOqz+ZbE4WaKRMOhxxweQcDP51LcaTcackYtLyGa1kcjevY+mOxxUOPMt&#10;NzNJ9EQzXCw3bJPKEJQiTCE8evFW5rq2vI44bJYo8DJlxtyKveEbLQY/ENvJ4gEtxYDmUqD/ACB5&#10;Fd94ivfBXj/XrKx8OacbPTNMtZZ/Igt0h88qu4mRgxYk4APTABxgnNYyilqVGm6k1Fbs8bvY7t7m&#10;2LxkWokGXPP0q3OWNwGVpHjTn5yAD7DHX8a3fGFtFZazNZQsv2WNgyBckDKg7Rkk8Zxz6VzuoBLm&#10;2ZEBhYAnIJ6/iacdbEyTi7PoWYbZZbR7iRxvByyY6+1YHiCG3nj7q2crjkitHQZrxopQ0gkhb5TK&#10;zDP5da9c+Dvwiu/EeurNd6Mt7bIB5bSTKgDZ6sNwI7nof1rSPuSKjFydkcz8DfCUusazBGoeDerD&#10;zWX5eV4+nQc/p6+hal4d1XQPEsMVrdfbLq5m8tUgUgMoPzZb0x37fhXpfim403wtfx6J4b06Z9fa&#10;P/SJwjGC1Rh94np3zjk4PQZBrPvtMujDbaRozMu2H/iYarOP3spJ5WP04IPSteZvV7HoRioqy3Rh&#10;eJfEEmoala6B4UtobnWg43ajckeVayHgAE5GOQM98+pr1f4cfDDVrKWCbUNQTV9bDiBZxj98mcnY&#10;MD5Se+OoP1p3w78D+DI7KTSb6+htbaJFkmXzRA8rY6s5OcDB6Yqr4++MVn4H8RpZeHdVt11EDZFJ&#10;HKk2xM42j7wU4B5I7jFZSk37sTVR+1Jmx4t0MaTq66neTRx6lp6yeTpsTZjyVzsB45PPPvUd34he&#10;e1FrG1xJbSrkxyMSqnGRj6jivkL4hW/xE8Nay3iCW8udQjuJmm8x5fOHOMlgMAcYyQBn0HFd+dS8&#10;ZeLvANnf31rNbaAIPtV5Kk0UM8kO4KswhLeabdWK7nUdAcGnyaKzuT7Sz2set/ETTfCus/DdrvU0&#10;ceIJLlbSz060QSTyyk/KF+vJ644ryj4cfCLTdP8Ata+NNPk0zVBYSI8d7KbmDZIrRxasR5jpMqsx&#10;WRV/1R2sM4Ndu3hLw54N1vSddj0CySK2je7vtTm1WSRNJu1jMkIhQuEltZlAC8FiHOCCK868ea9c&#10;/Ee8095fDjaS1zbzS21haXbSTFJAqiNdiIUh2htsQU5+YtncCdIx5FYynJ1Hex03hSO/+Lh8RznT&#10;7Kx1K9a1tdf1OLVhNa3n2WVSk1vbhch3ZBlyxUAtjrivVtUvl+GmhXV7NO+mawIv3U8CYGPk24G1&#10;h83zjLHjIOM4I8G8KzyaLYWchsLvQtXiZorS1j3SOkWBw42r8pPPHqO9ei3jf8LL0WGyVb+21aB2&#10;L20xEu8Y6q3JI4HXHJHFRJNvXYqDUV5mT4ev5/Eus6jclojdSrvUSxp/ESdoAwBjcenQ+9dPql1Y&#10;aFZwz6iVtYgmEEnI2Nn5eATg+ncY9a8mudUPw88RC1ige61r5ZBbKwC/WQYOBj1xweDzVC/1jWvH&#10;V4J0UXEqthrmJGeC3JyAqL/G3bNNwTehp7ZtWKXiC8k1O9eKY/a5FuXuLezt8+bNgkq7Hqox+J/S&#10;t7wD4tn0+SC3ubcIgufJls1O0QTHgdOitgDPY++TWr4e+HA8E3kWoS3MM17LgzYJkeJjnPm54B//&#10;AFVQ8d6DOmo2uoWsfnW80fl3H2WEfOhyd3HUjjBz9KpNN2MeSUfePULLSopLPWNcuLySLVPIX7r/&#10;ADuAfu57jvn6cjjHP+D/AIsSSa3a6Vonhw28CwrJdXVzGSzvk+YRnPUj3/HOam8JrqEvhi20W/kF&#10;nLE2PPkwRKnUMenBUjjse5NWdeubL4aW9tcefa3N5dOv2dVlGBg5YuvXHTjjO7g9ajli3Y25mlo7&#10;Fjxh4fh0/V7TUbe0F4k1wdyxRgKqZy7Hrj5UOAO5PriqXjjXHuZ9OOjYM624Cxj5QqnHU9FAx+OP&#10;rUD/ABOl1mz2y6RHpEEbs0/nfPJOOc7VBGD1I5PT64oaR8ML/wAXWtxqEjLoHh8crHFcIJbkcDLE&#10;D3J49au1tWZX7HLeMPEk/i9rOxUNr95bPwIVxBbsSeQMfMeMAnjj3rtNI+HmkalpFiYlGo63a4S+&#10;EoE0jggttQ5wp5A2kA5HQ9odd8Ov4KtmbTbW3ttPt0Vn86TYB02gZOcEd+gHPSuS134k2MkkLaPY&#10;O95FF50z2bKixumcrkDJBJ3HBx8vTvQ7vSI0oxd5HvfiG6sfgJr3he/utTsnaKbyjp0U6CVlwDgx&#10;7t7AjKjaMHKg9Rnz3W7iP4oahfXmjadPb6DaXElzaxSRBAYgGz1PIAbHP938K4bTfhxN4v1U+JfE&#10;t+BMwSa1sIoS44xw3PXOcseePu9q7nWfiTBYx3UWm+UPNMkJ/encEICkbsEHgnAwc4pRjbrqDfVb&#10;F6wjhk+Heow6heWStdFY7RQ+WkKlXBfcQF5HuOB1zXE+H/FTWuta7o1qJYZL9IZ3htSqh3jLgtux&#10;xhsHj25p19dW0cWkwM0tvbKFkWK7ZSxIPAYMMAcAEY+vU5x9P0wab8TrZLJ47+KOeOOM22NjCSNS&#10;QP8AgWenf61qktTOTd02amk/CLVfHNpqE2n6rHpdvakfaGjUvMB3y7cnqPTrW74X+FXh3w9qsEM8&#10;n9tTGLd9rm/eBGJOScngde3p1ravfFEWieJp9M02L+z7ZpVjnWI7jMxUEhyBjg5HBPTGeKteF/CT&#10;ahLKJLqKE2kywSTPJjCYLA4PBG3OT/8AWqLyet9DX3Ejb8SG0sfD8d5o+sXN9ZWDuGayQlmIba4O&#10;04YgjaO+VI4wRWn+z5rTeIdV1jXZLSW1hghkjEdwR5rEqAG68ZC9Bn654HHXvinSvEnjCy8N6Zeh&#10;DYN5TxxyFBPIB8zMB8pHGACCcAcYNW/iBe6kmvf2ToCRW7ELK09vblipIxtYA4PTOccfgAM5P7Il&#10;fdHlun6PJ8O/F9j4l1dUiskurqFNzFiyqW8s/juJ/niu58O+P/D2v3lvY/2rHeTxyNJEqxsSnOeT&#10;jgdMZ681TuPCVylpNbeI79LmCeQSmW5Zd0bLwSFGQOPpV3VNF0jwLeadPoPhGTUTdR7luim+P2c9&#10;gemCB2FTOqn5iUWjm9Y1f4neL9X1Gx0+8SHRopMiaSBNroT2zhTg4/LpWjqcWp6fb6Z4UsEfX9Qe&#10;Ge/uLWzdEmKJtLvukwCzF1CqAdzEAVfjfxjqmoy/b7uDR9Ij2mNY1DMQRyHOcDvyCK5q38L6f4b8&#10;V+Lrq41HWGnfQLaC1uLHa9008+pQGJYS7KM/uD82eOTyRiojPndn/XzCzjqi5pfxM8L2WlCz0rTN&#10;T8Sx3dzHa2QuIT5RvJNhjg818Kj/ADq2OMDJ5q3oMF54m8KNc6hqL+HphdTwCDTwr7PKkMZB7HJV&#10;uQQOnFQ6FqUcPxlGtaf4P1W4065livvE3hdIVLQ3dtKjxXlvIAISXbL7VI+9OmQCpGh8N/glq/h3&#10;VfD114uuBaadcu01xu1DJUvDIGtlhI2lzKwk8wMcDIqJ+zhpfX7y4xnLWxzx+Gc3jL4SeDtLt7Cw&#10;t9buNDk1nTNTuLiKG41i4uL+6eWwlG5ZJfMi+z7CPushXOJDir4u1Cfxjcp4i1CO2sNK8YeC/wCy&#10;7iZIFgig1a0ViEkbGS/m2MRG8lsTDBxX0J4Y/Zm0WzWZdbn/AOEheO1s7C0uZIPs8ltBboFiETI2&#10;5WH3iwIy3PGK7PwZ8I/BmhaxNdWfh61fVkLeZeXCmeSTccl2ZydzMeSx5Oazljaa2VzVYWb3Z80/&#10;bpdQ0rUU8PRXWs6xcT6VrsCpYXC3cd/CUM0t7JLtjX78yKIvlCsOwrh08G/ES01i5h8PaPFpNv8A&#10;8JL/AG/p0k7iSSzZTKFQhCVOVkAIzj92OtffMeljU9Wl8xQVO5DnqxPv9ap6f8PJ0v7uKVdqqQ8c&#10;zIc4x8yjB6msvrsr3sV9Xiup8sfDL4EeJZ72e+17ULjQ5be4mfTbfQNtrHZ+dsE20fNlW2D5WJB5&#10;45r2bw7+zr4TvHabWLe81zU2OZ7++vZFmnX+4xjK/JgY2gYr3OLwvFdmIjCMFACngKAOBj6Vraf4&#10;Whs5DJuTLDAOev0rnnXqTk3fQ2jCnBbHJeFfBen+F7P7BpGnW2k2GSwgtIwiZPfjqfrzW42hJNat&#10;ujJBB+8MZ+ldXBZwB2jG0kdeOah122L2BjjdkPqFz+FYu71YKSvZHner6UtvoU0pj8vCncg/LNWf&#10;DpFxo9sq8bBsx1xW+ugXVzYtFMy4PHPU1kaB4fksBNDJcHhiQpBAXPPPvQtNDVtMjt7CPR4JlZy+&#10;9tygDG0ZrNs7qPUYDYXMZicfMrgcMMnp/UV1z6Db3SqWk83jBYU63021tISotmJ6ZZe35VcXFJ3M&#10;p8z+EwLYhLiKERF49uAwXJ3f4cH8xWhHYEZMaA8YHHSr1zEkD5j27QBgng57/wBKWK9jjt900sa4&#10;4LBhjNQ3c0TZBZ2V00BCxBXPBc1oxeHpyxMs/BGPlNZUfi+ysyscl4CSeTjgfSo7z4l6ZDIqK8rL&#10;kZZVx+Q70rial0NKPwhbW6SGWV5gW8zYTkZrRXR7OUpv+6hyF6DPavP9Q+K1srstpDLOQTgu20H8&#10;6xbL46Wtm9xBeJbWtynzFJJxvGQCAFHJPsPWh6bjjTqVHaOr8j22K0tmjCqoIHtnP40sdpYRxBFt&#10;kKk55GST+NeRt8dYzarc2Vjf6hbKMPNBa7FU/wB3Lkev61lXX7Qlz5/kx6fpySHoJNTQ/wDoKmjm&#10;7Gn1WqviaXq0v1uezXdxbNDLERjbj5B29Kro1kYYkmgUMrB8beAw5BrxAfErxFq05tdOudJkZf8A&#10;nlFcS8/U7apXfinxZYXBjfWL4gcbzp0IX/0OqSlug9hTSs6kfvb/ACR77JdwtdebxgjZnHI59Kzo&#10;NJ0+yvGudomkbkZGMGvEm+JfiyxdBPJYvhRmR7KTnjrw1JP8Yb6GJZWn0u4defJ2TxM3sGIIH1ou&#10;+wewgtqkfv8A80e8XV1ayzwSNCN0WSjY5Q9KvR3sMcQRgZGUZr5qg+O1y85lOlxTBBkpBfiSQ/7q&#10;EDcfars/xj1PUYlaHwzrp44xEi/+zUe8t0P6rfaSfpJf5o99l1ezkm2sgYjpkcirKSW1yNzorJ3O&#10;M8+9fOMfxG12IxlNK1COQn5ReiNEB/2m3cDr2q2fj5eW8LpJo2oFUGGMSxkE+x3Uri+qzfVf+BR/&#10;zPoi9mhFs+2ZFyMA5yKw8W5XbK+1HbkqO3evDYf2hftTCMaBqZYDqY0yP/H63LP4sxX8TtLoOqfO&#10;MBxGpx+AaldFrCVEtLP5x/zPaoLG0uUB82OdlwVI4C/hUzadayNk4LgYJFePWPxRtUnLw6NrQkOV&#10;J8gbSf8AvqtW1+KtuxLy6Nq6oOsn2NmAHqduad0R9Ur9F+K/+SOm8bWEVpoS3Krk2t3bXDEnoBIF&#10;P6Ma3rmzjlZ/LKxrkkEf0rznX/H9hq/hrU4obXVLqOe2kSOeOwl2BscdQDwQK0rPx5YwQ2qXsqws&#10;YI3MUrjcrY5XHUfpQpJGlWjUhRjz6NN9v8zsLSwhuGDTgMydM8Y96rweErCWI7wJAr70LDgZ9q5C&#10;X4paPbOW3NIQepOKuP8AFPSYYFk8wsH/AIT0Bour6HHySsde2g2iWq20Y8uMcAR8Y5/+vU1np9vH&#10;Iw3F2A289AK4cfFPTDHuimQsewk4/WsZ/i1bKZAYxhjyQcAe1DkCpye7PUJ4rbdMuAwHzN9KyhqO&#10;kRDb9nkXHYD/AOvXll78U2OXsoZe+7ceCc+3UVTHxH1KQB/7NVs85FUhuKVrs+aPAEJsvG93pMXj&#10;SeeW3kKiC62yhthOQSeTwPWvVoL+6uNUhu49X0e50iE/6THwGPTpzg//AF68hv8AwhZafpkXiPQb&#10;q8e6kCQGJzlt4xkjjODxnnJ5JJya4Pwn4Nubzx1caLe3oh8y3aYO4Zo422kqGVXUkZxkZ75xXuSj&#10;zLU81Nx0aPoXxJ5GuNLNH4d0rWxGuU8to8oe3UdPevOdW8HaXrcM13rXgm80tY1wJIJWZcY7ANgf&#10;lXM2GieJPh34zvRot7d3unX6FLe9lt2gjcZyWVS7DGVI4J4OM8Vu3jeNWeK4v/EW20U5NvEm7cAe&#10;RjaPQ9PXNKMLarYlvm3WpU8PfDLwtJFaSWsuuaa17uAjcFMbT2BX9a9c8HfCjRNBP2hbq61O7Vgy&#10;G7kB2EdPTPfg1m23xOsLuxa0sry2W/gzuNwgABBGR8xGOSPzFQ2HxYvEs42vbrSXc/eVHCGP/vpv&#10;8KTd90aRilsdRrVv/aMezULxbC0LYFpCoVSAOQSOoPpxXB6p4zvLC5i0bwj4dmmYsub1otkCqSMn&#10;nBJ+v5msPW/GPj2fxM39nCzi0qaNDF5gHzuVAIGSABwPoc568XvDd/4w0q0vn8QyQz3KFpoYYSux&#10;kxgBmwcYOOmc01BN8xMm2y14f8MWmoa7qdnfLa3+ryBpTbP+8CsF++xwSD7gewzXkvi/4XeI9K1r&#10;U72+f7PLDK0N1HCwJtlViBwMbQTgAnAJBAyeK3NC+H2o6N400TVZJZINS1t5vs6rOGfg8ZbO3BGQ&#10;D0OM8DBOp4i1qx0LVrzQvGvhz7et+5Y3sF2PtCBhnd9/a2MYXjOC3XJq1BJWRmk95I4nZD4faPTv&#10;D/iS5xfZAucsoikA3BhkZU8gf45xXcXuq6Wml6fL4js45IB5b26+YQbiYDbuTA+7nJBPYA5p+iW/&#10;gvUxo+jeGrSbxJObjyv+JlMyrYry5JVQBj5WOD0APIwKk0KSyl1fWLnV7OPxBd6eVhtJZSUW3k2t&#10;lEj74bZkkDG0jJqUrK25rOTk7pKw6683wFrOmmHwcdOhuFVx9gkLSBDgjKj1wDyOx/HrfFPwcsvF&#10;k994ottXuLfUp442fyZmj3bR8quvqAT1H862vBej658U78+L9Qv9E0RHeQ/Z5IWd5tuUAOT2BBAG&#10;Bnr3FeU/GfxPqXwm8eTT6Lc3E8NxErfMoEbsMjlfQlTz7596lOV7RIskrvY2/gv8PPEFt8ULNtVv&#10;b+S1g4sYr69ebCB1JKoWITJU9PU5rrvizrdxN8Z9ctdKurSx+wQwqY3l8t2l25dR/wB9AY7k+9cH&#10;8Dvi5q/iHxzZzX1mNM1Rd7QS28RaBn2NgyDPTGenrW18SNJ1jwlrLanrMFm+sanePdyXEU+xCmAu&#10;FBxxyQc9RjgcVo78+paty6HF+IvEuleN9S8zxJ4bl0p1RkGsaMcjbtYkNGwXceT1JPPrisnQfgbO&#10;s63Xg3xXaa1YjlI7wBWAB5yG4bn14yfwr1jwpoWh6jBcSahPbstzc+dBEl0qlE2gMGAzzlfUVw/j&#10;jQfDOm+JrC6t9ct9NkEgBtNMkZ5JEDKSMdCxHGM8/UCqU7OyL9muVSf/AATc1DwZpF0unWWsBLS7&#10;WOMXstzA5RSoAKAjO5u5yMck5yRV3UvhL4e0Szs77QzG+t3ixxxW2n3KMJ1LAurJ94KVP8WBjFUD&#10;4h8RajFaJpWvSR3SySzy+fbpJLKQfkYt1yF4wOe1Uk+JfifQdRll1Sx0+/LIyC4lhKXAYqQGD5JB&#10;GSe1YWqTjutTubw2Hq/C24+a3+7Q83uf2dPGviTUtUu001bWxluXdZHnj2pHuHACnoBxj2I7V3Xg&#10;T9lmx1dCmo6hLNchC5gtmChyM/KD24HX2xVDw38UBpGvWdh4t024TSLuURJqsWozAW4wByAvzgAj&#10;rjucmvXNeu9B03E+kxzXttdIDB9ivWRWUADJ2kEEnP1zWrTWh5ihCWtihY/BDwf4KF250eO5eGLz&#10;XNyzOTx059/5cVnw61c6rpEFroqJpMrySebe20QVIwD0jXGGOO44yO+ai1bxDqy2sENvpkFtPn5o&#10;764knaLkH5txJzyTj2rc0Gw802PiTU9QOnW1nGy3ELNmMAEkMu0gc46f4VtPDVqMVUqQaT2bTSZn&#10;Sr0Ks3TpSTa3s02jjX1jTbfULnRNIgu7q2tv3016Dtku2xud2Oe3JIPofpXB3fjLXvDeoW9reMt5&#10;ZXSLNbicAsodQwIIPGNw7+xAPFd/rviGSDTdbvvCtxBqumaqSbmKFEaS0XPJXPIB38leoJGTjFY+&#10;laXq07W1hP8A2Xrun3dvHLDJfBWKqzgOcwn5fmSYbFdW2gfdLKKyS6nRJpqyOm0DXPh74hjvS0Wo&#10;QXgOJVSd13dMMVyV7nnGPlzxWHc/D/wS851VNYht40YyPPcXIbBHfA69hjHccVn+I/hQJ7qGTSL1&#10;7TUbQD5IyS0gPGWPAHr065xWR4J8MaZ8RPEEVvqV/LYLYoJBfWEI8y+ZJGLGNSwDxx+WC23k9Aad&#10;r6pk3cd0dBOdQ+KcUuieCo4tZWNPs73Wp3nkQyyMm/7Oinl2IA9MdOCQRWtfiqLHwpPaXuk6dfeN&#10;7WKPRY59XtJXa/07dtkspNrAxyRnHz55VRz69B4m8RjSfGt5dWUlvrPiW5t4rPVLaG3ki014uGju&#10;yysGgkwqBojyee1VYvDOoE6lfXs39qanfE3c90ygLOwAwFHYYGPX8aekQs56sg0bwSlittc6pDDe&#10;W9qAthpSuZ7bT4izMI1LfM+NxxvyF3cYq14W0O71HxhLrMt2sOpncbcTOUwQ2RgjoeRj3FO0jR73&#10;X447TUwbeUTKUS2IA2jkq3GOSOw5Bwc8112vWmieAPI8Ray6wxp9yJF3ys2OFVSRjkDP0PtnN3Zp&#10;HlSuy54R8HyeGZLzxBqkMc+pTu7M8hJ2Bj8xJPbGePevNNW+MNxb3+uWOhW62GmhcpqYKr5EhVS6&#10;qed2G3AD25PpB43+PXin4glIr6KLSrWQk22l6fGscskeFGHbqF+QE81rfCL4Z2viDVYb/wARXENn&#10;psaOTDMB5aL6AdCT69fSphCUZOc38i6laFSnGnTja277nCWHg218RzvbXOsJpDXKiWWV97z3ZI+Y&#10;llUjA9M9SPfHqNnMPhh4WntNNlszJHCgWaVCxOTt7j5cZBJ69MVm+J/CuneGfF4bTYWv9DncywpA&#10;DmJlAzsH8h0Iz611Gsx2Oo+G7V9MtItQaT5VmR8bmzyGXsw9CO1XJt6mVNK9nueUrFreoRJItzFd&#10;Nd3AS6aEZQI2RwcAnsPb09PXbGxtbd5bSJH1MIgCouHVAeuPQA5rlbWSTS9k169ro+nWcgluxcqB&#10;jByfmJAH4g1ir4vW01HUr/R782Njfu5W7t1Z5bnI6RKPcnnBHGR0zSs5aI1clBpvU6DxHHNba7Bp&#10;Frbp5ltGs0M7Kx2KztvQt0wRg4z24HAxwXiHxDBrnjQ29pbpqOtW6rE19OmIbZM5G0Y5IBOCec11&#10;2maVr/iaKC6eRrCGwKztahN7vjJ+c5HJxj0Ge/Q2ofEtnY+Ob+8t7aHyd32W7tskrFNwAf8AdPr+&#10;OeTVR93zZlNqXodV4M+DvhltGe48U6nMbjXI5XTUWkZFj2FkwQDgqRIewPyL7g8lJpGq/DDTH+03&#10;FvqejAzCwupE3cbmyozwWAJyfTjHHzdn45ik+xRSSSbbaO3MSRW7kqDzyQDjv36dulecaf4Qm1Gy&#10;trV5jeQx/vIY2OcH5s5DE88k0lfdslpbJHMap4r1Px/cQWenRXt/c3KtHLvyxWMfwLnseePauw8H&#10;fB7wL4fik8QeMpNTOoQzH7JodipJlwVIXeCCX+u0cHpWzN4i1P4UwtNb6XEsVwhgjupAQzAqPlPo&#10;cjqPSuL/ALB8VfFGO71KALBa2MLSF4sk/dOVjBBDE4PXA5xVaTV1sDvF2aL3xO+KK29rHDbaJ/ZE&#10;8owlhYniIY/jO5iOD36nP0HL+Dvh1rd9qQ1CSEXnkvlBbg+XCvsPc9z61LqXw/1fXbGwTw/FcXWI&#10;syl8b55ASMEEhgA2RggZAHGOntPwo8N61f8Ai6PTr63uLK3lWMNaXVw0rIqsTkk4VeDjCgYA+pN6&#10;RVkRd3uzA+MvgkL8N5vECWzw3Nu0ETFMhWUsBnOevqR6j3qvdfCl/hvrvg1lu5J5tRRZgzncithS&#10;m1ged21znpz3xXsf7QN14d0vwNqmgw2632r3KKiQRy4hCrKjEK2GwxA4bGAec8YPzvr/AIk8Y3Oq&#10;+GL/AFG9nvbITYgswDM5ZTuwi4JB65CkgDvjisebWyLk76s7L9o3xtp3gy40m+s/DU15AI1gW4nd&#10;gCQXyVODkZPqOo61peCNUbUwl9PB517OiDZbRkRRD+IEt2PHf+HOOapeN/ifeyaLHPq/hHWPsdvm&#10;T968TxoCMHIjcsF6/eAAzz0zT/DviHU/EuhRGG1TR7KWPCIoBfae4PQf55rCpKcEoSjb1Ig4zd4u&#10;5T1vwP4Q8P8AiP8AtmMTQ6iZ2ujaW8pIeQ43HPUjvjgCtyx8QzmFG0+1SO1kwSVTLDp19frzyDUn&#10;gT4UxMzmJrzU55nBL3GTGpJPRsdB3xnA/KvcPD/ws02ytwNRdbqTcSYYhtVfboC2Md+DXLKa739T&#10;qjCXax85+GfB2pXnia/vJ7q41yWfP+iBgETjKgjnHT1Ar0+38KaxfSWWn30MVrDzGkUXLIOAuTjA&#10;x6DNegW/hePQrkQ2KRW1usgJeOMLuU44wOmMmtiSzFpfht2SxLZycmsZ1tdrnTGj3PML/wAEXmna&#10;hb2UBwoYSEP8wcdODjg/THeu/HgDTrvVLTUprOzmuLNs2032VDNB3+VyCR36epraOmSX1zFcuMKu&#10;Ocdq6hLOGytDMTtXGelc7qTatc29nBa2OZvtJ2aa/lRCLCkrsXofpWXJpdpcR2wvxFKzDcizIvyn&#10;jpn1rqZpXBvlaOU7VEibRwR6CqNl4Mh1W9S4uYXYqoIyfun8Kz5bMtzJNLsGF2A7YG0ELnPy1bvN&#10;OWz1KG+t4yGmIjdF4BHY4rorDQvsvlSE8xqE3MOfrWjfaet5Z+XEFVxgoewIq1EydSzMOy0dre7E&#10;6Reb8+WI4OD149a6QWbuV5zGMnGOp7fl/Wqk+tafpEJbUtTtLOREJ/fShSSBwPzrAuvirpjM0elR&#10;XWskLndaxbYx/wBtHwuKpWiONGtV1jF279Pvdl+J0zaQrq6IWhZm3M465p0tgBLGWmMqKc7AuAK8&#10;q1D4u6rFdGB5dK0lTyiktdSN6/dwv61zuq/E6Wa52rres3ox8ws7aK3Q+2fmIqb9kX7BR/iVIr73&#10;+S/U+g1METbmUKehbgcVm6v4t0TSg6z6rZ20ijOJJgP6187QahqHim52Q6ZfXoGSDqV87xj3KjaD&#10;W4vgnU7GwlZ7vSrGRjkC3gjDJ9SQWJ/GtIxnPZGbeFhvJv0SX5t/kdnqnxV0GSM/6e8uON1rbSSg&#10;/kKyJviHa7RKum61gjhlgEYI9eSP1rhbvSLy7Ie58VXBiiB3qHPIHXjOMcHtXF3vjXwFpEUu8/bH&#10;jyS5fc5weeD0o9nJuzD63h4aRpt+sv8AJI9I1T42XOmNvi06COLPypc36LL+KKrYPtmquo/HPW3t&#10;Q7xWOlx4+9JJLNu9tqKPb868L1D9ovw1b3aT2OjQ5izsWVQVz6kY5Nc5c/tMXOt36i4t7eODd8wX&#10;pitfY9DneYxT92nH7m/1Pek+IOta6+43tt5GeJ7O0Znz2H7xsYpbrxJqd1H5b69dh+8fkQxZXuNw&#10;yVP618/a18ZU+z7bD9wv3iynpXDT/FO7uLpSLpmAPzB2yD+Hej2JMszn9my/7dX+TPqW20651e5d&#10;rmXVLWBWwHOptk+hHy4p8mi2i3iGTX79YU4CPqTKx/DNfNPif4+3p0xEN6Q6cYQ4LcY49q80X4vX&#10;t1eh2vWDE8ZJYg1vGhdaRuc8szr9Jv8AD/I+7bq18HaeTPqepi9UHpczyXRX3HIAz3z6CmW3xA+G&#10;ltHBH58dtJGcq0EQUrk5BBAz+tfDt/8AES6Eblpy7FSPmbt7Vzo8aPJJnJzn7wY1rTo3V7amUsfW&#10;qK0pt/M/RCTx38Phh/tv27zByskmSD6cnjmrllaeCPEyIbFojKTtLKxJTNfnFceO7uMhTiQDnLDN&#10;XdF+KOoQXRa3d7du7pIQat4V2u0c31i71P0mn8Y+D/hDo7i5dbm7yWXyiG4PI6dcelcFZftg6PBe&#10;7ZtNjniLEkMCAPQdM18Naz4/vLufzHmkd2GDvfNYw8STTSbg21gcEjvUrCzJeIs9D9KF/aa8Ma+w&#10;+1WVrHCw2kAAE+9UNWtdA8a6X5ulPE0jHlVbBA9q/OSbxDeWi8O/PJI6Vv8Ag74s63p8jxJeMkRG&#10;CRyB7EUPCVGropYi71R+gXhjVfC3w9tzBqSW7TZyfNIJ/n7itab9obwLZFS8cL7Rhdg6Y98dK/OT&#10;xD8S727vXlkuJGz2JIGfpmsqLxfPqKuC7fNwDmq+qSeqJdddEfonqH7SHhm7DC2hR93IDKCB+FVL&#10;b4o+CtThzdpBaTOcbVA/PrX52apq9/ZQ+ZFcSdQCN2RTvDvim9ldjLIXfGMk03g5NXuWsRbZH6P6&#10;Z4l+Gk4ZZrlIpjzvZcDH4VeNz8KreXzLjVkWM8li2COOvFfnNf8Aiu4WPa0wX/dOCabF4/vXi8vz&#10;2ZAMYJyahYSa2KWL11P0lj1X4R3a/udWjEozh9+B+VU7qP4dSyKIdYjVj/Gs2M/kBX50r42uBgLO&#10;0f45pT4zug2Wndvx4NN4R2H9c7H6Ly6B4Zni82214yq2Mv8AaAccZHv3rNTS/B9jdLJfas0sYPzb&#10;Gz/KvgH/AIWjfQr5ccrIq4A9q1rD4majcW2x72TGMcsSDWc8LJK5X1zU+8dW8W/CuztmaG/muJQB&#10;wjE5rmpfiH4LuSkcBa2VWyXkfdu+voK+KJ/Gku/HnkMewNUrjxbcxE7ZCRjnbkVCwkuhMsbK599R&#10;+NPASWRmLxSzIM7VZmGexOawvEXx+0e1jVrDTLaSZV2Fgc7h7rXwcfH93FlEZ8N2Ldas2/ieaWHz&#10;PMdCeTlsmtlhJRepP1uTR9er+1ZNbs6rDAmeqBRj+VOH7XF1GNotrDj+8mT/ACr42n8Q5YjHJ6sa&#10;gF85GQTj61ssFpe5i8VM9m1fxhqNjJeQW11ueFhGygnPI7YryfVPiH4ii1a6kttTvoX+4Wt5mQsv&#10;ocHkcnrWNbatq+s6tc69NJtuLqQuY1win8PyrqNJ0x9TtLm4lCxMxCkxjnGck10/DpuzedRzZt+F&#10;vHniiZ5ZpdZ1ATp8ySM/X6HGR9Qc12Wn/tH+M9IuBZtd28xmZVWaWINITx3PU8Cn23g2b/hHPOtl&#10;URGMsr4HHH5/hXjN6sllrQaWWRZY2yoxwMdDz7iimud9LGvJONtT0PVPixeC0vNN8gh5b5ruSVJm&#10;5c5BGOmOmMAdKj8Ma4J4JhvmiDybyrMWVsnLfLn6Y6Yrj9NZrqERSIMFs+Yx5P1rcGmS6dDtglYL&#10;yWZRx7YzVyi1oNJ31PUYvGOhjR7CCCZDPbKw8twV+YtkHI646f4U3T/jjbeFJ2N9A011gbPs7DBX&#10;PBOfXFeOL4ym0qRI2sY7iUkhd+ARyO612Fh4UTVtS87XLJrW7mVVS28zEhG1irEthUQdWJOQrbip&#10;Xmk48i97Y1hCdR8tNXf9f1e53V5+0tZeOLaXTrTw/CkUhxHJPy8AOeFyDkfMc5zXB+M75dQvooFj&#10;u7xnJElwjEfuzwFBHQHPIGSePTNS33w6+x2xn07U59KRcqZbqH/RpJBwY4ZVDeZnkg7QCATnkVP4&#10;e0m9tb2zs/E9s95YyFZQNHkV7qSIDJ2gbtpwM4ZOOcisk4t+4VUo14K9SNl36ferr8Tc0LxpZ+D3&#10;tP7O0mDRjFdee0kWwkLjBXIGSAAACST6k81qahY33io/bPDFncSR3t0wQpGyrkncwGMgnhuQPlAP&#10;XGT4f4svb20u5beJPnj5Icd6yLL4i+ItOhihh1e7tBbktCkTsojJznaR06t09T61NOM3rI4FVa0k&#10;fVP9m+MfCehJJqs+j+FtMWIwNeXg8ydgWZ/LUKctkknGemM8UvgeDRtdaWfVbTUfF0s4Y2Vzq4J8&#10;0q2Nu0kkjl+ScDk+lcr8MviJ8Nrzw8L3xzNf67rvmB/s9x86OqKBH8zKSOCeAT93r0A7m3/al8LX&#10;l9M76WNBsba3eKyitId7pIWGwqOAON2cY6jk9i9tDoi473PTtD8JWQt5blEtLOODeRDYxCOFABjG&#10;7GeORuBHqOteCJ4t8FfETx9qWm+NpNQt4o5mjtb+3kQoOihSWB2j5Qc5PUg9iPPde/aB8RXVxe2V&#10;reSRWBDqUXADKSeuAOxryq8vFnlMpeYbuuxyOfXFKnTabcncdSvBpKHTc+kfjLYfDzwBoajS/EM+&#10;q3BASGGxuIZGjB6FiiYb7uMEqec8kV4paaj/AG3qltdJG1hCJVcSNIGkGOh9vU/j+Gbay213bC3a&#10;NskD58jJq1/wj15dSi0s4pLlpPlCRrkge57UObTsccqlz1aYPGy6joGsm31K0Je0jXc5JJIkiJyR&#10;nPI65yTnoD3vgfxta6/pK3mt2cGmam86q8jR74Gk9SBnaevPtzXmHw78M6podzNb6le+XNgMltb/&#10;ADMJUJ27m6KRg8E8gfSvTdB8LQatrl9Zxv56pGj3T28itEJHzuIIBBHyngc80oTTvHsezVjKUI15&#10;KzejT3fml2Z69qNrBq2mWOkX2j266HJEY1eO4DpECdrtkjBI5yRggbgMCvEfGvgK++F99JbabdzW&#10;7JJ9otmYK0T5I+XBA4OB94Z6V6V8NHgt7bVNBt4mOl6Y/wBqg+0PvAVy24BRgBd+OOR8x/DLtIrb&#10;4saZqlpe332ee0iZXK4Z4rgdVBz3PGemOtap8krnFNcysekfDH4hfDCy8P8AhSLXfD9vq12Hlubz&#10;UpYSfLLO4CSJtzKNmzAOQrH2NeLasbPxhOdClumh0g3byySQAKyswGC0ak4UdhyOT0IFcNYQzQT6&#10;t4fuZ5NO1eJmBkPy+eNmVYDcOSdvPocnjiu2+G+uDw34bS2gsTdJqax2010rZaBhuGQAMhjkjPTn&#10;kEV9Djcyp18O6dOLUna93dafyrofOYDKqmHxHtJzTSvZJWevd9SS78EW3gGOeWy1Kf5GH2ZCuPM+&#10;b2xkbc5B6+3BB4V1W2WZ9Usfs9tdW8DSTW14/DBeSV46Zzx29s10fjnwu6awIIhI9pcBXsS0hPAA&#10;3YP415p8Qde8Maroi6TDOF103awWcceXkIxn5iAAVyMMOTjA75Hzqd9j6dpI6DXPHBm0uyvTpd74&#10;cs/EMjWr+IJIdiPEVyY4i2SGcgKCcAZz3NT/ABN8OWtnY+B9K0AahbeJLDMWk3cLLbXljCjZmE4A&#10;CyJy22VRk85BqJfjFoklpI+sxWuk6w7btU0t7b7Xba8Uj8qKO0JyIcEgkcFcZBp/7M0i3cnieDxV&#10;qT2XiCXy44bjUbhpClurY8pC5zgbgQo5O3tzTfurQzj70lzFJPh34o8IazFc+HX/ALWn1AtJcLfM&#10;0ss8rY4P95z0Fa1n8Q9OtLSW1trvztWhz9stfJbykkDYYI44GCR09enBx13ivxRbaHY31hbMdRcu&#10;ypezYRCvylWVFxjGMHnrn1rgtTS4sLNvFuusTYjEFtpkyecLpAACi5TCl9oXpkbshiRuOerWps/d&#10;leOiN/R/H7Jo3inX3t10Gx8PjS4DEdETV7q+kvpriJPLze2yIqm3HJJPznpt55TW/BfjHxnrVjfa&#10;FHc/EG01TThq+nX2naeLdbeE3D28gltnlYo8cqFSS7rg5DYBxr+Hl1XQPAvjjSLPTre81TxGPD32&#10;SC50GPULJVhnvHulfz4ZbeN0SZGBk67xtyQQOb1DWNe1DRvHtpqkmoX2uazoel6Pp1q1gkduI4NV&#10;gmkt1W2iSCGERCc7SFU5ccs2Dqkjnd3uW/AXw8FgZPEWsaRrV14deJzPrstlsigCyhGlbPzmJTlW&#10;kCmNcH5uCa6PwX4p1d40sIPD15rl1daLZ6mthb2CxtBDcW6SF2dpSgjy4CSuyb8gbQeuNo/xB8Ge&#10;DPAhstQ1bQtMv7n4f3/h64t9R07UbjXk1aW2nj8pHEbxRWW512bCFAKjbyxE1jPpetW2oNcQ2tvd&#10;jwT4a0uzHjCw1D+xTc2cEa3qXEUSEyMmMROyNGSGKEkg07LqNScdivc61dxXuq6brdvPpbpFcRy2&#10;90him06eNQVRl2nadrZB53BlI3AqTqeLofEXgjwl4l8a6r4XvfCmmadNpaixnhSCO/kuZ3WR2Ycw&#10;siCF9vykbslQCKzte1e3+IHxwufFeix6hqfhWW50K70a8t7CWzsry7s7ezWeyMc6Kd0otJUiydu9&#10;UG75iQ5tc8M/DCTx1raeJ5/Gc3jDxdpfiCx0pNKvhcTxWl+09zHM00KxpMqSrH5ZcnIHPzKKOVBz&#10;Mp3eia9beKPDOr/EyzlsLDUJHsof7csDBaafcSBHSSTd8rssW9QsqoQZN+0qCRHqmh+G7DW7vxxb&#10;apD4R0DV7qSCx0jTtJfXdtxAIzfyQbJ4RHaRyyBd2SWYNsUjGbvxp1x/EOn+J4dNbwte6B4i1231&#10;K4ttL0bVINRmiRpJEa+muW8qKX94Yyq7i+58YUVkeEdf0e+8B+HdEtfEGneGNR8KTatBCuv210ba&#10;W0vporjer28Uh82GRGUwsF8xSCrcU+lkK7vdnYxaxr+r+JNU0Lwtpk+uazo0sUF3e+FSXs2jdUaG&#10;USuyqpkWRcRs2/dvUA7DXOaJ4I1zWdfv7/RND1jXg0v2HVLWK02GCXhjFKkxXZIpYDacHJxySKbq&#10;vh/QbzwNr3hmDWbrw7pV14j/ALc07WPFtnIkeoQtYfY2dhaQHypopB9oijdFJV1GQ4auj8b6noXx&#10;n8GeN79dctfD1hd+PIEtbvxHbXANxt0JofP2RRyMkuA1woYA5XBZXxSSS2G2V/COv+I/FSaz4Ysf&#10;Cesa+tjJ9kkv7WHbJZzkFTBKrlf3wIb90Mvx901c0HVZ9cuzP4Q0HVPFVrp8qwXl1Z2UipDLtLNC&#10;VcqzSgA5jUFx3XmrLfELwdrnxC1zX55dOsbqTxrFq8aeLdN1C6afTUtoI1uLG2iDqt48kMjNuVXA&#10;aMEqAQOb8S6voPxH1XTWXxE3hh/DXirW9XjmuNNvTNPb3WoLdQX1ksURJuVWLZ5UvlsPlzgbqXKg&#10;5mauvajqHxD06TxNa+H9b1bw7aRzvJeWlqWhkCcynDNucJ/GUVgpUhiCDWh4TsvF+l6P4d1ie3vk&#10;+H2r+E49ZvdQtrVRHp8zuwdSU+cxRxgFmwdu9SxArT+E2t6JokHhLXbwNC9vZaoupN4h0PUr/Xlu&#10;J2uPLa1MSyxRWxSaMsYzgEyBss1cr4C8W+GkvPh94lj1cXF/4X8Jx6Pd6CdLvBqFxdJBfR/ZIiYf&#10;LaKRrxPMfzVVfJy3VWo0sF2dHZ6rY/Dzwu/iWx0bxJq+gWqPcvryWaLbSxbyN4Gd5jLnaJQnl9Pn&#10;xyMjxZ4n8f65o763rfhnXPCuiLDDJJdtCi28SSqpilaRWL+W28DeRsBO0kHIpNNbQ/C/wy1OBUtF&#10;vrj4cy+Hngm0jUrzXjqptykkLT7HijtPMGI9rCMKUwAAxFHX9bi13V/HWpWem6lJHrHgtvDtjcNp&#10;1wJJbgafpEawMhTdGizW93h3Cx53HdhgTm3G24a9joNN+1WtnYav4j0fWLXTZDFFbanPZmO3dpv9&#10;UGBO9BIfutIiK2RgnIy/wdbrrHjfXri7WOzktrmLTYA2CtvbmOOQsPTcZCTjrsUdhWlJNol9pniu&#10;z0AWU8OtLoQ07bpGqS6y5tr2zmuBqd3LGyKwEMm35ypxwVAAMvibwjeeGL99f0iGa/JQR6jYKMvN&#10;GuSskQ/56Jk/L/EDjqFp0KlOhXi5vf8AAmvSqVqLUFt+J9BfGr4K+HfAXgyy1PTb2drlpUhZbiRX&#10;FwCpJYAAYPGeOMV8wfDC6hXxV4h8K+Qkmn6dOTbEjPlrIiSeWB0wrOwA7AAV0MWtX3ix9I0zw8f7&#10;Y1HUIjJYpI7GGGEAFpnPVY1yuQOSSFHJ49O0f9n7TvCekQ6hp15Ld6iAXu7y4Xm5dmLSMQOBkk4H&#10;8IwO1bZlUjGkqMpXlv6GGXU5Squqo8sdvVlvwYsywMGYCRTtZR3HY12X2a5neBgREIzgkj7wx0qn&#10;Y6VHpM9ncsgMcigMQO/avSbfS4ZbVXC7wwBwgr5dJvU+jlJR0OasNDUAySADGTzzVn7JazRqJE3P&#10;HkhduSR+HWugm02QRMMA7uPlGPl9PrTrPR7W0KTEFWjGAM5p2sjJzvqYc2mXMgUxxhUZQVyDjH0r&#10;TtbMSoUu4k8hTlQRyRR4i8YaV4fhH2q6jSRzhYvvOx442jmuOvviSyxySW+nXUsLNgS3YFtCOh+8&#10;/PT0FDaNoUa1SPNbTu9F97sdzdwwwfOGDq4wFXlj/jWNe+J9P8No/wBruLa1VMjEsgDHHXA615bq&#10;nj2fWkkje6kDnISy0lSoPPG+c8nsflHrzXNy6nqdkc21tbaYhAElwE8yVvq75Ofxp6vVIr2dGnpU&#10;ld+X+b/RM9bv/iUZrRxp1qXjUfNeX4MMCfQH5nIyDhRXI6h8QZbm1Mba1e3sjfettOgFtGfQBjub&#10;HT0rzm/17SNHvUudV1ea+uiCxViTmub1H9qnStElmtLDQ0dFz/pEhC5GOSOprZUuZbmMsbCk7U4p&#10;ee7+9/oket2lvq04X+zNJs7UyqDJPOgkkzz1dyWJ7np1qM+HGkvPN8SeJ/slui4EayfKPbH0r5b8&#10;T/tia9qVu9rp1wunxE8iAbjj6mvJ9f8Ajjq9+GF5qt1KG6Lv4/KtlSltGJ5lXHSm7ybb+/8AM+4t&#10;W8c/DfwdNIYrqPU7iIfLmTIJx3Fec6t+1HaQsyWml2sUeeeBz+NfE2rePnnbMb4k67ick59axLjx&#10;Vezjlxj2rsjhqkrXR50sQ3sfYHib9rKaexkhtJRZzkYG0DH+NeX6p8dtWvEfzdWuJtw6ByK+fJNT&#10;muG+Zyfqant7hm4LEFuK6VhLK7Zk6sj0y/8AjVfxxPGl/PHuzyGLHoRjJ+p/OsJfHM+o/MZzIf48&#10;jBb6YPFcZf2TSj922fanWET2iYbIY9a6I4WEdTNzbNu71uQ7h29Kprq0oBAO3PpWbcymRiD1pqyl&#10;QOOtdEaMErNE3bLk+vXAGFkYfWptLvnldmZzlurGs6S3WZgc4Hepo0MGMdqr2MbWSFc3tQiW/gwx&#10;y23HWsKDRHjuAxJ2jp6VNDfPGSD0q2dSyPTFSocui2Hcq3jY4z9c1DattDd80+aRZT61HgjocVoo&#10;pxJNI2UdxGFz8xGc0WOli0ZmY5J4FVUumTaWIAXvVh79l3IWIYcYIrJQlsyr9itfth9oJNFm5Q+/&#10;vUbyCQjI6d6VQByOK25dNSb2N+IQ3MRVsfN1piaZDZoxjAAbqDWRHcvGRg9Km/tRypGc/Ws3CXQL&#10;lHUjmZsdzgUtjKYSDgYB6Gkd9/Ud6YeK1UdLMq+ljoLa9gmQpJj5vUZFSpFb26HywoJ9K5pXZehq&#10;UXbjjNZunqFx+ph3kIBJXqOagjVlTJJBxT/O3HmnZDDtWijy6MgiDNkDNXogGUDPSqOwg09JDGBy&#10;abimO4y5sWd9yk4JrQRWt4AA2OM1HHegdeaWWZXQtg4HFZOOoXK32kvKSWyfSr0c+9MMc+1Z6oAd&#10;3QmlDlW4OatxTWgiSewWRwEfDe4qwqtDHjOFH61BHN5bFs805rvcu3NJLWzC5GreY5z0z+VW1n2g&#10;AiqyKHOOlOKuDgNxVONxXNqa6S5vWlfyraOaRpPLQlUjyc7Rkk7RnvXonwT8L6h4+l1F9Jszei32&#10;b0zxGuCSxB7ds15rFa217e2UEg4cFZMH0GcivSPg98X/APhnvV9d26d/aNpqcHkptkKlQff9e/Qd&#10;K8mlLknzLfzOpQjU92b3Pf8ASvBy6EkNpqMiLBcRlArNt8tuPwHGefr+PH+Pv2cYtSjkutFvEmba&#10;WYlgSgHXBJH86o2HjTUvH/hWe83yRRwMBBBJgluP73c8jn68Vxuo+O5tFELTGYK7YdVYg+46/Wua&#10;pGpCo5Qdvloe3CrSVNRmtjMsvhwNCuzDd3kQdhyJyU6fTPvVu9MFqZo5YyVK53QvuQDHbPNR6Og8&#10;Y6ub1l8i3UJFFFMxVZ5CQMAnsM5JJx2JGeM3xldadLqpt9IaYOhVHlj+SA4XBCKck8j7zHJ6kZyT&#10;uqrckpGMtIe00S6d36FW21qw0S5kk0vTZbq5ZCEvr+MhkJX+FBuAweeufpUWt+IdY1iwEF3PFZWs&#10;cal7e3jKrIRnDMckkjJxnpnGKzpPEUsYCKxMKj5c87TXWeGrWPXtGcOokk6k9OOtb+0V721JjXlK&#10;Psk7L+t+/wAxfDmvX2h6dbyw30lsxPysH6H6Vuf8JDcW9v5t5bWd2hlLlgux5GPXc6EMQc9M1wmp&#10;xJpmpBLaCPAGNrDqT1rqdfvF8P6dp0s8PnBh0jAGMjj/APXUy5ZaNXN6VaVLWMmvTQ6G08R6TPbR&#10;x3MFwoUssUDmO4toVYncPIcANwxwS2QeeazPEHhzwbNCryJbmGPOXiL2V3clun962jClvxVPU1zr&#10;+INBvCTcXUsDMBtaaJiF9RkcU/ZZ3ELfYb5NTToVhlQbu3COQT07VHIls2v6+ZtLE+0XvqMvVL81&#10;ZhqXgPRLLRhd297dRJalBdTJEt1aQK7AKxuIjhxhlztQkHI5IrgrzR0jmZ7LXILyLOA8Qk2ke25Q&#10;R+NdTP4d0OdjJJaXltu6sYcg/TbuBFVX8JW88ayWs6xW4O7OcEj3XrTUeXZ3PMrRUneEbfNv8zDh&#10;0po5WV5WaSQZODy1Gn6FLNceX5PlBjjzJ3CKPclsYqhbtJLqDvaszRxybRKDkZOcc++O9b0mrXNu&#10;8KR3ErTqcloD84PbGM0nGS06nLGHc6rT/hZZaXFFfX13JdW6yYYwTiK3yASV805BJG0ggbTuHOa3&#10;l8Y6VoypFpbrM8asu2JDBAx4HJ++4ZR8ynA+Y4IrIs9GfWNLtpLl7m4eMYW4ld5dij+H5jwBWf4u&#10;0+ztLQsAkbt1YDFQ6XPpJ3PVjL2a/cxUfPd/e9vkvmQ6nrWs+LrqG2MiQbWVFtrYeWhC/dU45brx&#10;uyefevU/g18WV+HWp3NhrkYeO5KxKkrBVjx0JO0nqx44HH0rwea31DQ7e1vrWaRPOBKN6kHgjvwc&#10;c1W1C6n1ebEsrwyEhQZR98Y4wf8AGtI0bK3Q5U5J8zd2fddho2l3WrfaUu1RtYRoo40xtDbtynIP&#10;Tdtb8B2PGXp8FrY+I7m+lvpRbpAsPmw87wo5BHucn27V594X8b2KeFrPT72f+z9YiAe1vpSDGGAH&#10;U8ADk8++PU1NbeN7oamF1KJLR7pCVWZSttKSOGDDJ9+tK2p0KS6jfFtnD40tPt1gd2s6a3lx3rja&#10;s2Dv2YwcZXjPPIJ47M+H2rx3U/8AaE6bA8nkXtu4yIJcDbKCBghunqNvetjRA+nRLaRyKLmSVy0b&#10;IMRkfxBzjIwM/hXM+MdJuPD/AIptrnSYJJpph5k8LN8rhCfmIHQHrk9iD6012Y3p7yNfx9p9zH4X&#10;llsvEaTxWYKxIZiNm5lBWPJwDwQOPSneIx4K1X4Wald/ar2bw2JbWGDTNNsIl1Tw7Mo+eWZmIaQS&#10;McbgTnI6VNda9oni5bfUbyzax062jAiQAs086jBZjnlARwPXnsAJNH8L+HtSR/E980N5PA22AFiF&#10;lAIIaQdHGOQDx19MAV0hNcxgeAfBNnJpt2W02PyJVVoobpCZIo14ErAk4kcnJA6Yqp8XPCGpfD97&#10;O7vlb+zboDZMhzLakYwSMk7SCOvXBrp9b8eaZpF3I88jG9lO6K2gjJeTA4HT9PesrStZn+M99qE2&#10;vRy7WBkltFBXyY/+WeeueM9MDtjqTPM079CmotWW5T8N+ONJXUNHfWZvLgjdQLncBEyEYJU9A2Bw&#10;DjqOa6rxZrV/8XPE0NzCE/sjTn8jTY3DYYbuZ3X3wMDGQPXrXBaBoejW3jV0t7mN/DkUedrZKSy8&#10;nA3AYx616houp6LpVpqT210ItRvQwt3WQGOMfKuOCTjcCeDxj8x23Rm5OW503jeW+8FeDNFi0wP9&#10;ptHElxNGBhy+fkPbsOfY+lcvbeGdc+JHimwvvDupDS9S1A5ezvMmGRgoRjj5gpITqAOmPSuZ0TXt&#10;c8G39zDc382q6VeBY5Y3lLLEEBClR074P4966q21fTNBvDJ9vihaJZIjPM3yQOykEHGfXkYzwegG&#10;SttC0rq5wvxS8GXUXi3WrTXbbT79tItlnu9smwxDaS7IxHOGVhtBOMY5xmrej6D4q1jTDPqvhyc6&#10;RDpcr6JZXd2Yo9QuxJExt7h0IMbeQXZEJGSB9KwLaCD4s6z4pvp5dY8Q6TBAWisLaVrefWmL7nEL&#10;uPmSMbjt5Y4HWu68Q2PiXxdYap4Q0iym1Cy8qFtU1KWYpNJBcEXRt5YQpQXCFxGzjkCMDitNEtTJ&#10;q+iKGheJNTTwLqXgm2046lrpsorW8t7eRX0+0QxxyW6lx8/nWq7kATq5Yk1maXr91pOvzaj4lvLq&#10;48REnF/qnzb1yWYJGwAQZA4A56mq8ulQeF76Q6e9z4ZmhlEVpbwLubb2YnaEcr33Drg85IHV6f8A&#10;ETVYUa81zTbDxRZ3KNGbwgRspJyGYKAcgL1yBlunapbbNYe7o1qao8M6rqEcGp36osV3DiKSGUNG&#10;8bEHOOdrcEEE9Rz0IrhfHHwvig8RzXvhwlI4owZ4Hi+Vx0dDzz7AAmu/8Jz2XiDRbi01HVJ9Ngsr&#10;stHaxzgbVU7gZFboBt29MkDb0xXHeOvHEWolNL0SQ6gbmfbcTbSI+flwvPP659qIt3sTJJrUj1+w&#10;l17T9LhtdUNsu3fNZsPM2sB9yMknjjPtz7Vl6L4U0++1GOXU9Uk0rRUcTOn2p8vL5bJ5m3O1X2Fl&#10;DAbtoIB611Nv4MsfD0UEyJK2oOuyTazM4BHI29AOPToDUN9oOn+JXaHVoHmg0xTKdKtVT9423AdM&#10;jGMENhumaOe2iKcJOPM9ja1Dwl4N1XwndW6XZgu7PM9nPESSkecht3QsRnPqf08TvfG82jx2WsQk&#10;wMUWG4it0D+XJ8uSc9mAyR6kjORXe6T4n0n4hQxaVp2lXMNlB+6lkOQSSwJHHTG3A6cZ4POdlPhJ&#10;4f8ADC5ePzmugmLVTuVG5wW9enU+9ZuooaMzcJPWJ3PgvxPd+KPBNnvtkskuYCbiVvl28c9fp1+v&#10;XrVnTdD0jwjamHTLeAvMoZZCAcnOOfXpXkaaLr8esXOo67eiLSbV3CWUOdsoGcfL347U7w/8ZP8A&#10;hLPElnpelafK1gsiq9zIMeWmO+AcDjj361wyvNvt+BtGS0vueqHTvtT3Uqh5JR8z5J2K2Dx7CvR/&#10;CfwxQabb3+pTxzzTMGW2tyQFGBy3c81YtNJhvrZYoY1RGXgge1dF4Yu5NMCwX6u4hIQOE4Gemf8A&#10;GuSVS6tE7lSW7L0Og29s3lxQiNSPQcUreG1uW8sjAP8AGB0pfFHjLT9DMURkRp5DtVEOak8MXlxq&#10;MjI8pL7dwbHGM1goSerNnNR0Rj/Dr4K6d8L/ABdd6zbXF3N9typjnZSkCNI8hSIBRhd8jHkk9BnA&#10;AHo+nsthq17pMi5gmUyxHPBB6gfj/Ota90/z7WFHYbAcsT1/CsLxLqFjpNnY6lPMEkgfagJy8gPG&#10;FXq1ayk5O8tTGEeZqMF8kaGj6XcSfubmELbg5Rsc/jXTEQxphioROSScYxXmes/FOdIxFZ2senEg&#10;EXGqPsLD1WJeT+NcHqniabXXMTy3WtNndsP7m2U9/kXkj6mhSWyRs6HLrWml5LV/hovmz13WviLp&#10;yF7bTRJq14OMWpAjT/fkPyiuA1fxvfXEuy41MR7yQLTRxk4z0aZv/ZR61zV00ltaFtVvIrW2Vfkt&#10;4yERfwFeXeJvjtong4yR2KJcMTj5iO3fNJKUjKWLo0NKUfm9X/kvkvmenX0+oWrNPbQRaVCcbpCd&#10;0zn1Z2JP5VyGv+ONK0u3km1C4N3KT92aTn6Cvn/xv+0hrGuxSLFdokJB2xp0X8a8H8Q/E65uXYSO&#10;zFjnk5zXZTwsp9DyK+YSqO7d2fWuv/tHR2sHl6PHDaFOjjr+FePeKv2jdanlZ5b+QLnIGSCfyrxa&#10;w8SSXzs7nB/Sq2sj7dGRnt2rvp4OztI8+WInI7FvjRf6nfFpZWk4AwzEHHArF8S+KZbyT5TgMuTj&#10;oK4/T9NaO43H7oqxqEhOQMACu5YaHNoYObaIZ9TlYcNtHbFU3uZJGBZtx96CuT0z7VIsIdA2MZ5G&#10;Riu1Qj0RN7Fcgn3qZV4FOEeD6YpwwKtIlyGfZ+QcYqRN0bZ6U4H86ZI5JGabQLUtR3X1H0pZrvK9&#10;ap7gKYzk8VNkMlbEjZHX1prtswO3pTBxSbsnmncCWOXoDUxn+TJ5PTiquQT70KOTzRcNi0r5989K&#10;fgkdMGoFlZXViQceoz+frUqNuGf1plIVM85pwJzSAg96U4FFgAjcy8/hSuOtMPPNIXx1FTGNncQ4&#10;nFAfHemqSx60nBNUBMJM9RTZBTO/FKelAkkIDignJpDQM0DuKSSKKVRk9cUuMCgCMtg9KN/YUrgA&#10;8UwHPSgRKHz14p6sGOMg1AaUEijVE2JSOaM9M81GHA4NPBzRuUOMh/WlXk57Cm0N8ucn8KLCuB5N&#10;RlyOCOKdu4pchhyKNAAPnBBqQTNjqPxFQEBc96Zvb1p2EdzP4SuNKlUjPm4yAfvAEf1BqzfWaXWn&#10;hZrdGdSNrPGCw/EjNezeLp4fFN4Lq606IudsXm2cWwoQcDK8sv06YHWsx/hXezSRQW9yb6IjzTEs&#10;Zd0HbJHqM9+mPw8C3Nueq8O1do4nQPFd1oXheCGOQWq7y5ZB84f6HtjA9RXq58EP40uo7mHTA00q&#10;fNEqk7mOSxI7HntXNaB8N/C0usyjxJdz2bqMbZlbYpyOgAA79z2PHceh/Fb9oCytbnTNP8GaeulG&#10;xukjutbtJgqSqMfdR0KgkgHAI3KWHynDVVnsaQjZe/scZ4l8N3+maBOvhWCaSJ0dYECn5VAzNIFP&#10;QNhhxzhT2BFeHpp2qLeyW7JOl6gJdGjOF4zjgZH5V9geA/j3BpOkNci2SRo2ncWhjAS3dFEkojIw&#10;FiZGYhQDtYYGAWJ2vFEOlePLnSvF+j2dtp8+oW6bgNpiujuY5LjA8zpwxxx6jNZQfLpJHZiqSqTX&#10;I/dtovL/AD7nxrqnhbUdBjsZ7u3b7LcoJ1cA7JE9RnnHUfUEdjXVafof2K2ifTL0NFKMlHO0g+mR&#10;Xu914J0LxTa6nobXkklxas0sfnqRkuSxGM8DoOccq3pXhWtfDnxB4d1WWKBIJwoP+iq/3xxwoI56&#10;9v58VfLzbHJyez2Oc1MTSX5kYnegAAI44q1datdappaQysZlXgKcetVNQuZIp3tpopba6jO1raUE&#10;Oh9/aqWwOF2yfMeVVfXuK5nzbHM5PU0rJFihKyLtbGVQ4yfbFZGqaTY3js626xzJ0ePhhx7VY+0C&#10;PYGVwz99wbb/AIdaiNrGJJg8kiTdmRuvephJp3uZtk3h9NV0tv3F3LLE3RJpmZT68EnOQa67VtIO&#10;oaekjbYN6lx5a4BxxwAa46C8e4QIjSDuCo+6au2niG9tWAmumli3EbJjkKPTOOM/59K6I1ZN6m0K&#10;jWj2MrS9DuPD1237r7QGcvHtzhW5wT9O3v7DB6W5kae5t5Vt0iiBPyBQFK8Y/kaZNro1HVwyLHBG&#10;6KvlqQRkKAccd8Vm3bT+bjeQoJAUHHH0olWnzdCXUknoN8S6zN5Mmmw26SxjrhTujJ5B/wA+tc6+&#10;ravbQHzLmTYqnaQNwHHHviuqRHjgzKqxowwSwz9BVCFIftJG5nQnhWGARTWIb3RLk27mr4b0Ce5M&#10;Et1B/o5iypOQh4Hf8v8A61VNS0+3hEkbTwqucIpf9RxTLyKS3mPkssYHDRSD/OKkg8LWM1sLiTzV&#10;ZvvAcovHat6VRN3RvBp6Iw7PxLcaMxjs5nmiyQ8bEFceo9a6zwl8S5tMiKG1+32EmS9swLheoyO6&#10;nJ7de+ao2/h2BI1j3xmJuApjIb161kar4fl0qczWbvAOTuRiCOc10Pllp1N7StdH0f4M8Q6Neabd&#10;z6W8l3GwVpbac/NCzEZQZ4YEBiGGDweB26zxj4eu9QGnWVnd2L2M8XnSTgAToOSYty5yMkYz2zg9&#10;q+Q/Duuyw3Jf7RcWixoGkZGK5I6nj6mvUfBXx+j8K332W9V9S01/lMs3LBGGOfT8KwlGSegKoloz&#10;ofFeuXvgXU9NcpFeQys0bW/Cxqq/w9Px/Gte31W0gN3rtjBFLa4Q3WisygNnlpEPZxx9QTnkc6Wq&#10;eFLLxtpWjxBprmzJwt5nDurNnewPUjjPIPfPY8f4l+Eus6JOZdDa5urVXKlvvOgzxnp1FNWejZd3&#10;uiLVbPT/ABB4psNY8O2T5dsLZygSLycDbgH5uBgepwe9el6gjeHPDzySRCy1PUkMcizrskUZO7KY&#10;yepwTwdxxnBx5/4d8Tp4Igs7vTbNbbWpS+UnU+TLIrD5sgAgjIPbj8K0bXXLz4h+M1vtcWK6hgVI&#10;5TITGsrbcE887cknHucCpkrgmlotzV8M+EoZrNdWeA3Onwgpb29pktIfmJclV4BHG4nHoDmuW+JP&#10;hS+juLPV9FtZvtG1i8dtlkjTPAb19zivZvDUVto+j3nhx76WzkvGV0EEmInQHJVSDxxlcHsSRjpS&#10;eOdbuhrUSKI7aBU3LCEwkmwANnHqSPzJqFN3sV7NNWPEND8ZW9/Y3mmyxW9tqZxI8MgYeaQQcqQw&#10;wTyMdOe/fD1qTTr3wPrmuXv9tRaP/aE2kwWunOkQglW3VjJcMc8EsAoHUK1dF4zTSfiBdWcOl+HJ&#10;dP17UNUTS7PVVRvsfmlsSbmBzlRnA6kkYqDxHpmufCTW4beDW457HVo1tL2S905fKa4ClvIurdyQ&#10;XUYIYcjdg81sttjFtrS50k/iaa+0OzsdLl1SG71fRNLuLfRoUU2mmOPLZbyCUcqxRHGwDOXIOcV6&#10;98Edch8Nan4k1LxZq9zLrmrvDPOixBNhSMKrFVBHmOQdx/iIyM9a47w94Yu7LRbrxesyaxdFkM5E&#10;Qi2RxgKkSRjGxEAwAOPzzVjwBq8ureNbDVr+yggtrufDyknlRuAUBicYBA4PrxzxhJ86aN4x5bPq&#10;b3iv4Y3XidNc8aeIpn0XQo5ftnkyY80xkqPlBGO2fqT1riIPDtndWepG2RLR54w8cdyUlfbjBJZQ&#10;AxIA79+uMV6v4ptdV+J+vR+HlLXenxMJdvmDY0hZSp4PQYPXszcZxhdV+HkXh/UZNI86GW5ucSyG&#10;UYYnrhW/+sKUXbRsJe89D5wvrbzmazvLKbT71cbFcbI5kBzlXBwwbawG7oCfTIs+END1Ox8XeHbW&#10;SC3ls5L1CXVfKulRiudyl9mwEj1PHYZFex6j8LL+/wBQjh1vU7e0llVUgYR5MUSk4BfPHXHv6Vc8&#10;K+FtO1JLuK3uLS5isl/fz37bA+WwQjjn3znHJ54yNHNJGahqTax4IsPCHjKGIXfm67cwmWXgMI4z&#10;nac9xliAe3Svn7VPDHiu8+Ld7rv2iSy023vFDO0h27FAGMDgjGeK9h0bw8nh/wAT6lqiXV1/Zcka&#10;x3JcksFXA49F+UHj8MVreNNKh8SaHcWEEjJayY3zFOXU5Od3GOQPXv7VxyqWej+Zq02rHnGoeOEe&#10;/l07wFawyXc0he5vNi7VyMZ4/wAa9B0EXMWm4ukW7v5BH5oKkKrfn2//AF1u/D74UWEWnm2trRbe&#10;3EG4zxjDynqRkjI+tdz4d0JoYEgtrBI7QttWR+WAHFczla9zWnB3uzmtG+HsOtq0WuWovoLkMPm3&#10;KqZyMDHTitfwR+zxoPgWe8bQ1ltxcoFdA27OCTyT9f0r1az0yRbAhI9r9Wz1NWLV106AySEszYG1&#10;ef0rnc5bI6VFb21MvSPDv9laeXKsxTsRgCq2uWq7o5jaho5AQ3/167i0H2qWJpNygAgL/Cc9zV65&#10;021W3kefYsSAszsQFRe5J7CpSS1DmbPED4Nl1vUDcSwgZ6KDkAH3/Ku/021tPCFr9ovrlLe2XHzy&#10;HC/QdyfYVR1DxNbWu4aL5Ytzw2p3YPlD/rmnWT69K4a68Q2l7qT77t53RWMl/fOpI9o16J+Apynf&#10;Y6fYRprmru3l1/4Hz18js/EPxGk1BisNwdJs8Zifyg91OCOqoeEH159q4qTXXbzLi0t5PNAO/Ub+&#10;TdIR3wT93p2rxvxv8btI8OK39nE3N7k5uJG3ceorxTXfjlq2orcB719smc4PBz6040pz1OKrmKgn&#10;Cn7q8v1e7/LyPpLxJ8XfDemybpE+36gn/LSVsjNeWaz+1Re2cssdtHGobjEYBxXzZq/jCWYy/vGZ&#10;2OcbuK5mTXJdxfec+mK9SjgurR4NTGSm9D2Tx38atX10O8l67I3RFJAFeK6t4zu7qUjzCCW9ePyp&#10;JdQku/vvnt6Vnf2WklxvyQuelenTw8YdDjc3J3Zuwak8lqATnjkmsXUrMXLgqenc1PNJ5UYVeFHp&#10;3quk+e/4V0xhy7E6E1kps4uo3dKDcsGyTUL3AbjNQu+447VpZC3Lwu8qO1QTyeYOe9QK20j0pWbd&#10;7imkIAAenNJyDxxR06U7BB5q7CASccinD5hTc5IHWngAU0KwFeM1Ht+bJqRZdpwRxSO4LcUDtZEb&#10;kEcUypCu4cdqQgVLQ0xuOOtMIwKk7dKbUlCKOM04GgrgZzzQtAC4yPShpHQKE455J9KdkAHPWkA3&#10;nA7+tWrIS3HqzDGBketO3bv8KYCeRjGKEJAHHWlcolyMU31oHJooEFHSlxS4H1oAE3Dk07dkdKAa&#10;MA9KBiUUEc0o60CFAwKbkg0+mlc0E3Gu2cCmZBzjr6UrAg800HFOxQqtnsc0tNOSDilUe/1pABp8&#10;fGTTCKcrA4p3uG5JQeaaSBx+NIHBUigew3fz7U4P6GmYpCCKdkIkJGefxpCnPHSk6Ubc1NxO5906&#10;1Y2GrapbzXDva30jGRrhIgskZHPII59MEe1Z6eK9Q0bUBf3cRNsuVN9BESoTp+8i7DheVPQDJ4xX&#10;SeJtSbW9ViD39rdxwBW8y3s2t5cswBi8tVIAGR6+x7UzR/FFgtibOOJL5Zj5qZJyo/uyIQMfQ56V&#10;81Ti1Gx9XWl7SXN1JPEy+HfF3hG+1eysWN8kTLGUG+KbIO0qAM54z269TXkGqeHdL8P+FrC28Qwx&#10;LeSg3F1auEChdoVBt3bieCSccfKc88evQaVPczTpprGyENuzyRwkhfOLDapAHUgduee1eL+NtB0i&#10;+vNPlMmoPrN9BFK/nyAy3FzIvzxx/KTwwz079RiumLsrXOKSd7lXQ9P060ttZew+W0mkjiil3EtF&#10;byxSrdKqNkbcCMFscZ4PzV778Cksp/hlYW2E1SzBSO5tp03rhBnK54VwQCODkr2JBHnvw4HhLR7S&#10;Wx1u9iijmtjHFJdnZ57SEebJnrswqqM+me5FbrfDjxp4Svo9Q+Ht7G+mTxC9ksGkCxSAllK5J5+V&#10;QTjPUVz3525XOip7nLHqlqu19bHd6dL4X+JdleW2jC5stV0kCNvtG0zAOdiuWBJYAoeD0HPBxVqP&#10;4eL4d1D+3b/7Lq9yVaAB4yI1xgYIPA5Hrn3rxH4ZLrfhv4p3Guahbf2FpmoQmO9UOSke5R8/sBJg&#10;89ATk96+kdI0fxB4kVpLm7VrsOyZmCrHdx4AEmRhSxJHXnPr1q2+X0Ih72+58++J/hDF8RNSvNVF&#10;pJYanabUlEDARuOink/T9PpXjvjfS00rzGSxFtdWpERlBDCUZwSQOh5/zmvr7x38Ptf0vVhJ9pGn&#10;wB1lxKCokwONuB06irtz4ctdW0+5tpdItrozJnypV27s5yOg98EY5p810KUOZNbHwI8bXkSyxyhA&#10;OSjYqFWadQqO0eSAxAyQfY19a67+yh4U1n/iZx3d3oAbBks1XeiM2encf4CuP8T/ALHNxbutz4e8&#10;Rw3dnI+WSZSjIMjJHbjPTNLlVr3POdGojhNDEXhrRLc3MAlluDjDpux/nrXP6xoxu9Wuljtn3qdp&#10;EYLKR7ivfT8B74fD6A3skd3qaJmJoBtVFGPlPft6d8+1eX69Y6rerbXWiJcS3YXZcQlSrAjgAgc8&#10;fSs+RvVG8qbsjzGKAaddS7NpKDgSdM1f0SWbWLyO3WFTdM3G7C498nisDXYrq11a5S6hMNwzfvIp&#10;Fxg9+v8AMVasNceCNCXwRwAoB/OrlF21RxNWZ6Z4J0K11XxK1pfkXEMTsJ0jyduM5BwRnkdiPrXr&#10;HiX4f+GPEdpPb6NoEOi2zKBHcCVnlJDE8g5GOg/CvKvhz4rstMhnne0zMxxJIgBcZ74AyR+PavXf&#10;Anih9d02aa5tv3CfLFPEGUOeex+nt1rDkafMmeph3DkcX1Pn7xV8L9R8HrNLcXsF9DDghVfa3bt1&#10;PUe1VdP8bRo/y6ciBRtwv8Q/GvYrn4aXGu+JJNUvpI47TO7yiRzxjJx+Hf8AKuG8c/D++1+8hlto&#10;7aCwt/3aoowzfNk/Ttz3zz0rqiur3M50uV3pmtpFnYeIvDk15JbNA7BjExx1A9elZF5otoukzOjh&#10;jCGZ1k5I4PGa1/DXimx0y1k0+e8jszYuIXiZST/vd+uD2rC+IF1Yz3U0WkSSGzYeYZiCHckc05T9&#10;nZsuVRRhqef2uljU42lljIj3EKyEDLHjB/PpVzSPDGl3DpPeTJHbR5LoOr+gzn/P88mxv2sb6RI3&#10;baMHDHvnr9a1fA3gvxN4zvZ7fw/p0+oNaoWnWJdw8vP3m9OvX2roU+ZanKpKVtD658C36aH4Y0n7&#10;IIX0eaGPZGx2mCZlwGOD905z3/GrGg3t7Z3N3suba1uZJDHJ9oc42nso9K4X4YWh0rwrcxasqwvB&#10;G9rPBMwBIx8pA78Zx9Kq2PiLUNdvLW8iijju0jeCB5wAqkZwzHGemR/kVlynZfYyNe+H8d/8R/EV&#10;i8/lKuTcXEQKiIlRsjUZPHD9D+IrndT0vUjdeReH97bIGi1C3bC7BggNz34969F0rxNNaeJbee2j&#10;vjNcIFv9yDLN3YMCeOp7YrY1jV9I8R6vcWbZYKqm5usEI2MDGM9Op6/njNNSkVKkkrlWHw1J4o0G&#10;O7s7vdLEilFgJzIwAGR+IzzXT+IbSceArTUNSgEcqP8AZxO3BeRV5QcYyQg78/z8Z1bW734Ca/HN&#10;PdW974fvGaWGPeGMSZGRg9Qc9B07dM12Gkyw/Ezxdb2XjLTrrzpbL7fo/h/7abN0tSoxOGJRRcMW&#10;BG4H5VNLkuyFOy1WpkfD/wATQ+ELW90/WNT0/Qru/wBYF/qEWqW8k1vf2W1QqQMgLRzRkMRjBJIO&#10;a3NZ0ibxfpJ8Q+LVv9Ze5vH/ALJt9Vnx9jg3ZBckDMjKuSSD90ZznnP+FfwOHiXxrrmo2mo/bvD2&#10;jTy2lvrE6lp9SkLBiCNxX92Dt3LjPBxXuM0c+laXp6amrajHIzR28QXb5A4G9wD14x+JpSk7pIqE&#10;U1dnjmi293p0pt7q6ltrAKyDyGBbGRgjaSGXO0kcj1yDVmcQLA8dpfR/ZLV1aGMKpM7vj5UzyemC&#10;QCOmcDmr/wAS9KN74Sgt4MWEs08pFwrBdkUbZWQ4Ocg4+b9eMVxek6zc28LC6SKfw+bdRifCuw25&#10;3ZJGGIweTnHXmqXvK7Bvldke2fDjxTB4R8MX2vyqZ9Qv7rYUZgzRrtGEHGRk5Y+pz6Vra/4jg8a6&#10;m0FiVvhEQG1MuF8nAyyFQM8ZPPTjrXHeCdKsLrw5MZri4ktI1ZrfPMvTKCTrk/7XcfWtq9060060&#10;lt1s/LWVU/0bbskuZMcNI390AHOeOnUgVjKy1LSvsZLWv9owsyXc8em5CCW8ZmaXnkDdyc47jpTt&#10;UumttMm1CSAR6XbR+ZHYIoy5Xncw7sTgYHA6VyXi7XNX03VIYdPhS7vXUpBFIv7mIckkDj8T34rp&#10;/CXhvUtf1K2j1crd6lIBmOD5Y4l7Y44Ge55Ofy55Tb0WxS3sVdB1LW9ZDX97B9ne4OyGyTDlQSPb&#10;qe9exfDzwHN4guYf+Egk8oW5ylrDjYwznB966Pw54Cs/Da+Y6/aryUYkkbooHQKOwGa3bfw3c2kr&#10;Xtm7RuoDKpOAd2eM9z/jWLklsaJM6+TSrSNNsFvHEAP4RiuMn3WxeWKD94JQilh8oJOPyrt9K8yW&#10;3EU7qJj1GBzUmr+HLTVdLms3UKJB98DkHqDXO7yeprHQS70mZbBxDh5ivGODWPa6ILWAtOzRvkFl&#10;JyM1e0rW49ND2eoN5UtqmWnkICFP7xOePxrhvFnxMgvlVtJlCQo5EmqOuVP+zAhx5h/2j8o96lu2&#10;5rTozqarRLdvZf123Oq1/wAX2nht1hYSXF5t3x2UAzLKvTPoqjux4rzzxN42bUUZ9TuI7gxsWjso&#10;W/0WL03n/lqw9Tx7VwmveOrfToZfLJijkz5s88u+4n5zl379uBwK8Q+IPxejaOW3tJFUDOG68e9S&#10;oym7GssRSw0f3W/fr8u35+Z6F8QfjXFawTL9p+03cY2rsICoOwH/ANavBPGHxdudThASVrdx/cOM&#10;/WvOdf8AFry3EzGRWycg+tcPqniKS5cjccV61DB8zvI+Zr4t1NjqNZ8UvcKQ7+ZIerE9q5e81hz8&#10;seB71kmV5CdzE/jTxmvap0IxPLk23qSG4eTqcmq8shfHqKkCDBxUTJtNdCjbQEIGOQeatLOVGDVZ&#10;CO4zTmIJrRxQmOkmLg+lQE4BNPA59aaehFRYaGB/apBjHvTQuBTgBQMMinLj8KacZNHJFNMB4GKO&#10;c+1M3GnK2ck9KaZNhwQHnvSuflpc0VQEWMnBpf0p7c0zJ545pbAKr4PIp7lTyCDx2qIsAOetBbPa&#10;lpcBCDim55qQyYTaVU4/ixyKZy5wuSeuAKTSL9BMc5zTsg9qaqkjNSheATzSQnYQAY6ZpDkMGUgb&#10;TzSgc8dKXbuIGQBnkn0qrCTsxGYsQT1NOQd6BgU4dOKRSYUoXijaR1p1ABSr96gHPanBc0ABOT0p&#10;mOak24GabgUBcTbmlAwKAMUtBOoUAZoo3Y+lACdueaa0YPTin7gaQHPSmAwoRx1poGWxU2abgLk0&#10;gRHJwcZoRct9KaxySakX5Fx3NVsikMY5YmjHFP60hU4pXATBz7Uh6U8UmAee1K6AYAWcc1OeO1Ni&#10;KAkZyafj3ouguffmia1Pa68upkeeLhGjRmb5tvH3ccZPP4k1lfEqyj0fWtPWy0spfauPMClihU5w&#10;WbrgZzzj6Vn+GPH2t+DTHv0WDTrZx5P2qRGmsWJPBz/yzPHbvn0xXcQaBqPi3W7Sa81SyW+nZp5Y&#10;45PN8pF2lF4+4G2kgkDcMnpgV8/FJO/Q+jdRvRGdo6v4R+y2W947qNDNcRwRfNNKQSMtg8rwoB5G&#10;0jvmvItC0DTB4rvtTvr5vsSedJNPgyHGGd4YMdS3d+4PBC8ye62+jL4vsbh4ZG/sSZmhuLqIqJLv&#10;aeUiHO2PsXOR94c9/MviL8PL6bRJtX8PSrbxpIIGtgMrEozjBPucnJySck55qG3UVtjdx+rx5nrP&#10;ou3m+77Lp17HlOutqvxd8Zi7ttGj0uO0jCrb+ZgeWvcBueDn/wCtX194a1/T7fwzBo9jK0t7BGpU&#10;vIAqluchc5JO08ex9DXjnwt8E32pnUNS1S5NuRYEXMZZVCquxnfJ4HyrjjOQPbI9K8JQnwn4fuJ1&#10;sZrqC5laa0jnjbfkLwXHVQcHGTjgZ64rRJfCuhxwi1eT1bNI6LCkssOo6c1+94hkNzagKiZzlSeg&#10;65/E1j+Gmvvh54guIrTW4rmycIy6fkyKrFu3OASc8jjPNcalppUgub/Wl1NFWRh9nDyRRKM4OxSB&#10;uAPoeMjpmrt1Y3lpbvFp+nfZYJGDPLHxJtTJGGJOOeTg80+U0UrnoGveLNW8WtaabaoZolaSEQlN&#10;0iFGAyGz93jHPrWLrN1rGhajbwXd6n20SKPscoxNgHtnsMfpWZoPiWTStH1LVmWRfsoeVja/vJHV&#10;sbhjJ+uf8K8+fxl4t8V6xqOp3Fiw0YWk5toHTzGLKOG3HJyG9OmKaiHNy7nv1zc3IE0t2s19DMVC&#10;W8bZPHPJ7HiqOl+II7y2uZVtJLOKEmNrSR9xY/Xt3r5I8CfF34o6/rlva2lqZmchn8z5X2g8kE8j&#10;8jX1zoj2Y0+1kvo5bfUVG7B+6znqenOKmfuL3hQk6myI0u7e+b7VdurjJBtAu1hwflXnBH0rC0vT&#10;NP1TUnRLGTS4gC8ZJ8wsw5yd3Qfjmuv1pbKS0itpns1Vk3ZlQfM3XP8AP/61Ynie8gk0iyhEcMkh&#10;YATxNldo5HI+nSlGVymjyvWvDHh3xff3p1/Tre3kc/LPJ8jlivO0jPI4rxDU/wBnjVVkuW0bVYZ4&#10;EVpfKuUCFR/vDg/z56dcfVn/AAjqa1Mkl/Z5iCbkFuCEyD3/ACpvi7wncaFZLdW8ltMty3luoQOp&#10;VhnD8YGAOT+HWtYysZSpp7nxt4fvrn4ZeJRH4g0+6iEakSQlSDgjAK5HSvZZPirp154f+x6REYQ0&#10;P3JICju543Dacde/qT9a3fH/AIXg8WYtmi2LbqGaZnOVwe2Rx/nsBWV4j+GVp4htdLXQ72ztb61j&#10;VY5JRtd2AAwSB1PTk4/Wk2upEYuLsiv8NfF2pXGiahJ4hdxBG4SNJThQecAd+3ck8V1CXdjqPw6k&#10;+2q9jI966SSwIS6rn5CAfUKDnp82eMcUrCCbxFb22g6vGlvLYzYYWxJAAP3uc59fr+dO1N7vSIbw&#10;2M5ntVkMYRrfmQ44OeoHvila+xvrazPFPE/hi8m1G7fRbnz7tv36s4HzqMgDI6H6/wCNZujtqOqW&#10;KOzf6QoMbKBjDdxWhoXirX9b8cXMMc0MN47GFn8sZbB27Vz9T1/Sm3OoSeG/Emp7k8/VJJA5jXBE&#10;uOCxHTJ5+vH1q5RuuWRxyUZaM4zU9NvbKeWSQKj7vmGK+gf2QPiva/C7Ur+/ubYXf2mIwSx5/eNG&#10;dvAzkHkenauJnuLLxVpTQS2n2a/ZfmK8Y/D0zXBtpk+iX8dtLu3jDKhGCxzwAe/api7+6zNLkd1q&#10;j9FPif4M0L4w6Aut+H44NPuIQNzxhY2BIzsYdCeD+QrydNMsrBJdG1uzTT5bQiW3nhuVeOYNxg4P&#10;BJ7Env6GvnjwtY/ELUryS50p54rBTvS1klAWRR3weoGMZ6dO9ep6J8PIdWsraTXnlutR811ntwCq&#10;IP4cKp27cgnOAeTyMjByqKtc7VJy1SPUbO00rRNNt5YLRriaZDJfpGf9RDnGAx53HP8ATFR/Db4U&#10;R6Uuo3uoWhaNi2xnHziHPUjn2PNedvr154fu08K3ZkvNIiZY47vaWngXOQWYDLKMLnPbOSea2PFf&#10;jTxXfRah4W0y9i1UyRJ9ov7eYxI0Lt8sUYVCzSyAMoUD3zilZ7I0b01OJXVfDtr4j8T6ZNq1zeX9&#10;xdx21jdaVYRXz3FuyENaRs7bYJCxOWIOMe1SfEW2m1O20HQIdNa6h0a3jnuYNauUur/TGJYfY/PX&#10;aGRlCsUOdmeMVp+L/C3hjxN4Z0XSYNBstJ8ZpJGIdOt4Wt7yxTdmVL6PywrIq4Ct95ic5rurn4da&#10;N4Q0A26yx6ZHOgdI4xuaeXOB8o+blscn0q5TUWomMYuV5GN8MvixZaFptzYaLHJY2i7le3EQLWr8&#10;5Kjrt/lnjBrVbxjdeFEttQONRiwDBag/NMDkIQB2z0rkrfwLe293d36yppVnsVjdyqWjLHHAA598&#10;Y57Hmo7OyuLnT7DUESFL07VUsu3Y5IbKqTgNlc4zg4xzzQ0m7lXsdDqUT6z4Z2yyRveXBaW4aPjn&#10;cSsAP+yAAcfnxW/4L8ISy6RZW/iVksYngZBNGPkCqcIik5GduCCeSBnHYMew0bTfCVrfarcm3jsM&#10;BbQEF2k44A4JJOPw9q2dV8err0tlDFAGv4srEPL2pHEcfM6/nxnJPTHNZOempSR57D4a1fwb8Qwd&#10;E1Bn0WLhYLx92+Mg43/LjA6bQBkgDPykntLj4hzPq4gOmpeXBwv2hU/cx7cAYHcKO2fb1Iq6ptuJ&#10;Ibe2YRT/AH7m525Oc8quON3bjgdB7dF4L8Nx+Lddh0pGWCCOLeyRfKwBHGSOmcHn2IHPNcspupqy&#10;1G2xR0fwVL4m1aWSFltVnkEclzMNywLnGB1yxJJwO5yfQ/Q/gbwVpugaayIWZ3YEyyD5jgY4NXdC&#10;8P2Phy2j0qFQltGikIigISBjP6D8q2PNit7bcyZIfKgdeTXPKXRG8I9WOttBs7gbpss56ZOOO1XL&#10;qOG2Cks2EXAUd+n+FcD4i+LGn6TdzWMELanqMRw9rbuFWLkAmWQ/LGOfc+1cBrvxd1i/UF9USx5A&#10;a10iAEheDj7RJkg9sqmOO+axcux2/V5aOo1FPv8A5LX8j126vY9NmF3czJbQ/wDPe4kCR57DJIFY&#10;GsfGgeWYfD9mmoFSUfUrhjHZqRjO0j5pceifnXk1pcjWne7ktIp5AMNearIbqQ++ZMqD2+VRxXF+&#10;OfjDp2gX/wBl+0C+nVQuQflTHAH0oXNLSJMquHoK/wAT89F9yd382j0bX9abU5Tf67qJ1CQYdVuQ&#10;I7ZCB/BCOD35cnI7V4v43+NVkLh9rvPIvyhnPHHGB6CvJPG3xT1HU7iSR538k/wgkAe1eV6l4jlu&#10;5mbe2Mng967KWFc9WeVisxnPS+nbovRLRHf+JPiHdXk00jTE7idoySBXl2ueKJbqWQM+MnkA02a/&#10;Zgdx/DNc/LbPJOWwSCc8161HDxh0PDlVlN6snMzSjcTuz3qnJBg5zmr0UXlRndUJAZjXoW7GFyFI&#10;SOf0pS4Bx3qcqFWq7Llia1WxL1dx4bjjvUUjc4pXcoKgDknn86opEg55pCaFbig8dKh+Qw3YpQQe&#10;aaRkUo6UXCw7GTS7eaaGPbpT9+KpEsTBzmm4/OpByM01vrzQCuNIPHFSLGBim4OfpTw2PehIe4uM&#10;0YxzSg/lSU7gNpdvftSgYNHamDRGUyfSjH6VIeBUZPJpCEOeR603ZntT8ButBGOnFKw7go+UrihU&#10;IPtTuaAeadkCuxxhIBzwR2NAUc9qXJApWUFmIOAegJzSfYaSGshHcH6U3pTuehoVCTinfoCJEzty&#10;etLilC8U7AqRDaVWwD3oK0hyOtBV7gWJGKKFGetOGACKAGd6WlKgDNJjI6UCuhB1oPAo2kmkJ3Y7&#10;UCbGZYdRkUocHvTpAe1QkY68VW4bkhOKazkjBpAxFITk5osCVhVGSPSldtxzS/dT3NMplihiKGc7&#10;eBQBxS9Khsm5GWz145pxkA4xwKVhntSBeSe3agBhOSacHYDvSDgZ79hSZJ70DPu5/FEOoaH/AGff&#10;OE0eKVne3Byitg8qPXDEeteKT6PBpHxCs5/C19c3eiI4u79IWw6xRt5jJg45KocdB717RP8ADy28&#10;SeEdRvbR3ilSRA0cabwwYHLbRySMDisa7i07wxpf2KxuTcXE0CxvPMRFHCpDLLG24ZUspwrcAE8n&#10;rj56mo8jkm79j6yuvaVoxaSStqS/C7x9d6FPc6Rd6iYNP0yFUZrY52pMXfA9SVlAIx2Iziuk8WeO&#10;bDSNIgfUdSgTS3ZjavAm4SISPkkxjrx3z6V558NfhHf3mveJL2fUY7Tw5IiM8N0CsqgqPLLA84AP&#10;3jjOM9xn1Tx78HdB1DwnJBZxPfw2Fs9wjlC2FX5jtY59NvXoRjtTjypLU56ntOeXMranm9t4b8RN&#10;8RbTXJtRuI/C8ZNxMlteMkZAxlOwAwy59gRkdvYpprjUdA+yPqd0+p391+8trdmxCChkEW+Mgjbj&#10;r0wMYrynwH4l1rw/qupRXrW0GlXMSwQW1zD9oRc4HIBUg9MHPc5HSuvn1e70W9mGmwoNPguUmuEt&#10;Y9ju5Ay30UEHj+HIOelatsySvqaWuXEnhnwrYR308d3NLM0sUN5KR5WxecRgYbhgOeO5xiqOh6i7&#10;xS3V3ELdrpDJK+CcRkYAA7fX0rn/ABnYLqEFrqj3n/CQQJKywQyx7UikfkqCST0UDp2q3Z6xKr2y&#10;kvbeZGIxCg+UAdVHJJA6c1NjReRpePrJvCHgnXb+zt1jS7j+zpOeC6hSzMBnrgnr6GvPPgh4+uW0&#10;DRbZRHJKHubd5JP4dys4b35UDn19q6/416w9p8PrbTlBaO5sJbmOK4wzEAhvlP0LD/Ir56+G+qXW&#10;jeHdUdEdWmk228obaInDBhknjnABx1BP0px95Gcn7yR7z8NPih/wkWpf2LNocT6ranyYpbGMgMFO&#10;wsw4xyB616B49n1C51crp9kzWtlDGiNEVlO/HzZCk9D1NcZoOh2Hw/0m4nFpJF4n1fZLKdwb7OrA&#10;llU4xnOD36/SuY0f4mQaHr+pO1nNH87QSTiQsAwI+bAwR35+p9qwaUnodVFSgk5EWqwSan4ts7jV&#10;dWk05oWA+xxyLGGTOcn0zkdPToa+gPD2teG7pPst3qEVlaNMq7XG5pBkc7hznnue1eReLbG01jSE&#10;1HWLP7VPbRrcPsBSZQQpyGyQfoR7ZrK8A/EvQvEl1HDpcMM15BtaBLwhHVgcjrw3OKfLJK61Q3Kl&#10;Unr7rf8AXyPWNf8AjJpx8R6h4ZEvlXEExh/cqDvKkYBbIxnP8+lUrVzMrQajEoV597KGO9Yz2OO/&#10;GfpiuZsfCV7ol1ea6NGjvNRln8+dm+c9uBj2Fa2h3drdXQupGkaKXcZY5D80RwTgDsM9vfNT7RJa&#10;ouNCcnZO50fjeytZbH7dpVldfYZFK/ZJl3GXoDt9Rzn/APVXli+H7S9kaaATaHeBgy+SzEnPTev8&#10;B78k/wBa9Ctdftp55ZHuGaKMLD5KkEhU5B4x1DehJwPSjXb3T9IuBMl5pDF3VZYJ7oAkAYO4DkHC&#10;nsMfjWkJX2OapBx3Rz2h6UmnalI+r3dncW8ZyZLdhHLJx6jPf1rI1HxnrGmedZ6PpQn04SGT7Q8q&#10;7sdu2R3rQ1/WPB9rCjQz6Pqdy7FTYfaSGjPUsh6k9TjP454MLWUtkfMtZAjTqUkh27gqt1AbnPH0&#10;+taPczi+jOK0rQPD1xqct1pduXvYZcS3IjDbnOcjK4Oa6K38E6NPqE93Jp00t7MMLeSlcAcdck5H&#10;AOOuaktrux0G6ttGtdHEkkrko0U5Ku3XLY4P3j3OOa3dXfW4j5S+RbMEXeqnkqfQn7x+np171Tl5&#10;goRWrWpyXiP4Yx2P2bV7cKSoBMUYPzA+oHPP9a5LxFYreXaCOIWM0RVvLY/OpAyCpzz79xXpWkxQ&#10;6TYRavezXM9xIx8q2hYMp6gMeoA496muID4iSGbVNOkRFz+8ghA2jtknH6f4VKsmO1locR4A8QDV&#10;NUbTmtDGBI8t3fouxVUrly5JwR8g24A2kt61zdh8Zr/xH8SrpNNb7HYW8IDvvDIUQkcknC8YwR1x&#10;34NWvC2oX66p4nsrGwny8UkeOfMwOgAU4Oeuf5VyGofArXRqfhzStMvtL0aLxTNLBDd6reGGAMoT&#10;eskgDEEsQF45wCBhga0sru5HM4pWPZ/Evjy6E0N54N0Ka/8AFepW8qWVvbJ5rjKsjTHBwAuepOM+&#10;vGMlbTRPh74W1S40i/1fTdbt4ooL7TblntW1C6JGbe5RpRK5+ZiDDsVQOSc1qaZ8MfC/gXwZ4ktP&#10;E174U0vxFZ6YbDVdCs/E6WzajGp3CWBZh5sNzkZwY2R/QVNp/ghdStrfxZfQNYk6VBHYC8lF1dx2&#10;scfyPNLsXc5HXao7cVKSgOc5VXrsZlumrajpN9rMKrcajdMVvgihGi2EKkaoSWCBcYJJz39T1vgI&#10;vrms3t7eB2RGMtrFMM4lAyoHooPp6V5Xq/iTWvBvia2ltYGEksuPOiJIK5G3gDP3jzjByexJI9eh&#10;8UT3nhKK2tLC30O7vyzv5FvuznAdotuOoJ4wcEg7epA1oJPoVvEq6t8RvFKeH9MuWurSFC9xvcp9&#10;snwWcKTwYwOcjg5PrgF9f23ww8N3Q1i0W/F6FiEMaFizIvyEZGQdztjHPHbpU+n6Jr/hp0m06Xz3&#10;gBUeUCXRMgMp4znA/A11H/CaXfk2EX9n21wzxfMt1EC8TjIJf0/melZp3dlsa8qS5upj6hp8d94P&#10;0t72y2zXUTFJPKy9qwIO2XsQDg9uhx93NcTPqupWF1aWGl2DtFIu661WRsK+cjjA5J7egHFL4l8S&#10;y+KdZTwv4au3EyyF9QnJYEKVx1xgYx0HoFAxnHpPw1+GXlWIihuHuYIV8ue7lyyO4Aztz39cHHp7&#10;Z1YaXbM4ybdkciNPv4I4dM05kk1aZgsQfJiVOdzNjpzjn6/h9OfDz4Uw+GLRrieVlvpSGklzmRRg&#10;ZUNx8ueRwP6nV+Hfw70rQ7V7ow/aLpsr5hUbye2Pb0FN8Y+P47Ka4sNMFu95bgpPfTnNvZyD+Agc&#10;yy/7C8A/eIwRXFOaS5Ud9GlKo/6si74k1vTvDDW0NzLNPdXaGS3s7WFpbmcDqQg6AYJLEgcHmvIf&#10;HXxI1HXI5LfdJp1uFI+wadKTOwKkYnnHCjodkYPUgnIpupW2pXzl7LzWEi5ur64Ctc3jEjl37LwM&#10;IuFGBxkZrhPE+sjwXHczX88aSIOIjjJ471UaV9Xp5G0sRCh/C1a+0/0Wy+d36HSQQ239nWcuoTJb&#10;2x+aOzhUJEjYAJ9z0+Y5J9a4nxn4p0zQIZp7d45CDhSzcE/SvFPEfxeudTv2eadpADjarYA+grjv&#10;Efilri3KeYcN82C2TWipXex5NXFN3d9TrPGPxe1bWGYJefZrdPlCQfKG/CvOb7xO82/cS0rfxsec&#10;1hPdPK5LPkmqNy7M3B4HHFehToRWjPJnVlJli9vZLg/Mx/OqbDjOOnNPjzkL/OpJYBtJHHFdiSS0&#10;OWUtdTHlmZpDk49qlQkp70k0BU9ARSKSoArdbErUSVsrUW3Bz61I7hjgmmMpHTpVp2BoY7cVHTnU&#10;k0mKq4EMgOemRUZBHQZHpU5IPBHFKygjpSKIADxRTiuFzSAZoKEpaeE+UmmAUAOHJp23PUUkYxzU&#10;gOOtO4hrKQMGkG0cH65NSbuaY3zHGM1TBaijnqMUEUAYHSkx6UILCg1JUaj1p5wB1zR1HYbSGloq&#10;ihrHFIRjnGKU9c0jcseeBUame4DJpwj5JoWlqxBRjmlz1FJSAXrQOT7UDkU8JwPWkK1xCM06NBg+&#10;tJsJ9qkAwBSYIU/LgHuMj3oAzSHHUgfiKcMAevuKSGxppcfjSZ9aUdaNR6oQrQBin0ImeTxTFcbn&#10;jFLnPFLjNIBikK42kCYyaeRkUlGw0MAbPtSGPJ9qfSbucYwaYDfJGcio2T58YqU/MODTQcnmncaG&#10;7SzjjAFOdAQTin5ypqOgHIj3ClIpXAAzikA4pNAFNJbjPOKdTWGBgUkIaWJOe9Ny3qKUAgUA8dKY&#10;z7xS61nQtTtYNL80WMy5l3IPYYx+n5V2mm+B7XxXpupXcdtBe9rq058xlA529PyrmI/ictkvlala&#10;W91eM6oEs0ZIY/u4cOxyjHcRjpkfe5APYfDzVNJ0zxXfyWt/ILqSMSy6fJ/rAjHdkEEKVwwwehA4&#10;JzmvnmurPqZSTXKWdK0PRrP7PpCXJhEMgmRUaOO4gUkvtVgDtHzH5eV9sjIyfHPxF8ix1TSrG5tp&#10;3S0lAu7VSsZ+XCJPGgPlsSyjcuVJIGAc45j44eCb/wAWaeLrSJrSLU4pWEj+cySspY4yoXnqAeQO&#10;AfXPyf4mXxZ4EvI7o/ao5X3J9ojJkSQc7huGQRgkEH1IIpKnzO6ZH1n2ceSa5o/l6Pp+Xke2WnxM&#10;06+uLnTvEdwvh+8UBpPtQJEi4+Vlk5BXByHyMj8M+vjRUNnFfaZcW8usiJR9tgXdb3aKcY3Zxu4H&#10;PXivmvwj4r0nxJdW0PiPSoLeWSXzXdsRQSHZjCMq5hY+vKfdyAqha1dW1i68DywXGjW895p0YE91&#10;FCD5kB8zB3ngMoI++Mj5k3bSQtHNeXK9GTfTng+aP4r1X6q6PozwjrNt4il1K2KSN5Vv56RyxLiG&#10;aPORg8856msCX7fLZR381taSzbQ6rCwDRK45OeBkZ/SuV+F3xe0PxvqFxPfpFpmo3MP2ScH5UkZg&#10;Ru6npkc+30Nei3egWmi+Flt/ssVzcoFmSC0mOZQvA8xumGPOPTsea1ejFF3WhxfxO1uXQ7DTre98&#10;Oi7sPsIhTULjCmLgDDEHAb5hx05OM9R5na+Hbm4m8OafarCizXhLRQkbAmckZHUkbRxXZeK/j7qW&#10;j6g+ny2MbT3NyscW2MboVIQldpOenqMkn0xXR2Gi3PiTxVJr0lukUNmDLGykRiSVl2x4HOcqRk+m&#10;OPSWkmmi4Tik/u9DG8Tatq0Wo3OoW1ul+hLys0ibiAmflwOSAB61zC+G31LRIZprOSC8vZY5GleU&#10;FWkJEjAR4yejZxkY69a9D+K39l+Afh3eXdzI6XXkNAqqww0zrjI4yQNxPHp2rzT4J+MtT8SXVvHP&#10;qP2iGOVoYLZIQwfco3AKoAGB3z+gNTThyIqvWU5pLY9Q1cP4gs7nQo1WGbUo5LbzyC/lxoBn5Su0&#10;Z3KQc5wjcY5r5q0D4Za1pGvahbvtsWiSYwm4BUy7ewGDyVOQcY56jkj61fSPtWvx6vLeLYwwW507&#10;ZqFo8ZdvNLAqWYcEkLwOfrWF8UPG+rWemagsun6NqM/lCNF08tvCFhguD0+U+p/rWqk1oYSimrs4&#10;n4EXd3b6U1pcyXHny3GfPRiojwADk/UdP8a6/wAR34g1GzikiN+Jbjy3kT924XnkFRj865zwn8Rt&#10;L1G3gi1nTr7S5gYhJM0YEbheDkg5yeCSPfPWvQLnXfAOradONPawsdQQMpUXQ3sxx2bp3PvSlq9i&#10;ou3wsyvFFhp+h219qVx9q0yK0jHmxzw7t7NnBYjrnA56civKr3xj4a8d6xdR3PivT7JJGBMs1tJF&#10;vIwME8j8eeg/DqLb4OWXiy4ewl1SS4SZSW/eBgMYJIPXqB0xWL4i/ZS0+zSBtIv3hugfMKSIzb1J&#10;/hJbHHXpRCEUyp1KkjA134C6RKqanaXlneI/VI74LvwOCCwHp6HpWn8NdGXQNRnsZ47yKzuPkikR&#10;mkCnJ/iJx37D+VJ8Tfhtr1j8PbKeVIkk+1JDGRIAVG1s4xzgD+ZrjtFuNa8K21rLdaXeXdzGQrqs&#10;TMrA89QeOCOe341putWZXs72Pd18NaXol0tzPrf9n3VszMYp1BkA/vDPAB9/SuH+LfjPxBbQ6O/h&#10;+VL6OQEqz7GkkjUkZHGeWGARxnivOfH95qOnMmt2NnJaajNEjPLGWfK9AGJzjop59KseE7vxF8QR&#10;FcyeZALTasV7DOSA3vGSRjp0H4VKi1Z7hzNys1oeqeDPE17q8tvc3+mGyvPK8iKCUbUVifvLjO7+&#10;eT3rbOvR+GmmOqZmvJHCwpA3mkr6gHt7/wD164Pw54K8V3OvA6vcNGsKFoWlk+W5447HjOCeCelL&#10;F8K/Gcfjm21S/uoriyhYKlskykooI2gg85Hpx60mk3qzVu3w7Hd6jqlm1rNfQ6JNDMU2faVj3OCS&#10;MluOBn8OlePa1qon/ta/1GyuLzwfZziyuCkqNGl1jKJKgbcgyTh2wCQcV7f4s1C8eDTPCUmpWnh+&#10;x8RSvbnX9SjMyCULlIQoZcM5G0EkDivPNfsdb+BnhFtFsbrwZr2rataSWraNe+Erq31a6hZypd9k&#10;YVsHJVpZO2RmrgjKo0UvBtufiDe2v/CVXdtq1t4egkjsrvYl3JJ/dtzeKf3yIPugjIIIzxXX6Dq0&#10;9z4gnkE8kVlDELZLa5jD+YBgncOwHbtyOoGK4X4Z/EFfCWhwaRqlpeWxtwQt3F8h5ULhoWBVhkDk&#10;Z+lfQfw18V+H9S02YAW+66KuvksqlW53ZjYArjOOpJ/u5yKUr72HG1kjD1OTRtA0dL26s7e/126j&#10;MNgk3/LNidoc5+UAHJOewJ7VgeEfD0thJaaa0QeCfPmzNJsZXzxNu42jr9B171ZsPEel+MfFVuLq&#10;eGS0sbhom8xlEYHQEEH+8MZ56DnmtuT4zeEfEvia70Pw9aXE8kOY57y1VRFKRjgH+JcnAA6EZ7io&#10;20SHzJvU665ttZsdCTUYtUSUOGEF6qDfKikqVkA7n14GfxFcdf8AjaDw5fRRyqs2pagcpJdyBVdu&#10;F+UNwQvYD68k4OJrvxL0LwQ8mn75Z9XaRYl0yBThpGYmNN33dxZs4Jyc+nTI8NXuhHxl4pg8bL4W&#10;1S/ZN15Nekz2dojFEWx+0NCGgmXZcSAxEF2AwxwaqKfUTkuh7N4H+H1n4huWLYgmkcG6uYlAc57Z&#10;+nHsD2OK97Pgu2s7CztrUJHYWa7vK27UIHJJPb61xf7K3hfULP4f3El3BcLpF3ctJpEGoMHu47Qg&#10;bfNfapYk5OSM4IzmtLx34pGo2zwq3meHYH8vajY/tKVTyuevkrjBx945HQV51ebbsd2GoqfvPRLd&#10;/wBdSr408cxNpv2PTrpYdILGG4vLWT95cnAzDbkdBg4ab6ha5fSrR7+VLi6jjtNMs1K2ltGoWONc&#10;54H8yeSevWnSItyk2t67IGjhQNDG5ACgHhQOwHpXgnxt/aMe6hk03TWS2hX5SY+M1lCnrfqGIxS5&#10;eSGkV07+b7v8uh1vxc+Oo0mQaZZTboEU5MRwW56E+lfLfjH4iz+Jp5HZvu8KASR1/nWPqfiWTVY5&#10;DJJulI+83U/jXD3n2iMsY2yM5r06NLmep4NWs3sXftzPO2W+aiZ5GO7duPoayrXcGLEEHrzWisoY&#10;DJr0OVHA5MagL9Rg0MqqeeTVkMgjziq0uGHAzVrQkVCu7NI8uPpTVIBx3prqSapu5mxpQTyDAwBU&#10;U9oRggZ9acAQeDg1IkvybevvTRJky2rRvnPFIWZQetbDhZFIPQVTltwx4AI9Ku5aZRLBvrTGPbtU&#10;zwiJWBPSq2fxpooWikJIOe1KrK3eqAaqYyDTGXaQM1OR6dKidCTmgaGhyvBoyKbk0hoLsSoSwwD3&#10;oduajQ4b2p5YEAYpoVgLEdvrTxyc0xVznPNO6dOlUgFOC2PSnqD1FNAyM0o60xiknr/Km048Dim9&#10;KEMQntQAW4pDzS5A4oZLGsKODx0pX5AxzmhVI60lqKwKQtOLc0gXJxT8Zo2Cw0/NR0FOEeKQIckU&#10;3qJioBgCpsY70yMYBzTiTSEGDjilwR1p0bA8UGQZIxSDUFCtkE80uwg1GFLZPSpFbAwOaadtAHBc&#10;9qQpt9OaXI+nFNBweaNOgah0PpUseCPemABu+DSEMnQ49qFcVh7jK8ioyfWkMpyASfr2pc547UAx&#10;N1ITmlIptQCClpoznnpS0DALzx3pDHgdeadSUJ3AjIwaSpCMt0pH6VQrEZOBSbSenIpwAY4zT2O1&#10;MDtQCIgMLn1PSkIB60Aev6UMMg9qkZGwBHB4puPQ8UvH40VVikfe/hWC40jTNb1p2WF442KF0OWQ&#10;A5HbkjjjBGcjBxVL4EWz+KfiTFe+I9UdzeE3OpF3VWW3OFSMFjlMYX7vat/4ueMZ7LXTolhDBNLa&#10;W7vqCRksrE42ocHhupIGMdOcZPjfwu8Qy2vxAfSdXv4dNlunL3Qbds24DAEjkbRuAwR+P8PhJOSZ&#10;78tXdbHrX7UHhvSNJvoDoUc+taMiKz39sQ1zCwHLORjIHHAGOa5zT/Cej+N/B9rLLdS3iK3nPFEd&#10;3mSbdvIJypOQTjqRzjjH0z8KJG03wdq2u3cNtdRTwMxs5UWQRlS4RQpJDApgZyeSRyCK+VfjFbp4&#10;U8RtrGgKNGuPJgaWOzz5UkjgFvkJwOOMDqQTxk4zg5S0TG48ru0VL79nuDXb22jsZrjS4mdVTzVL&#10;AgkAsDjgdfyrkfFVpr3wr1i60yQz6hbwKY47lNyMisPvROD35yue5HfNel/Dn4i33xBij0zVZpdM&#10;uYW82K6hUrFKwULjd2b7nrwuBgZrU+NFtHd6Ho6vPBeQWzyLJAk2+4w2CHIztJIBOcr15xir5FL4&#10;0QlaXPT0aPDPEngCLVreDxDpSLpjzTogYIIbeQlA2ZFyTC5JxlQUOeAgQseq8NfHzxP4GmFtrvhy&#10;O7ezi8lXdihdRgADGQ3TPv8AjWb4tuNQs9AawtL6C6tLEK8V5b5LEhlOHBzjaGHA/u+nNbfw/wDE&#10;Edx4UbT9csIJS0xR5HTOwt92ZV2sAARg7cZJAx3pSvFa6o6o04V3aHuy/B/Lo/w9DlB43tPid8S4&#10;NRl0gQwGQ3U1tId2Wxyd2enA44rv/A0F/wCIfh/qEVhqz2942qLieFjuQFfu98EZ/DFJqnw/0Xwj&#10;4Zk8RHTpF1C3wxhtnC4JHqOucjnp3rJ8N3d5rXhvW7fS9JutHW5R2S5BYMZYhwMduM8Zoj7zuZzj&#10;7OCT3OW+I3gjVtQ8WQ6fqOrz3M902VBkeRFAwM/NyePc9q9K+E/wBvfht8UdDna+jkzaT37kZAiT&#10;YFRiOOdxx9PSvJ/g/wCMbeDxidT8Q3Yf7MwQtOC2ATgDocDOK938Y/ESS/1yfW9NEraVc2sWnxyJ&#10;8j7NwJKZwCOSevYVpr0OaKUveOq8L6zqniNtPsLmR7nUYGdHaVjulkxncenrgdPwrybTPD8/irxl&#10;4itL2bzLebW5raUON2FjDEKWGCcsPavSPhdq73/jbVdUMMkEbwSSReYqbvOD8HAOASGHIJ4PYmvP&#10;vAOsXdlq2kTW8soGqX2oapcW6ovlyRjzFTqeCC4IP+JqVpc2etjsF+EWmzRXWhWuv3GjPAysQo3O&#10;CB82SThMngDHTueQKHijwFf6Ta6PbyTfabm63rH9rt0ztXjJ+vPf1rq/GnivTv8AhFGGltcTapeR&#10;jNwCQY0VgzZbsd23HHXvWH4K8U+HL6RLXWdOupJ4UBlvkv5CzNjHyqzEA/dJwMfLz1JovIfKtjP1&#10;L4ey6FotrPpt+sWpyRNJ5UC+VGGGcKwU9/8AIrkLK88f2dyjXGmTvBnKywuxAOc9w3B/ka9O+Imq&#10;6X4euL3U4r8arpNra+YwWZWkJ3gEAewyB68H2rA0H4yeGfiBZWVlbW9/ZLaoTJCq/PkkgBWzg8D6&#10;80029SXBJ2ucpfazceIb0aNewX8ahDKrGQSOjhckEtjjAPpz6mrvgDxhBZaxb6J4iu7iNN5gja6t&#10;1BVsEKC64yM4xz2r0VPEenQPGi3RihWMbFu7fDocEZZ8dgfWvMf2groS6x4R0y0aMnz40kmtwFEp&#10;YE5OCckBtuc/w0K0tGinFw1uXvifbaVJ4e1DQY723TU4IkMKSYjXbsA++c5ByCPce+a5L4Y6pP4a&#10;8FyaXHp0kuoCRmW9sp1cEFhkMowcYGM578g9vVNU0608R+ArqzeaB7vUr4n7S0fmTxomEVd3UruU&#10;kjcOmSMgY4Ifs1Xfh68t7rUpgtkZRKbmGPcyjOQeOf6jNNNWsyWpXTR1Nrfa5HfSy38KWv70TwfZ&#10;ZQxCAjduGMBsDOOuT7c9X4b+MWj+D7u+8uIztd/JLFrsSFMbhggKRyOcEnvjNeb3vw40WzupLnw7&#10;4kvIoIRv8pzKCUBGSAxK56jB4685ropfE1wmlwWUeo2+oWsh4ivLdWcnttIwR1HY9/wGk7Fpsb8W&#10;bjQ/ibq15HpsH27w1ppIgit1JjllYYUgeg5PXitzwD8PvEF3qcGq+MvEFjNFY6WlnFfLGwuGgGTG&#10;ty54YovygnkDrXm97rWmeBZbzSLe0c+SFlkksSFSKYEHOByRjHHbPY16Z4Y+Mei/Ei3/ALN1WCO6&#10;uZdpE8EnlCNx/EUyGDY+vWlK60WxnzJPUl+M/hDRvBHgHS9Z1qH+1r6+umigNrEFUIOmQTnOAxHQ&#10;8c4zgcTpXgnRfE99Yz2t9c6RdErs8wEGMkjglQcj2P4jtXY/GPx9YaLBZadNI2q3JLbIDu/0fK7c&#10;NkYHB5AwcMuOpxzNzqUnhDw5Nfw6fLcSRRMcKM5Y+n59ealKS1uWmndNEviHwhpOny3Gh6qHu9Qu&#10;EMT6hBIFnTPIOeFbgk54PHQmoPAnw40f4P6JretkvOkKefHJd/K6jOB8ucE8jHGfYk1Ja+KbbT/B&#10;i69cW73Nwx2YlwrPvfCB3cAKACuT2+lZHhPwt/wlXii5l8W3eoaJr2k3L3nlSAXkZUFTFMbcsUkt&#10;xuRfkQkk5zxVxTZD5Yu9h2g+BdVls7LUdSs9Qv8Axhq8r3t74U8SSfYrO9t87UuLFyiqtwihTndu&#10;UeoyB7n8EPhfP8XdSuPFGqrHb+Hob6O4t2/s+O3utXmjQqsl1IjESeWXdQyhQ5+Y5zXG+E/hlcfE&#10;/wAaajp/zReDYL1LvXLJZEu7GS/Rgf8AQncl41deXXAI+6a+mvFfimHwdpFno+iCK3vplEVjaxR4&#10;SBBx5jKPuoo7eormxFdQXKjpw+HlWlZf15sTxt4pjRJvDlndtFbxADUJoMggdrZCP427nsue5rjG&#10;EccMupajGLe2tkCW9uvCoB0UD6U+/nsfh34dGr6tcGUW6vPGjD95M5JJdgO7HnPp9K+Xviz+0TL4&#10;gVvshEUTZzwVH5da4IRvK7OnE4mFOPs4v3V+L7l342/GibX0a1hJjSLKAx8DFfHHiDWb271Z/MkZ&#10;xnp1711Wu+NjMHDuzsevvWJYPDdS/aCAXzkg969ajTe9j5upWUn5FrDW9krPwSM1lG9y5z9361e1&#10;W9V1IHQcAZrAbIckGvSpxSRxN3ZsRSo54pZIyWyOmKz4SRjFWRckKN35VTj2JRKZWx6CkEuODQrL&#10;IODzTGXB65qVoJslV15OKVWDHrmq7Nge1OgcbsniqWqC5Oygc4pqRZYc8UrfN0NOTg+uKSWpO5HO&#10;u3pUWCelPupC7KFoC7Uz3NWhpFC6I3GqgUEn0qzdJ5jntUKQmMdc1oi0MZOPamhQDnFSBuSCKaVP&#10;4VQCZxR1oxzStiMc9qQ0QOMHnimkEUpcZyT1o6n2p2NBQAOtJyT0pwwBThzVJCsA4pQM8UlPQd6e&#10;whelNp9IQOppIaGk8j+VKSTijqaDxmgBOKTAzQTmlQd6fQQ3pT8UpUGl60rgCLjmnE8dO9LRg0nq&#10;Am6lCkmkAzUmOKNgY3bgcGmk08HrinBMkd6VwIwcU7G4UuwA0oUA5oFcDwuO1AHHvThipFQEc0he&#10;pCKWnsm08dKTBFCHYbSM2SAeafim7Q3WncLDe1J06cU8JtGM0mKLiFClsdz6Ckxg8jGPWl/Cgksf&#10;WjcNLCYBNIRg0H8qa3pQCQ89aYzf3eafwRxTcYo2ENVSSCeKUHP0pc+9IcZFMYABcionO496kIHX&#10;rTT1oBEdNJ5qcqMdKjKmlawJXIwmeT07U7aBSnAOM8+lLg+lMux9efBLwZp+r/F/R9C1vSLbUtBu&#10;7zWpBa3cAlgfyZpUjXawx8gUYHbj0p/xK0OVdK1+yf4E+GfB9vPJJp9p4kNk0csDPIYoJkZYsByS&#10;hX5hyRzXWfB7V9L0TVfC3jC+120stAi1XXYrie8uAkUZllmeBwScAOp4Pf8AKuX8QzW1tJrGqy/G&#10;7QvHtulzJqFr4al1m7nkuCJDJFBFH9qMRcHYE/dHBVSBkV4V202j2la6vsdj+zp4M0HxLoXi9PHl&#10;nZazd2Go2elWl/dwq8lv50MIRY2IypMkoIx/Ec0vw88I2fj/AOILweOIU1ey8M2iadqtvqMSvBd6&#10;o1w1pAzKepZY2kAORieI981R1LWtP0bwt8YtD0y8j0rxFq1/Y3GhabcOv2qV0htgHjj5L7ZI25UH&#10;7taXjb4ueGNY1LwKmm3Fvpcup69YeI/GZ81VOnNbCBVhuM/6s+YkfBx/qXPvVR2QO7k7HJeL9Os/&#10;h14s+I8Wj2VvpWg2erKgtbaMJDboLG2kYhRgKMs7cdyfWus0j4O6Dd/Bu3tZ9Ls5fitd6W3iuESK&#10;v2oIJ1kW2343CPDLCR05auG8Ya7pHjX4s+JfP17T4/h/q3iS2Nxq7XSLayQLZ2/nfOSFKt5DQ5z9&#10;6Qdxg+p6l+0B4btPibb+K4/B9ldWokGkr4nj1SQTrp/nFDOIfJ2GDfvcYk5VS/plq9ynJuKikee2&#10;Gm2GuR2djpNtL/xMbffbzS5CtC4Vlk4I+blT06jvVPUdAvPDlzFcJZXkf2EvA9zbRl4HUkgq64b5&#10;cYGO/Bq3balB4a13xLD4e8Y6ZfaD9vmOixwYuGkRyk3kwuvGUaSRQGJwIxnAFeuaP4qtrfTrjTL2&#10;yV57OFZ57K/QxTEkKpkTgiRS7KowPTjmoasWn1OZ8Caro+t39pbeJdWM+j24jEWqQqSqnICR3B4K&#10;kEgBiPT/AID6h4jh8N6JHYxwNBNpplOJbbZs8twVZw+cNznp6nrXHeG9J8Nau8l3pdxAdUeQj/QJ&#10;wskYB+9tU4ZeRkHIxgH0rhfiBqw8I3NhoemCa5st7G5t1jE9uZSchipIMR65MfPTAHSufkkvhR6L&#10;qwrq9R8su/R/dqn968kcvpfgLSPhz8Sr22ksmvbSaczoZ4fNIhyT8uBzj2Fdf8QvEP8AZniTw1Za&#10;cgbSrxlYLsyWULlWBxnnIB4HU1oW/jWK3v4ZtS0uO5jhXyheW6sxRSfvFHAZUUHHUnOKqalplz4e&#10;8W6TZ63cW+paYX87Tb9JAxtieqHnGDu6j19K2hJS0e5xVaMqTT6PqrM6WKGDRLPU9WnliSWCyllW&#10;HoD5aM/I9RtPHqa8P8Gaxb6H9ie6gnmnsLRYotlufLgG3JZgv3s+5HBJPJr2z4jafpmneCNTl+yt&#10;Fd6jDLZxQStu2NIjK2D/ABDax59x0NeV+HfCVvrely3d3pdxqpupXMS20oV4ygZQ2GRuDhTxj7vX&#10;nIpabmLTlJKJ00PxT8C2VnFBI0h1IqRHM7pHH15wGJI5J4IrV1D4jaFqVt5ljHZvMFAESjIOOCWJ&#10;x19vWvFNe+G/hyS2KpezQXsY+SC5tdqnkZGVbC/kenXtUen/AAiV7aKSG/tL55GKxmFtpHOBuxyO&#10;3OatRjuhNzWjPWrC+fVxeIlnbxZUMkUcZcSMTwoIB9RkE9Mnsavat4ej8L6faahC2nvfXAjLWlux&#10;Dwjbk7jnruzxjj1NeU3vw08VaT5FrLeTpEgMgjtboycEYJxz6dDXNX3iLxh4Z1Bre3ur2S2JKoss&#10;OMDHJJAGR6+1DX8rGm1rJHteo6dPrlo5uZ/shuGVpDd3LTFm9i3rzxXN+L9Ll1XxB4NJZZ4gJrpW&#10;iyd8aZAYE/e+YMMjjjviuW1HQPEniGBZdQ8PW99zuMiqdzHGOWDE9P5cVueEppNOvLsX9vLbzadb&#10;CM24uGlkjWQ8BSeFJIJx7g0RjbW45O+iRuyeJT4f0nQZLaze5MzPJPAoPyfPn5j/AA9ewzyOxzXo&#10;nhn44WuomSG703b5rLBHGHJDE5GeV2gD1JHXpXzVL8R2t/Miu9T1O3gVysa3loHCrn7uQOP5jJrs&#10;/AXjbwzbx2TXGoW8l7FO0kX2qVoUIOMcBTk9fbkehJnklrdFuUGlrqetzaHHrF+8Fg9jBJNKCsDz&#10;BGZc8g/KevIP16jt5j4uhSLx+14bfzbHQ4/JW2jI2vcdQo7ZBOSa9D8zSxBqHiGxlhmkRFkt4baZ&#10;JBGwGTkkgkE+3fByM54C30rxHpt44SK38pCbmS6u0Mgac/MTgEZK8Ywc/TjJFa3BzvHlsaE3hyPS&#10;tM1S+uYMzxfPeBiSqEn7pz35HXHWvM1+Ds1zLH4j8PXssEkrYkSNgkkeVyGAJA6Y4PfGfSvR5r/W&#10;bOK9sdQjQ2FzOss7rM0Uk2FHBymAmY2P3mJwcn7yjb8NWHm6i+sNc3GnNIohhFs4ckFdoYcdMYA/&#10;H1FPm5dxcvOrLocvoWueML/UYz4z019StflhjunjjMzr8z4JOd68uxAPU5/h47bxbpGr6h400i80&#10;6+tR4dFvHbNFGFBYLv8Amb+8cSY689cDgVF4j8N23jzSmurt5YkjvGjiNtM4LKNpCbe3O8BtxO0j&#10;kY4p+LtbT4feD9O0y3lu73WLxfKjVI2mlESj5mwM8Ko5x7mhe8SlYzJNM8XeP7nw/qen2PhXW9Os&#10;NQuYIvCV7K0MszRrtaOVnUIxK4cYweeK3vB3hnWPGXiyLwzoUuqaNdwzCS4jvIWhuPDcRAaSGG6T&#10;Cyxyfwp0AweK5fQbs6ld6t4a8I3P2+TxNZLbXG5vJi89drCRJcY3iPh0HJBxX1/8KPA2jfCrw8Yt&#10;OsYbJ3AluGXOC4UZO5iTgY/AVjWq+zVluVTpupLyNuO20X4Q+BE0+wtQoiJitLfcXa5nY8Ek5JJJ&#10;yx+teftcQ6Da6prF6f7QvyPMkum/j7BVH8KAngd8Zq3ca3/wmeuSas87pYKGhs1A+URDhpMdmcg8&#10;+lfP/wC0P8drXTrN9I0mVVgAKS7GHJB6YH4V5cYSqu56mIqrCwdKO/X/AC+X5nm/xr+Od14guZbc&#10;zstuuV2s2SQO1fO+q+Ipb6Y5c7Rz1zmn6vqT6vdSyv8ANuyeK5q4R4ZPQV7tDDpJXPkKlRzd2yzK&#10;DcEkck1atM2icH8DWZDcsjetW1uQ3BOTXo8vQ52LM7SMxPSo41JOcZFObJ4/Ortpbbo8nj607WRD&#10;GQpsUmmucnjpUrLu70MFYADGBS21BDI22gk9KkzkU3yxgCnVNwaGiMdyc0hBXAJ696kpjH5hxTTY&#10;kSRuQRgkj0qxkDrUMKZOccCluCdoUHBNUtrgNPzuei0yac4AwOKcikJyc1WmbcwPY8UdQS1Iydxy&#10;aa/zA9qmkQRryfpVcnJqkaJERUikIJFSjnrxTGNGxVrkYODmmXBD4Hapu2e9V5vUdatCW5EMA4Ha&#10;ngYFNHPWn9KZoHXrTx1plPVhjimTcXrmng8Y6UwACpAvQ5zQIXGF9aYxPanngH1qFmxSAAMc0ucD&#10;JpuTRweCadh2FyMZpc8cUgXOOcipMA9qLha4mcAZ5py9Mik28+vtSjgNxxSCw7HrSk5pqDinYycD&#10;rRcY5Qfwp5HpSKAD1ob0qWS9WNAA5qZBgZpIwOmOakqWxjGXJ6YpUTjnpTgu6lwcjHSlcLAoUdBi&#10;loApp6YFUncXKN3fNmgtuo204Lkc8VWlgsRsaQcmhhg9aTvUgDnnApQaAtGOeaB2Ezk0h5NKetAx&#10;nmmJjQOM0EcU7ikxkcU7kjCMUBsU49fWkZTnii5V09xpOTQcDoaMGkIzTHYQ5z1oI5owT7UfdFA7&#10;Bk0AZHvRnNIaVxpAwxzTct/dp1NLYNS2Ox9f6b8W9K0XxPr8Guadc2EN5CFjS2tonMQKNtIVsDJV&#10;x2A5I6V5zpGsvpUNzdrZC4hEhijWcE/IDwwJHBGM5x+HUV3njjUPDWva5Nr0AuHmhSO3kknAHm7R&#10;tUKvrjHPf+dvRfFWleMdegttVltrXStohjg8obon+UbiEC5PA79OPevlJSi1ddD1G23udv4E8Z2X&#10;iZ9NitrwTXUzBvLvpcPEdvASTsc8YY+nPPFvxR4N1fQdXuL+SzGp2WQ8kaApfgEYYkDh19CPTgnn&#10;Pm9/f+GfAGvT2jaW2o25LGGa3kKPGTwGGQc9f73YdDzXaeHfHPi2+v7a61l2n0tUMwgu0ALlh8m0&#10;KQwBJ5wexA6VvTm5eZvCbXu3L2q2Om63Lo9xa6TLp3h+2vEu9Q80FiscYyiE43AlwBgc4P4hvw71&#10;eyvfGGoeKNRtBO8cklwsZJG8BGCJyMdcdQP1yLmjfELR9durvTb+3fCExyr5h2u+NxUDoQAcYJ6+&#10;prmbz4jWi3huNJtpL1408vywnlyhevMZPzfUdc9OtdSb2sX7j1ueP6X8RpJfiTJDqFqtxay30rQE&#10;yklBuYrnPUgHHbOfevsf4r6wfBHhD7PfeFl8T6ddZMk8t0sbncc4RlBYPsZguODknKjg+KaT4a8P&#10;eOZIdQhsIop7fDvJ5Xzo4YEEDqMEduxNdbqvifUruC/tNVSXxGshXy3hyrqcbQQo4OOBjvu6Chvm&#10;a8iVCyuzxPRbSDwjc2+pWGl6+1nNI7/2bAyXaWo/gQTAowIJznHHGM8E9OfG3hTT76KS4XXrS9iU&#10;kWt5HHHHOwJ2bXOAv8I5z0r0z4S2d9a3WrWWjajEpuolmk3oVA2lgEkU4wcFuOtbst54esI7q78R&#10;G0uI4n2s6RKyscE7cdeD696JTV7WuJRcdmeca54kk8bapb2Wn2ts+gRsGjjErKbtHyqzuy/8syTt&#10;AUnaWw2CMP0+saXZDy9OsI7OARgSfZZIXBjIwMZ34J6eueuSDk1bhLG70h5UkfTNrtPZSmPBtzKe&#10;Q6HgqRgMrA4A4GMqaEtheahcSS/uYL2BFBctuWFGwQSwBZoSMFX5Izg7uDJilyPzPSqSlWpqUX7s&#10;d128/R99+5D+0BKbW78G6JcXYubyAXN1cKvVdgCgYHQZYfl3zWl4R+IXhnwjp+nLfqfNsosNbbfK&#10;BYjDHJHIzkA5+nXNeQ6j4jvbrx9danqW6OfT4YLVC0RGJXchjjc2cFB3weo4xXWRanMZDcy3BuPL&#10;TdHGvlbSTwF3Hn06kc57c1rJaJM4YattEfiKxGtQ2A0W5Q3t3MFDZ+VFPJzjPp0qO9C6DqVnotzb&#10;adPdT5MUkSASqA7RhiwGckoSBxjI69T1ujeK/EGlQTpqYsbWG5jZvKWH5zsGR83QfezwQf1rjdK1&#10;CY6za3N5G7yRIgF3MCRuIz8uB1DNu9OaIpq9zWrJSStuWx4usltrvSk1hk1RJTC8UzbvLVSQR82e&#10;4OAO3NeqXk+neIvDek6Za6hbGS1UuRExYuxIyCBxj6/ToTXkVt8KY/Fuuz6lp97ZI82oXFyiXb+W&#10;zKzs/wB7oOG5J9B2Gas+D9Ej+H3i7V7+6e3l8lTI9rbnc6lV5AJHOcZ4qHBbpmUZuKsdzoWvhXu/&#10;DusOmntaESq1qSRIpAP1ByfTGDjPavIPEOq3Fxr/AI2vrNJbprrU47SLy49zOsKfKSMrxkDJGPb1&#10;rQ8Q/Enwj4q8Qz38OoS2WqyKEV8sEC44BGw85P6+1XtGgMWoaSuno1+8bG/m8tubhScruIIz0B9s&#10;dOBWkLrcU5wnbl3Mb4rvpUXg/SrDTpBdaleTrBPtt2LoduVO8jbj+Lr09wan1LwhN4YfRrVrBZbO&#10;7hTL+VkDPQHrk9Ofeuwk0WDUzc6jexrZ3NxOzy7iBt9AM9B0/Kuk1vxTYa3F4cVIiq27R/OV5KYH&#10;Pr+HvTcuiEtHc841LTrLQtf0m10mzMLzx/ar4rgD5QQF68qfTHX1rX03xzr+gaYy30UV9o1w7S5W&#10;PLR53HOe/Yce9cl4j1dzrXjjVogyyWQ+xWzjnODlvb/9fHGM+2eENDj1fTYINQRLfSrW1DPJAcN9&#10;0DLY9geeuFNOT5UrhGzbueV+KPFv/CYaNDp+jus9wdRD3EpcB9p+XiIqOgOA2SRzjBrofMcWNhb6&#10;dNFfnzQkltEhY20aqcKcDnOFGAMAE5weB5/ZeEfCl14tnuIY5LOzt8yf6JdNvUDlmUyffOASFABY&#10;4A5PHpHw2utQFvcPeQR3FsWEcJk4nK4zkkdRnrnH09Zkk9jSLcU0WvFWrJ4E8CXV4kSai9oftEUD&#10;cAO5wTx6Z9OxxXMWPgnxtD4mXxRdx+GfFNxa28F3avZeIDY/ZY35Dx+YMPuyV5BBxiu8mvWuLyTQ&#10;UtY5RPgSO65VQMg9evXvWppnwJ8TXel6XodlZ2194NGoRajE946/6GBnzIgvPmRtnhf4Tk8U+ZQW&#10;pg05Ms/s5fDbTNe8Qar8RF0P/hH7G9uSdOsDcmUQyY2zSIBhcMwOOOntXrHj7V21K+h8MwSsodBL&#10;fXMThSkPZPYv/LNaniPWNN8GaNbW9pEiJF+5tLC2XG9scIoHQAdT2rxzxp4xm8K6FcSvOH1C8zPd&#10;SMQTnsqkfwqOB9K8uUnVmevRSw1P2svl69/l+Zm/G34q2fg3SbvT7Jla4eHywVOFAx0A7V+fPjTx&#10;Hd6rqshWVgrtvYepJruPiJ48m1/UJWd2JyR97IIrgo7aG5mV2Gcnt3r1qUOVczWh83XrOcrFnS7V&#10;ms/Nk44rPvtpJyAc+1bkzrZ2uwfdHSueuCZZCa7qd022ea2iFYMKWHWm7WBz6UrEocA0iTYPzHit&#10;0QyaO4ZG+YZ+tasN2oRQFArMjCtznrU/AHFAmrmgdoXcO/SoGTnjioA7KR3qYXIP3hilYS0FGcc0&#10;5f0pu8OeuasQorJnvmpsJsYU9+aQR9s80kzNGT3OabDISSTwKpKyGPUshxikdt3PtSs+TkflTWl2&#10;gEDrRa4WI5ZMDHaok+Zwx5Aodgx6800theKexaCeTzGJH4VCOtIz9qFbP0pMroOzkVHnLU+gKAM1&#10;W49iInBPPBqMrn6VM0eahZSnQ043K0IgME0ppecZPWjGfarWowCceppUGATQMinCnYlgO/GKeuc8&#10;dqYR1p6HHHWkCEYEEE80lObmk2nOKAAKTjIpGiJPFS9OlKozzTHYh2lfal3etTMgI6VGU9KQBxxz&#10;QQcYHNG32x709B60AC8D8KfGmFyeppCOnpT85HtUPuA3GBjtSgZIoHLVIq/MMUXGkKq45paeenFA&#10;WouDQL0pQQR05oA7ikzSAHbHApgWnEc0oBAPFMBp4NK5AHWk/CmsM00DRE5y2e1KgGDmlMeTnpRt&#10;J7VQ+gbhTWOTTipFJjNAxA1BOKApHJFGPmoJsJQOKcUABwfwplMVg9qCaY0ZYDBwaF3Dg0dCuVCg&#10;D8fWkJJNLmjpUpAkNDc0pGabShsfSi7CwlFKcZ4oVM85pDWolM8jdyc5qXZz7U9VIAGSaaA+vNPT&#10;QdSnF/LapqmglTI9zpbnzc5xyo4Ugd8f/W6JfgPox1KHXNBvBd6dOhlms76VUnjzkgDackgZIx7V&#10;BqPwp8MWlz9p8B69Po17yBBeTBGcjqNjY+XngEEc+tc/e6prttrbWHijSp7eTOV1WwXEUg/vMvI/&#10;EE/hXz1SjGesT1nGzu0dWmi+GfAfiu5utcubO+05YQ9qNwld3yBtZTg8ZPX0rlfF2u339qXnidI3&#10;W0SSO302yIUqzMMByueNu7pxXQ23wn0bXfJuJ9Wn2EbgAgcNxnCso4zxyR+FZXw+8NXmsePrmG4s&#10;XvrDw+v7qzmf5ZZX3AMwPIwAWyfUcd6KMHHcp32sJYeDI5/CdhaahqUui38pZjLjZJLuYksD6YyP&#10;YCuZ8T+FvEvgU2MDTLrmnxMHj8gN9qjUMM4YLkEgcnkdTjIzXa+KNOn8Xa9BeMWu/s52i3SR/LhK&#10;kjhc4xz/AOO966TTdQNpqf8Aa+ptDHFcr5FtAgJ5U8tgk46jknt+XVe2rDlu9DlrDVr+PSbX7AxW&#10;8efEs5kVLgICR864CsrHscfexjNeh+DviNaeFbrUI9TspJZ7ZGRGto/3yOVwBLHgEYJOcenQZ48x&#10;+LGg2Wt65FPaXDy3caAQRW42qpbhjv6fMSBj2964D7RrWnrNb6vdw2UyqAkjyNJdBQRtACnpgdzj&#10;9KTipIqT5dj2XX/HcPibU4odOt0F9JlY7ywAQ7j33exyeeM9a2NCtfB/h4X934i1601C+iObTzro&#10;MivgFjHECRknILEY6nK5wPFLHWbfXNTiltNKkv8A7TGYJY5pjbLLsKkMQgBJ4Jy3X8q7L4Z6Tfaz&#10;4gk1D7JpGi6Rb7l8uKNpZXO04w59yDzkU+W2oufmtods/wASfCU199jtNKu9cW5CKpitzGOxOTJt&#10;BA68En8ava5qWl/2ZIrWyeHHhikWBt/2h4lkzmORMYKMrDK84LEjPIbkx4FhXxTLrs103mRvsgjn&#10;YGHPlk4x0HIP6cVa0LxI7+Lp7nXLLzLO1Xy4hI5Zd5GF+UdANoz+VZS5ZaHRTdWk/aL/AIBj3/iP&#10;RtTs4UfU59asGN1A0f2RLRZGghSVTJCMK3yvu37mJyowu2sLRdI1/X/Heh6HYXMXh7TNTmlQXx03&#10;zvKWO0nuCDD5ke9iISv+sA5z2xWRrLvq/wARPEFwsW62Z4tPtbRMIC15a+Uzqy5AMYi6KMEnAIAr&#10;2Dwnp114el8AfEC+1VY7KC6Mk6WVrJcTWqy6ZcxRzSRwo0hxLLGp2qx+bOMCnC0G02aYiTqxhUtr&#10;boktn5Hg1r4ztvEOpaVpfhU6j4vutVbyjpcehwWEshZCVwINRumLY3ZV0QKoYlhg16B4U8J/ErXd&#10;Y1jQbDQNT0e70jSJtcW31eeLyriJVYxJEx3K5kaJlDqSoKEMy9Kmsr/xMviHwzrPiLxa2qXuji6h&#10;fXpNH1i8gtmktXhZbi3uNPt8QStIEk8tndVfIX5dwt6Vb+HdOkuZLS4sdKtbzwbrfhrUbrTX1GTw&#10;/p+oXyTNAbdbhGljibaDLsUoryADPIrfR6nn6o4e2sdam+GOteIbLTdfg0nRbSR4LuLTgRcyrNia&#10;UsWP+jwoGLuitliFBG1iF13wR8QPhrFp11rulxanBrfh6XXT9inG+2hjEjTrJ8xJMUcZcsuQQwAJ&#10;IOO38Aa54T8FaF4W1O8uNH08jwvf6ZdG/wBG1W81g3s8FyI0s5PLdI7Ei4jKbcABmDLuYkZNk+lm&#10;PwB/a050tpPhneeA78yWVzJLpVw8d9Gs8qrEQ1u5uoTvjZjwSVwM0WiHvM8n0H4f3HiXWNMjTwxf&#10;v/aguTYQWMRn+1iBykxUh/lWNlILNhRjJOOa9k0+CXwRqGqW0sF5pWo2ejQotlqUflyKGRikgIZl&#10;dCAcOjFThhkkECppereCtKXwf4cl16z1O403RPEFm8z2Wpw6MuoXl2Z4ILjEUclxa43qxVGQsqFh&#10;tIy74hWEPxQfSNM0XWNNs1XwXHo0s2n6bc2Omtdx3F+5jgWeNC0WLiPay5zg5APAH7qFFWeho6t4&#10;a1HX/Ad34mXw9rWl6VpXhq61w6nexAQ3siNEIUUFt6RyK0xDMo3bAVJGazX8S+JPB2gpreneE5R4&#10;duWjW01/UbR0gZJCRHIS0mRG5HyORtbOELZWp/F/ifwxqGtfEzxQvi+zSfxj4Wl0uy8PvZXIvLe6&#10;kjtI/s9xKI/JjhjNs2yQy7CJCy4GSbnxN+JWk+NT4p1Hw5deE7eHxPplppV3Y2+l382uouYVeGSQ&#10;P9lRIzFujmUlCFQKDmnyormZwHhzQf7X8Half6vqw0LS/wC1YY5JoNObULm+v7jdPHawW4mhBxEg&#10;kd3dVCsMZJ49Y1DxzrN/os3hTQrVfFt9NYQanHeaJbGEPZvld06SPi0kV0ZGjkfrjDHcBXDz61o6&#10;aPqXg2bxBZ+G9RtfEVrr+l3WpxStaTPHYfY5raR4opWiYJ5ciuYypOVOCQaTRL3wpfaj4rsP7dtN&#10;d1S40rT4bW/8WWFymhXt4k7SXh+zW0KysgVlEBuY2Ysshz8y0NKW4KTRjzaX4z8XvrmmWHg3VrnU&#10;/DUsR1a2+ypFJY5EjRrMHIwGELkHOCADn5lz6roCXukeIb/QLW0v/FN9ZQ2VykFhbr5kcE2n2d07&#10;yZZY0VZLpkBdlztA5Oa5j4m6hB4r1f4owaVBc3Fn4tuPCY015NFvLW3mWx0+aG6BEsQEYSQx7Vc/&#10;MGXbuwcF7rOleMdd+JOleeLK21mLws0FzrWn3aWcsmm2KR3FrchYWkjVnLbWZChaAdihL02C7PQN&#10;K1+TVtfutMh0bWL7XbElL7SorLyriwTeP9cJCqxhtw27m+cH5Nw5r6Y8LeLLHW9AeOximtI7ZpLW&#10;aG7geCa2kTIdJEYAoV68jpgjIINfJsOn3mq/2ksHk6n4ffw/ougLceLNFvW0zX3sldZriV4VNxaM&#10;pP7ln27wT/sivTvDc7WmmazoOmNfwadqOpvdW8+qm4+1/wBnmKEEu0/73LSLKsfmYbyhHmvPxNlG&#10;6Z34WEqtTlei6vsi14j8RRlL/WnmR7SINDY7l5EQ6t7Fznn0FfIHxm+Ks+uXLpGfLx8oCnjFeift&#10;LfERLTVxpdnlI4YQGCnoMYA/Kvk3VtSe7nJYluT17UYem2kkjDH4lTm0ttkZuoSG4csudxOKXT42&#10;hbec49KjI8+VTn8BViaYRRkL16V66hynz8ncbe3Zl4z0qiwwhalbLN1zTZuVAHFdK2MCszc+9NIB&#10;pWUE5zRjFUIUMV5FTxXXzcjNV6RVw2fSgaNVJARmmvhuQao+Y3rT45iDj1pCLG5kxjmpVuTjHSoB&#10;KSeTkU/ANA9ycTknnn61KSNvXFUCxB6mnLNxTsxFkZA9qRpcqMimrNlPc9KhZs/jTsC1FLDP0pjS&#10;E8dacRwabtGOlK3YtDcBhQGCCnH5ahb5jUsseH5yaPMJpoX8qCMH2ouyrEitn6018E9Kb296MZ9q&#10;dwtqNKgjgVEYznjipxjGBzTwBitb2G12KpOMU9f0p7RhjxSeUQeDxTI1EpQ2DnFBXA680DAHfNIQ&#10;bjzT1HOetNTg8+lPyBxQUhalUYFRoMnnpUmaTGNPWkxgdKdj0pD0qb2AbtzwaUDFOAprA5GKL9AF&#10;PPFSjGKhI5604DHrRuNIfipI1701QetSAjAAqGAuM0cinrGT2oZMHGeakLjetGPSkxjuKBjFAbCD&#10;rSsaCRmm5pjFIGMnpSHB6A0juAOT7UA8eopoLDS22jdu9DQygnNAAXiqGkNzxSdfpT9uOnFKBjgn&#10;tRcLERJJ4pGUg09iQKTk554p3HYYSaQ04n0pM9qYWEopaSgY08cUjHjFKeuKYep4oZVkKq7j7Upj&#10;weuBSqCBTj0qUiHYjxnpzThleMZpRkHgcUtMEFLTT14pQOKhxTJcU9WfbXxM1600/wAb2ulR6T/w&#10;kVubRHtYIGdHEBYHzHwCVO76HGOorXJuPDenK8UEsWkjEjW9zOZQpPGN5Az/ALpzg5wcV3I8CeHv&#10;CtuBfatFb/ZlEpdkVGkAxtXIHQenA5Pqa8o8ceLdU1fV5NI0TTze6Ym1pr6dfMVx6hQMZGOnFeMr&#10;vRHvN8puaQ9hatDdaW0pa4RxMwY7YGxlfl6ZqBrONre/1GbxE+naiAcAzeRA4yTllDcEcn8/WvM/&#10;GmreNvEFxAzXUtlpNiBuisoPKVlDEjdjqcADGecVoaF8JNMn8R32qz6o09hNClxEI4yzHcOehOAM&#10;c/8A6quyWpDu+hQPxE1mzeS3j8RS6lIrkGGwtFEbEnuWBB5wf/1cQPe+PfFsyRtYCC3j5W5uSC4B&#10;5O3gY6dB9PSuz0LU/D3gfUBfW8JvYlRsCMAEH7oIycnk9h+VdloPiPTdbMOr6PcO2qTF1gtbqLA3&#10;c9ecjp3Hfik5W1S0BU9dWeeaT4AiN9BeapqF9qIikEkkQJVVx0zwAB9a7DT9P8OtqWo6nbaZFdR3&#10;UYglkdU228yIPlJBIyRg4z2zxVbVLjWru8Ya/pJ07955QeEF0Ucg/jlucjqBj1q9o6Xnh6+msNMn&#10;LrGC4uF5DrwDkdwelZTqqyOujh3O9uh5TrdnP4X8TajpM+0oI4byKQYO5WA3Y4ycBv0Ge9dz4OaX&#10;SPCOjm48Vw6SmtyX7QrN4dkurezitb77IXnuku1dFZmUllgYKG54GTgfF6L7Fc+HtblujOs0htZy&#10;VwQrjAQ/kPb3qfSdW8Oav4F8OadqniiTSo7K31zS9btI9E1C4upILvUhP+4ZITblmiXGXmUIXGc4&#10;IroT5o3RwSThKxd1K98XxaV4i+0eGNVisvDGoTw69eW6rJBYXFun7wbjtLrtYMpA+ZWBAzwOev59&#10;cTxRejVrHVbGDRLhIdXtwql4Xkl8iIOFY4LSYUcEfzrE+Kvi+8+LPhHxZDLo91ba1rPj/UfEcelN&#10;bSOkVrJp4hgYzYMRdXG0gNnILABSDXrXxJ8W+Gdau/ifrGj6yNTufFF5pN9a6XZ6Tfm5hhh1FbqZ&#10;rstAEidVZlCbju8vjkgGbRb0NXKbhZ7Ca94J8UWeks9n4A8Vxa3bTMtpcXVpFtjuo5FIyQ21FVBM&#10;QZsKwYFS3FUfCtx4ij0jxV4V0Xwlrmqa9peqqmoWs8OHsY5TIYROXdAGYQZByVYchvmXdj/EHWbT&#10;xdo3xcstGtrmWbxzrkE2nb7KaJNQ263qE4MpZAIyIJrXAm2nG1QPlIXjviv460nxL4f+K9pZPeXE&#10;/iSLwkdND2U8f2k2GlzW12SXQBPLnwvz43kZTcBmnyq4Oc3TS6L9T3PV/FWq6D8MNWi8TeEta0m3&#10;hmWJ9X1LTFghjkMvlqsq7tyIZF2ByuxiMBua81+I2t+ILHwLa6/qPhPV9E0OW3LzarPZ7YT5gXyO&#10;5eNXbdtLqobC7S2RSeL/AB/o/iTxZ8Vru3k1C4Hijwx/ZWnTTadcKbmUJoypG25AyKGtbzDSBUGD&#10;g/OMyfErxBoera38X/Hek66urN490Z9H0/wxHaXEd3BcSPC7LdtJGIUW3Fu2wq7bvl2Yq1FIwcm9&#10;D0X4k3KaT4M8MR+JPCWr6Hp+kkW1zq+rWqC0haQBYywVnwD5YCuwVSeASSBXOWngfXDJe+L7rR9S&#10;0PTLFNMe3udQswsd6t1f21thkYl4/wB1cNIoYKxwOCoNct8QPGdnq3iH43axp0U2sx+LP7L/ALGg&#10;ksp0N59lvdPkdJA0YMShIJsGXaDtwM5APT6r4m8KyeI/iP4gsvE8N9c+NL/TLu0057G+F5GF1uC9&#10;lW9LQiOEwQhokAkYMsPykZVTPKlsWpt6HPfFP4e+ILz4iyweC9D1DxFdaXave3v2JAwSaTzFhVzk&#10;AFm6ICWbspxWwur+MtB+Ifi34aaJoeseNLbw3cRW889rEkbpHJEhUSH5URmZnVVzl9hABwcc/wCI&#10;dT0zx/4e8aeHr7W4PDdwdeTXYbvUbS5ltbqF9O+x4Bgjkbz4WXzo1K/MW+Q5yR2Hi74l+GfEetfE&#10;HRcaJDLqnia28TaVe+OdJ1JLTULUWcduXRYAsqSxvGzKJFwwdtvPNNK6SkJu0nYq6Vqlt4z8M+Ir&#10;3WtIiXR9Nime5iniIubVYgQ52socMpQqUIyCpHWvOPGvwv1T4Daz4Q0+71Rbm119I5rmHSomje0u&#10;4tpuLFwXId4hLb5Y7Qxk+6Noz1Xh/wAWnWvipe+JPE1w93o2oay2o6oml6XcRC+SEmaNI7YiSSNZ&#10;5IIUYOeBKxYrzi7418XWXiPSNR0rWvDkXh7xBNrNt41tp9Ka/wBSM968whvYZciQxloG3DGEJhA4&#10;O2iOnUcrtXscf4u+Dtz4furjX/F+ieJND+0XjWLz6jbxiLzMn92zKx2kgMQWxuAym7irA+B3iHwB&#10;4Z8R+JRoOtaCttcaTa2VnLCsTai91O8bIedysqmFgjbT843ADFd9rerjQfEvxF19tM1C/wD+Ei8U&#10;6fr9jbfYJUkvLe21y9uCJN6gRN9me32rNsOGVQMqQIp7nRrCHxhPpviKTxPP4j8T6RrcMWnaNqLT&#10;fZodTmu5ZbotAFSZY5hH5e5mIhXBOVFVzEvyLHw9Hi+2uR4d8XeDddTxPZwDUjZx2wDrAzvGjyO0&#10;gjVSyMF3upYjgHIzJpV/rGqnXrfSvDWp33inTxMLjS7e08qW0YMUjW6DlRGWbAAJLPglAwBqlbab&#10;Yz6n8R9XvbaxhuPEl4b7Sp/FOn30um3Mf9p3sjtcQQoWacW8lqYhMhIG8KFOcXPi1Np/xYbx/o1r&#10;qJ0Ky1jWdP1bTdS1XSL2G01BI9KFnJEY1haWN4pH8yNXjw5Q7D0aloCbPd/BHjseC7jxP4RuLDVP&#10;E2t6LdxK9pptiBMIZLO2lVpySsceZJ5I1DMC3lnAJBrh/E3xFij8La/4gkn+z6jOWSS3kjaGa3lQ&#10;lDblGGVKYwQe9YvjHXLTxG/xE0tdL0+S31PVtM1Kx1DxvoupJYXyw2CW8kcqQqJoZVdS6eapDgtt&#10;zkNXiHxi8cXes3mtXN7dQ3dxqmpPdyy29lLZxORFFCrrDMTIm5YgSHO4kknGcDinSi2pJ6nW69Sl&#10;TlBq1/vPKfHfiybW7+aSYlpnOST1NcNLLvJ55zyRV3VJmnmZ85ycZqlDFukIIwK9OjFpang1ZXd2&#10;OhVUZtgwO3OabMcDr17VPIvlpxVJ2LvgdK6lqc1xYwo5245zUU7Y/lUrtgepqJsSdeashlegDmnM&#10;NueaiGc+tVa4iQAAUMMn2oHFJkk0XvoIUYzQenSkPtRRfQCQEhRUokyM5qAHjFO3YXkYp9BdR5k3&#10;HGeafyQKjjj3MD7VZ20XshojQEGpQnOaUADr0pR14pNjI3XFNAzT3yxpgHNBqloNccZqPqalkOR7&#10;UwjiszRCYFJmgk0UgYoGaVlO3ikAoB5poARfXrTyM0qDOfSlK1aeoNjRyKQYqQDbTStUmJjGQZpm&#10;3kVITjpRnFUFhp9xSYp555pAMUDsOTgU4NimqOaMEGlYLD91J2pMY60ucVDEKM/jR0bmiNhyTRnc&#10;3vQirWFHJ6GlVCacMLx3NOA7CkJ6C44pQcdBSA//AKqUEZ9KQWHiVvWlDCo/WkLYHPSlYdrj2HBx&#10;TMkcUlO3e9MdhCaM49qTNB6cdaB2Edd45oHAoxnBo25pjDqKQA56U7pQaADIphbjrTj703IoAANx&#10;GaCoHU/hQc54pME80xiECmHmpSnGc0xuO1NAJmkp4X5cmmUwEwKa6nOacR0ApcY6mgBofnFKxwPe&#10;l256CmkVNxWDeR/hQGyOeKUD3owAcnmjcENC9h+lOKDP3qTHHNGR6UAfqHo3hO5+IGvTC7g0ebUr&#10;OERQi+TLtFlvuE5GDuPp156CsDW/h0nhO61Oea2ubNXKRytBLmKJjwoXacAd8EYPPWrMt1JoRlSd&#10;pIkibYHQESJn7y9iD75rhfDulP4iv5rPUPEmu6jrigiC3vNQmiiuW2jkru27eq8EgjnqSK8PXdPQ&#10;9nraxzNvBFcxahZafq81zcFG80antCyBcgMoC7uCCeWPXpV34Z6rB4ftrWwneO4NsjRyGN1JdcAK&#10;ASeOTnGe2K6PxpP8OfC1nqNrH4fj07XlQLc3E947OrAfM2Sxz/rG7nlq8J8DeFdD1Pxc1pdTSPZ3&#10;T5D2uQ8IwSMfT5QM+tXa6FflaseyweGPDlxLc3usx3ElucsHjt5MqoIyMKCW98Z61y5Xw6bwsl+8&#10;Vnnb9tWGeMxgnGWJUYA55zxitjRPhxbvaXdppXj+6toLdiPs11fbmCk46ZOOgH3e1U9R+DfiibTr&#10;m8j1eLU7aNW3CacyeZgHKgFFyTj17/WnFJK1wcm9bDpLxdC0yeTTviJoeuQzHHlSajH5ig9AFYgt&#10;2xtz0x7Vr6Xbahq+m2Fzpl/b6fdSGSOd7iYlJCQjAL2AAJHHBHUmvJ5NI1OTQtscBkiG6CW0SeaJ&#10;FQ8MojUkHI7dKeLzVxZWNqIdVs7e0Uqn2efMajHdMA/j1/KhwTF7WSOg+IvgrVbvQ7vTZ3Egtys0&#10;SYJG5QOAwPT5TxgcU/4bRR6Re3Wq6jCl1o8mmG9t0ZdwM2MY9eCN3PcVzVr4qm0tZYFe+MUiESre&#10;27zrg9lLEHjPXPbtirGn+JV8JAaXHc2esoQTFG8hULFId5UkdCGHGehAB7g0o6WRm53ldnrdxr3h&#10;+70+y/tdoYJLmMny7KBo9hxngYGc+o6Y9jilqmsaF8OdIi1m5006vZ3SeVG08bFmBbgHGDxge3I6&#10;1wOh6ZcT6aJpJVXUJmbyjLKJ1XKlQFAO5ep5APfpXSQa/NqV3Do/ifRYnSBWKGG43ImME/KVB9Tn&#10;p16ZrN043udCrSceW5q+J7CDxP4cj1TRoo7dLOQTRWsHGZBhhyenIPSvPB4ac6hCLeNbgWt1JbQW&#10;tyqmRLQDfC7Yxu3lpXB7844r2vSNG0K08KnUrK/aSNGwLdZQHHvt645xz6V55oesPoPia+kaMS3U&#10;0yXQeRl2wiC4ezSMEEh1IbdkH0HNTezVjppWlCcfK/3HYXmmLo0FlC2jxys9uGkkCgHaByeeM9sH&#10;j6cmvILCGPxve3NnHtOmXF1d32EXeFAfYMYx/eGD39ute5za7qsmi6rb3FuFW6TCv08vj5mHfgbf&#10;8jnzv4BzQ6ZrV15lqtzBaaep8pmIUMz7mOfwHbNaRbSdzjmrySOXufh94a+HR+3XhudRDgFLFrqS&#10;KNck4yAAdw4OCSMD6VZ8P6FeeKrpLi21Oa0n8z5NwAiODnIwAe47816T4rWb4q3015daHaSraK6o&#10;UhJlCccrnPYDpg8UnhC3TS9QskOlzadpdtHNPJJMJFEkiodgO/vycY559uDmdrj5VtY5Sz1qXXxq&#10;1qqpfXSX32ASRxgrKsa53DOfc5Pt35rGPwxgF+016lxazQY8nckpMgIOVT5Sq9cfNgc96n+GWv23&#10;h1dMSSAvfay11coW4yWfK44Oc9Me46DmvQ/EnxA1jTNH1DSLuUTRugheC0Rd2457nGBz146VTbTs&#10;iEk1dnI+G/Gng3w+8V9reh+J4tTMgkaN4kljXH90KQxBIxlvQ8VHDf6d4n8T3evG4mtNMd44iLm3&#10;aMRp1xgjk9fxqu1leatNYwXGlhZnAwWwWCnoM54HtUHhXWIHP9myxyy2d5rczRzR5HlRBj5eCST/&#10;AAjGTn1o80DTTSO7tvFum2V4dV1vQbbUHjmVI5IdTVY87fujzIueeM8d+BmuSvtc1Q+KtY8aQabP&#10;pvhedzBFYxSpvRXwoQKo5JYhQBkknvk5sXvw80/xJ4gmC6zdiztW80+bJJKyxAH58c57g4HGaibx&#10;lpmpr4d09HMkdhrEZnk5KqrRSpGGJ5/1pjxnuOK0pQU5xg3uc+JqyoUKlZK/Km7dzqorzxhqGkxQ&#10;L/ZOlWy4ZbS7ge7mOOm+RZECkDsAwHq1d18HrgeI/FMek6rAlhrFuyXDRiXfDNbhgrSQkgEgHaGU&#10;4Klh1BBPp3hyeyk8GaJqc1z4W1bU4Iv7Pj0bU1t7cW8HnuzyOSQXc4Ug8YDOcMzEt5n8SJdI8M/H&#10;jSx4SaGaytRcSRfZ5zKphaxMbDfkkj7RLB36geletjcNh40JqnFxlHW99Hb+tD47J8yzCtjaKrVF&#10;OFVpctrON1dNWb0XW/zNrxPq0OleG9U1eXAMk88quxwZW3FUP4BeK/P/AOIPiBtS1F5Nx3Ekkk98&#10;8mvqT9o7xFJp/hyHRonJNsiIWPXd36e+a+L9cuhPPjBBViDnv0r5vCxckfoGYVFKs+xnyTAsDzT4&#10;mAAwTj1quoLt6CpwyhcDsK9iKtofPTTvcJpckjtioY1AOcUrtubFMJwa2SsjEZKcZAFQbSASDj2q&#10;TJ3Y7UvFMm5WOTSY96m8sU3yzznAFMQzOTQaUoRzjFKq5PtSAYD2HFLmpHUE4AxTVUtnHagBKeoJ&#10;A5pUj4yRzT9uTVoTHxEKPenlh0poXvTGY56UnvqCJwDgU9CE5btUaNQzAj+dIaHPIGOcUFVCk1ER&#10;yDTZHIGB+VM130HHFIR6Cmg8808j5SQam5exEcgkYoCk9ORTwhbJoXIOBUlAVIUc0gTcM07cGGDx&#10;TxQIaAVHWlxkc9KWimDDPFIRkcUpqPzeSKZK1dxCSTzR2prGgE1fmaC0tDYWNcD5u59aTzFI9DTQ&#10;hQSKQSfNg9aaJM9ePenAAHJoHYeG3N0pxTI4OKjZjk4AxQJDRYQ7Hy46Uqqc+uKRGDEDOKnVQvTn&#10;3qGPcYCT1qQc00pzkcU4cDFArBRRuBOO9MJyeaQx+7t0ppbceDTWbvTQcnmqsMeT274o5Ao7+1GR&#10;mkUOU5NLSAc0E880hC9qKBSE0CsLRtwaQU7OaBiUhag4NNJxQA8nApm7BzQScDPWm5zVJDSHgg0F&#10;vmwOaaKcADSYDXHGc/hTKcw54pNpx0poQ2l7e9OVOOfzpVGD6mi4BtwtIV/KnEZOaUnipW47kRFJ&#10;Sk5pKbQCYFJj2px5pNoqLhY/YLx94TttWsZLmPy11WOMFoxkLKD0BHTNeB+K/DP+k25uY5IXg5hm&#10;QlXtDjAKkV9U2strJEbiExXhx8m7qB71yvjvwxBrWhz3pBivrYElwPlZOpU+vSvl6FblfLLY+mq0&#10;7+8jwLxYi+PNB03RNWsVu7pIWaZ7WIRveDHB3AAM4Izhjz0yM8eHapD4L8LTO9hrmqaHFIxjzO8g&#10;4BII6HqQTjjPUcGvarZTCZr3T2k+xSkiSF8koTxnHpwfrVXxT8N/C13oc+rajp0t6IwHJiVd0uep&#10;56nBzjv+Feomorc4GmcXpGnWMmlqI/EOlarGpEn2UlYriQjuzAh2PzHjOTgdcYrubV7/AFS7W28N&#10;W501I4vmsrLU1ui0gAORBJ8wyQc4J69BXlmv+CPBNksV5Gl4imIyLA5dAmDkA7CMHmtmw8L6D4e+&#10;Ful39zJpobT/AA5JrF+kMMn9rJcTuwtZI5QchQdmc54+tNpS2IU+XRo6G+0/V/C2ry2sJ+1/aE/e&#10;yXEAtiCVDFD85A5288e2eM6eh+NrOynmiudGy8dtiSOK4E3ou8ISDuya891PUviVZXdzaPqWk63/&#10;AGRd2WnmW7i8p5Z7iIPtJUYOxYwCTk0h8Z65pPiSPSPGGlx2zyQR3Ud1as01vJA+cNlVLYOCMbSc&#10;1PIzTniz0jV/FeiXHh1ltY2lnkON0kIjCc+mTj3Ga6fwH4J8IeKtFgk1XS7aa4mkKMh+VsZ67hyP&#10;615WfFulaReq0EFs3hbUb26tLe/tYyHuGt9odmj2g7P3mASOcc1uy3Ggatok09pr0A3LuhVJ9uec&#10;HAzkd+neokna2w9CT4v/ALOHgXSPEbyaLqMvh8C3MpuBduyF8nAXLHpjoO56jt414h8ba5YayZvD&#10;jwiS5EVost5Nli5UB2GMEglSehwO/Un1/wALfAKLxbaTxX+tTGHzQ6ebL5uGCEdQc/UZwcnI6Y43&#10;xf8ABG68Ca1YzWqW2oW3mjNwDsI5B69e3vkHjnFODWzd2Ty32R55rXi7xBqOg5jmt5pbOaVLnEfD&#10;fMBtGcEAHI5/umu3+GPiXUmGn3V/FJDFczyWMzRAkNGVia2t/wDZzMGbI9CegrW8OWF5aapcznTk&#10;tlkkZFe2Qepx8q529cdT7k8k9F8Q9HvfDqWd9bhp5dNs7W+gxlkF0ZVVQ47qqOx/XtRUl7tkdOGj&#10;aor7PT7zZ+Kl2trp2nDVLa7kT7OoGyVUIaRf3TsME+hIxnjtmvKPD9/N4ai1CdroRaZcFkkkSI7k&#10;CYUjPcZxnA6n246Txhp99H4c0nTnma6WXVmWK7eUnzETccBieQAowBnt6jO1Fo2kjw9pNvY266xH&#10;MZJZLTzWRnYuSWIBHUE8+mBTW3kcrUlU06FjwX8TLGx0K609rtLn7VGUt5rc+WQxwRyevt9ah8Qa&#10;7b3Om3MkNzJPdC3kj8oIzAFlIHzDj9a1rj4a+A9In0Ymxih1O6lZ40ikkYwBVzuyMjJfjt065wK5&#10;f4h6JDZ2to1nbX6m4vIYPtF5fTTeavICp5jMFUAucDGc98KKel9C25bswdes9O8MXejTXErB9Ot4&#10;I4UC5KYOWIHQ5BGfaug8IeM/CV1qF5cNegvdzeYxuWdNzYCj7xIAwvQHHBJ5NZeuaXqV54b1DUNJ&#10;uzdalczSILaXaFjRGZD1I/ukgZ5zXLJ8HfGF/wCG49cuYtOuNOhfy7hrhVjKg7io4bJGInOQv4ns&#10;2lNashSlTaaR2uoeN7q61zWbvT5UhtbKFp4ZCoO4Iu75cjpgY/GuZ8Ow3Wlf8IzaXsBtpUtFvSu3&#10;5mDvkNzknrWOngu505rST7MuJ5AifYrwgEnGOpyKseOWvrnxQba6S/W4gUWvnQouHQKCqknng5Jq&#10;1a2hLk27s+h9X8TWvg34Ra9BDZRSanPG8jS7do8kY3Lkc8gP+B/LzfwHf6T45sBf6jotuLK8h2TA&#10;cBoweckc5wQc5JHGK4fULXW/G+j2+gwardWYzsmkdnLPDjlG2gZGQv3s13/hjwwdE8L3mi6ZJFcJ&#10;DAI43BxyeTngd/Xms4qz8xt82ltCR/ET+ELi80ie4fXPLiWXSrnIEt6jOsaROenmB5I1LdGDqfWv&#10;W4fh7B4CsdNlv7qPUfEWoK9/qV3t/dBIhmO3hB5ESsxI7scs3OAMr4X/AA+03UL/AEeTU7C2uJ9K&#10;+ZCyB2VsY3oeSCOORW38V9VA1DXblSsa2sUenwoRyg273I54zSx+PrYiEMM3ot/MwybJcJgMRWx9&#10;OPvNaf3b6adr/wDAPkj45eLm1LUr4KzYWQgA+3+f1r5+vpy0u5uc+lei/EW/jub2Y7ss5J4rzi5h&#10;JJOa1wkXCNzmxMnKVmLBjO4jII4pJgoPB/CiLESZPNRMd2c/SvQ63OIcOMHg/jTHOcmgnJGKa3Wq&#10;cruxmJTO4PcUryFSOOaI5FJ5+UmqEh30qNzuIUdakPJppHzZ9KQWFUALjrTXB4wM0u7PHSjoPU0A&#10;hoIJHrTwoBJ70zdhuRTi4HP51SQMdQDg03zARnPFPHNMmw/dxSZBByM0jHiohJkjtT6AlYnJwvFM&#10;LHvS7sqaaBk0lsWh27AqIvmQA8VIeKYBk5NFjVDj0wKaWYjAPFKSBTAxHvWdtShyuQ1PEnHrUTZO&#10;SR9KQD8KQEu7cakUYAqBOual3nNFgHbhnFLTVA69KBwK0sMVjge9RMvzexpzMM5oHJosCVkN2c+1&#10;LgqMjp6Uu7aD3z0zS5LgnI470IY0k8djUb/rUmKGACkKCM+tUhIiUcipaiCnOKlplMaSAeTT1pjI&#10;d2etOC8UmTYRj+dKkm3gZ6UFc0BSKnqVpYnSUHr+dP3Diq4G2gkls0WGSs2TxTtgqIMc+9SK+eKQ&#10;rEb8HFOQd6UpntS4xxT3GA60Z/8A1UBuwoqQAvjtijJPUUbQaVRjrQApHHFNYc0Mx7UUDQDrTx1p&#10;mOMmgNmqtoAjHJoxx0ox81B5OKQCE0oG4+1G3FHI4ApjJFk2cKB/Wm5zUdPxgelJg0BTjgUigjtS&#10;lt3Apyozcnp60akjM7e1JuPbipCozgc8U0x9cUDG8mkOaUr270bTjPamMZSU8rxyKaR+NAITORRS&#10;beaXFQ49hn7EajpLaRP9o0S9WeIHcRu3Kfbir2jeJWluvKuybVT/AKyJhhW/xFfF/gr44ar4dm3x&#10;XZl45SdiRj0r6R+GvxN0L4oWptbyVLPUlXOM8H8f6c18nKl1PZpYtPRmn43+GLTXd9r2iyR+cE3G&#10;0jX5Ci5ONvQE5JyP1xXiOr69dW9lfSrFL5OESbT2HzwkZyy8e4/Kvp+wgutGmWLy2u7YZUPHzgH1&#10;rmfHnwntvFccuqaIY7XWQMMGHyyccKwPHStKVVw92b0N6kFU1geTfDy48K61oz6f4ntIdQjkjZk1&#10;iV9iyAgsY3BxggAjjr2FeX+L/gv4Pt7UjTNdvdAlvI3spXVpJfMiG3EHOQVBxgA8Y5rsp9Gm0658&#10;ua08uaM5udO3YBI/iQ0XfiS10XS4GvNJt9VssMUuZR8yfN/q5GyeQR16+9d9na6Zyx0dpI4vS7/x&#10;qNVj8jXtK1GxSYySG7sRE9xIYfK3SOvO7YeGHIIqnr3w+8TeNfElrrOrWwvBYJb2H9h2F4ytcWsM&#10;bpkSsc78kOMnkjmk+KGheJdV8MxazBqT2NsWWJYIJNhK5J2nBGeD/wCPGuS+G3xKn0DxRBZeMZbg&#10;aSI3VyCcqCp2N94YOcYI4GckGrUnbQlqKdmjtL/WZfB3g2PwfHbaz4Ph8pEs/ENzbC5uw7XMs1yC&#10;sWdu/dGBjr5Qz1qC0134f3C+NdZvrS2sl1KXWLqTRdRgWC4ixbv9kCZG4l3Af5MYPFW9a8cRXXhm&#10;81XQ/NkmhvDDbwsPOCqcbSRknIJA69T61J8HtcX4rXVzpvjHTbeNIcSR3jwjdnJUYHoSp4Hp05pe&#10;0a1YOCukuo/SfDOmK1pFoiXOn6Xc6v4e0nTPEVnqbGS+a7DNdSONxXIVJAAQNua57XfCGqa/4SuN&#10;X1bU9SnCW2ty2GnapFny4kuLaxs2P3T5jSXDYY90BxXrh/ZOfUnxpl6qeHWv01I6dFiMNOsRjWRX&#10;GCpCsxGOhNcd8QPh6i/Ey50ax8RaxZQLBF5QvL4zrmORZkU7s5xMivjOCQOtEasJaoHTnF8rNbwf&#10;Ya/4O1Y2GieKNG17ydeu/DKwXaSWss19boGYKcENlSDu+6Dx3rm7jx54j+M/gnx54s0C6hs7XQ7C&#10;zkfTp7cB7tp4ZzPHGwxzHbwPLwOcH2q9onwi8TS22n6npXim3S70zUdQv4oNSiUbrm8h8qed2ByW&#10;wEKehrkNI8PeL/hHY2tjogsNSs9J8QwazcN5hDXaw2X2ZrSVcYCNE8/PfzfemuSWo71IbdB+v+PL&#10;uxtvCvhTXNMjtYNE0e01SSfTYpJNn2q1hljjlOPlZUBz264rX8J/Ef7JfaY1vpUdt9tsppdPuZZ1&#10;YXltHcyQuwXqOUYDvhc9qsaD8b9JsPHGveJ9W8P6no82oa7HexacYTcxnT47KOKxh+U4G3DElgQV&#10;cCuXbxR4R1TwPoui6rq+nXGj2/h3SdJh042rLeWV8bqOe7uN23KxoHuASDg5xirUU1ZCk5xm3Lc7&#10;a1t9ZttWg1GzmNx57CZmmQ7SAScKT0AycDp6dBTvixfD+3vBWmFownmyX6IrZKoBtGTjjkg/Q9wR&#10;WHceBNEW61omSQXMur+IdSsNJ0XUt0lxpttEjW1ouGO0O0u7gZwrYqgPh9/b2qeFZRrHiHSNT1ZJ&#10;dP0zTr+JJ00vyIYp5hcOedheYEdwuSelNRs7kud1Y7vRfCl14k+Fy6XbOI9WubqWadkOSinnccg8&#10;DPGQe/UA4u/8IL4hTwemif8ACQRX2nyF9wllLPuOcsRgDJ3NzjjPFc7o/j2Xxh4XtNd0mCDTLuW0&#10;j862QsIyckHAGSBkN2xxXQ6Trkd5bAM5kvyAo8rPyE8ksWA9On51g+Y1TizifEHhg+FhoFgly011&#10;JfbsAbdiRrn8uT+VemaZ4e0HXLrw9feJLpJWfzFlhj/deTCeFIIIDMfXHXOc8AcP8Q5he+KWWCaO&#10;zks9LZjdXXCmZgAQOP7uOPx785WoeKNa8PeE7Twnqv2S/wB0EbxXOnBnZ4WO4ZYLnOSwI4IIIPTA&#10;dnJK4JpNnrPjY+F/hfFp+pHUYLWzuJt8CJLuLKFJKE465I4/yPPvGnxJP9lNq9tY/aYNWvkhG9WQ&#10;om4Acfh3/Ksr4hXuleLE0bSjbuL37EtxBbZyPNywPtkBR26Edq66T4dWN14c8L2E5EMVmyzNakkF&#10;wB3A9M/nSj/N1JmmtEe7/BjTbaK6nlZw32a3U/KeobLc/gK8W+OWuGDw4/llRLfySXbsB13sQFz3&#10;wF/WvePhcjW2g6g+woChhJY5LbU4OfxIr5q+NUL3HhnTGGeLXn9TXnVLOtqerTusHJrq0fI3iS6d&#10;r1wefesF2wpJ6+lbHiBWecP3I5rDkUhBzX0NJe6fJVPiGM5bv2puM0m4H3p+0FQc455Gea6DB26k&#10;ZFITirDQ7jn9KhaMg4IqOpBGEDU1oB2qXBFFVF3eoivhojTlk3+1TFfegoF7YzWgDP4ecZNJjtTm&#10;GT0pCMGgVyJlJbjingfLg/nTgQT/AEpCMjg4qhERIDe1PB5z+FJ5Zx6gUjDGKSQmxzS7RgHOaVSG&#10;GcDiogB+NSEFV4qkxpCZ59qerHGelQx5zz3qY84pmlugbs800se1DZxxTF60M0WwM1Iuc560hbmn&#10;oPlrFj6AGPenYzTTxS9BSSuIUcU5c5qNTk4qZcY9q1si2LR796cfbkUwnJoAa1IrbTTtvNG0ZpAD&#10;AkDFOEZCA8YPvTl27huzt9utNzycD86YDZCV7ZNN3gj3qUDByelRsMngU0DEHrinLUeMDinqx6UM&#10;lDjjdR0HFJThSaNbAORRQOuKfjAoCwynbOAeuaTGfWnDigLCMcdKev15pAoLU/AGcUmITv1oxnvR&#10;jmnBRkUgG7CD0pcY7049aMZ7UwGUD3pxWm7gOtKwwxx70AZNOAwOevrSHiq6BcUjNJgZ6U5c96Un&#10;FLYQ3HFAAFLik60AIMnpS4xSgbaAcUxjWx1xzSdevSn7dx9KFXA56U7DADA5AyaVskY6DFAGaQ9e&#10;cmoSEIrc4XrScsfcVMCoXHA9eKbs3ZxwPWm1YYwsB70zO7vxUrLsGOM007QMD9KkCMg/QUwg1Ix5&#10;9aQAk1SGR0U8qD7Uh+tAj0C08QLMygkgMeeM11ug+Kp9OlQQTPEcfezjFeOrcPCgCk5zxWnp2uSR&#10;gKScnrnvXDVw5xxk1sfd3wO+OUlrJDb6jceYrLsCs3HX86+g7LUI9UD3mk34uFJ3PGrBlU+lfmR4&#10;f8TNalZInAYdM9q+gvhT8aZdGMUIl2s2N+Sdp/L615Fag0eth8U07M+o/FXgCx+ISLe2+LTWbYMU&#10;IJGR/db1rwu/tf7K1i+0zUVgtrlD5c9g2TFJnkMvGPevoDwnrdl4j01dStLsLebdxSPk4/8Ar03x&#10;RoGh/ESzMep20cepR/6qYDYx9s+tYU60qT5Xqj1rRqq8T5x8R6XNeeGbfRrIokUdx9rDTAbgwAGz&#10;gjcvfn1PrxnXPw80zxCtldaqlqtvDOjXwuI1jlKYAwC3GPbjuTXY+PPA+p+BR50lqI9MTBtLsfMs&#10;MnZX9QTzk1yGu61rCAXEUNs5aaGF7eQbgzSHqvOGUgHt7fXvTUleLMGuV6o19Oi8M6NdjTvDj2kM&#10;bgujWm3Dc8jjPbP51HZ+Mr3wHrc0cMVteTzDdCjgukYI53EEZOQ2PoeDg1wt1eatHrS6Yng5pZ55&#10;kjQwOFJkYhVA9MkgYOM596x/FXhnxPpFxDqGtaZ4l8Nqy/u55Y2CEZyCCMgg8fUChUo9dQnWdrJH&#10;WeLfin8QvHvi3+3dFu5dJ0cRRxyQ2pU2xeMEEjJ3KCc5GM9AckVP8S9IvfFOmHU4VYXQgClgD+8w&#10;OSD0GewzXJ+FPHKWuhjw9b3+mPBtfb9pbyWLMSSFHHPQBeegxXsPhD4kQ6Vptnomp6HJNMIyhuLa&#10;dHjfJyrYyMgg44I7c+o4clrIiDTu2zw5PhGZNEivH1F7C8LlQiFiWAZlyc4HTb0yevB4z7QNCsNB&#10;+GGnaLaxJe66ke1plYhm3ZySOhAJ/TrW7401nwfqumqzTRaf5JIdJgN3qSpXrVex+JXw/uvC8ul2&#10;3iOzsdRtGzAL1JofMPzbkRypXng5OOSealpy3Ra5V13PH4dFn8K3uvWWqx/bL1NDfyUQKzWbrcoF&#10;jY/xfvEYH0BA7UtroAvPIuYrKO8Mj+U4jTJJwTtA6HoTj29s10/jTwZqnh6S11Bnt79tXguftXlO&#10;SZrS3VJhtz90lwxPbHHvXB6Trmk3yXDxag2ny/cW3kDRquP4FYHHI3HnHQ9O9U3e/qdNb7Df8qOj&#10;8L/C/QXuLlLnRPIvEeN12MscxzndtaNm27QOckH8OvlfiuWTw/aeLLvSNX1XT9DuNWeFrRLlmSZC&#10;FVyTy3K5BIzkV7h8OPGA0aPWp7tIruFIGVHxuZCFwwY4zghux7nHNePapaTXXh/Q7P7O4W+uGuLn&#10;zFICtJKCpI9ME1tF2epxTs7GXefDnxPf6zLB4OW605IJ8T2ctwDFGN3y7lB2gjjnj1GK9Bi8H+Kb&#10;i8nm1PUZzqNw3mzJJ8m4gH7vlsFHc5wf51Y8ZaPrk+paZe+HroWj3l5P5pVmAkjWOHYGJ+Vu4HGR&#10;sz/FXa6Fctr81ncXridYFWCR+R83R+gXIOT0xxilzN7E8lnY4nwbc39xJqM17MNTvFvUtY7aSMNh&#10;8AckDLYAHucVW8T6l4pGql7vQ7GWFeY4XdlULknBUjpknIB5zU3wk1yxiuNM1HUFY2up6hd3khcf&#10;Kw8twCx7DcB1+ldTpss1tdN9m1S31yxkwTBeAbVXILIpzlRx2ORgdxTTaBLQwPDunf2Dreo+Mtc8&#10;PyLeLF5io7q6AFuDsLDjk446knHWtP4a/EqPx54lvIJYJYJLXMaR5UgA8HI+oHSup8R+KLv4jaXq&#10;yW9vbpai0jtMJgCVgXZ2TPQfcPLd/qT5v8CfBk/hXxDr+o6jI8csERLoULELgtuyMgkbegz1rNyb&#10;eomnGS7H2z4LhkT4dN5qKlxKJCVXjjJA/Svk3403bQ+FtDhXGXswGJH+2w/pX1J8K/Gmg+L9EtU0&#10;+8GoJKv2eSSHgCQj5ic185fGLw476LbqEDJZSy2e7uyo7bT9ea8h61dz3Y+9hJRiuqPk+z8GeIfF&#10;upXlv4b8Na34nltgr3EOi6XPetArFgpfykbYG2tjOM7Tjoa5rxNoOp+GtWn03WtF1HQNRiVWex1a&#10;zltLhQRkExyKrYI5BxzXtvhqx8PR/C/4yxeKE1R9Kk/4RzcujiI3BkN3d7APO+TG7Gc9q5PQ9K8K&#10;+CfhZ4u8caR4Rg8VS2/iGy0SztPFkAmjsbeS1knaaWC2ZUaSWWPylYnAA+X5ia9+nKyR8vKnc8nE&#10;ACluMe9MntJIpArRvEdobEilTgjIPPYjkV9MfEnwr4T+DugfEm60/wABaLqt5H4j0Wx0+08RLLdr&#10;pC3eizXs8KjerPskDRgSE4IBILKK7r4jWHhj4g/GHXdZ8Q2ugRWvhj4ZaVrNrA9ncSW0zyx2qedc&#10;R2xMs0MCSMQijAyu4hQTW/tHszH2F9LnxeclcnhhU9npGoahp2q6ha2ctxY6VFFNfTpjbbpJMkMb&#10;NznDSSIvGeWrvfjDZ+DbnxdpMvhG4hstI1HSLKe/ntbG6s7KK6eSWOaW2jugHEJVEkHVQWcA8HHr&#10;3jKz0nSdC/aU8Bab4P0nwXpvhv8AsnSoNajSY3bQDXLREnu5HfbKZVQXAJC4BIB25o5+xmqN202f&#10;LHDcnGa0fDng/XvGd9LZeG9A1fxJexJ5slto2nzXkkaZxuZYlYgZ7nivoT9ojwf8LvBdl8Q/C2jW&#10;+nW3iDwtfWUGlJpulamL5U89IpTqF1KvkSiWJzKrAhdwUR5DDPD3N++l/sg6fNpFzd2iyeOLlfEM&#10;ts7RjctlCbJZWXB2YMpQE43l8cir57q6F7Gzs2eQz209jdTWtzBNaXUEhimt7iNo5InBwVZGAKkd&#10;wRmo3bJx1r6C1eDWNE8FeK/iL8Q/CmmeJfHVkfD+mC18QqssdnYz2UrxX97BDIC88iQQRZmIYF8k&#10;BuK0/GXhPwr8LtB+JviW28C6PdXtjH4Pv4tB8QCa7h0KXULO7lurUjzFcgPtAEh4xHkZVaFUt0H7&#10;C/U+aaCM19X6x8LfB3w98T+L9auvD+g2OhtqOi2dra65Z3+sGxubzTkvJtOis4tvzB2IEzyMUXbG&#10;oLFsZ3xO8CeEfgXqOvz6P4JsfG63HxEvvDYtdbWWePT7WGKCWGzh2upE032h9svzELEBncDmvars&#10;DoPqz5iCgdfwq5e6FqGnadpeoXNnLb2WqxSzWM8mNtwkczwyMuDnCyRuvOOV9K+rvgn8IPBV/r/h&#10;Xw94q8KabpMfjHxHrOnWmn6xHeajrTW1vO0JiWeMpHZPb4IL/MzshZsLgVkfCxNL8X+Dv2YPBOu+&#10;DNM1+w8VWWr2d1qs6Si+tYzq97vktpVkVYjCCZmO05AweMCl7XsgWHSWrPlz7qehqMrkc19VfDL4&#10;TeDb7wpovhvXtP0R9W17wdqXiGC5gsr651SYRxXLQXwvDshtFzBHi32MMcOS0mBlS6B4RudIsvCv&#10;/CDaFE8vwdPi2TXY45V1L+0otPluElEgk2hS8K7l24YM27ORhqsuiD6s+5807RkUSfd619T3Hws8&#10;J23wp8WaNqOiaJYeLdC8AweJjFZW15PqNvcMIJUmn1FisLiRZSGgRCi7tqsShJ+XGQNWkJ8xlOk6&#10;diAKaHYj8aeyc+tRuMkZPStOgkhFYrQ0g2nsaa/HSmlSeTUo0FwakV8DmowSvSn71ZfmUAjuKVgA&#10;knkH61IgBHY1HH1wORU2MCna2qAaFweKkC4HPXvTU5P9KkPH9aaGA5pShpY+X9aJHzwKBoYaKVRu&#10;OAKVkK9RTFuNpOrfShutApB5Ck4FMBz7Clc9utMJ21VtCbileetAHGaRXydtOK7iOSPpTGKRxxzQ&#10;r561LGmMccGmsoRiOKRaHDj3pM5NMDc04GkO46ijNA5NBQo9TTgOaDxxSgc0ECjjNKMUY5xRjFAC&#10;7eOKTdijBAo25OBzSTAUnjgUiqucnk0/bgYxzRjaOKaY7jdhP0pTGc07BZTk0BTQIYQcUoXAyelS&#10;BQF5PvRjj156CkBC7enFKOnvT3iAHTn0pRBtBJ5qugyPGfpSbcnFScDp1xQqnPTihAiMAkYp4GB1&#10;p+0L0H40uzfn+765oGMJAzgfpTeQOnFSbApPf1NOXAXPX2zSsIhC4Pv6U5mJGMYHpUm3gnvUWC3v&#10;+FKwiPBPLClC8cce9TFtw5/AVEFMj46CpsUM25PTn2pfLC45JNTMBGMdfeq5JLYGRTARiM8UmB6G&#10;n+XtwO9J5betFwLrIsnBHNMNsVORk81HE+3vxVqOUgjnI960aPNuQrfS2z/KSB7V1nhzxM8Wze+0&#10;9Qa537LHOM1Yh07y4i6knHrXLUjGS1LUtT6V+FHxpl8My7DdFQ4C8nPevq/wh8RNO8SWKDbGXAGZ&#10;s8lu9fl3o2pXFvfoGY7VavdvB3xCudKjh2SlV9mxivHrYfleh6NHEOG7P0JtNdXULSTTtSRJ7eQB&#10;MSDIKnsfWvF/iL8LYvB0U19bGa40NsNHOgDzaa5YlWGTlkBIPPTAHSovgx8X7TXrlrHVrsLuAEUj&#10;Dv3r2YZ0+eRbmRJLKf5VOcqyn+mK8+7ou62PehOGIil1PBfgX9r8R/Efw34e1ExLbWEs16tznd5p&#10;VS+8HGAAxBGeQTjngn0/4y3Ooap4b1XS7xo7m1N4FQ2kjPOi5wAy9AcE4HI4ya898e/BG90C8j1L&#10;wgVOltK00ttGcPak/wAUbZ5HPQ9K7/4U+Oy9zEJpII9XjgYieIIRdRp/dYH5jgAke/1rr51Jc8TF&#10;QcXyyPDdU+D+iPOw1DSLO4McajzfLBcMV6nvuJ5znqeMVyPxO8Gaf8MvDtotgy6ZO+Q0hYKN3myq&#10;AvoMRj0HJ7YJ9V8b+PUv/FdzqMVldHVJJnYEIGgRSwwdmQMjkk45wvpz89/HSybXfEWgaZcalCdP&#10;KqS88xLuJJSNwzgdMHt1/E73bWpnPRPQl8BX2q3HjDwnplxqRupNVWaecykSAJuygHXHyk59MV6N&#10;4zs7JbzFpHp9xZwnaZHTc5bcBnCjn3/lXhfxB16w+GXxL0//AIRO5TUbbSrEW8E5YlXJB3E4/wB4&#10;rwedueM4rqfAvjCTxJ4PQ3mo2mn3iSufNuDw/OT0yT2/XvVN9ehELfCzv/iHqF3H4Lht5pJLS6S8&#10;tbQSJNui8udJVkVeeAyIqkegrwyVPCF1bTQx3l5ZwHhxJyAemcYP+TXqOkTW/ifVNN0A3qahC2uW&#10;L3c0bMY44wZV3EkD5TuXn/aHuKy7H4JDwEs1vORCrDOLhVPQjgYZvyYDv9BMXHm16nXVpudKnJPa&#10;/wCY3wzpun2ugrpNj4thuJbwghGAMiDjCgZA6deO5ruby2vdIvdFV9FTUNOt44IjG0pAYJnnkYAI&#10;P8utcm3gPTtantlshBBdM6ptiiUNg9cEY2/XHfvXuR8K2baHbadctNp9qJmw0TeWwOBxkj2+lVKc&#10;YteZjCm2m+x4v8QvFGs2yWvl6bc2ETykqilbnah6fMmcHqDnt9cixY+Irmx0VGe8tzHMGR4QNs0L&#10;FepxgDr0x6V6BrvgfwdN9j2eNdUhu2cgWghhnOM4wC7LuOORyM4xxmuW1+/8X+DrS6S78LP4g0eS&#10;fEN6i7SwO0DOMgnH4VUbCk5dShoPg7TLfVdIttr/AGWLSCzRAnbHlkIGehJyfyNdZ4e8P6Ra+IJP&#10;tAWCwVC7mXooAA5+ua4LSfinG+oQ2S+GbnS/PRYgklvkg7gACygYHPr398112j6xa3t7Ppt4s9vK&#10;x2Cco55/4EG56dcD86U1re9ghJWsV/EJ0a6uf7M8MSx2xWKdmgjzGs2QmGXnHHb/AHuKi+HGj3kf&#10;gvxas/mwXFzE6RtI/wA7jbgbWPXOTj61d1nwxpFlqsep22pLbSpAIZQUVWK5Ysx9jnnHTBPrXD/E&#10;7x1Lp97baX5gW3eMSKplKtKScAjbyTjI79ecGpcE9mRN66kXwH8cv4Q+LGmeTb3ENvebYZbQv5Sv&#10;ISMMC2FPP+A9/q74z+FvsdrdXawC6029dZzCkwilgn2/OUUja4bGdoIYkZrxP4K+ELSSBNb1bSMx&#10;xSrJBPuxuwOrDngHBDcdPxqx+0l4i8Y/EFNH0nw4Zr60hla4FymIicpt2tgKCMFh64z+PDVg3Ncu&#10;h3Yat7CLur36HmXjz4YTTpdGzutSsIrtUd7C9jltRfCJmdCY1Yxy7GZiu7JUsSO9eVeG9e8RfDrV&#10;5tQ8Pa9qfh69nTyJZ9MunhaRAchXA4YA8jOcHkYNe9ab8UNNtfDelaJqF7LDq1kfNL26+c8L4xn5&#10;eGGMgjgGsu/0nRfEUkmrPo41K2myEj0eR4DGRjJfzVIAOeg6V0KpOl8WqFVw9PEe/Rai+qb/ACb/&#10;AOHPnqf+0tWnuLRL/VNUe8uvt01ubia4NzcgOvnumTvlCyOPMYFgHYZ5NaT+LvHPh/U/D7za94i0&#10;nUPD9t9l0dpbia3msrfjMUWcER4ABTlccYxxX1v+zf8ADTTNX8JzS2VtfPrup2iX1slpbiYuzuu1&#10;JZCRsjRHAycKOWJz8r9V8Z/gZpWr/Dya9tNbs/EGkSTmzjvEhaGa2vAjMCFbPACj5g3Ibpg19VDA&#10;xcLSnab6W0+8/MqmfVFWbhSvSTs5c2ujs3y9l83bsfBPiHWdU8W6pc6nr2q3uualcgLLd6lcPPIy&#10;jIC5YnCgHAUYAHAAq7r/AMQ/GPiLwzB4e1Xxfr+o+H4YkgTSrnU5ntTGjIyI0ZbDhTGhUMDjYuMY&#10;FXovAWsXGj22pQ2L3FtPEsytD8+AQDjjvz061j32hXtnj7RazW4PTzYyufzFeKprqfXOnLdEet/E&#10;Hxh4j8O2Xh7VvFeuapoNlj7Ppt5qEskCbfuZUthtvRd2do4XAqv4P8c+KPh1f3F94T8Rap4curlB&#10;FcSabdPD5ygkqHAOGwSSMg4JOMVG1iwGSpx61Vktxg8HNbRcdjGSkne5e8P/ABA8W+E/E134i0bx&#10;TrWna/d7vtepw38vn3e7k+c5YmXJ5+fPIB6gVt+Dfjr4v8BaR4vh0jV9Sh1vxLe6fe3PiEajJ9sD&#10;W32rcHY5MvmfauSzcbB1zxxrw4BPb3qExA8mtLJkKUlqmb+gfFDxr4av9ZvdJ8Y+INOvtaBGp3dv&#10;qcyzXpznfK+7LvycOTuGTgjJp+j/ABS8b+G9T1fUtL8aeIrHUtYH/ExvItVn867IGFaVy25nUfdc&#10;ncueCK5z7Nk5zgVFIjJJg00o9iOaXc6jw58VPHHg3RbjSdA8aeIdE02e4+1yW2napNADNkEyAowI&#10;YkAkgjJAznFR6V8UPG2heHbnQtO8Z+IrLRLmNopdPg1WdYSjuzuoXfhQ7SSFgMbi7bs7jnnVINEm&#10;Ap55q7R7Bzz7nQ6T8V/HOg+GI/Del+M/EWlaBEztFptjqs8EKbwQ6qEYYVstlPuksTjJNYg1zVgy&#10;v/bGqb1sDpSv9vm3CyKGM2oO7PklGZfK+5tJGMVUC8etHYelXaPYOaXc6SX4peOJ/Cdt4Xfxp4h/&#10;4Ru3t2s00ldUnW28hhgwlA2GjxkBGyoBIAAJFc0WwR3p1Mk9P1oSS2BycrXI2bBPNRoNxyaRidxx&#10;+dSAbV96aL6DCozSgdaVgcZozxUyVgI2XPU0ztTmOTnNNwc0kULGSH9KmEuTioMYp6ITz19qvfQC&#10;ygGM5zS0xFIA9afnmnsVYeh25PTtQPmbmhR2J4pyjk0gHIAuSOtNmJZqeaacmpGQ0U4jnHFIRtHt&#10;VkkJyDz1pMFj1zxUpAbk00qF6U7ieo1Vw2acvy+pyaKACOtMZIH70jfMc02gdaLFJaADz704CmbS&#10;elSKuAKGCQoFKDzwM0CnhQBwKkbDOKAaFODQBmq2BD16e9Px3pEAx0yaU/pUCHhRijAP09KQPk4q&#10;Qnj/AApjsR4K+5xSKDnBPFTKPTqKGAwfWnYLEZyeegzQqHOR0xxT9uOcUoU9qEhDAMckYp20qD1z&#10;QqlTyfzpduT14FAwA+UEjn+dNZ88EcUpxnk4AoAzjjaPemMRMMOBzSkDtTguenFBG3jGaAISxz83&#10;FP3DGAOPWnhOcnmnGLeRj8qQiMYAHHFICWPoO1OMWDg8ilwMUxjSxPA4A7+tR7go/vH0qY8jFMKA&#10;c4wfSkwGkF8HpTmCQp8nJNLkN94fgKYeucfhSEQ7yD6n3pwAI44OOTTgF53cmkPKnaAMGlYEMY7T&#10;6mmjp97FOIOMenX3pv8AwGlsUO27TtwfrTl+U5FRRMwYBiSh/SpCdpwT9K6EvI8snjnKkHODWlFq&#10;SiMoeOKx1YbqV4yzZFROCkK9jUjuFMgIX8a6PS9Y8tdufz5rjAxhTuT0zUltdukoAJx15rmlS5tC&#10;k2j2rwt4ie3kQhym3oFNfV3w5+NVvrui2fh7VtqSpGIornPp0z718M6TqIhZXLYI7DvXZ6D4kK3C&#10;SB2Vgcnaf1rx6tKzeh6NGvKGzPvXw74lvNAv3iuWM1gyAmZcMvfisHxp8KobizvtS0JGjspJTeSm&#10;0dluLaXbgyREHJB5yo9+oOK5n4WfESz1HS49OvN0smwbnkOcjsP1r0vQ5rvQnlmikkGnTqQQ53ZX&#10;Bx7DrXBZ0nzR+496nVVVWZwFz45t59Oim1qFLa/ismkW+EJQTqo6lT0fB6f7QxmvAfjD4Q8O63rf&#10;2fUtRmiudMsra2jEK4M+Q27qCFwFB99x9M19d+IvC8V9Yrf6bEtzC7gz2q/MJFIIYqMgBgSDzkHB&#10;4zXxf8dPBGq3HjW/1CYT2dleXOFfO5IiMIpfAyCQAcdv570qinqhVqcoq2559rcHhXSLaSGC2nun&#10;J/10kwBU4wQAnXkc++eBms7StDh1KNxAWtIk6Rk7uoBz9MEVfufhpq8llrt84W+i0iMSzOsm47Ml&#10;QwIyCCVGMEk5yMrzXFWmsXsVrLLbFjEDyDx/+viqs3fU8ud1uexfDvSH8PNqkqsZGvLVREQceYI5&#10;0c7c/eI2dBycEDmm+MfD2sa3qt/dWN54l1I3EzzKtxp2NgYkgA+bjjOOgrz0ePdZ1Hw9b6bbaira&#10;dAgVYogFZeSTk4yCSxz+HoKm8DajZ6hfXEGtXc0PG2O4aZgU6989eT1zSipRe520sRT9mqU43S13&#10;a3+/8jtvAz3XgvxPbX13r2maxDErbrMSy+Yrsu0q4EZ+6eo56EdzUvxj+PepR6jYtY2GyxVSnnbz&#10;97ceWQjP3cEZxn1ODWb4b8Nz2es+doviqdx5jfuo5D5mOxJA9j17Y+ldv4k0G48f6Fe3N6sqwKI1&#10;vQlqWDAcCdTgDeO5z09uKrntLXVeh0wjTrLkpXjLpdpp+WyfodT4F0VtV1C31J5MWdq4upty7irn&#10;P3vTB59se9el/C39oDwX4n0+7t9WuLOwispjD5lwCv2hiN2QvJyCcHp0PXqfDvEvxBu9G8L3Gg+D&#10;PDuoa9czxgXl5bshaNCcN8sRfA24ALY+8eFK/N4hZ6cum+JrOV4JLRFuEJs5kIB+YE7geT6/4Yqp&#10;JTer0OeVT2UlG2vW59Y6Voo8deJNZvtEt5pXt75VtWtxGN0Y53jJUEAbSMc9eCa0PBN5a+I08d20&#10;2y4a0ufsiTLg5YtgyE4wSc7jjIyeehxgeDPF/wDwj3i43uh380VpDZiKdGRQqnIOOQQVI9NvAHQ9&#10;Mex8Tanoes6ciI1hcy3UT3RtcK9x/rHL/N35UZJA4PQg0pJy9Do8ztfClhoKW2haZeaVb3El1aQi&#10;SW4B3SFoxlsHuQSfxqnr3wh0fQH2eI3W9tvMZ9PukTfNaAEEKRjLKAFwe1YOjeMdIvfiar6jdJZi&#10;0HnyxsScHCt2ABz0+ufWuQ+Kf7Rd9rnjd7LRY4l0iyJjE8iku3IywOeOlYuMoz0Zq1RtFz/A9ls/&#10;izZ+GdPFiLPT9SskiKQSLdCFyuNoypzjB/nWloPjKw1vQ5rezktv7TQbTIZlPlR55J2nsM9eK8l0&#10;eXQPiTewXahtMukxueLA+bsWU8MOp5/wr0fR/hzothPdP9rt/tUtnKpubSJVSRQM7GXqTnHT6UQq&#10;RmtUOrRdN/u5XizzaXwrAfHTL4Yikn0mV83N9kGWZj94gnhVGf8ACvQG1O6eRtKsbK5l2Rh5tixv&#10;wcgEc/MMjtXlcXiHUPDNw9rpVwri5vwkBWA+Z5arwBz64Hqeea+qv2SPDt/ev4o8TX9rGNUkWzhj&#10;hvl3pGrMd/yggcrn6H8q0nDns2zGniPYpqMU791c8V+E/wARdf8Ag7rZ0yAXeiC4D22nXl3ZqodG&#10;YObZg6kBgV+Uj7yqB1Bza+LHxu1jV9I/4Qr7dFtnl+1Ti1tIIVs9wKtLlFXMjKzbVJ6nceBz9j/F&#10;L4VQfEbwtr2hXFvYCa5t1NvLYxiO4t5MkxzHc2Mq6Bl6coa8m8P/ALG3h5fD8C+KLe/u/EV3cvJe&#10;X9pAili0hweJGCIF2gDcxCj1r3I5jJYbksnNaJ9bf5nxU8ipzzD2/M1Rergno5X/APSXu1+h8mXf&#10;hpZp4JNF1XUtD0oRqqWVvGywx4ByWddwB9Tnk1JPY6rBDbpBqDXXnZWaQXhElyBxt3up24OegNfU&#10;2q/sn2nh62kGgeI55LGFxC9tOhkZZJGCjcCNw+8COehz0rnZv2PPFs5SG18U6bcx2ChJLWe2GR8g&#10;KwkHI5BUcnGDmvnnTb10P0J4pOPxy/NfjfQ+c9R0TTvEOlOA0yQ2yj7RFqUAM0W4gNKlwozMAxPy&#10;nHHAXuPFPE3hC40W4YYWSHJCTRNujkwcZDDg819cfEX4XeKfgxpttFeR2l7DqJYmxaRJDAOgG/qM&#10;klQBkYX3ri5fDlveaDLe3aR6S2/y7mw1Eb4Vd9q7wqYIHGdy85wPlANXCq4PlMakKeKiufSXe2j9&#10;bLT1S9UfJ94hRwp4qqxEZy36V7L4z+Evlo1xZulqrgukdxIHhkABbEc4+U4G3O7bywHJryfVNIud&#10;PupbW5haC4jJV4pBgqR2r1qdRS2Z4GIwtTDv31vt2fo9iiJEk4B5pDGFPqaY0YQ7QMEVGZijc81u&#10;nfY89qzHlMZ4qMoBk9TUqzCRc9Kjc7j7elaLXcVhmaTFPKgjjio2PYVoIM47VE5z71MeBzVUHe56&#10;4plIVRjk9qa5y3v2pzHaPamsAORR0NENB+pxRup6rjvzSbAT71C10YXIicnNTIAVHApjJzT1OBg0&#10;5KwMbjJx0FSwqFzSKMH2qQ8AChDQtFIKQvjpz60yxynJ5GKmB6EVDnjNOEnA4xQxDu+OlPZhioid&#10;5J70oT1NA7gThjxihjkYrs/hP8FPH3xyv7238DeGpdYtrD/j91GaZLWztjjOGmkIXdjnaCTjtVv4&#10;ufs/fET4HWNlqni/w8kHh++fyrfW9MvI76zZ+yNJGTsJwcBsZwcZwajmjexXLK17Hn5Hvmm4yadn&#10;d6HjrSAVoZiHk0EDFLj86STKRs3XAzTKEFP27R0q/qfhXxL4d0HwnrmsaIdP0bxTDPcaRdm6ik+0&#10;pCwSQ7FJZcMQPnC5zxkVUJBPWp5lLYfK1uMQZNPxxikABpw60bsQijHPen0UUIApQKSpFBc8cUwG&#10;AGn545OfalI5x1NSLGAQTQMavSlxnnvSgZapNvGadhDAMMCTS4OOBTihHPUU5WA4xge1MaGupGB1&#10;pwAAz29KXvwKdj86VxDQtDDcOlKfQ0v50rgRGI/WneVx1pwHuaMg9adwGhce1GKdtHXrSlRjpTuA&#10;0IR9KUD0p2Btz6elNGT3xQAY496Y6ADOeacBjv1p2zNAyuUJGetIXKcHn3qxtK9Ka0YPOMUgIPML&#10;jPIApoBduOKkZGABwMe1MAJOMce1IBdgA55PoKjUjP8AnipCpHAGc0wqAOOlMY0uewpM+pp5QnAH&#10;APegxAdxTAqI7Z9TVhPmIyOvrV69jtVTdFFtcH161njcX3A/hW97nmbk4jCZNL1I7YqAGU52oWI6&#10;4GaVTnrkEdaTXckt5+UjFEVsHJI4PtUKZHcnirMUuwY6e9YyTWwLQJp57fChjjrxW5oGpFJFL5AX&#10;uKzrd0mYA8mun0rTIJoS4Aya4qi6NGibR2nhXxfLpt7GwlbPrnlRX058KPipd65aNDe3QukJEUal&#10;ui46gV8UNEy3R3HC5xwe1eieDPEsmnyRYk2gn5lHUmvMq0kldHoUK3K9T7i0DxF/Y96lrx9nmfCD&#10;HT2pvxK8G6b4l0C5eS3jmhl+WcquXOehIPYY/lXlfhrxhH4j0W3gnkWG6Q7VcngntmvZfA1/NLaS&#10;abfuGKoSrjuc9M15LvTfMj6OlUVaPKfIC/BadfF8ek2upGxiu28nzVQlDG42c88/KSDx3Oa4P9oL&#10;4Oah8Fb6xsvtlte/aYwyzW6ttQ9SuTwe44PByK+hf2hPDDaY1o8nmi3RiGmgQbQMZUHPbOO46Z9K&#10;+Yr2w1fxbqEkNnDealZ2/wA4U7pCu5iAMZOOT+Oa6oVFJqR52Ip8rcTjm0+U/ZruIIt1sVmZud/q&#10;rY/nXocvhB9a8MaVFZW1rHdGUySzSAIWGBwWAyQP8favN/EE03hzURa3MM1pcbs/Z3BBj6cEHpXr&#10;Ol+KINc+HkVmlqy+VJvZ1xvYjtxjp159fpVTUrKRyUU1dSNnS/guLKCGe418WUsse4NAMq+f4Qcg&#10;8/QdaxtW8T+NPBV+thpmuXF5F9yIsQ23BxjkEY5A/HFU18e3NzbeXaLJNIvyKso7jjAXv2FWrHw5&#10;4qv2F5c6RMxHMW0jC+4GRk9RzWanKLutjrSclaCN/SdA8S3iW76jb6U0SJtWMRiANnru8jbu/HJ9&#10;605ktdKlbTpp1s4GPmJaW975MKu2eilWJ+7nk5461YsPCGualY2QeO4h3EFkdtqqPTk/yrN1P4RQ&#10;eIdXSe81J2kQGJIreMsEAP4ZPX6emcVhGMpNyvY9PnxCglzN+ruvxudRo1oLmEwXhsZjPgCH7GsU&#10;TgDqzwur59M9eauXfw4sNYs1sWW3uShZ4ktLx4vJOOQBKrEn6GsT/hVF5olxCv26WOJfmRLmBgX/&#10;AB5H4E1N/wAITq8WvW1zbXdzaRZBYOh2Hg1SdRapmkJt29pBP5JflYTRfgVomjajZ6rc+I5rdXRb&#10;mW3li8wlemwsByMDHNULv4dfDLXdZum0a61TUGYkypFIIYkbjOXfnr796xfFmu+L7HSLaOO3nnRb&#10;dUVk5DYz7fSue8EeC9e1u31AS7rcXUhdxMeEIUjOO5xkcelWpSmuaTOecUqjhCGh6Je2emeCwq6Z&#10;4atNURSA0RmeaWQH+8cYGMHHOK1LbxkNYhjFt4B+wTQHIXz3jZTjkghfX+ldT4Wn07wb4c0yzukt&#10;72WKMR+bHIwmJ6d+3t+te5+HrLwvqemWzx28MVw0allUM7biOQOuetQ6vItFc7FhnPZWXY+RpNd0&#10;7TdWN9rHg6YzK27zjcNKc5zuye56cep64r1nwp+14PC9tcWdh4TOo2FyixyRyXbwyADgYIUjpnnr&#10;mvZta+HthqysIdDuPMkPlh3RoIB6swyDx+FeOeLPhVr3gq5ea10j+1Ld8vE1qBLESPXOGX/dOc1c&#10;ar3SJ+qJvluvwv8A1/Vj0aw/be0u1t7dr/w9r2jDygiqPLvIc84YnAkIHHAYcDsa7Hw9+2X4F1kQ&#10;i413S7aQErI2ozfYip4+6h3luvt7ZrivD3wT0a+8J2V7qVzf29/eR+ZO0coifn+FlYEcegA6964z&#10;X/hr4O0W7kEmvrLlvuXWnw3LgZzgsFAz0GcDpW0a7XxIwnh6MG+Wpt3T/wCCewa3+138NtEW9ddU&#10;h8STzOs7w6IfPRCoGAXIAJBTp1/2a8s1b9t5vF0aRWnwz1Py1mS5+0xaubZ9wBXJaNC33Tj8uvbk&#10;U+HHhicM+n+JbSO8P3UnskjjY+59h7c8881hyeCdZsb4NDfpOVXe8VhJGQQF5IxJyDgnGBjp9X7X&#10;T3f6+4I0Kcvtp+n/AAbGovjk/ErxhFG/hR9B0RpFmmN5fTXbsy4OC7gMDkLz04PAzipfiVb2Hi2B&#10;7aygF1didVF24GUUZG0Y7c9a5HUfHSaXb26XDSMJAwliMLK0ZxnHPXNaml61ZatDGNNuEivEff5E&#10;7YDjHBBPB71nHVqTO+NH2ceWxh3nhPUvDFpN+9R7VkEVxAVZd4PTKkc+x7dsGuc1z4YW+uaFLeW0&#10;UQt7eOWQ2kz7SrsQcxsBlcf3SSDyerEj1S7+0+KNXV9YMscLsFZo16kDjnpx/Wpp7S38OaTereQN&#10;MkquESM5KgjAJHGfpnnmnKq4tNG0IJwcZWt2e39fifHfir4fXGj2010oL26TGL5z+8Tn5S+OMH1H&#10;H9eFurV7cjcytnoQc19N/Z4pdPuLGZUf91IIRcjmRSDmLgdQDlc9COO1eP6x8PorC/aCScxwkgwz&#10;yY2yBuRjHfGOPWvYoz51Z7nymPwsab56ez/B/wBbHAKxVeMUkbEnBqzqlnLDdSIIzsU4BxgVDBDl&#10;gByxrtWh5FrCMcfSliXe3Jqd7Y8A5zUbDyO2KLu4rakV0Qo2g5PeoFHFKfmJJpwA25xWiTK2RXfP&#10;FPzjvSsATQw2jNUURb8HmpCRioBy2DwKkcKMYrOwxpbmn+nGKjGM81MeB7VSBgGx0NKG+bk/lTSB&#10;68CmgHjb1ptAibzAc0sXTOO9QeYO45qdCysPShIoeFBOackYbdlguBnnvTmwOh60hG4AYGaRVhEH&#10;TpUd+zR29y0Z5SNiv1xxVgIMYxSMAeMcUrjTPev2o9Su/Bn7MP7PvhDw/NJZeCtX8NHXr77OxWPU&#10;dVdlaZZiPvmItwDnGR6DFXwb+yt4X8e+B9ZXwv8AtB2Ory6Lo8/im98NR6LdLDCYYR5jNucR7huC&#10;b8Z54BrD+GX7QCeEvALfDrx34Hsfip8OFuGu7LSry7ezvNLlYksba5TLIpJJKjrk8jLZs+LP2gdG&#10;tvh5rPgX4TfDW2+Fuh68oj1zU5tTfUtT1CEHPkCVwPLjPdRnPtlgeXllsjo5os1H+Dvwf+FXhnwI&#10;vxj8SeNn8V+MNJg10R+FFt0tNFspyRA84kUtIxxlguCMMMcKWtn9key8BeOPi0nxN8VX0PgD4bJZ&#10;yXN/4fhQX+r/AGzBs44Q+URmDDcTuCnjkfMMfR/2j/DOp+F/CGnfE/4QW3xH1rwdaJp2i6zFrUlh&#10;5tpGcw291GFYSomeOmRwRyxMOk/tW+JLnx98RNe8deHNP8c+H/iGkUXiHwx572keyHH2U28wy0bQ&#10;gAKTn3y2GDtPzFeBe1j9nTQfiB4Y8F+K/grrGty6N4h8Tp4OvdJ8XiNrvStQdQ6OZIhteIoc5xkc&#10;dSSF7jwf+zl+z342+Leq/Cmy8Y/EV/FujR3qT6sxtYrDU7i1jczxwLsZowrKSN24FUYZ5U15Z4x/&#10;aOuZrLwH4V+GHha0+FXhXw/4ih1y2F3qRvZZ9UyFS7up3UDaq8YxgAnOQAF+0PC+mR/Dj4m+N/iV&#10;4t+B+neCbuHR7691jx/beIXudJvHkhOG06FgMPcyMvqwBZcZbmW5LctWex4nbfBCb4/fDT9k7w0N&#10;Sl0iwi8O6/qGo31vCZporaK5Qv5aDJZ2JVQPVs4OMHg/2jP2d/B/wm+Gth4v0K/8TeFdTa9WB/Bv&#10;xAvLM6pe2rcC7hhgO+PB+8kig9TwAN2H4H/a/wDFfgeH4LzeH/DcFtP8PrC/sZXur3zI9Xgu5A7q&#10;yBVMWAAAQzcgHjGKxPi98SPAfj/RJ7Lwn8Ix4O1S/v11C/8AEOqa/Pqt9kZ/dQO+Nqnccls54yMq&#10;CHFSTQm4tHnqEMoxyD3p2B6UiLtUDnjjmlrqRyiHIo+8cUtOC8VaGhoAzjpSg9hS7CfYetKo9+Kk&#10;RIigdeWpwz0J4xSKAM9z2pwXB5600GwvYd6ehJ96aBmpFwP8aoQFc9eh7UKnPTinqcEHrQ3POdq0&#10;riYEbRg0mRjpxTS4HvTS5JzjFNK4rki89sUHOfaotrNyWwaa0uTyxJHFLce+xOSR05pobPJI+lQl&#10;xkYJNJuGTmmuw7O17FnfyOR9KUvgdfeq4dD15NNaVSDkYx0oswtLsWcn2oDMecA1WD5GQxpysSeG&#10;5FTpsxO63RY3dM8H0oznpzUKu4OWwfpUo2v904PpTtYFqOOQaYSCeRing/Lg/hRtyOOaVyrkezHO&#10;M0u0EdMU48Cm5zx0pjuRlMEk9ajKF+QNoqfGOvIoxuximMgKheM00hsmpjFnp+dMKnPSgRTvZi7m&#10;RflUgfL6UlncpKjkqSqHaexzRRWnU8+2hNLIbR8xMwz1zQ0jyOC2OfQYoopy2ECuwz9alViwNFFL&#10;oJj4maPDbjkd63INUlgiA3HbjPFFFctRJsEFhrQuLyWBgzSJgkt0rpdNuHEwA4HbFFFcFRLU3jud&#10;1pXiC/E9tZWUiw3NzNHaxyuMrGWYDfgdcDJx36V7TefCzSILXTrnVrWPXbm9t/PW81Im4nwJHj+8&#10;w+Q7o2wEwACMY6Aor28lpQcJTcU3e2uvQ+M4mxFaDhThNpWvo2tb26ENtNcaVe/8IpPczX+hapaz&#10;G3iupGlezePaWVWY5KENwCSVIIHB+XwvT/iVrfwG8a34sktbm9JaGKcpnywSQCNw64bH+OTRRXkZ&#10;jRp08XKEI2Xb5H1+Q4iricro1a0nKWqu99GeY+KtYm+IPiu/1u8AiuLt/OZYxgKx9K9N8AWP2nTo&#10;9OjOwSckk8ZPFFFebidIqx7dPWep9B+DP2f7bTGsZpJreTzlRg+wlgWAIPPpmvbdN+C9ktibm7vZ&#10;JlQ7dka7fxzk0UV5s23Ox9Cv3dL3NDqbLRdM02xgsLW0jeGNOtxGrFuSeTXKXXwtsp7gSo4tYxhS&#10;lugXPv060UVa0djzZTly3ud1oPw9srYRkSM7KoILjPHIwfyqe60i2v5JtOmhjngPyskigqRj0ooq&#10;rWlYlNrY878ffszQXyz3mgX66ZshGIptzhsZ+U88D3Az2rw+D4R67Zao8Z1iBo1bZj5hk9ug6cD/&#10;AD1KKqLs2kepSk5wTZ6Vefs1wW1rZ3V1rkkshAZiluAy5xuAJPPXjivQJ/ibD4H0+HTtCsfs1lap&#10;5aoygk/jRRTeqOSvUltc8k8d/tFaoNYQbJCxHClhtFYN3+0Tq7qBGrQuvAIOQPwzRRVKKseVKpK+&#10;5x+v/GXXLtx5t3M59c4H5ZrhdS8cXd1MZZC26iiqUU+hwVqk+5Ui8XXck4AZhz1rUXxhqGnXsdxG&#10;/wC/Uh1kzyD9aKK2UUtkc3PJdTW0fxXZXWoNeajottfyuQ7Fiyktjrwff9K3b/wbYa7p13rmj50t&#10;Yo/Nks3G+LA4+UZ4PU9uTRRWkoqyPWweIqp25jjj8StWtLWG1huJVR4wwV38xcjvhunT9aoN8SdR&#10;WR/tLNJKzYL7tx4+tFFcqimtT6mb5ZaBHfx3EaahNCWZLhGXDcs+QBn0GSK7L4reFLHwJ8CNOuZI&#10;xfXV9P8AfbH7rg5C8evf0Ucc8FFbUW1NI4sZ/APl+SZ7m3QO7OvPDdh2wauan4at9AghljZpZ7m2&#10;85XY8JxnpRRXus+ROStL1pJnRxlgetSXhEqliOaKKp7IlblEpTZG4FFFPoHUjDd6bK3y0UVZZCDi&#10;g0UVmUA607J9ePSiimtgDdgfWnwp5koBPXmiimNEs0OWwT0pyjmiiqY+o8RkwvJnhSBj65pyHnHe&#10;iioZXQkpp60UVIhVGTSSHiiigTIScUuaKKsBksaTIUkUOjDBUjINK8Mk1jBZTXl5Pp8B3Q2U1y7w&#10;Rn/ZQnAoopNXLTJc9KWiikA5cn8qUHNFFCJHBcilZh2FFFUApJIHpTlTgHrRRQA4AmpYkyTRRTQm&#10;OCjcccc07o2PaiimC3I3fg44xxQBiPOT9KKKHsTLci+0AMQBmneeQOg59TRRVximjojCPYRELruL&#10;HNSxwDGfU0UVzSnK9rinJxjdDpAsfVc8VGhSQAgEc96KK1jFcnN1PPVSfccVQcYPFIIwW5GaKKxN&#10;faT7imJcYHFNMG7kHBoopOTWxvGcnuNbdGeuRRuDAHBFFFbRNJxXKmPjkYnBORUoYE8cUUUIwD19&#10;KXGQKKKBsRuRzzSH0HFFFNFrYjJLNjOM0pj96KKBH//ZUEsDBBQABgAIAAAAIQCB1SyB4QAAAAsB&#10;AAAPAAAAZHJzL2Rvd25yZXYueG1sTI9BS8NAEIXvgv9hGcGb3WxrE4nZlFLUUxFsBfG2TaZJaHY2&#10;ZLdJ+u+dnuzxvfl48162mmwrBux940iDmkUgkApXNlRp+N6/P72A8MFQaVpHqOGCHlb5/V1m0tKN&#10;9IXDLlSCQ8inRkMdQpdK6YsarfEz1yHx7eh6awLLvpJlb0YOt62cR1EsrWmIP9Smw02NxWl3tho+&#10;RjOuF+pt2J6Om8vvfvn5s1Wo9ePDtH4FEXAK/zBc63N1yLnTwZ2p9KJlvYwTRjXMFU+4AlGi2Dlo&#10;SBbPMcg8k7cb8j8AAAD//wMAUEsBAi0AFAAGAAgAAAAhAD38rmgUAQAARwIAABMAAAAAAAAAAAAA&#10;AAAAAAAAAFtDb250ZW50X1R5cGVzXS54bWxQSwECLQAUAAYACAAAACEAOP0h/9YAAACUAQAACwAA&#10;AAAAAAAAAAAAAABFAQAAX3JlbHMvLnJlbHNQSwECLQAUAAYACAAAACEA10hpMDEGAAD4GAAADgAA&#10;AAAAAAAAAAAAAABEAgAAZHJzL2Uyb0RvYy54bWxQSwECLQAUAAYACAAAACEArsS1s88AAAArAgAA&#10;GQAAAAAAAAAAAAAAAAChCAAAZHJzL19yZWxzL2Uyb0RvYy54bWwucmVsc1BLAQItAAoAAAAAAAAA&#10;IQB9lOmXSKwAAEisAAAUAAAAAAAAAAAAAAAAAKcJAABkcnMvbWVkaWEvaW1hZ2UzLnBuZ1BLAQIt&#10;AAoAAAAAAAAAIQBeeUsSJQYAACUGAAAVAAAAAAAAAAAAAAAAACG2AABkcnMvbWVkaWEvaW1hZ2Uy&#10;LmpwZWdQSwECLQAKAAAAAAAAACEANFRSEE6FAgBOhQIAFQAAAAAAAAAAAAAAAAB5vAAAZHJzL21l&#10;ZGlhL2ltYWdlMS5qcGVnUEsBAi0AFAAGAAgAAAAhAIHVLIHhAAAACwEAAA8AAAAAAAAAAAAAAAAA&#10;+kEDAGRycy9kb3ducmV2LnhtbFBLBQYAAAAACAAIAAICAAAIQw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330;top:-3798;width:4304;height:34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MVgNDAAAAA2gAAAA8AAABkcnMvZG93bnJldi54bWxEj0GLwjAUhO8L/ofwBC+LplpWpBpFRMHr&#10;ukKvj+aZBpuX0sRa/71ZWNjjMDPfMJvd4BrRUxesZwXzWQaCuPLaslFw/TlNVyBCRNbYeCYFLwqw&#10;244+Nlho/+Rv6i/RiAThUKCCOsa2kDJUNTkMM98SJ+/mO4cxyc5I3eEzwV0jF1m2lA4tp4UaWzrU&#10;VN0vD6fA5bemzE2Zfx0POb/MsbeftldqMh72axCRhvgf/muftYIF/F5JN0Bu3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sxWA0MAAAADaAAAADwAAAAAAAAAAAAAAAACfAgAA&#10;ZHJzL2Rvd25yZXYueG1sUEsFBgAAAAAEAAQA9wAAAIwDAAAAAA==&#10;">
                  <v:imagedata r:id="rId8" o:title=""/>
                </v:shape>
                <v:group id="Group 4" o:spid="_x0000_s1028" style="position:absolute;left:4788;top:-2763;width:497;height:550" coordorigin="4788,-2763" coordsize="497,5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Freeform 5" o:spid="_x0000_s1029" style="position:absolute;left:4788;top:-2763;width:497;height:550;visibility:visible;mso-wrap-style:square;v-text-anchor:top" coordsize="497,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JwscQA&#10;AADaAAAADwAAAGRycy9kb3ducmV2LnhtbESPQWvCQBSE7wX/w/KEXkQ3lqolzUaKtNBTbWMOHh/Z&#10;ZxLcfRuzW43/3i0IPQ4z8w2TrQdrxJl63zpWMJ8lIIgrp1uuFZS7j+kLCB+QNRrHpOBKHtb56CHD&#10;VLsL/9C5CLWIEPYpKmhC6FIpfdWQRT9zHXH0Dq63GKLsa6l7vES4NfIpSZbSYstxocGONg1Vx+LX&#10;KpiUxWpjzXZu3v2p3ZeLk/n+Wir1OB7eXkEEGsJ/+N7+1Aqe4e9KvAEyv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8ycLHEAAAA2gAAAA8AAAAAAAAAAAAAAAAAmAIAAGRycy9k&#10;b3ducmV2LnhtbFBLBQYAAAAABAAEAPUAAACJAwAAAAA=&#10;" path="m,l498,r,551l,551,,xe" filled="f" strokecolor="#871618" strokeweight=".55236mm">
                    <v:path arrowok="t" o:connecttype="custom" o:connectlocs="0,-2763;498,-2763;498,-2212;0,-2212;0,-2763" o:connectangles="0,0,0,0,0"/>
                  </v:shape>
                  <v:shape id="Picture 6" o:spid="_x0000_s1030" type="#_x0000_t75" style="position:absolute;left:5283;top:-919;width:351;height:3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Ys6gLBAAAA2gAAAA8AAABkcnMvZG93bnJldi54bWxEj81qwzAQhO+FvIPYQG6NHENMcaOYNlDI&#10;NX+lx621sUyslZFUx8nTV4VAj8PMfMOsqtF2YiAfWscKFvMMBHHtdMuNguPh4/kFRIjIGjvHpOBG&#10;Aar15GmFpXZX3tGwj41IEA4lKjAx9qWUoTZkMcxdT5y8s/MWY5K+kdrjNcFtJ/MsK6TFltOCwZ42&#10;hurL/scqKFz+1bzfT+O3OxSBzGD9qf1UajYd315BRBrjf/jR3moFS/i7km6AXP8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Ys6gLBAAAA2gAAAA8AAAAAAAAAAAAAAAAAnwIA&#10;AGRycy9kb3ducmV2LnhtbFBLBQYAAAAABAAEAPcAAACNAwAAAAA=&#10;">
                    <v:imagedata r:id="rId9" o:title=""/>
                  </v:shape>
                  <v:shape id="Picture 7" o:spid="_x0000_s1031" type="#_x0000_t75" style="position:absolute;left:1330;top:-396;width:4304;height:1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gTVE3DAAAA2gAAAA8AAABkcnMvZG93bnJldi54bWxEj0GLwjAUhO/C/ofwhL2IpiuithpFhYWe&#10;BOse9vhonm21eSlN1O7+eiMIHoeZ+YZZrjtTixu1rrKs4GsUgSDOra64UPBz/B7OQTiPrLG2TAr+&#10;yMF69dFbYqLtnQ90y3whAoRdggpK75tESpeXZNCNbEMcvJNtDfog20LqFu8Bbmo5jqKpNFhxWCix&#10;oV1J+SW7GgXZpk4nOj5vB7//l6hL9+N4NzNKffa7zQKEp86/w692qhVM4Xkl3AC5e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BNUTcMAAADaAAAADwAAAAAAAAAAAAAAAACf&#10;AgAAZHJzL2Rvd25yZXYueG1sUEsFBgAAAAAEAAQA9wAAAI8DAAAAAA==&#10;">
                    <v:imagedata r:id="rId10" o:title=""/>
                  </v:shape>
                </v:group>
                <w10:wrap anchorx="page"/>
              </v:group>
            </w:pict>
          </mc:Fallback>
        </mc:AlternateContent>
      </w:r>
    </w:p>
    <w:p w:rsidR="0012390E" w:rsidRPr="00986D46" w:rsidRDefault="0012390E" w:rsidP="0012390E">
      <w:pPr>
        <w:rPr>
          <w:rFonts w:cs="Times New Roman"/>
          <w:color w:val="000000" w:themeColor="text1"/>
          <w:sz w:val="24"/>
          <w:szCs w:val="24"/>
        </w:rPr>
      </w:pPr>
    </w:p>
    <w:p w:rsidR="0012390E" w:rsidRDefault="0012390E">
      <w:bookmarkStart w:id="0" w:name="_GoBack"/>
      <w:bookmarkEnd w:id="0"/>
    </w:p>
    <w:sectPr w:rsidR="0012390E" w:rsidSect="00106E1F">
      <w:headerReference w:type="default" r:id="rId11"/>
      <w:pgSz w:w="11907" w:h="16840" w:code="9"/>
      <w:pgMar w:top="1134" w:right="1134" w:bottom="1134" w:left="1418" w:header="618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13F2" w:rsidRPr="007B7814" w:rsidRDefault="0012390E" w:rsidP="00C013F2">
    <w:pPr>
      <w:spacing w:line="360" w:lineRule="auto"/>
      <w:outlineLvl w:val="2"/>
      <w:rPr>
        <w:rFonts w:cs="Times New Roman"/>
        <w:i/>
        <w:sz w:val="20"/>
        <w:szCs w:val="20"/>
      </w:rPr>
    </w:pPr>
    <w:r w:rsidRPr="007B7814">
      <w:rPr>
        <w:rFonts w:cs="Times New Roman"/>
        <w:b/>
        <w:sz w:val="20"/>
        <w:szCs w:val="20"/>
      </w:rPr>
      <w:t xml:space="preserve">William MS Yamashita, </w:t>
    </w:r>
    <w:proofErr w:type="spellStart"/>
    <w:r w:rsidRPr="007B7814">
      <w:rPr>
        <w:rFonts w:cs="Times New Roman"/>
        <w:b/>
        <w:sz w:val="20"/>
        <w:szCs w:val="20"/>
      </w:rPr>
      <w:t>Shyam</w:t>
    </w:r>
    <w:proofErr w:type="spellEnd"/>
    <w:r w:rsidRPr="007B7814">
      <w:rPr>
        <w:rFonts w:cs="Times New Roman"/>
        <w:b/>
        <w:sz w:val="20"/>
        <w:szCs w:val="20"/>
      </w:rPr>
      <w:t xml:space="preserve"> S Das and Grigori </w:t>
    </w:r>
    <w:proofErr w:type="spellStart"/>
    <w:r w:rsidRPr="007B7814">
      <w:rPr>
        <w:rFonts w:cs="Times New Roman"/>
        <w:b/>
        <w:sz w:val="20"/>
        <w:szCs w:val="20"/>
      </w:rPr>
      <w:t>Chapiro</w:t>
    </w:r>
    <w:proofErr w:type="spellEnd"/>
    <w:r w:rsidRPr="007B7814">
      <w:rPr>
        <w:rFonts w:cs="Times New Roman"/>
        <w:b/>
        <w:sz w:val="20"/>
        <w:szCs w:val="20"/>
      </w:rPr>
      <w:t>.</w:t>
    </w:r>
    <w:r w:rsidRPr="007B7814">
      <w:rPr>
        <w:rFonts w:cs="Times New Roman"/>
        <w:sz w:val="20"/>
        <w:szCs w:val="20"/>
      </w:rPr>
      <w:t xml:space="preserve"> Numerical modeling of mosquito population dynamics of </w:t>
    </w:r>
    <w:proofErr w:type="spellStart"/>
    <w:r w:rsidRPr="007B7814">
      <w:rPr>
        <w:rFonts w:cs="Times New Roman"/>
        <w:i/>
        <w:sz w:val="20"/>
        <w:szCs w:val="20"/>
      </w:rPr>
      <w:t>Aedes</w:t>
    </w:r>
    <w:proofErr w:type="spellEnd"/>
    <w:r w:rsidRPr="007B7814">
      <w:rPr>
        <w:rFonts w:cs="Times New Roman"/>
        <w:i/>
        <w:sz w:val="20"/>
        <w:szCs w:val="20"/>
      </w:rPr>
      <w:t xml:space="preserve"> </w:t>
    </w:r>
    <w:proofErr w:type="spellStart"/>
    <w:r w:rsidRPr="007B7814">
      <w:rPr>
        <w:rFonts w:cs="Times New Roman"/>
        <w:i/>
        <w:sz w:val="20"/>
        <w:szCs w:val="20"/>
      </w:rPr>
      <w:t>Aegypti</w:t>
    </w:r>
    <w:proofErr w:type="spellEnd"/>
    <w:r w:rsidRPr="007B7814">
      <w:rPr>
        <w:rFonts w:cs="Times New Roman"/>
        <w:i/>
        <w:sz w:val="20"/>
        <w:szCs w:val="20"/>
      </w:rPr>
      <w:t>.</w:t>
    </w:r>
  </w:p>
  <w:p w:rsidR="00C013F2" w:rsidRPr="007B7814" w:rsidRDefault="0012390E" w:rsidP="00C013F2">
    <w:pPr>
      <w:spacing w:line="360" w:lineRule="auto"/>
      <w:outlineLvl w:val="2"/>
      <w:rPr>
        <w:rFonts w:ascii="Times New Roman" w:hAnsi="Times New Roman" w:cs="Times New Roman"/>
        <w:sz w:val="24"/>
        <w:szCs w:val="24"/>
        <w:vertAlign w:val="superscript"/>
      </w:rPr>
    </w:pPr>
  </w:p>
  <w:p w:rsidR="00C013F2" w:rsidRPr="007B7814" w:rsidRDefault="0012390E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90E"/>
    <w:rsid w:val="0012390E"/>
    <w:rsid w:val="009F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390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390E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12390E"/>
    <w:rPr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390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390E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12390E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header" Target="header1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39</Characters>
  <Application>Microsoft Office Word</Application>
  <DocSecurity>0</DocSecurity>
  <Lines>19</Lines>
  <Paragraphs>2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8-04-09T10:02:00Z</dcterms:created>
  <dcterms:modified xsi:type="dcterms:W3CDTF">2018-04-09T10:03:00Z</dcterms:modified>
</cp:coreProperties>
</file>